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86275" w14:textId="77777777" w:rsidR="00F37DE6" w:rsidRDefault="00F37DE6" w:rsidP="00F37DE6">
      <w:pPr>
        <w:pStyle w:val="Heading1"/>
      </w:pPr>
      <w:r>
        <w:t>List of excluded articles</w:t>
      </w:r>
      <w:bookmarkStart w:id="0" w:name="_GoBack"/>
      <w:bookmarkEnd w:id="0"/>
    </w:p>
    <w:p w14:paraId="32F605C9" w14:textId="1A07A18B" w:rsidR="00BC0954" w:rsidRDefault="000D2248" w:rsidP="00BC0954">
      <w:r>
        <w:t>Online resource 3:</w:t>
      </w:r>
      <w:r w:rsidR="00BC0954" w:rsidRPr="007B4169">
        <w:t xml:space="preserve"> </w:t>
      </w:r>
      <w:r w:rsidR="00BC0954">
        <w:t>List of excluded articles with reason of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1975"/>
        <w:gridCol w:w="3639"/>
        <w:gridCol w:w="3093"/>
      </w:tblGrid>
      <w:tr w:rsidR="0048134D" w:rsidRPr="0048134D" w14:paraId="2E8C20B0" w14:textId="77777777" w:rsidTr="00E64300">
        <w:tc>
          <w:tcPr>
            <w:tcW w:w="0" w:type="auto"/>
            <w:shd w:val="clear" w:color="auto" w:fill="auto"/>
          </w:tcPr>
          <w:p w14:paraId="2348BD59" w14:textId="77777777" w:rsidR="00BB528D" w:rsidRPr="0048134D" w:rsidRDefault="00BB528D" w:rsidP="00BB528D">
            <w:pPr>
              <w:jc w:val="center"/>
              <w:rPr>
                <w:lang w:val="en-GB"/>
              </w:rPr>
            </w:pPr>
            <w:r w:rsidRPr="0048134D">
              <w:rPr>
                <w:lang w:val="en-GB"/>
              </w:rPr>
              <w:t>S.N.</w:t>
            </w:r>
          </w:p>
        </w:tc>
        <w:tc>
          <w:tcPr>
            <w:tcW w:w="0" w:type="auto"/>
            <w:shd w:val="clear" w:color="auto" w:fill="auto"/>
          </w:tcPr>
          <w:p w14:paraId="3894C431" w14:textId="77777777" w:rsidR="00BB528D" w:rsidRPr="0048134D" w:rsidRDefault="00BB528D" w:rsidP="00BB528D">
            <w:pPr>
              <w:jc w:val="center"/>
              <w:rPr>
                <w:lang w:val="en-GB"/>
              </w:rPr>
            </w:pPr>
            <w:r w:rsidRPr="004813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tation (Author and   year)</w:t>
            </w:r>
          </w:p>
        </w:tc>
        <w:tc>
          <w:tcPr>
            <w:tcW w:w="0" w:type="auto"/>
            <w:shd w:val="clear" w:color="auto" w:fill="auto"/>
          </w:tcPr>
          <w:p w14:paraId="3E3762DE" w14:textId="77777777" w:rsidR="00BB528D" w:rsidRPr="0048134D" w:rsidRDefault="00BB528D" w:rsidP="00BB528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134D">
              <w:t>Title</w:t>
            </w:r>
          </w:p>
        </w:tc>
        <w:tc>
          <w:tcPr>
            <w:tcW w:w="0" w:type="auto"/>
            <w:shd w:val="clear" w:color="auto" w:fill="auto"/>
          </w:tcPr>
          <w:p w14:paraId="6DD8BB0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son for excluded articles</w:t>
            </w:r>
          </w:p>
        </w:tc>
      </w:tr>
      <w:tr w:rsidR="0048134D" w:rsidRPr="0048134D" w14:paraId="499521B4" w14:textId="77777777" w:rsidTr="00E64300">
        <w:tc>
          <w:tcPr>
            <w:tcW w:w="0" w:type="auto"/>
            <w:shd w:val="clear" w:color="auto" w:fill="auto"/>
          </w:tcPr>
          <w:p w14:paraId="50CEC04D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6B424F0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b3dpZTwvQXV0aG9yPjxZZWFyPjIwMDY8L1llYXI+PFJl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b3dpZTwvQXV0aG9yPjxZZWFyPjIwMDY8L1llYXI+PFJl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owie and Harvey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7F9D24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deficits and functional outcome in schizophrenia</w:t>
            </w:r>
          </w:p>
        </w:tc>
        <w:tc>
          <w:tcPr>
            <w:tcW w:w="0" w:type="auto"/>
            <w:shd w:val="clear" w:color="auto" w:fill="auto"/>
          </w:tcPr>
          <w:p w14:paraId="76056F8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is a kind of scoping review</w:t>
            </w:r>
          </w:p>
        </w:tc>
      </w:tr>
      <w:tr w:rsidR="0048134D" w:rsidRPr="0048134D" w14:paraId="377BEC5B" w14:textId="77777777" w:rsidTr="00E64300">
        <w:tc>
          <w:tcPr>
            <w:tcW w:w="0" w:type="auto"/>
            <w:shd w:val="clear" w:color="auto" w:fill="auto"/>
          </w:tcPr>
          <w:p w14:paraId="793ADA1E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1CEA80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cGVuY2VyPC9BdXRob3I+PFllYXI+MjAxNzwvWWVhcj48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cGVuY2VyPC9BdXRob3I+PFllYXI+MjAxNzwvWWVhcj48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pencer et al.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01133E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Diversity or disarray? A systematic review of decision-making capacity for treatment and research in schizophrenia and other non-affective psychoses</w:t>
            </w:r>
          </w:p>
        </w:tc>
        <w:tc>
          <w:tcPr>
            <w:tcW w:w="0" w:type="auto"/>
            <w:shd w:val="clear" w:color="auto" w:fill="auto"/>
          </w:tcPr>
          <w:p w14:paraId="3F017F4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 but doesn’t address the concept of interest (it is about decision making ability of PWS for research and treatment)</w:t>
            </w:r>
          </w:p>
        </w:tc>
      </w:tr>
      <w:tr w:rsidR="0048134D" w:rsidRPr="0048134D" w14:paraId="20B6E917" w14:textId="77777777" w:rsidTr="00E64300">
        <w:tc>
          <w:tcPr>
            <w:tcW w:w="0" w:type="auto"/>
            <w:shd w:val="clear" w:color="auto" w:fill="auto"/>
          </w:tcPr>
          <w:p w14:paraId="28272FA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25D112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cHJvbmc8L0F1dGhvcj48WWVhcj4yMDA3PC9ZZWFyPjxS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cHJvbmc8L0F1dGhvcj48WWVhcj4yMDA3PC9ZZWFyPjxS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prong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76726E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ory of mind in schizophrenia</w:t>
            </w:r>
          </w:p>
        </w:tc>
        <w:tc>
          <w:tcPr>
            <w:tcW w:w="0" w:type="auto"/>
            <w:shd w:val="clear" w:color="auto" w:fill="auto"/>
          </w:tcPr>
          <w:p w14:paraId="5B4C7F2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doesn’t address one full domain of CIPWS (it is about ToM, a sub-domain of SC)</w:t>
            </w:r>
          </w:p>
        </w:tc>
      </w:tr>
      <w:tr w:rsidR="0048134D" w:rsidRPr="0048134D" w14:paraId="7F76AADB" w14:textId="77777777" w:rsidTr="00E64300">
        <w:tc>
          <w:tcPr>
            <w:tcW w:w="0" w:type="auto"/>
            <w:shd w:val="clear" w:color="auto" w:fill="auto"/>
          </w:tcPr>
          <w:p w14:paraId="2418DCBE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8D9202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LYWxhZGppYW48L0F1dGhvcj48WWVhcj4yMDEyPC9ZZWFy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XBzeWM5JmFtcDtBTj0y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LYWxhZGppYW48L0F1dGhvcj48WWVhcj4yMDEyPC9ZZWFy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XBzeWM5JmFtcDtBTj0y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aladjian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B2EAF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Schizophrenia and/or bipolar disorder: The neurocognitive endophenotypes</w:t>
            </w:r>
          </w:p>
        </w:tc>
        <w:tc>
          <w:tcPr>
            <w:tcW w:w="0" w:type="auto"/>
            <w:shd w:val="clear" w:color="auto" w:fill="auto"/>
          </w:tcPr>
          <w:p w14:paraId="26ED7A3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Language (French)</w:t>
            </w:r>
          </w:p>
        </w:tc>
      </w:tr>
      <w:tr w:rsidR="0048134D" w:rsidRPr="0048134D" w14:paraId="13C19F9E" w14:textId="77777777" w:rsidTr="00E64300">
        <w:tc>
          <w:tcPr>
            <w:tcW w:w="0" w:type="auto"/>
            <w:shd w:val="clear" w:color="auto" w:fill="auto"/>
          </w:tcPr>
          <w:p w14:paraId="06857EB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A5AB600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LdXJ0ejwvQXV0aG9yPjxZZWFyPjIwMTI8L1llYXI+PFJl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wc3ljOSZhbXA7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LdXJ0ejwvQXV0aG9yPjxZZWFyPjIwMTI8L1llYXI+PFJl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wc3ljOSZhbXA7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urtz and Marcopulos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5050C7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Cognition in schizophrenia</w:t>
            </w:r>
          </w:p>
        </w:tc>
        <w:tc>
          <w:tcPr>
            <w:tcW w:w="0" w:type="auto"/>
            <w:shd w:val="clear" w:color="auto" w:fill="auto"/>
          </w:tcPr>
          <w:p w14:paraId="7DBB413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 (it is chapter in a book)</w:t>
            </w:r>
          </w:p>
        </w:tc>
      </w:tr>
      <w:tr w:rsidR="0048134D" w:rsidRPr="0048134D" w14:paraId="182D7CC5" w14:textId="77777777" w:rsidTr="00E64300">
        <w:tc>
          <w:tcPr>
            <w:tcW w:w="0" w:type="auto"/>
            <w:shd w:val="clear" w:color="auto" w:fill="auto"/>
          </w:tcPr>
          <w:p w14:paraId="06153290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64180B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aWxsZWtlPC9BdXRob3I+PFllYXI+MjAxMzwvWWVhcj48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aWxsZWtlPC9BdXRob3I+PFllYXI+MjAxMzwvWWVhcj48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illeke and Aboitiz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9F32A5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Social cognition in schizophrenia: from social stimuli processing to social engagement</w:t>
            </w:r>
          </w:p>
        </w:tc>
        <w:tc>
          <w:tcPr>
            <w:tcW w:w="0" w:type="auto"/>
            <w:shd w:val="clear" w:color="auto" w:fill="auto"/>
          </w:tcPr>
          <w:p w14:paraId="10AB56CC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 (it is a kind of scoping review, with no search term and no database searched)</w:t>
            </w:r>
          </w:p>
        </w:tc>
      </w:tr>
      <w:tr w:rsidR="0048134D" w:rsidRPr="0048134D" w14:paraId="75BB2662" w14:textId="77777777" w:rsidTr="00E64300">
        <w:tc>
          <w:tcPr>
            <w:tcW w:w="0" w:type="auto"/>
            <w:shd w:val="clear" w:color="auto" w:fill="auto"/>
          </w:tcPr>
          <w:p w14:paraId="24184EE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398F79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Nb3JpdHo8L0F1dGhvcj48WWVhcj4yMDA2PC9ZZWFyPjxS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Nb3JpdHo8L0F1dGhvcj48WWVhcj4yMDA2PC9ZZWFyPjxS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Moritz and Woodward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5F7B1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Metacognitive control over false memories: A key determinant of delusional thinking</w:t>
            </w:r>
          </w:p>
        </w:tc>
        <w:tc>
          <w:tcPr>
            <w:tcW w:w="0" w:type="auto"/>
            <w:shd w:val="clear" w:color="auto" w:fill="auto"/>
          </w:tcPr>
          <w:p w14:paraId="2001879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 (it is a kind of experts’ review, with no search term and no database searched)</w:t>
            </w:r>
          </w:p>
        </w:tc>
      </w:tr>
      <w:tr w:rsidR="0048134D" w:rsidRPr="0048134D" w14:paraId="6D9DA234" w14:textId="77777777" w:rsidTr="00E64300">
        <w:tc>
          <w:tcPr>
            <w:tcW w:w="0" w:type="auto"/>
            <w:shd w:val="clear" w:color="auto" w:fill="auto"/>
          </w:tcPr>
          <w:p w14:paraId="27BC73D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3B4CADD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1PC9ZZWFyPjxS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wc3ljNCZhbXA7QU49MjAwNS0xNDA1My0wMDQ8L3VybD48dXJs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1PC9ZZWFyPjxS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wc3ljNCZhbXA7QU49MjAwNS0xNDA1My0wMDQ8L3VybD48dXJs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rvey, 200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9D725E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Cognition and Function in Older Patients With Schizophrenia</w:t>
            </w:r>
          </w:p>
        </w:tc>
        <w:tc>
          <w:tcPr>
            <w:tcW w:w="0" w:type="auto"/>
            <w:shd w:val="clear" w:color="auto" w:fill="auto"/>
          </w:tcPr>
          <w:p w14:paraId="5DD5C96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 (it is chapter in a book)</w:t>
            </w:r>
          </w:p>
        </w:tc>
      </w:tr>
      <w:tr w:rsidR="0048134D" w:rsidRPr="0048134D" w14:paraId="3308F2D5" w14:textId="77777777" w:rsidTr="00E64300">
        <w:tc>
          <w:tcPr>
            <w:tcW w:w="0" w:type="auto"/>
            <w:shd w:val="clear" w:color="auto" w:fill="auto"/>
          </w:tcPr>
          <w:p w14:paraId="5364A0E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67D62B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MYW5kZ3JhZjwvQXV0aG9yPjxZZWFyPjIwMTI8L1llYXI+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cHN5YzkmYW1wO0FOPTIwMTMtMjk0NjUtMDA0PC91cmw+PHVybD5odHRwOi8vc2Z4LmtjbC5h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MYW5kZ3JhZjwvQXV0aG9yPjxZZWFyPjIwMTI8L1llYXI+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cHN5YzkmYW1wO0FOPTIwMTMtMjk0NjUtMDA0PC91cmw+PHVybD5odHRwOi8vc2Z4LmtjbC5h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andgraf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3409AB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Cognitive identity in schizophrenia: vision, space, and body perception from prodrome to syndrome</w:t>
            </w:r>
          </w:p>
        </w:tc>
        <w:tc>
          <w:tcPr>
            <w:tcW w:w="0" w:type="auto"/>
            <w:shd w:val="clear" w:color="auto" w:fill="auto"/>
          </w:tcPr>
          <w:p w14:paraId="007C139C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 (it is a kind of overview, with no search term and no database searched)</w:t>
            </w:r>
          </w:p>
        </w:tc>
      </w:tr>
      <w:tr w:rsidR="0048134D" w:rsidRPr="0048134D" w14:paraId="1BFEA8A4" w14:textId="77777777" w:rsidTr="00E64300">
        <w:tc>
          <w:tcPr>
            <w:tcW w:w="0" w:type="auto"/>
            <w:shd w:val="clear" w:color="auto" w:fill="auto"/>
          </w:tcPr>
          <w:p w14:paraId="7958A0D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81EED5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HcmVlbjwvQXV0aG9yPjxZZWFyPjIwMDA8L1llYXI+PFJl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HcmVlbjwvQXV0aG9yPjxZZWFyPjIwMDA8L1llYXI+PFJl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een et al., 200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584490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Deficits and Functional Outcome in Schizophrenia: Are We Measuring the "Right Stuff"?</w:t>
            </w:r>
          </w:p>
        </w:tc>
        <w:tc>
          <w:tcPr>
            <w:tcW w:w="0" w:type="auto"/>
            <w:shd w:val="clear" w:color="auto" w:fill="auto"/>
          </w:tcPr>
          <w:p w14:paraId="2EF22EE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Not systematic review, it is a literature review (not systematically structured) of effect of cognition on functionality. </w:t>
            </w:r>
          </w:p>
        </w:tc>
      </w:tr>
      <w:tr w:rsidR="0048134D" w:rsidRPr="0048134D" w14:paraId="1C3F682C" w14:textId="77777777" w:rsidTr="00E64300">
        <w:tc>
          <w:tcPr>
            <w:tcW w:w="0" w:type="auto"/>
            <w:shd w:val="clear" w:color="auto" w:fill="auto"/>
          </w:tcPr>
          <w:p w14:paraId="1398690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90310E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EzPC9ZZWFyPjxS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EzPC9ZZWFyPjxS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rvey et al.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5AB7CED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Hospitalization and Psychosis: Influences on the Course of Cognition and Everyday Functioning in People with Schizophrenia</w:t>
            </w:r>
          </w:p>
        </w:tc>
        <w:tc>
          <w:tcPr>
            <w:tcW w:w="0" w:type="auto"/>
            <w:shd w:val="clear" w:color="auto" w:fill="auto"/>
          </w:tcPr>
          <w:p w14:paraId="7EE46D3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Not systematic review, it is a literature review (not systematically structured) of relationship of hospitalization and cognition. </w:t>
            </w:r>
          </w:p>
        </w:tc>
      </w:tr>
      <w:tr w:rsidR="0048134D" w:rsidRPr="0048134D" w14:paraId="1EDC2C9A" w14:textId="77777777" w:rsidTr="00E64300">
        <w:tc>
          <w:tcPr>
            <w:tcW w:w="0" w:type="auto"/>
            <w:shd w:val="clear" w:color="auto" w:fill="auto"/>
          </w:tcPr>
          <w:p w14:paraId="478C1DA6" w14:textId="77777777" w:rsidR="00BB528D" w:rsidRPr="0048134D" w:rsidRDefault="00BB528D" w:rsidP="00BB528D">
            <w:pPr>
              <w:rPr>
                <w:lang w:val="en-GB"/>
              </w:rPr>
            </w:pPr>
            <w:bookmarkStart w:id="1" w:name="_Hlk1488508"/>
            <w:r w:rsidRPr="0048134D">
              <w:rPr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55A55F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DwvWWVhcj48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cHN5YzcmYW1w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DwvWWVhcj48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cHN5YzcmYW1w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entura et al., 201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5A033A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Disorganization and Reality Distortion in Schizophrenia: A Meta-Analysis of the Relationship between Positive Symptoms and</w:t>
            </w:r>
          </w:p>
          <w:p w14:paraId="7DEA687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Deficits</w:t>
            </w:r>
          </w:p>
        </w:tc>
        <w:tc>
          <w:tcPr>
            <w:tcW w:w="0" w:type="auto"/>
            <w:shd w:val="clear" w:color="auto" w:fill="auto"/>
          </w:tcPr>
          <w:p w14:paraId="24B7163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doesn’t address the disease of inters</w:t>
            </w:r>
          </w:p>
        </w:tc>
      </w:tr>
      <w:bookmarkEnd w:id="1"/>
      <w:tr w:rsidR="0048134D" w:rsidRPr="0048134D" w14:paraId="1D943DDF" w14:textId="77777777" w:rsidTr="00E64300">
        <w:tc>
          <w:tcPr>
            <w:tcW w:w="0" w:type="auto"/>
            <w:shd w:val="clear" w:color="auto" w:fill="auto"/>
          </w:tcPr>
          <w:p w14:paraId="7FA7C3A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209778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zwvWWVhcj48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zwvWWVhcj48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entura et al., 2013b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03AF66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on and symptoms identify links between facial recognition and emotion processing in schizophrenia: Meta-analytic finding</w:t>
            </w:r>
          </w:p>
        </w:tc>
        <w:tc>
          <w:tcPr>
            <w:tcW w:w="0" w:type="auto"/>
            <w:shd w:val="clear" w:color="auto" w:fill="auto"/>
          </w:tcPr>
          <w:p w14:paraId="110C3D3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doesn’t address one full domain of CIPWS (it is about facial recognition and emotion processing, two sub-domains of SC)</w:t>
            </w:r>
          </w:p>
        </w:tc>
      </w:tr>
      <w:tr w:rsidR="0048134D" w:rsidRPr="0048134D" w14:paraId="5857FE39" w14:textId="77777777" w:rsidTr="00E64300">
        <w:tc>
          <w:tcPr>
            <w:tcW w:w="0" w:type="auto"/>
            <w:shd w:val="clear" w:color="auto" w:fill="auto"/>
          </w:tcPr>
          <w:p w14:paraId="5B1648E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0F7F5A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BaG1lZDwvQXV0aG9yPjxZZWFyPjIwMTU8L1llYXI+PFJl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BaG1lZDwvQXV0aG9yPjxZZWFyPjIwMTU8L1llYXI+PFJl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hmed et al.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396D2F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Brain-derived neurotrophic factor (BDNF) and neurocognitive deficits in people with schizophrenia: A meta-analysis</w:t>
            </w:r>
          </w:p>
        </w:tc>
        <w:tc>
          <w:tcPr>
            <w:tcW w:w="0" w:type="auto"/>
            <w:shd w:val="clear" w:color="auto" w:fill="auto"/>
          </w:tcPr>
          <w:p w14:paraId="0C273CE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doesn’t address the disease of inters</w:t>
            </w:r>
          </w:p>
        </w:tc>
      </w:tr>
      <w:tr w:rsidR="0048134D" w:rsidRPr="0048134D" w14:paraId="55FE9E6E" w14:textId="77777777" w:rsidTr="00E64300">
        <w:tc>
          <w:tcPr>
            <w:tcW w:w="0" w:type="auto"/>
            <w:shd w:val="clear" w:color="auto" w:fill="auto"/>
          </w:tcPr>
          <w:p w14:paraId="42C0B32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5A61FA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rmando&lt;/Author&gt;&lt;Year&gt;2012&lt;/Year&gt;&lt;RecNum&gt;22496&lt;/RecNum&gt;&lt;DisplayText&gt;(Armando et al., 2012)&lt;/DisplayText&gt;&lt;record&gt;&lt;rec-number&gt;22496&lt;/rec-number&gt;&lt;foreign-keys&gt;&lt;key app="EN" db-id="fdpds5tsv0z92mewp9gx095a0psx2ttzrwv5" timestamp="1535788007"&gt;22496&lt;/key&gt;&lt;/foreign-keys&gt;&lt;ref-type name="Journal Article"&gt;17&lt;/ref-type&gt;&lt;contributors&gt;&lt;authors&gt;&lt;author&gt;Armando, M.&lt;/author&gt;&lt;author&gt;Papaleo, F.&lt;/author&gt;&lt;author&gt;Vicari, S.&lt;/author&gt;&lt;/authors&gt;&lt;/contributors&gt;&lt;auth-address&gt;Department of Neuroscience, Child Neuropsychiatry Unit, Research Hospital IRCCS Bambino Gesu, Rome, Italy. marco.armando@opbg.net&lt;/auth-address&gt;&lt;titles&gt;&lt;title&gt;COMT implication in cognitive and psychiatric symptoms in chromosome 22q11 microdeletion syndrome: a selective review&lt;/title&gt;&lt;secondary-title&gt;CNS Neurol Disord Drug Targets&lt;/secondary-title&gt;&lt;alt-title&gt;CNS &amp;amp; neurological disorders drug targets&lt;/alt-title&gt;&lt;/titles&gt;&lt;periodical&gt;&lt;full-title&gt;CNS Neurol Disord Drug Targets&lt;/full-title&gt;&lt;abbr-1&gt;CNS &amp;amp; neurological disorders drug targets&lt;/abbr-1&gt;&lt;/periodical&gt;&lt;alt-periodical&gt;&lt;full-title&gt;CNS Neurol Disord Drug Targets&lt;/full-title&gt;&lt;abbr-1&gt;CNS &amp;amp; neurological disorders drug targets&lt;/abbr-1&gt;&lt;/alt-periodical&gt;&lt;pages&gt;273-81&lt;/pages&gt;&lt;volume&gt;11&lt;/volume&gt;&lt;number&gt;3&lt;/number&gt;&lt;edition&gt;2012/04/10&lt;/edition&gt;&lt;keywords&gt;&lt;keyword&gt;22q11 Deletion Syndrome/*enzymology/genetics/psychology&lt;/keyword&gt;&lt;keyword&gt;Catechol O-Methyltransferase/genetics/*metabolism&lt;/keyword&gt;&lt;keyword&gt;Cognition Disorders/*enzymology/genetics/psychology&lt;/keyword&gt;&lt;keyword&gt;Humans&lt;/keyword&gt;&lt;keyword&gt;Psychotic Disorders/*enzymology/genetics/psychology&lt;/keyword&gt;&lt;/keywords&gt;&lt;dates&gt;&lt;year&gt;2012&lt;/year&gt;&lt;pub-dates&gt;&lt;date&gt;May&lt;/date&gt;&lt;/pub-dates&gt;&lt;/dates&gt;&lt;isbn&gt;1871-5273&lt;/isbn&gt;&lt;accession-num&gt;22483289&lt;/accession-num&gt;&lt;urls&gt;&lt;related-urls&gt;&lt;url&gt;http://www.eurekaselect.com/98414/article&lt;/url&gt;&lt;/related-urls&gt;&lt;/urls&gt;&lt;remote-database-provider&gt;NLM&lt;/remote-database-provider&gt;&lt;language&gt;eng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rmando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119623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COMT implication in cognitive and psychiatric symptoms in chromosome 22q11 microdeletion syndrome: a selective review</w:t>
            </w:r>
          </w:p>
        </w:tc>
        <w:tc>
          <w:tcPr>
            <w:tcW w:w="0" w:type="auto"/>
            <w:shd w:val="clear" w:color="auto" w:fill="auto"/>
          </w:tcPr>
          <w:p w14:paraId="45D9F7A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selective review of the association between cognitive symptoms of schizophrenia and COMT</w:t>
            </w:r>
          </w:p>
        </w:tc>
      </w:tr>
      <w:tr w:rsidR="0048134D" w:rsidRPr="0048134D" w14:paraId="57DB1AA6" w14:textId="77777777" w:rsidTr="00E64300">
        <w:tc>
          <w:tcPr>
            <w:tcW w:w="0" w:type="auto"/>
            <w:shd w:val="clear" w:color="auto" w:fill="auto"/>
          </w:tcPr>
          <w:p w14:paraId="2410C25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1FB8DE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Bcm1hbmRvPC9BdXRob3I+PFllYXI+MjAxMzwvWWVhcj48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wc3ljMTAmYW1wO0FOPTIwMTMtMTUzMTQtMDAxPC91cmw+PHVybD5odHRwOi8v
c2Z4LmtjbC5hYy51ay9raW5ncz9zaWQ9T1ZJRDpwc3ljZGImYW1wO2lkPXBtaWQ6JmFtcDtpZD1k
b2k6JmFtcDtnZW5yZT1hcnRpY2xlJmFtcDthdGl0bGU9QW4rb3ZlcnZpZXcrb2YrY29ycmVsYXRp
b25zK2JldHdlZW4rc2NoaXpvcGhyZW5pYSthbmQrMjJxMTEuMitkZWxldGlvbitzeW5kcm9tZS4m
YW1wO3RpdGxlPUNsaW5pY2FsK05ldXJvcHN5Y2hpYXRyeSUzQStKb3VybmFsK29mK1RyZWF0bWVu
dCtFdmFsdWF0aW9uJmFtcDtpc3NuPTE3MjQtNDkzNSZhbXA7ZGF0ZT0yMDEzJmFtcDt2b2x1bWU9
MTAmYW1wO2lzc3VlPTEmYW1wO3NwYWdlPTMmYW1wO2F1bGFzdD1Bcm1hbmRvJTJDK01hcmNv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Bcm1hbmRvPC9BdXRob3I+PFllYXI+MjAxMzwvWWVhcj48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wc3ljMTAmYW1wO0FOPTIwMTMtMTUzMTQtMDAxPC91cmw+PHVybD5odHRwOi8v
c2Z4LmtjbC5hYy51ay9raW5ncz9zaWQ9T1ZJRDpwc3ljZGImYW1wO2lkPXBtaWQ6JmFtcDtpZD1k
b2k6JmFtcDtnZW5yZT1hcnRpY2xlJmFtcDthdGl0bGU9QW4rb3ZlcnZpZXcrb2YrY29ycmVsYXRp
b25zK2JldHdlZW4rc2NoaXpvcGhyZW5pYSthbmQrMjJxMTEuMitkZWxldGlvbitzeW5kcm9tZS4m
YW1wO3RpdGxlPUNsaW5pY2FsK05ldXJvcHN5Y2hpYXRyeSUzQStKb3VybmFsK29mK1RyZWF0bWVu
dCtFdmFsdWF0aW9uJmFtcDtpc3NuPTE3MjQtNDkzNSZhbXA7ZGF0ZT0yMDEzJmFtcDt2b2x1bWU9
MTAmYW1wO2lzc3VlPTEmYW1wO3NwYWdlPTMmYW1wO2F1bGFzdD1Bcm1hbmRvJTJDK01hcmNv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rmando et al.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A7F565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n overview of correlations between schizophrenia</w:t>
            </w:r>
          </w:p>
          <w:p w14:paraId="221F503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nd 22q11.2 deletion syndrome</w:t>
            </w:r>
          </w:p>
        </w:tc>
        <w:tc>
          <w:tcPr>
            <w:tcW w:w="0" w:type="auto"/>
            <w:shd w:val="clear" w:color="auto" w:fill="auto"/>
          </w:tcPr>
          <w:p w14:paraId="26564D2A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a systematic review, but it is not majorly about cognitive disorder in PWS schizophrenia, rather it is generally about relationship of schizophrenia and 22q11.2 deletion syndrome. </w:t>
            </w:r>
          </w:p>
        </w:tc>
      </w:tr>
      <w:tr w:rsidR="0048134D" w:rsidRPr="0048134D" w14:paraId="68EF2873" w14:textId="77777777" w:rsidTr="00E64300">
        <w:tc>
          <w:tcPr>
            <w:tcW w:w="0" w:type="auto"/>
            <w:shd w:val="clear" w:color="auto" w:fill="auto"/>
          </w:tcPr>
          <w:p w14:paraId="0B9A3CB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7179C8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2PC9ZZWFyPjxS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2PC9ZZWFyPjxS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rvey et al.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DCF0C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on and aging in psychopathology: Focus on schizophrenia and depression</w:t>
            </w:r>
          </w:p>
        </w:tc>
        <w:tc>
          <w:tcPr>
            <w:tcW w:w="0" w:type="auto"/>
            <w:shd w:val="clear" w:color="auto" w:fill="auto"/>
          </w:tcPr>
          <w:p w14:paraId="7A0D3D2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s not systematic review rather it is an overview of the effect of aging on cognition in PWS and PWD</w:t>
            </w:r>
          </w:p>
        </w:tc>
      </w:tr>
      <w:tr w:rsidR="0048134D" w:rsidRPr="0048134D" w14:paraId="15B25FD0" w14:textId="77777777" w:rsidTr="00E64300">
        <w:tc>
          <w:tcPr>
            <w:tcW w:w="0" w:type="auto"/>
            <w:shd w:val="clear" w:color="auto" w:fill="auto"/>
          </w:tcPr>
          <w:p w14:paraId="39EFC19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DE249F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Lb3JlbjwvQXV0aG9yPjxZZWFyPjIwMDY8L1llYXI+PFJl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Lb3JlbjwvQXV0aG9yPjxZZWFyPjIwMDY8L1llYXI+PFJl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oren and Harvey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D3D7F7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losing the Gap Between Cognitive Performance and Real-World Functional Outcome in Schizophrenia: The importance of Metacognition</w:t>
            </w:r>
          </w:p>
        </w:tc>
        <w:tc>
          <w:tcPr>
            <w:tcW w:w="0" w:type="auto"/>
            <w:shd w:val="clear" w:color="auto" w:fill="auto"/>
          </w:tcPr>
          <w:p w14:paraId="2B4F210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systematic review rather it is an overview of meta cognition as a moderator between neuro cognition and function outcome</w:t>
            </w:r>
          </w:p>
        </w:tc>
      </w:tr>
      <w:tr w:rsidR="0048134D" w:rsidRPr="0048134D" w14:paraId="1263E8EA" w14:textId="77777777" w:rsidTr="00E64300">
        <w:tc>
          <w:tcPr>
            <w:tcW w:w="0" w:type="auto"/>
            <w:shd w:val="clear" w:color="auto" w:fill="auto"/>
          </w:tcPr>
          <w:p w14:paraId="77125B5E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64816D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LdXJ0ejwvQXV0aG9yPjxZZWFyPjIwMTI8L1llYXI+PFJl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cHN5YzkmYW1wO0FOPTIwMTItMTg2ODktMDA0PC91cmw+PHVybD5odHRwOi8vc2Z4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LdXJ0ejwvQXV0aG9yPjxZZWFyPjIwMTI8L1llYXI+PFJl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cHN5YzkmYW1wO0FOPTIwMTItMTg2ODktMDA0PC91cmw+PHVybD5odHRwOi8vc2Z4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urtz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6A0188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Neurocognition and functional outcome in schizophrenia</w:t>
            </w:r>
          </w:p>
        </w:tc>
        <w:tc>
          <w:tcPr>
            <w:tcW w:w="0" w:type="auto"/>
            <w:shd w:val="clear" w:color="auto" w:fill="auto"/>
          </w:tcPr>
          <w:p w14:paraId="26D9F39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chapter in a book</w:t>
            </w:r>
          </w:p>
        </w:tc>
      </w:tr>
      <w:tr w:rsidR="0048134D" w:rsidRPr="0048134D" w14:paraId="07E1BA2D" w14:textId="77777777" w:rsidTr="00E64300">
        <w:tc>
          <w:tcPr>
            <w:tcW w:w="0" w:type="auto"/>
            <w:shd w:val="clear" w:color="auto" w:fill="auto"/>
          </w:tcPr>
          <w:p w14:paraId="1DEB1DC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FE2C4D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GdXNhci1Qb2xpPC9BdXRob3I+PFllYXI+MjAxMjwvWWVh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XBzeWM5JmFtcDtBTj0yMDEzLTAzMTEw
LTAwOTwvdXJsPjx1cmw+aHR0cDovL3NmeC5rY2wuYWMudWsva2luZ3M/c2lkPU9WSUQ6cHN5Y2Ri
JmFtcDtpZD1wbWlkOiZhbXA7aWQ9ZG9pOiZhbXA7Z2VucmU9YXJ0aWNsZSZhbXA7YXRpdGxlPUNv
Z25pdGl2ZStmdW5jdGlvbmluZytpbitwcm9kcm9tYWwrcHN5Y2hvc2lzJTNBK0ErbWV0YS1hbmFs
eXNpcy4mYW1wO3RpdGxlPUpBTUErUHN5Y2hpYXRyeSZhbXA7aXNzbj0yMTY4LTYyMlgmYW1wO2Rh
dGU9MjAxMiZhbXA7dm9sdW1lPTY5JmFtcDtpc3N1ZT02JmFtcDtzcGFnZT01NjImYW1wO2F1bGFz
dD1GdXNhci1Qb2xpJTJDK1Bhb2xv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GdXNhci1Qb2xpPC9BdXRob3I+PFllYXI+MjAxMjwvWWVh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XBzeWM5JmFtcDtBTj0yMDEzLTAzMTEw
LTAwOTwvdXJsPjx1cmw+aHR0cDovL3NmeC5rY2wuYWMudWsva2luZ3M/c2lkPU9WSUQ6cHN5Y2Ri
JmFtcDtpZD1wbWlkOiZhbXA7aWQ9ZG9pOiZhbXA7Z2VucmU9YXJ0aWNsZSZhbXA7YXRpdGxlPUNv
Z25pdGl2ZStmdW5jdGlvbmluZytpbitwcm9kcm9tYWwrcHN5Y2hvc2lzJTNBK0ErbWV0YS1hbmFs
eXNpcy4mYW1wO3RpdGxlPUpBTUErUHN5Y2hpYXRyeSZhbXA7aXNzbj0yMTY4LTYyMlgmYW1wO2Rh
dGU9MjAxMiZhbXA7dm9sdW1lPTY5JmFtcDtpc3N1ZT02JmFtcDtzcGFnZT01NjImYW1wO2F1bGFz
dD1GdXNhci1Qb2xpJTJDK1Bhb2xv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Fusar-Poli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9A672FB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Functioning in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Prodromal Psychosis: A Meta-analysis</w:t>
            </w:r>
          </w:p>
        </w:tc>
        <w:tc>
          <w:tcPr>
            <w:tcW w:w="0" w:type="auto"/>
            <w:shd w:val="clear" w:color="auto" w:fill="auto"/>
          </w:tcPr>
          <w:p w14:paraId="2195B8DD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is not in PWS</w:t>
            </w:r>
          </w:p>
        </w:tc>
      </w:tr>
      <w:tr w:rsidR="0048134D" w:rsidRPr="0048134D" w14:paraId="36F96EEA" w14:textId="77777777" w:rsidTr="00E64300">
        <w:tc>
          <w:tcPr>
            <w:tcW w:w="0" w:type="auto"/>
            <w:shd w:val="clear" w:color="auto" w:fill="auto"/>
          </w:tcPr>
          <w:p w14:paraId="79AFF330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E11640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NY0d1cms8L0F1dGhvcj48WWVhcj4yMDEzPC9ZZWFyPjxS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XBzeWMxMCZhbXA7QU49MjAxMy0xOTkxOS0wMDY8L3Vy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NY0d1cms8L0F1dGhvcj48WWVhcj4yMDEzPC9ZZWFyPjxS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XBzeWMxMCZhbXA7QU49MjAxMy0xOTkxOS0wMDY8L3Vy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McGurk and Mueser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C3780D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Cognition and work functioning in schizophrenia</w:t>
            </w:r>
          </w:p>
        </w:tc>
        <w:tc>
          <w:tcPr>
            <w:tcW w:w="0" w:type="auto"/>
            <w:shd w:val="clear" w:color="auto" w:fill="auto"/>
          </w:tcPr>
          <w:p w14:paraId="685599C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, rather it is a chapter in a book. </w:t>
            </w:r>
          </w:p>
        </w:tc>
      </w:tr>
      <w:tr w:rsidR="0048134D" w:rsidRPr="0048134D" w14:paraId="0122C931" w14:textId="77777777" w:rsidTr="00E64300">
        <w:tc>
          <w:tcPr>
            <w:tcW w:w="0" w:type="auto"/>
            <w:shd w:val="clear" w:color="auto" w:fill="auto"/>
          </w:tcPr>
          <w:p w14:paraId="1A20D802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790B85C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OZXN0b3I8L0F1dGhvcj48WWVhcj4yMDEwPC9ZZWFyPjxS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cHN5YzcmYW1wO0FOPTIwMTAtMDY5NDctMDA3PC91cmw+PHVybD5odHRwOi8vc2Z4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OZXN0b3I8L0F1dGhvcj48WWVhcj4yMDEwPC9ZZWFyPjxS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cHN5YzcmYW1wO0FOPTIwMTAtMDY5NDctMDA3PC91cmw+PHVybD5odHRwOi8vc2Z4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Nestor et al., 201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A177D2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Distinct Contribution of Working Memory and Social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Comprehension Failures in Neuropsychological Impairment in Schizophrenia</w:t>
            </w:r>
          </w:p>
        </w:tc>
        <w:tc>
          <w:tcPr>
            <w:tcW w:w="0" w:type="auto"/>
            <w:shd w:val="clear" w:color="auto" w:fill="auto"/>
          </w:tcPr>
          <w:p w14:paraId="02292FFE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single study</w:t>
            </w:r>
          </w:p>
        </w:tc>
      </w:tr>
      <w:tr w:rsidR="0048134D" w:rsidRPr="0048134D" w14:paraId="5EF27DA9" w14:textId="77777777" w:rsidTr="00E64300">
        <w:tc>
          <w:tcPr>
            <w:tcW w:w="0" w:type="auto"/>
            <w:shd w:val="clear" w:color="auto" w:fill="auto"/>
          </w:tcPr>
          <w:p w14:paraId="2E8D0CD5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4322268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QYXBhPC9BdXRob3I+PFllYXI+MjAwNzwvWWVhcj48UmVj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lbWVkMTAmYW1wO0FOPTQ3MTEyNDQ2PC91cmw+PHVybD5o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QYXBhPC9BdXRob3I+PFllYXI+MjAwNzwvWWVhcj48UmVj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lbWVkMTAmYW1wO0FOPTQ3MTEyNDQ2PC91cmw+PHVybD5o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Papa and Bersani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25EF770" w14:textId="77777777" w:rsidR="00BB528D" w:rsidRPr="0048134D" w:rsidRDefault="00BB528D" w:rsidP="00BB528D">
            <w:r w:rsidRPr="0048134D">
              <w:t>Face, identity and emotion in schizophrenia: From perception to expression</w:t>
            </w:r>
          </w:p>
        </w:tc>
        <w:tc>
          <w:tcPr>
            <w:tcW w:w="0" w:type="auto"/>
            <w:shd w:val="clear" w:color="auto" w:fill="auto"/>
          </w:tcPr>
          <w:p w14:paraId="50476B76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Language (Italian)</w:t>
            </w:r>
          </w:p>
        </w:tc>
      </w:tr>
      <w:tr w:rsidR="0048134D" w:rsidRPr="0048134D" w14:paraId="17025708" w14:textId="77777777" w:rsidTr="00E64300">
        <w:tc>
          <w:tcPr>
            <w:tcW w:w="0" w:type="auto"/>
            <w:shd w:val="clear" w:color="auto" w:fill="auto"/>
          </w:tcPr>
          <w:p w14:paraId="17CB968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785ACCF3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Piskulic&lt;/Author&gt;&lt;Year&gt;2011&lt;/Year&gt;&lt;RecNum&gt;27326&lt;/RecNum&gt;&lt;DisplayText&gt;(Piskulic and Addington, 2011)&lt;/DisplayText&gt;&lt;record&gt;&lt;rec-number&gt;27326&lt;/rec-number&gt;&lt;foreign-keys&gt;&lt;key app="EN" db-id="fdpds5tsv0z92mewp9gx095a0psx2ttzrwv5" timestamp="1535788208"&gt;27326&lt;/key&gt;&lt;/foreign-keys&gt;&lt;ref-type name="Journal Article"&gt;17&lt;/ref-type&gt;&lt;contributors&gt;&lt;authors&gt;&lt;author&gt;Piskulic, Danijela&lt;/author&gt;&lt;author&gt;Addington, Jean&lt;/author&gt;&lt;/authors&gt;&lt;/contributors&gt;&lt;auth-address&gt;Addington, Jean: jmadding@ucalgary.ca&lt;/auth-address&gt;&lt;titles&gt;&lt;title&gt;Social cognition and negative symptoms in psychosis&lt;/title&gt;&lt;secondary-title&gt;Psychiatry Research&lt;/secondary-title&gt;&lt;/titles&gt;&lt;periodical&gt;&lt;full-title&gt;Psychiatry Res&lt;/full-title&gt;&lt;abbr-1&gt;Psychiatry research&lt;/abbr-1&gt;&lt;/periodical&gt;&lt;pages&gt;283-285&lt;/pages&gt;&lt;volume&gt;188&lt;/volume&gt;&lt;number&gt;2&lt;/number&gt;&lt;keywords&gt;&lt;keyword&gt;social cognition, negative symptoms, psychosis&lt;/keyword&gt;&lt;keyword&gt;*Positive and Negative Symptoms&lt;/keyword&gt;&lt;keyword&gt;*Psychosis&lt;/keyword&gt;&lt;keyword&gt;*Social Cognition&lt;/keyword&gt;&lt;keyword&gt;Schizophrenia &amp;amp; Psychotic States [3213]&lt;/keyword&gt;&lt;/keywords&gt;&lt;dates&gt;&lt;year&gt;2011&lt;/year&gt;&lt;pub-dates&gt;&lt;date&gt;Jul&lt;/date&gt;&lt;/pub-dates&gt;&lt;/dates&gt;&lt;accession-num&gt;2011-12310-018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8&amp;amp;AN=2011-12310-018&lt;/url&gt;&lt;url&gt;http://sfx.kcl.ac.uk/kings?sid=OVID:psycdb&amp;amp;id=pmid:&amp;amp;id=doi:10.1016%2Fj.psychres.2011.04.028&amp;amp;genre=article&amp;amp;atitle=Social+cognition+and+negative+symptoms+in+psychosis.&amp;amp;title=Psychiatry+Research&amp;amp;issn=0165-1781&amp;amp;date=2011&amp;amp;volume=188&amp;amp;issue=2&amp;amp;spage=283&amp;amp;aulast=Piskulic%2C+Danijela&amp;amp;isbn=&amp;amp;__char_set=utf8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Piskulic and Addington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E75758C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Social cognition and negative symptoms in psychosis</w:t>
            </w:r>
          </w:p>
        </w:tc>
        <w:tc>
          <w:tcPr>
            <w:tcW w:w="0" w:type="auto"/>
            <w:shd w:val="clear" w:color="auto" w:fill="auto"/>
          </w:tcPr>
          <w:p w14:paraId="0B2B4BA9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single study</w:t>
            </w:r>
          </w:p>
        </w:tc>
      </w:tr>
      <w:tr w:rsidR="0048134D" w:rsidRPr="0048134D" w14:paraId="35D24208" w14:textId="77777777" w:rsidTr="00E64300">
        <w:tc>
          <w:tcPr>
            <w:tcW w:w="0" w:type="auto"/>
            <w:shd w:val="clear" w:color="auto" w:fill="auto"/>
          </w:tcPr>
          <w:p w14:paraId="4FD1901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3590C4ED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SYWpha3VtYXI8L0F1dGhvcj48WWVhcj4yMDE3PC9ZZWFy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w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SYWpha3VtYXI8L0F1dGhvcj48WWVhcj4yMDE3PC9ZZWFy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w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ajakumar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DDF8F6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Prefrontal cortical abnormalities in cognitive deficits of schizophrenia</w:t>
            </w:r>
          </w:p>
        </w:tc>
        <w:tc>
          <w:tcPr>
            <w:tcW w:w="0" w:type="auto"/>
            <w:shd w:val="clear" w:color="auto" w:fill="auto"/>
          </w:tcPr>
          <w:p w14:paraId="548CBA41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, rather it is a chapter in a book. </w:t>
            </w:r>
          </w:p>
        </w:tc>
      </w:tr>
      <w:tr w:rsidR="0048134D" w:rsidRPr="0048134D" w14:paraId="6B3B3EB5" w14:textId="77777777" w:rsidTr="00E64300">
        <w:tc>
          <w:tcPr>
            <w:tcW w:w="0" w:type="auto"/>
            <w:shd w:val="clear" w:color="auto" w:fill="auto"/>
          </w:tcPr>
          <w:p w14:paraId="5E3BEE6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3C35691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Y2hudXI8L0F1dGhvcj48WWVhcj4yMDEwPC9ZZWFyPjxS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wc3ljNyZhbXA7QU49MjAxMC0xNjQy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Y2hudXI8L0F1dGhvcj48WWVhcj4yMDEwPC9ZZWFyPjxS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wc3ljNyZhbXA7QU49MjAxMC0xNjQy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hnur and Hoffman, 201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80D6D5F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t>Nicotinic modulation of attentional deficits in schizophrenia</w:t>
            </w:r>
          </w:p>
        </w:tc>
        <w:tc>
          <w:tcPr>
            <w:tcW w:w="0" w:type="auto"/>
            <w:shd w:val="clear" w:color="auto" w:fill="auto"/>
          </w:tcPr>
          <w:p w14:paraId="6629C36E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, rather it is a chapter in a book. </w:t>
            </w:r>
          </w:p>
        </w:tc>
      </w:tr>
      <w:tr w:rsidR="0048134D" w:rsidRPr="0048134D" w14:paraId="3325C1A2" w14:textId="77777777" w:rsidTr="00E64300">
        <w:tc>
          <w:tcPr>
            <w:tcW w:w="0" w:type="auto"/>
            <w:shd w:val="clear" w:color="auto" w:fill="auto"/>
          </w:tcPr>
          <w:p w14:paraId="5AE1873C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190DEEC7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UeWJ1cnNraTwvQXV0aG9yPjxZZWFyPjIwMTU8L1llYXI+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UeWJ1cnNraTwvQXV0aG9yPjxZZWFyPjIwMTU8L1llYXI+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Tyburski et al.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8E03F0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psychological Characteristics of Verbal and Non-Verbal Fluency in Schizophrenia Patients</w:t>
            </w:r>
          </w:p>
        </w:tc>
        <w:tc>
          <w:tcPr>
            <w:tcW w:w="0" w:type="auto"/>
            <w:shd w:val="clear" w:color="auto" w:fill="auto"/>
          </w:tcPr>
          <w:p w14:paraId="5139D824" w14:textId="77777777" w:rsidR="00BB528D" w:rsidRPr="0048134D" w:rsidRDefault="00BB528D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but it is a kind of scoping review about fluency</w:t>
            </w:r>
          </w:p>
        </w:tc>
      </w:tr>
      <w:tr w:rsidR="0048134D" w:rsidRPr="0048134D" w14:paraId="59744E92" w14:textId="77777777" w:rsidTr="00E64300">
        <w:tc>
          <w:tcPr>
            <w:tcW w:w="0" w:type="auto"/>
            <w:shd w:val="clear" w:color="auto" w:fill="auto"/>
          </w:tcPr>
          <w:p w14:paraId="4A82348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0026D0C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YXJlc2U8L0F1dGhvcj48WWVhcj4yMDExPC9ZZWFyPjxS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VtZWQxMiZh
bXA7QU49NTE0MTQxNTA8L3VybD48dXJsPmh0dHA6Ly9zZngua2NsLmFjLnVrL2tpbmdzP3NpZD1P
VklEOmVtYmFzZSZhbXA7aWQ9cG1pZDomYW1wO2lkPWRvaToxMC4xMDE2JTJGai5jcHIuMjAxMC4x
Mi4wMDEmYW1wO2dlbnJlPWFydGljbGUmYW1wO2F0aXRsZT1UaGUrbWV0YWNvZ25pdGl2ZStiZWxp
ZWZzK2FjY291bnQrb2YraGFsbHVjaW5hdG9yeStleHBlcmllbmNlcyUzQStBK2xpdGVyYXR1cmUr
cmV2aWV3K2FuZCttZXRhLWFuYWx5c2lzJmFtcDt0aXRsZT1DbGluaWNhbCtQc3ljaG9sb2d5K1Jl
dmlldyZhbXA7aXNzbj0wMjcyLTczNTgmYW1wO2RhdGU9MjAxMSZhbXA7dm9sdW1lPTMxJmFtcDtp
c3N1ZT01JmFtcDtzcGFnZT04NTAmYW1wO2F1bGFzdD1WYXJlc2UrRi4mYW1wO2lzYm49JmFtcDtf
X2NoYXJfc2V0PXV0Zjg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YXJlc2U8L0F1dGhvcj48WWVhcj4yMDExPC9ZZWFyPjxS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VtZWQxMiZh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arese and Bentall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23332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 metacognitive beliefs account of hallucinatory experiences: A literature review and meta-analysis</w:t>
            </w:r>
          </w:p>
        </w:tc>
        <w:tc>
          <w:tcPr>
            <w:tcW w:w="0" w:type="auto"/>
            <w:shd w:val="clear" w:color="auto" w:fill="auto"/>
          </w:tcPr>
          <w:p w14:paraId="1D6F7F5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doesn’t address at least one full domain from the main domains identified</w:t>
            </w:r>
          </w:p>
        </w:tc>
      </w:tr>
      <w:tr w:rsidR="0048134D" w:rsidRPr="0048134D" w14:paraId="6EA54823" w14:textId="77777777" w:rsidTr="00E64300">
        <w:tc>
          <w:tcPr>
            <w:tcW w:w="0" w:type="auto"/>
            <w:shd w:val="clear" w:color="auto" w:fill="auto"/>
          </w:tcPr>
          <w:p w14:paraId="5DF71273" w14:textId="77777777" w:rsidR="00742908" w:rsidRPr="0048134D" w:rsidRDefault="00742908" w:rsidP="00BB528D">
            <w:pPr>
              <w:rPr>
                <w:lang w:val="en-GB"/>
              </w:rPr>
            </w:pPr>
            <w:bookmarkStart w:id="2" w:name="_Hlk1488706"/>
            <w:r w:rsidRPr="0048134D">
              <w:rPr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6A8BB6B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wOTwvWWVhcj48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wOTwvWWVhcj48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entura et al., 2009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CEC9A3E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ymptoms as mediators of the relationship between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neurocognition and functional outcome in schizophrenia: A meta-analysis</w:t>
            </w:r>
          </w:p>
        </w:tc>
        <w:tc>
          <w:tcPr>
            <w:tcW w:w="0" w:type="auto"/>
            <w:shd w:val="clear" w:color="auto" w:fill="auto"/>
          </w:tcPr>
          <w:p w14:paraId="6BE5EC4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doesn’t address the concept of interest</w:t>
            </w:r>
          </w:p>
        </w:tc>
      </w:tr>
      <w:bookmarkEnd w:id="2"/>
      <w:tr w:rsidR="0048134D" w:rsidRPr="0048134D" w14:paraId="318640CD" w14:textId="77777777" w:rsidTr="00E64300">
        <w:tc>
          <w:tcPr>
            <w:tcW w:w="0" w:type="auto"/>
            <w:shd w:val="clear" w:color="auto" w:fill="auto"/>
          </w:tcPr>
          <w:p w14:paraId="55CD4E57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4043418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zwvWWVhcj48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ZW50dXJhPC9BdXRob3I+PFllYXI+MjAxMzwvWWVhcj48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entura et al., 2013a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F360E1E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ymptom Domains and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Neurocognitive Functioning Can Help Differentiate Social Cognitive Processes in Schizophrenia: A Meta-Analysis</w:t>
            </w:r>
          </w:p>
        </w:tc>
        <w:tc>
          <w:tcPr>
            <w:tcW w:w="0" w:type="auto"/>
            <w:shd w:val="clear" w:color="auto" w:fill="auto"/>
          </w:tcPr>
          <w:p w14:paraId="07C87D9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doesn’t address the concept of interest</w:t>
            </w:r>
          </w:p>
        </w:tc>
      </w:tr>
      <w:tr w:rsidR="0048134D" w:rsidRPr="0048134D" w14:paraId="044214D8" w14:textId="77777777" w:rsidTr="00E64300">
        <w:tc>
          <w:tcPr>
            <w:tcW w:w="0" w:type="auto"/>
            <w:shd w:val="clear" w:color="auto" w:fill="auto"/>
          </w:tcPr>
          <w:p w14:paraId="0670CE7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30AE7F5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XZWluYmVyZ2VyPC9BdXRob3I+PFllYXI+MjAwNzwvWWVh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VtZWQxMCZhbXA7QU49MzUwMTcx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XZWluYmVyZ2VyPC9BdXRob3I+PFllYXI+MjAwNzwvWWVh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VtZWQxMCZhbXA7QU49MzUwMTcx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Weinberger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157A54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Effects of Nicotine and Tobacco in</w:t>
            </w:r>
          </w:p>
          <w:p w14:paraId="0A6BDCD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ndividuals with Schizophrenia</w:t>
            </w:r>
          </w:p>
        </w:tc>
        <w:tc>
          <w:tcPr>
            <w:tcW w:w="0" w:type="auto"/>
            <w:shd w:val="clear" w:color="auto" w:fill="auto"/>
          </w:tcPr>
          <w:p w14:paraId="67034A3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it is a kind of overview</w:t>
            </w:r>
          </w:p>
        </w:tc>
      </w:tr>
      <w:tr w:rsidR="0048134D" w:rsidRPr="0048134D" w14:paraId="47172C3A" w14:textId="77777777" w:rsidTr="00E64300">
        <w:tc>
          <w:tcPr>
            <w:tcW w:w="0" w:type="auto"/>
            <w:shd w:val="clear" w:color="auto" w:fill="auto"/>
          </w:tcPr>
          <w:p w14:paraId="76264A2E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35F8AAE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omlosi&lt;/Author&gt;&lt;Year&gt;2008&lt;/Year&gt;&lt;RecNum&gt;22628&lt;/RecNum&gt;&lt;DisplayText&gt;(Komlosi et al., 2008)&lt;/DisplayText&gt;&lt;record&gt;&lt;rec-number&gt;22628&lt;/rec-number&gt;&lt;foreign-keys&gt;&lt;key app="EN" db-id="fdpds5tsv0z92mewp9gx095a0psx2ttzrwv5" timestamp="1535788007"&gt;22628&lt;/key&gt;&lt;/foreign-keys&gt;&lt;ref-type name="Journal Article"&gt;17&lt;/ref-type&gt;&lt;contributors&gt;&lt;authors&gt;&lt;author&gt;Komlosi, S.&lt;/author&gt;&lt;author&gt;Czobor, P.&lt;/author&gt;&lt;author&gt;Balint, S.&lt;/author&gt;&lt;author&gt;Bitter, I.&lt;/author&gt;&lt;/authors&gt;&lt;/contributors&gt;&lt;auth-address&gt;Semmelweis Egyetem Pszichiatriai es Pszichoterapias Klinika, Budapest. komlosi@psych.sote.hu&lt;/auth-address&gt;&lt;titles&gt;&lt;title&gt;[The relationship between cognition and functional outcome in schizophrenia]&lt;/title&gt;&lt;secondary-title&gt;Psychiatr Hung&lt;/secondary-title&gt;&lt;alt-title&gt;Psychiatria Hungarica : A Magyar Pszichiatriai Tarsasag tudomanyos folyoirata&lt;/alt-title&gt;&lt;/titles&gt;&lt;alt-periodical&gt;&lt;full-title&gt;Psychiatria Hungarica : A Magyar Pszichiatriai Tarsasag tudomanyos folyoirata&lt;/full-title&gt;&lt;/alt-periodical&gt;&lt;pages&gt;166-76&lt;/pages&gt;&lt;volume&gt;23&lt;/volume&gt;&lt;number&gt;3&lt;/number&gt;&lt;edition&gt;2008/10/30&lt;/edition&gt;&lt;keywords&gt;&lt;keyword&gt;*Cognition&lt;/keyword&gt;&lt;keyword&gt;Cognition Disorders/*psychology&lt;/keyword&gt;&lt;keyword&gt;Humans&lt;/keyword&gt;&lt;keyword&gt;*Schizophrenic Psychology&lt;/keyword&gt;&lt;/keywords&gt;&lt;dates&gt;&lt;year&gt;2008&lt;/year&gt;&lt;/dates&gt;&lt;orig-pub&gt;A szkizofreniaban tapasztalhato kognitiv deficit osszefuggese a mindennapi funkciokepesseggel.&lt;/orig-pub&gt;&lt;isbn&gt;0237-7896 (Print)&amp;#xD;0237-7896&lt;/isbn&gt;&lt;accession-num&gt;18956623&lt;/accession-num&gt;&lt;urls&gt;&lt;/urls&gt;&lt;remote-database-provider&gt;NLM&lt;/remote-database-provider&gt;&lt;language&gt;Hungarian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omlosi et al., 2008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C0C12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The relationship between cognition and functional outcome in schizophrenia</w:t>
            </w:r>
          </w:p>
        </w:tc>
        <w:tc>
          <w:tcPr>
            <w:tcW w:w="0" w:type="auto"/>
            <w:shd w:val="clear" w:color="auto" w:fill="auto"/>
          </w:tcPr>
          <w:p w14:paraId="40BDA95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 xml:space="preserve">Hungarian </w:t>
            </w:r>
          </w:p>
        </w:tc>
      </w:tr>
      <w:tr w:rsidR="0048134D" w:rsidRPr="0048134D" w14:paraId="7807421F" w14:textId="77777777" w:rsidTr="00E64300">
        <w:tc>
          <w:tcPr>
            <w:tcW w:w="0" w:type="auto"/>
            <w:shd w:val="clear" w:color="auto" w:fill="auto"/>
          </w:tcPr>
          <w:p w14:paraId="5F0885E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65070BF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YXJvbHRhPC9BdXRob3I+PFllYXI+MjAwODwvWWVhcj48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wc3ljNiZhbXA7QU49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YXJvbHRhPC9BdXRob3I+PFllYXI+MjAwODwvWWVhcj48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wc3ljNiZhbXA7QU49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arolta et al., 2008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641E3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The relationship between cognition and functional outcome in schizophrenia</w:t>
            </w:r>
          </w:p>
        </w:tc>
        <w:tc>
          <w:tcPr>
            <w:tcW w:w="0" w:type="auto"/>
            <w:shd w:val="clear" w:color="auto" w:fill="auto"/>
          </w:tcPr>
          <w:p w14:paraId="4DE8D38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 xml:space="preserve">Hungarian </w:t>
            </w:r>
          </w:p>
        </w:tc>
      </w:tr>
      <w:tr w:rsidR="0048134D" w:rsidRPr="0048134D" w14:paraId="32487A78" w14:textId="77777777" w:rsidTr="00E64300">
        <w:tc>
          <w:tcPr>
            <w:tcW w:w="0" w:type="auto"/>
            <w:shd w:val="clear" w:color="auto" w:fill="auto"/>
          </w:tcPr>
          <w:p w14:paraId="498090E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6444C31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Xb2xmPC9BdXRob3I+PFllYXI+MTk5MTwvWWVhcj48UmVj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XBzeWMzJmFtcDtBTj0xOTkyLTA5MjQy
LTAwMTwvdXJsPjx1cmw+aHR0cDovL3NmeC5rY2wuYWMudWsva2luZ3M/c2lkPU9WSUQ6cHN5Y2Ri
JmFtcDtpZD1wbWlkOiZhbXA7aWQ9ZG9pOiZhbXA7Z2VucmU9YXJ0aWNsZSZhbXA7YXRpdGxlPVRo
ZSthc3NvY2lhdGlvbitvZit0YXJkaXZlK2R5c2tpbmVzaWErd2l0aCtjb2duaXRpdmUrZGVmaWNp
dHMlM0ErQStyZXZpZXcuJmFtcDt0aXRsZT1SZXNlYXJjaCtDb21tdW5pY2F0aW9ucytpbitQc3lj
aG9sb2d5JTJDK1BzeWNoaWF0cnkrJTI2K0JlaGF2aW9yJmFtcDtpc3NuPTAzNjItMjQyOCZhbXA7
ZGF0ZT0xOTkxJmFtcDt2b2x1bWU9MTYmYW1wO2lzc3VlPTEtMiZhbXA7c3BhZ2U9MTUmYW1wO2F1
bGFzdD1Xb2xmJTJDK01hcmlvbitF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Xb2xmPC9BdXRob3I+PFllYXI+MTk5MTwvWWVhcj48UmVj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XBzeWMzJmFtcDtBTj0xOTkyLTA5MjQy
LTAwMTwvdXJsPjx1cmw+aHR0cDovL3NmeC5rY2wuYWMudWsva2luZ3M/c2lkPU9WSUQ6cHN5Y2Ri
JmFtcDtpZD1wbWlkOiZhbXA7aWQ9ZG9pOiZhbXA7Z2VucmU9YXJ0aWNsZSZhbXA7YXRpdGxlPVRo
ZSthc3NvY2lhdGlvbitvZit0YXJkaXZlK2R5c2tpbmVzaWErd2l0aCtjb2duaXRpdmUrZGVmaWNp
dHMlM0ErQStyZXZpZXcuJmFtcDt0aXRsZT1SZXNlYXJjaCtDb21tdW5pY2F0aW9ucytpbitQc3lj
aG9sb2d5JTJDK1BzeWNoaWF0cnkrJTI2K0JlaGF2aW9yJmFtcDtpc3NuPTAzNjItMjQyOCZhbXA7
ZGF0ZT0xOTkxJmFtcDt2b2x1bWU9MTYmYW1wO2lzc3VlPTEtMiZhbXA7c3BhZ2U9MTUmYW1wO2F1
bGFzdD1Xb2xmJTJDK01hcmlvbitF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Wolf et al., 199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CFC3D6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The association of tardive</w:t>
            </w:r>
            <w:r w:rsidR="00E64300">
              <w:t xml:space="preserve"> </w:t>
            </w:r>
            <w:r w:rsidRPr="0048134D">
              <w:t>dyskinesia with cognitive deficits: A review</w:t>
            </w:r>
          </w:p>
        </w:tc>
        <w:tc>
          <w:tcPr>
            <w:tcW w:w="0" w:type="auto"/>
            <w:shd w:val="clear" w:color="auto" w:fill="auto"/>
          </w:tcPr>
          <w:p w14:paraId="33CBF37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it is a kind of overview</w:t>
            </w:r>
          </w:p>
        </w:tc>
      </w:tr>
      <w:tr w:rsidR="0048134D" w:rsidRPr="0048134D" w14:paraId="4EC3CB80" w14:textId="77777777" w:rsidTr="00E64300">
        <w:tc>
          <w:tcPr>
            <w:tcW w:w="0" w:type="auto"/>
            <w:shd w:val="clear" w:color="auto" w:fill="auto"/>
          </w:tcPr>
          <w:p w14:paraId="218F1DB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0A72EFD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fldChar w:fldCharType="begin">
                <w:fldData xml:space="preserve">PEVuZE5vdGU+PENpdGU+PEF1dGhvcj5Db3R0ZXI8L0F1dGhvcj48WWVhcj4yMDE4PC9ZZWFyPjxS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wc3ljMTUmYW1wO0FOPTIwMTctNTYwNTYtMDA5PC91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=
</w:fldData>
              </w:fldChar>
            </w:r>
            <w:r w:rsidRPr="0048134D">
              <w:instrText xml:space="preserve"> ADDIN EN.CITE </w:instrText>
            </w:r>
            <w:r w:rsidRPr="0048134D">
              <w:fldChar w:fldCharType="begin">
                <w:fldData xml:space="preserve">PEVuZE5vdGU+PENpdGU+PEF1dGhvcj5Db3R0ZXI8L0F1dGhvcj48WWVhcj4yMDE4PC9ZZWFyPjxS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wc3ljMTUmYW1wO0FOPTIwMTctNTYwNTYtMDA5PC91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=
</w:fldData>
              </w:fldChar>
            </w:r>
            <w:r w:rsidRPr="0048134D">
              <w:instrText xml:space="preserve"> ADDIN EN.CITE.DATA </w:instrText>
            </w:r>
            <w:r w:rsidRPr="0048134D">
              <w:fldChar w:fldCharType="end"/>
            </w:r>
            <w:r w:rsidRPr="0048134D">
              <w:fldChar w:fldCharType="separate"/>
            </w:r>
            <w:r w:rsidRPr="0048134D">
              <w:rPr>
                <w:noProof/>
                <w:lang w:val="en-GB"/>
              </w:rPr>
              <w:t>(Cotter et al., 2018)</w:t>
            </w:r>
            <w:r w:rsidRPr="0048134D"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66B03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ocial cognitive dysfunction as a clinical marker: A systematic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review of meta-analyses across 30 clinical conditions</w:t>
            </w:r>
          </w:p>
        </w:tc>
        <w:tc>
          <w:tcPr>
            <w:tcW w:w="0" w:type="auto"/>
            <w:shd w:val="clear" w:color="auto" w:fill="auto"/>
          </w:tcPr>
          <w:p w14:paraId="5C83FE68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does not address the concept of interest</w:t>
            </w:r>
          </w:p>
        </w:tc>
      </w:tr>
      <w:tr w:rsidR="0048134D" w:rsidRPr="0048134D" w14:paraId="67A22DE2" w14:textId="77777777" w:rsidTr="00E64300">
        <w:tc>
          <w:tcPr>
            <w:tcW w:w="0" w:type="auto"/>
            <w:shd w:val="clear" w:color="auto" w:fill="auto"/>
          </w:tcPr>
          <w:p w14:paraId="4862C0A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0F8651C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fldChar w:fldCharType="begin">
                <w:fldData xml:space="preserve">PEVuZE5vdGU+PENpdGU+PEF1dGhvcj5LZXJpPC9BdXRob3I+PFllYXI+MjAwNDwvWWVhcj48UmVj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fldChar w:fldCharType="begin">
                <w:fldData xml:space="preserve">PEVuZE5vdGU+PENpdGU+PEF1dGhvcj5LZXJpPC9BdXRob3I+PFllYXI+MjAwNDwvWWVhcj48UmVj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fldChar w:fldCharType="end"/>
            </w:r>
            <w:r w:rsidRPr="0048134D">
              <w:fldChar w:fldCharType="separate"/>
            </w:r>
            <w:r w:rsidRPr="0048134D">
              <w:rPr>
                <w:noProof/>
                <w:lang w:val="en-GB"/>
              </w:rPr>
              <w:t>(Keri and Janka, 2004)</w:t>
            </w:r>
            <w:r w:rsidRPr="0048134D"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FC7AE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ritical evaluation of cognitive dysfunctions as endophenotypes of schizophrenia</w:t>
            </w:r>
          </w:p>
        </w:tc>
        <w:tc>
          <w:tcPr>
            <w:tcW w:w="0" w:type="auto"/>
            <w:shd w:val="clear" w:color="auto" w:fill="auto"/>
          </w:tcPr>
          <w:p w14:paraId="2704364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does not address the concept of interest</w:t>
            </w:r>
          </w:p>
        </w:tc>
      </w:tr>
      <w:tr w:rsidR="0048134D" w:rsidRPr="0048134D" w14:paraId="26483BD9" w14:textId="77777777" w:rsidTr="00E64300">
        <w:tc>
          <w:tcPr>
            <w:tcW w:w="0" w:type="auto"/>
            <w:shd w:val="clear" w:color="auto" w:fill="auto"/>
          </w:tcPr>
          <w:p w14:paraId="53C721E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196B61F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fldChar w:fldCharType="begin">
                <w:fldData xml:space="preserve">PEVuZE5vdGU+PENpdGU+PEF1dGhvcj5MdW5ndTwvQXV0aG9yPjxZZWFyPjIwMTM8L1llYXI+PFJl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fldChar w:fldCharType="begin">
                <w:fldData xml:space="preserve">PEVuZE5vdGU+PENpdGU+PEF1dGhvcj5MdW5ndTwvQXV0aG9yPjxZZWFyPjIwMTM8L1llYXI+PFJl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fldChar w:fldCharType="end"/>
            </w:r>
            <w:r w:rsidRPr="0048134D">
              <w:fldChar w:fldCharType="separate"/>
            </w:r>
            <w:r w:rsidRPr="0048134D">
              <w:rPr>
                <w:noProof/>
                <w:lang w:val="en-GB"/>
              </w:rPr>
              <w:t>(Lungu et al., 2013)</w:t>
            </w:r>
            <w:r w:rsidRPr="0048134D"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79B426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 Incidence and Nature of Cerebellar Findings in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a: A Quantitative</w:t>
            </w:r>
            <w:r w:rsidR="00E64300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Review of fMRI Literature</w:t>
            </w:r>
          </w:p>
        </w:tc>
        <w:tc>
          <w:tcPr>
            <w:tcW w:w="0" w:type="auto"/>
            <w:shd w:val="clear" w:color="auto" w:fill="auto"/>
          </w:tcPr>
          <w:p w14:paraId="2A4EA62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does not address the concept of interest</w:t>
            </w:r>
          </w:p>
        </w:tc>
      </w:tr>
      <w:tr w:rsidR="0048134D" w:rsidRPr="0048134D" w14:paraId="088635DF" w14:textId="77777777" w:rsidTr="00E64300">
        <w:tc>
          <w:tcPr>
            <w:tcW w:w="0" w:type="auto"/>
            <w:shd w:val="clear" w:color="auto" w:fill="auto"/>
          </w:tcPr>
          <w:p w14:paraId="3C2CB0F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198E22B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Reichenberg&lt;/Author&gt;&lt;Year&gt;2005&lt;/Year&gt;&lt;RecNum&gt;22392&lt;/RecNum&gt;&lt;DisplayText&gt;(Reichenberg, 2005)&lt;/DisplayText&gt;&lt;record&gt;&lt;rec-number&gt;22392&lt;/rec-number&gt;&lt;foreign-keys&gt;&lt;key app="EN" db-id="fdpds5tsv0z92mewp9gx095a0psx2ttzrwv5" timestamp="1535788006"&gt;22392&lt;/key&gt;&lt;/foreign-keys&gt;&lt;ref-type name="Journal Article"&gt;17&lt;/ref-type&gt;&lt;contributors&gt;&lt;authors&gt;&lt;author&gt;Reichenberg, A.&lt;/author&gt;&lt;/authors&gt;&lt;/contributors&gt;&lt;auth-address&gt;Department of Psychiatry, Box 1230, Mount Sinai School of Medicine, New York, NY 10029, USA. avi.reichenberg@mssm.edu&lt;/auth-address&gt;&lt;titles&gt;&lt;title&gt;Cognitive impairment as a risk factor for psychosis&lt;/title&gt;&lt;secondary-title&gt;Dialogues Clin Neurosci&lt;/secondary-title&gt;&lt;alt-title&gt;Dialogues in clinical neuroscience&lt;/alt-title&gt;&lt;/titles&gt;&lt;periodical&gt;&lt;full-title&gt;Dialogues Clin Neurosci&lt;/full-title&gt;&lt;abbr-1&gt;Dialogues in clinical neuroscience&lt;/abbr-1&gt;&lt;/periodical&gt;&lt;alt-periodical&gt;&lt;full-title&gt;Dialogues Clin Neurosci&lt;/full-title&gt;&lt;abbr-1&gt;Dialogues in clinical neuroscience&lt;/abbr-1&gt;&lt;/alt-periodical&gt;&lt;pages&gt;31-8&lt;/pages&gt;&lt;volume&gt;7&lt;/volume&gt;&lt;number&gt;1&lt;/number&gt;&lt;edition&gt;2005/08/03&lt;/edition&gt;&lt;keywords&gt;&lt;keyword&gt;Brain/metabolism&lt;/keyword&gt;&lt;keyword&gt;Cognition Disorders/complications/*metabolism/psychology&lt;/keyword&gt;&lt;keyword&gt;Humans&lt;/keyword&gt;&lt;keyword&gt;Psychotic Disorders/etiology/*metabolism/psychology&lt;/keyword&gt;&lt;keyword&gt;Risk Factors&lt;/keyword&gt;&lt;/keywords&gt;&lt;dates&gt;&lt;year&gt;2005&lt;/year&gt;&lt;/dates&gt;&lt;isbn&gt;1294-8322 (Print)&amp;#xD;1294-8322&lt;/isbn&gt;&lt;accession-num&gt;16060594&lt;/accession-num&gt;&lt;urls&gt;&lt;related-urls&gt;&lt;url&gt;https://www.ncbi.nlm.nih.gov/pmc/articles/PMC3181720/pdf/DialoguesClinNeurosci-7-31.pdf&lt;/url&gt;&lt;/related-urls&gt;&lt;/urls&gt;&lt;custom2&gt;PMC3181720&lt;/custom2&gt;&lt;remote-database-provider&gt;NLM&lt;/remote-database-provider&gt;&lt;language&gt;eng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eichenberg, 200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D598C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impairment as a risk factor for psychosis</w:t>
            </w:r>
          </w:p>
        </w:tc>
        <w:tc>
          <w:tcPr>
            <w:tcW w:w="0" w:type="auto"/>
            <w:shd w:val="clear" w:color="auto" w:fill="auto"/>
          </w:tcPr>
          <w:p w14:paraId="2953A24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more of scoping review.</w:t>
            </w:r>
          </w:p>
        </w:tc>
      </w:tr>
      <w:tr w:rsidR="0048134D" w:rsidRPr="0048134D" w14:paraId="30103A7C" w14:textId="77777777" w:rsidTr="00E64300">
        <w:tc>
          <w:tcPr>
            <w:tcW w:w="0" w:type="auto"/>
            <w:shd w:val="clear" w:color="auto" w:fill="auto"/>
          </w:tcPr>
          <w:p w14:paraId="1FCD73F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27E5CCC7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b25nPC9BdXRob3I+PFllYXI+MjAxNTwvWWVhcj48UmVj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cHN5YzEyJmFtcDtBTj0yMDE1LTM1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b25nPC9BdXRob3I+PFllYXI+MjAxNTwvWWVhcj48UmVj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cHN5YzEyJmFtcDtBTj0yMDE1LTM1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ong et al.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5EDBB2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ory of mind in Koreans with schizophrenia: A meta-analysis</w:t>
            </w:r>
          </w:p>
        </w:tc>
        <w:tc>
          <w:tcPr>
            <w:tcW w:w="0" w:type="auto"/>
            <w:shd w:val="clear" w:color="auto" w:fill="auto"/>
          </w:tcPr>
          <w:p w14:paraId="7C32486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doesn’t address one full domain of CIPWS (it is about ToM a sub-domain of SC)</w:t>
            </w:r>
          </w:p>
        </w:tc>
      </w:tr>
      <w:tr w:rsidR="0048134D" w:rsidRPr="0048134D" w14:paraId="4D290E47" w14:textId="77777777" w:rsidTr="00E64300">
        <w:tc>
          <w:tcPr>
            <w:tcW w:w="0" w:type="auto"/>
            <w:shd w:val="clear" w:color="auto" w:fill="auto"/>
          </w:tcPr>
          <w:p w14:paraId="79A0812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1D88D59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aGF0dGFjaGFyeWE8L0F1dGhvcj48WWVhcj4yMDE1PC9Z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aGF0dGFjaGFyeWE8L0F1dGhvcj48WWVhcj4yMDE1PC9Z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hattacharya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577FDD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Function in Schizophrenia: A Review</w:t>
            </w:r>
          </w:p>
        </w:tc>
        <w:tc>
          <w:tcPr>
            <w:tcW w:w="0" w:type="auto"/>
            <w:shd w:val="clear" w:color="auto" w:fill="auto"/>
          </w:tcPr>
          <w:p w14:paraId="07511897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 it is an overview about schizophrenia</w:t>
            </w:r>
          </w:p>
        </w:tc>
      </w:tr>
      <w:tr w:rsidR="0048134D" w:rsidRPr="0048134D" w14:paraId="42939743" w14:textId="77777777" w:rsidTr="00E64300">
        <w:tc>
          <w:tcPr>
            <w:tcW w:w="0" w:type="auto"/>
            <w:shd w:val="clear" w:color="auto" w:fill="auto"/>
          </w:tcPr>
          <w:p w14:paraId="3B15A73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48BBBDC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b3JhPC9BdXRob3I+PFllYXI+MjAxNTwvWWVhcj48UmVj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b3JhPC9BdXRob3I+PFllYXI+MjAxNTwvWWVhcj48UmVj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ora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56C0688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Developmental trajectory of cognitive impairment in bipolar disorder: Comparison with schizophrenia</w:t>
            </w:r>
          </w:p>
        </w:tc>
        <w:tc>
          <w:tcPr>
            <w:tcW w:w="0" w:type="auto"/>
            <w:shd w:val="clear" w:color="auto" w:fill="auto"/>
          </w:tcPr>
          <w:p w14:paraId="7C4372A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 it is an overview about cognition in Bp and schizophrenia</w:t>
            </w:r>
          </w:p>
        </w:tc>
      </w:tr>
      <w:tr w:rsidR="0048134D" w:rsidRPr="0048134D" w14:paraId="09DD12DD" w14:textId="77777777" w:rsidTr="00E64300">
        <w:tc>
          <w:tcPr>
            <w:tcW w:w="0" w:type="auto"/>
            <w:shd w:val="clear" w:color="auto" w:fill="auto"/>
          </w:tcPr>
          <w:p w14:paraId="331ED09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4033FB6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b3JhPC9BdXRob3I+PFllYXI+MjAwOTwvWWVhcj48UmVj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b3JhPC9BdXRob3I+PFllYXI+MjAwOTwvWWVhcj48UmVj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ora et al., 2009a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53F94A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ory of mind impairment in schizophrenia: Meta-analysis</w:t>
            </w:r>
          </w:p>
        </w:tc>
        <w:tc>
          <w:tcPr>
            <w:tcW w:w="0" w:type="auto"/>
            <w:shd w:val="clear" w:color="auto" w:fill="auto"/>
          </w:tcPr>
          <w:p w14:paraId="1335968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does not address one full domain, it is a metanalysis of ToM impairment in PWS</w:t>
            </w:r>
          </w:p>
        </w:tc>
      </w:tr>
      <w:tr w:rsidR="0048134D" w:rsidRPr="0048134D" w14:paraId="0EC98659" w14:textId="77777777" w:rsidTr="00E64300">
        <w:tc>
          <w:tcPr>
            <w:tcW w:w="0" w:type="auto"/>
            <w:shd w:val="clear" w:color="auto" w:fill="auto"/>
          </w:tcPr>
          <w:p w14:paraId="01295CE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2ADD379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GcmFuZ291PC9BdXRob3I+PFllYXI+MjAxMzwvWWVhcj48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XBzeWMxMCZhbXA7QU49MjAxMy0yMTk4NS0wMDE8L3VybD48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GcmFuZ291PC9BdXRob3I+PFllYXI+MjAxMzwvWWVhcj48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XBzeWMxMCZhbXA7QU49MjAxMy0yMTk4NS0wMDE8L3VybD48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Frangou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3A9C458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on in Early-Onset</w:t>
            </w:r>
          </w:p>
          <w:p w14:paraId="22DE1CF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chizophrenia</w:t>
            </w:r>
          </w:p>
        </w:tc>
        <w:tc>
          <w:tcPr>
            <w:tcW w:w="0" w:type="auto"/>
            <w:shd w:val="clear" w:color="auto" w:fill="auto"/>
          </w:tcPr>
          <w:p w14:paraId="3E09889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 it is an overview about cognition in EOS</w:t>
            </w:r>
          </w:p>
        </w:tc>
      </w:tr>
      <w:tr w:rsidR="0048134D" w:rsidRPr="0048134D" w14:paraId="0AB4D94B" w14:textId="77777777" w:rsidTr="00E64300">
        <w:tc>
          <w:tcPr>
            <w:tcW w:w="0" w:type="auto"/>
            <w:shd w:val="clear" w:color="auto" w:fill="auto"/>
          </w:tcPr>
          <w:p w14:paraId="6433C7C4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183965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xPC9ZZWFyPjxS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cHN5YzMmYW1wO0FOPTIwMDItMDAyMTgtMDA5PC91cmw+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IYXJ2ZXk8L0F1dGhvcj48WWVhcj4yMDAxPC9ZZWFyPjxS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cHN5YzMmYW1wO0FOPTIwMDItMDAyMTgtMDA5PC91cmw+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rvey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02ACC1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Cognitive impairment in elderly patients with schizophrenia: Age related changes</w:t>
            </w:r>
          </w:p>
        </w:tc>
        <w:tc>
          <w:tcPr>
            <w:tcW w:w="0" w:type="auto"/>
            <w:shd w:val="clear" w:color="auto" w:fill="auto"/>
          </w:tcPr>
          <w:p w14:paraId="24E545D6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n overview of cognition in old age</w:t>
            </w:r>
          </w:p>
        </w:tc>
      </w:tr>
      <w:tr w:rsidR="0048134D" w:rsidRPr="0048134D" w14:paraId="7E881E02" w14:textId="77777777" w:rsidTr="00E64300">
        <w:tc>
          <w:tcPr>
            <w:tcW w:w="0" w:type="auto"/>
            <w:shd w:val="clear" w:color="auto" w:fill="auto"/>
          </w:tcPr>
          <w:p w14:paraId="5700CEB6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55070C5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MZW5rYTwvQXV0aG9yPjxZZWFyPjIwMTc8L1llYXI+PFJl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MZW5rYTwvQXV0aG9yPjxZZWFyPjIwMTc8L1llYXI+PFJl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enka et al.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72030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Pattern of cognitive impairment in patients with Parkinson's disease and psychosis: A critical review</w:t>
            </w:r>
          </w:p>
        </w:tc>
        <w:tc>
          <w:tcPr>
            <w:tcW w:w="0" w:type="auto"/>
            <w:shd w:val="clear" w:color="auto" w:fill="auto"/>
          </w:tcPr>
          <w:p w14:paraId="52EA388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in PWS, it is about cognitive impairment in PW Parkinson’s disease with psychosis</w:t>
            </w:r>
          </w:p>
        </w:tc>
      </w:tr>
      <w:tr w:rsidR="0048134D" w:rsidRPr="0048134D" w14:paraId="6F383176" w14:textId="77777777" w:rsidTr="00E64300">
        <w:tc>
          <w:tcPr>
            <w:tcW w:w="0" w:type="auto"/>
            <w:shd w:val="clear" w:color="auto" w:fill="auto"/>
          </w:tcPr>
          <w:p w14:paraId="46F43A0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2263BA0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MZXdpczwvQXV0aG9yPjxZZWFyPjIwMTY8L1llYXI+PFJl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MZXdpczwvQXV0aG9yPjxZZWFyPjIwMTY8L1llYXI+PFJl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ewis and Glausier, 201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6E34B18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Alterations in prefrontal cortical circuitry and cognitive dysfunction in schizophrenia</w:t>
            </w:r>
          </w:p>
        </w:tc>
        <w:tc>
          <w:tcPr>
            <w:tcW w:w="0" w:type="auto"/>
            <w:shd w:val="clear" w:color="auto" w:fill="auto"/>
          </w:tcPr>
          <w:p w14:paraId="38C4C14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Not a systematic review, rather it is chapter in a book. </w:t>
            </w:r>
          </w:p>
        </w:tc>
      </w:tr>
      <w:tr w:rsidR="0048134D" w:rsidRPr="0048134D" w14:paraId="34E97FED" w14:textId="77777777" w:rsidTr="00E64300">
        <w:tc>
          <w:tcPr>
            <w:tcW w:w="0" w:type="auto"/>
            <w:shd w:val="clear" w:color="auto" w:fill="auto"/>
          </w:tcPr>
          <w:p w14:paraId="59CE663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5E33360C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Mb2Jlcmc8L0F1dGhvcj48WWVhcj4yMDA5PC9ZZWFyPjxS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Mb2Jlcmc8L0F1dGhvcj48WWVhcj4yMDA5PC9ZZWFyPjxS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oberg and Hugdahl, 2009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DAD58C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annabis use and cognition in schizophrenia</w:t>
            </w:r>
          </w:p>
        </w:tc>
        <w:tc>
          <w:tcPr>
            <w:tcW w:w="0" w:type="auto"/>
            <w:shd w:val="clear" w:color="auto" w:fill="auto"/>
          </w:tcPr>
          <w:p w14:paraId="2E34A6A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rather it is a kind of narrative review</w:t>
            </w:r>
          </w:p>
        </w:tc>
      </w:tr>
      <w:tr w:rsidR="0048134D" w:rsidRPr="0048134D" w14:paraId="6E35F13D" w14:textId="77777777" w:rsidTr="00E64300">
        <w:tc>
          <w:tcPr>
            <w:tcW w:w="0" w:type="auto"/>
            <w:shd w:val="clear" w:color="auto" w:fill="auto"/>
          </w:tcPr>
          <w:p w14:paraId="7CDD703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562745B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PaGk8L0F1dGhvcj48WWVhcj4yMDE3PC9ZZWFyPjxSZWNO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cHN5YzE0JmFtcDtBTj0yMDE3LTU4NjQyLTAwMTwvdXJsPjx1cmw+aHR0cDovL3NmeC5rY2wu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PaGk8L0F1dGhvcj48WWVhcj4yMDE3PC9ZZWFyPjxSZWNO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cHN5YzE0JmFtcDtBTj0yMDE3LTU4NjQyLTAwMTwvdXJsPjx1cmw+aHR0cDovL3NmeC5rY2wu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Ohi et al.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BA9BBC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 Brief Assessment of Intelligence Decline in Schizophrenia As Represented by the Difference between Current and Premorbid Intellectual Quotient</w:t>
            </w:r>
          </w:p>
        </w:tc>
        <w:tc>
          <w:tcPr>
            <w:tcW w:w="0" w:type="auto"/>
            <w:shd w:val="clear" w:color="auto" w:fill="auto"/>
          </w:tcPr>
          <w:p w14:paraId="799542F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rather it is a kind of overview.</w:t>
            </w:r>
          </w:p>
        </w:tc>
      </w:tr>
      <w:tr w:rsidR="0048134D" w:rsidRPr="0048134D" w14:paraId="71AA8057" w14:textId="77777777" w:rsidTr="00E64300">
        <w:tc>
          <w:tcPr>
            <w:tcW w:w="0" w:type="auto"/>
            <w:shd w:val="clear" w:color="auto" w:fill="auto"/>
          </w:tcPr>
          <w:p w14:paraId="26749B56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277F48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Okruszek&lt;/Author&gt;&lt;Year&gt;2017&lt;/Year&gt;&lt;RecNum&gt;22793&lt;/RecNum&gt;&lt;DisplayText&gt;(Okruszek and Pilecka, 2017)&lt;/DisplayText&gt;&lt;record&gt;&lt;rec-number&gt;22793&lt;/rec-number&gt;&lt;foreign-keys&gt;&lt;key app="EN" db-id="fdpds5tsv0z92mewp9gx095a0psx2ttzrwv5" timestamp="1535788008"&gt;22793&lt;/key&gt;&lt;/foreign-keys&gt;&lt;ref-type name="Journal Article"&gt;17&lt;/ref-type&gt;&lt;contributors&gt;&lt;authors&gt;&lt;author&gt;Okruszek, L.&lt;/author&gt;&lt;author&gt;Pilecka, I.&lt;/author&gt;&lt;/authors&gt;&lt;/contributors&gt;&lt;auth-address&gt;Clinical Neuroscience Lab, Institute of Psychology, Polish Academy of Sciences, Warsaw, Poland. Electronic address: lukasz.okruszek@psych.pan.pl.&amp;#xD;Department of Psychology, Institute of Psychiatry, Psychology and Neuroscience, King&amp;apos;s College London, United Kingdom.&lt;/auth-address&gt;&lt;titles&gt;&lt;title&gt;Biological motion processing in schizophrenia - Systematic review and meta-analysis&lt;/title&gt;&lt;secondary-title&gt;Schizophr Res&lt;/secondary-title&gt;&lt;alt-title&gt;Schizophrenia research&lt;/alt-title&gt;&lt;/titles&gt;&lt;periodical&gt;&lt;full-title&gt;Schizophr Res&lt;/full-title&gt;&lt;abbr-1&gt;Schizophrenia research&lt;/abbr-1&gt;&lt;/periodical&gt;&lt;alt-periodical&gt;&lt;full-title&gt;Schizophr Res&lt;/full-title&gt;&lt;abbr-1&gt;Schizophrenia research&lt;/abbr-1&gt;&lt;/alt-periodical&gt;&lt;pages&gt;3-10&lt;/pages&gt;&lt;volume&gt;190&lt;/volume&gt;&lt;edition&gt;2017/03/13&lt;/edition&gt;&lt;keywords&gt;&lt;keyword&gt;Humans&lt;/keyword&gt;&lt;keyword&gt;*Motion Perception&lt;/keyword&gt;&lt;keyword&gt;Perceptual Disorders&lt;/keyword&gt;&lt;keyword&gt;*Schizophrenic Psychology&lt;/keyword&gt;&lt;keyword&gt;Social Perception&lt;/keyword&gt;&lt;keyword&gt;Biological motion&lt;/keyword&gt;&lt;keyword&gt;Emotion recognition&lt;/keyword&gt;&lt;keyword&gt;Meta-analysis&lt;/keyword&gt;&lt;keyword&gt;Schizophrenia&lt;/keyword&gt;&lt;keyword&gt;Social cognition&lt;/keyword&gt;&lt;/keywords&gt;&lt;dates&gt;&lt;year&gt;2017&lt;/year&gt;&lt;pub-dates&gt;&lt;date&gt;Dec&lt;/date&gt;&lt;/pub-dates&gt;&lt;/dates&gt;&lt;isbn&gt;0920-9964&lt;/isbn&gt;&lt;accession-num&gt;28285029&lt;/accession-num&gt;&lt;urls&gt;&lt;/urls&gt;&lt;electronic-resource-num&gt;10.1016/j.schres.2017.03.013&lt;/electronic-resource-num&gt;&lt;remote-database-provider&gt;NLM&lt;/remote-database-provider&gt;&lt;language&gt;eng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Okruszek and Pilecka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EDBBE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Biological motion processing in schizophrenia - Systematic review and meta-analysis</w:t>
            </w:r>
          </w:p>
        </w:tc>
        <w:tc>
          <w:tcPr>
            <w:tcW w:w="0" w:type="auto"/>
            <w:shd w:val="clear" w:color="auto" w:fill="auto"/>
          </w:tcPr>
          <w:p w14:paraId="714EA8B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doesn’t address one full domain of CIPWS, it is about biological motion processing a sub-domain of SC</w:t>
            </w:r>
          </w:p>
        </w:tc>
      </w:tr>
      <w:tr w:rsidR="0048134D" w:rsidRPr="0048134D" w14:paraId="12AAF7CC" w14:textId="77777777" w:rsidTr="00E64300">
        <w:tc>
          <w:tcPr>
            <w:tcW w:w="0" w:type="auto"/>
            <w:shd w:val="clear" w:color="auto" w:fill="auto"/>
          </w:tcPr>
          <w:p w14:paraId="350A752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D3C3FA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SYXVjaGVyLUNoZW5lPC9BdXRob3I+PFllYXI+MjAxMTwv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SYXVjaGVyLUNoZW5lPC9BdXRob3I+PFllYXI+MjAxMTwv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aucher-Chene et al.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B624973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chizophrenia in the elderly: Clinical, cognitive and social features</w:t>
            </w:r>
          </w:p>
        </w:tc>
        <w:tc>
          <w:tcPr>
            <w:tcW w:w="0" w:type="auto"/>
            <w:shd w:val="clear" w:color="auto" w:fill="auto"/>
          </w:tcPr>
          <w:p w14:paraId="44A896B8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>French</w:t>
            </w:r>
          </w:p>
        </w:tc>
      </w:tr>
      <w:tr w:rsidR="0048134D" w:rsidRPr="0048134D" w14:paraId="19C979A5" w14:textId="77777777" w:rsidTr="00E64300">
        <w:tc>
          <w:tcPr>
            <w:tcW w:w="0" w:type="auto"/>
            <w:shd w:val="clear" w:color="auto" w:fill="auto"/>
          </w:tcPr>
          <w:p w14:paraId="43F1169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12FD662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Y2htaTwvQXV0aG9yPjxZZWFyPjIwMTE8L1llYXI+PFJl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XBzeWM4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Y2htaTwvQXV0aG9yPjxZZWFyPjIwMTE8L1llYXI+PFJl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XBzeWM4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hmi et al.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E445C8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ymptoms and Cognition in Geriatric Schizophrenia</w:t>
            </w:r>
          </w:p>
        </w:tc>
        <w:tc>
          <w:tcPr>
            <w:tcW w:w="0" w:type="auto"/>
            <w:shd w:val="clear" w:color="auto" w:fill="auto"/>
          </w:tcPr>
          <w:p w14:paraId="3F9D8A2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>German</w:t>
            </w:r>
          </w:p>
        </w:tc>
      </w:tr>
      <w:tr w:rsidR="0048134D" w:rsidRPr="0048134D" w14:paraId="7E8381AF" w14:textId="77777777" w:rsidTr="00E64300">
        <w:tc>
          <w:tcPr>
            <w:tcW w:w="0" w:type="auto"/>
            <w:shd w:val="clear" w:color="auto" w:fill="auto"/>
          </w:tcPr>
          <w:p w14:paraId="614C7E5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14:paraId="4E98A44E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TdGlwPC9BdXRob3I+PFllYXI+MjAwNjwvWWVhcj48UmVj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TdGlwPC9BdXRob3I+PFllYXI+MjAwNjwvWWVhcj48UmVj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tip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0E41B1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Cognition, schizophrenia and the effect of antipsychotic</w:t>
            </w:r>
          </w:p>
        </w:tc>
        <w:tc>
          <w:tcPr>
            <w:tcW w:w="0" w:type="auto"/>
            <w:shd w:val="clear" w:color="auto" w:fill="auto"/>
          </w:tcPr>
          <w:p w14:paraId="59F09B5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>French</w:t>
            </w:r>
          </w:p>
        </w:tc>
      </w:tr>
      <w:tr w:rsidR="0048134D" w:rsidRPr="0048134D" w14:paraId="2B45E832" w14:textId="77777777" w:rsidTr="00E64300">
        <w:tc>
          <w:tcPr>
            <w:tcW w:w="0" w:type="auto"/>
            <w:shd w:val="clear" w:color="auto" w:fill="auto"/>
          </w:tcPr>
          <w:p w14:paraId="1613222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77128E61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WeWFzPC9BdXRob3I+PFllYXI+MjAxNzwvWWVhcj48UmVj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XBzeWMxNCZhbXA7QU49MjAxNy00
MTk0Mi0wMDQ8L3VybD48dXJsPmh0dHA6Ly9zZngua2NsLmFjLnVrL2tpbmdzP3NpZD1PVklEOnBz
eWNkYiZhbXA7aWQ9cG1pZDomYW1wO2lkPWRvaToxMC4yMTc0JTJGMTU3MzQwMDUxMzY2NjE3MDUw
MjEyNTAxNyZhbXA7Z2VucmU9YXJ0aWNsZSZhbXA7YXRpdGxlPVRoZW9yeStvZittaW5kK2luK3Ro
ZStlYXJseStjb3Vyc2Urb2Yrc2NoaXpvcGhyZW5pYS4mYW1wO3RpdGxlPUN1cnJlbnQrUHN5Y2hp
YXRyeStSZXZpZXdzJmFtcDtpc3NuPTE1NzMtNDAwNSZhbXA7ZGF0ZT0yMDE3JmFtcDt2b2x1bWU9
MTMmYW1wO2lzc3VlPTImYW1wO3NwYWdlPTEwMiZhbXA7YXVsYXN0PVZ5YXMlMkMrTm9yYStT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WeWFzPC9BdXRob3I+PFllYXI+MjAxNzwvWWVhcj48UmVj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XBzeWMxNCZhbXA7QU49MjAxNy00
MTk0Mi0wMDQ8L3VybD48dXJsPmh0dHA6Ly9zZngua2NsLmFjLnVrL2tpbmdzP3NpZD1PVklEOnBz
eWNkYiZhbXA7aWQ9cG1pZDomYW1wO2lkPWRvaToxMC4yMTc0JTJGMTU3MzQwMDUxMzY2NjE3MDUw
MjEyNTAxNyZhbXA7Z2VucmU9YXJ0aWNsZSZhbXA7YXRpdGxlPVRoZW9yeStvZittaW5kK2luK3Ro
ZStlYXJseStjb3Vyc2Urb2Yrc2NoaXpvcGhyZW5pYS4mYW1wO3RpdGxlPUN1cnJlbnQrUHN5Y2hp
YXRyeStSZXZpZXdzJmFtcDtpc3NuPTE1NzMtNDAwNSZhbXA7ZGF0ZT0yMDE3JmFtcDt2b2x1bWU9
MTMmYW1wO2lzc3VlPTImYW1wO3NwYWdlPTEwMiZhbXA7YXVsYXN0PVZ5YXMlMkMrTm9yYStT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yas et al., 201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DED196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ory of Mind in the Early Course of Schizophrenia</w:t>
            </w:r>
          </w:p>
        </w:tc>
        <w:tc>
          <w:tcPr>
            <w:tcW w:w="0" w:type="auto"/>
            <w:shd w:val="clear" w:color="auto" w:fill="auto"/>
          </w:tcPr>
          <w:p w14:paraId="2BF32E5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kind of literature review. In addition, it is about ToM a sub-domain of SC</w:t>
            </w:r>
          </w:p>
        </w:tc>
      </w:tr>
      <w:tr w:rsidR="0048134D" w:rsidRPr="0048134D" w14:paraId="02CB6A38" w14:textId="77777777" w:rsidTr="00E64300">
        <w:tc>
          <w:tcPr>
            <w:tcW w:w="0" w:type="auto"/>
            <w:shd w:val="clear" w:color="auto" w:fill="auto"/>
          </w:tcPr>
          <w:p w14:paraId="33E9942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22E5EC7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Cb3ppa2FzPC9BdXRob3I+PFllYXI+MjAwNDwvWWVhcj48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Cb3ppa2FzPC9BdXRob3I+PFllYXI+MjAwNDwvWWVhcj48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ozikas et al., 200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9AD8FE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Study of cognitive function in patients with schizophrenia</w:t>
            </w:r>
          </w:p>
        </w:tc>
        <w:tc>
          <w:tcPr>
            <w:tcW w:w="0" w:type="auto"/>
            <w:shd w:val="clear" w:color="auto" w:fill="auto"/>
          </w:tcPr>
          <w:p w14:paraId="4277A39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>Greek</w:t>
            </w:r>
          </w:p>
        </w:tc>
      </w:tr>
      <w:tr w:rsidR="0048134D" w:rsidRPr="0048134D" w14:paraId="74C5D67B" w14:textId="77777777" w:rsidTr="00E64300">
        <w:tc>
          <w:tcPr>
            <w:tcW w:w="0" w:type="auto"/>
            <w:shd w:val="clear" w:color="auto" w:fill="auto"/>
          </w:tcPr>
          <w:p w14:paraId="50B686B6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055ADFF2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IYWhuPC9BdXRob3I+PFllYXI+MjAwMDwvWWVhcj48UmVj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XBzeWMzJmFtcDtBTj0yMDAwLTk1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IYWhuPC9BdXRob3I+PFllYXI+MjAwMDwvWWVhcj48UmVj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XBzeWMzJmFtcDtBTj0yMDAwLTk1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hn, 200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4DF9A5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Cognitive decline in late-life schizophrenia and alzheimer's disease: A longitudinal comparison of performance on the Mini-Mental Status Exam</w:t>
            </w:r>
          </w:p>
        </w:tc>
        <w:tc>
          <w:tcPr>
            <w:tcW w:w="0" w:type="auto"/>
            <w:shd w:val="clear" w:color="auto" w:fill="auto"/>
          </w:tcPr>
          <w:p w14:paraId="6C6EE14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rather it is a dissertation</w:t>
            </w:r>
          </w:p>
        </w:tc>
      </w:tr>
      <w:tr w:rsidR="0048134D" w:rsidRPr="0048134D" w14:paraId="13EAF9F4" w14:textId="77777777" w:rsidTr="00E64300">
        <w:tc>
          <w:tcPr>
            <w:tcW w:w="0" w:type="auto"/>
            <w:shd w:val="clear" w:color="auto" w:fill="auto"/>
          </w:tcPr>
          <w:p w14:paraId="64C21D9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05F66C9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Jaaskelainen&lt;/Author&gt;&lt;Year&gt;1997&lt;/Year&gt;&lt;RecNum&gt;28657&lt;/RecNum&gt;&lt;DisplayText&gt;(Jaaskelainen et al., 1997)&lt;/DisplayText&gt;&lt;record&gt;&lt;rec-number&gt;28657&lt;/rec-number&gt;&lt;foreign-keys&gt;&lt;key app="EN" db-id="fdpds5tsv0z92mewp9gx095a0psx2ttzrwv5" timestamp="1535788216"&gt;28657&lt;/key&gt;&lt;/foreign-keys&gt;&lt;ref-type name="Journal Article"&gt;17&lt;/ref-type&gt;&lt;contributors&gt;&lt;authors&gt;&lt;author&gt;Jaaskelainen, Iiro P.&lt;/author&gt;&lt;author&gt;Stenberg, Jan-Henry&lt;/author&gt;&lt;author&gt;Hakkinen-Rihu, Paula&lt;/author&gt;&lt;author&gt;Royks, Rune&lt;/author&gt;&lt;/authors&gt;&lt;/contributors&gt;&lt;titles&gt;&lt;title&gt;Cognitive deficits in schizophrenia&lt;/title&gt;&lt;secondary-title&gt;Psykologia&lt;/secondary-title&gt;&lt;/titles&gt;&lt;periodical&gt;&lt;full-title&gt;Psykologia&lt;/full-title&gt;&lt;/periodical&gt;&lt;pages&gt;360-365&lt;/pages&gt;&lt;volume&gt;32&lt;/volume&gt;&lt;number&gt;5&lt;/number&gt;&lt;keywords&gt;&lt;keyword&gt;neurocognitive deficits, patients with schizophrenia, literature review&lt;/keyword&gt;&lt;keyword&gt;*Cognitive Ability&lt;/keyword&gt;&lt;keyword&gt;*Literature Review&lt;/keyword&gt;&lt;keyword&gt;*Neuropsychology&lt;/keyword&gt;&lt;keyword&gt;*Schizophrenia&lt;/keyword&gt;&lt;keyword&gt;Schizophrenia &amp;amp; Psychotic States [3213]&lt;/keyword&gt;&lt;/keywords&gt;&lt;dates&gt;&lt;year&gt;1997&lt;/year&gt;&lt;/dates&gt;&lt;accession-num&gt;1997-43508-002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3&amp;amp;AN=1997-43508-002&lt;/url&gt;&lt;url&gt;http://sfx.kcl.ac.uk/kings?sid=OVID:psycdb&amp;amp;id=pmid:&amp;amp;id=doi:&amp;amp;genre=article&amp;amp;atitle=Cognitive+deficits+in+schizophrenia.&amp;amp;title=Psykologia&amp;amp;issn=0355-1067&amp;amp;date=1997&amp;amp;volume=32&amp;amp;issue=5&amp;amp;spage=360&amp;amp;aulast=Jaaskelainen%2C+Iiro+P&amp;amp;isbn=&amp;amp;__char_set=utf8&lt;/url&gt;&lt;/related-urls&gt;&lt;/urls&gt;&lt;remote-database-name&gt;PsycINFO&lt;/remote-database-name&gt;&lt;remote-database-provider&gt;Ovid Technologies&lt;/remote-database-provider&gt;&lt;language&gt;Finnish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Jaaskelainen et al., 199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9B0E047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Cognitive deficits in schizophrenia</w:t>
            </w:r>
          </w:p>
        </w:tc>
        <w:tc>
          <w:tcPr>
            <w:tcW w:w="0" w:type="auto"/>
            <w:shd w:val="clear" w:color="auto" w:fill="auto"/>
          </w:tcPr>
          <w:p w14:paraId="7198F48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Language, Finnish</w:t>
            </w:r>
          </w:p>
        </w:tc>
      </w:tr>
      <w:tr w:rsidR="0048134D" w:rsidRPr="0048134D" w14:paraId="53CBFC54" w14:textId="77777777" w:rsidTr="00E64300">
        <w:tc>
          <w:tcPr>
            <w:tcW w:w="0" w:type="auto"/>
            <w:shd w:val="clear" w:color="auto" w:fill="auto"/>
          </w:tcPr>
          <w:p w14:paraId="3883BD9D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310DFDD0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Janovic&lt;/Author&gt;&lt;Year&gt;2006&lt;/Year&gt;&lt;RecNum&gt;44774&lt;/RecNum&gt;&lt;DisplayText&gt;(Janovic et al., 2006)&lt;/DisplayText&gt;&lt;record&gt;&lt;rec-number&gt;44774&lt;/rec-number&gt;&lt;foreign-keys&gt;&lt;key app="EN" db-id="rfwzss90t29ev3eev0mp922at0atzw29wfa5" timestamp="1539004590"&gt;44774&lt;/key&gt;&lt;/foreign-keys&gt;&lt;ref-type name="Journal Article"&gt;17&lt;/ref-type&gt;&lt;contributors&gt;&lt;authors&gt;&lt;author&gt;Janovic, Spiro&lt;/author&gt;&lt;author&gt;Bajs, Maja&lt;/author&gt;&lt;author&gt;Bajs, Martina&lt;/author&gt;&lt;author&gt;orevic, Veljko&lt;/author&gt;&lt;/authors&gt;&lt;/contributors&gt;&lt;auth-address&gt;Janovic, Spiro: sjanovic@gmail.com&lt;/auth-address&gt;&lt;titles&gt;&lt;title&gt;Cognitive impairment in schizophrenia&lt;/title&gt;&lt;secondary-title&gt;Socijalna Psihijatrija&lt;/secondary-title&gt;&lt;/titles&gt;&lt;periodical&gt;&lt;full-title&gt;Socijalna Psihijatrija&lt;/full-title&gt;&lt;/periodical&gt;&lt;pages&gt;175-182&lt;/pages&gt;&lt;volume&gt;34&lt;/volume&gt;&lt;number&gt;4&lt;/number&gt;&lt;keywords&gt;&lt;keyword&gt;cognitive impairment, schizophrenia, psychotic episode, positive and negative symptoms&lt;/keyword&gt;&lt;keyword&gt;*Cognitive Impairment&lt;/keyword&gt;&lt;keyword&gt;*Positive and Negative Symptoms&lt;/keyword&gt;&lt;keyword&gt;*Psychosis&lt;/keyword&gt;&lt;keyword&gt;*Schizophrenia&lt;/keyword&gt;&lt;keyword&gt;Schizophrenia &amp;amp; Psychotic States [3213]&lt;/keyword&gt;&lt;/keywords&gt;&lt;dates&gt;&lt;year&gt;2006&lt;/year&gt;&lt;pub-dates&gt;&lt;date&gt;Dec&lt;/date&gt;&lt;/pub-dates&gt;&lt;/dates&gt;&lt;accession-num&gt;2007-00696-003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5&amp;amp;AN=2007-00696-003&lt;/url&gt;&lt;url&gt;http://sfx.kcl.ac.uk/kings?sid=OVID:psycdb&amp;amp;id=pmid:&amp;amp;id=doi:&amp;amp;genre=article&amp;amp;atitle=Cognitive+impairment+in+schizophrenia.&amp;amp;title=Socijalna+Psihijatrija&amp;amp;issn=0303-7908&amp;amp;date=2006&amp;amp;volume=34&amp;amp;issue=4&amp;amp;spage=175&amp;amp;aulast=Janovic%2C+Spiro&amp;amp;isbn=&amp;amp;__char_set=utf8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Janovic et al.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0CEDCDF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Cognitive impairment in schizophrenia</w:t>
            </w:r>
          </w:p>
        </w:tc>
        <w:tc>
          <w:tcPr>
            <w:tcW w:w="0" w:type="auto"/>
            <w:shd w:val="clear" w:color="auto" w:fill="auto"/>
          </w:tcPr>
          <w:p w14:paraId="1AFC155B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Language, Serbo-Croatia</w:t>
            </w:r>
          </w:p>
        </w:tc>
      </w:tr>
      <w:tr w:rsidR="0048134D" w:rsidRPr="0048134D" w14:paraId="14726FE4" w14:textId="77777777" w:rsidTr="00E64300">
        <w:tc>
          <w:tcPr>
            <w:tcW w:w="0" w:type="auto"/>
            <w:shd w:val="clear" w:color="auto" w:fill="auto"/>
          </w:tcPr>
          <w:p w14:paraId="539C17AA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2644C18E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Jellinger&lt;/Author&gt;&lt;Year&gt;2001&lt;/Year&gt;&lt;RecNum&gt;28517&lt;/RecNum&gt;&lt;DisplayText&gt;(Jellinger, 2001)&lt;/DisplayText&gt;&lt;record&gt;&lt;rec-number&gt;28517&lt;/rec-number&gt;&lt;foreign-keys&gt;&lt;key app="EN" db-id="fdpds5tsv0z92mewp9gx095a0psx2ttzrwv5" timestamp="1535788215"&gt;28517&lt;/key&gt;&lt;/foreign-keys&gt;&lt;ref-type name="Journal Article"&gt;17&lt;/ref-type&gt;&lt;contributors&gt;&lt;authors&gt;&lt;author&gt;Jellinger, K.&lt;/author&gt;&lt;/authors&gt;&lt;/contributors&gt;&lt;auth-address&gt;A&amp;#xD;Jellinger, K. A.: kurt.jellnger@univie.ac.at&lt;/auth-address&gt;&lt;titles&gt;&lt;title&gt;Dementia as a complication of schizophrenia&lt;/title&gt;&lt;secondary-title&gt;Journal of Neurology, Neurosurgery &amp;amp; Psychiatry&lt;/secondary-title&gt;&lt;/titles&gt;&lt;periodical&gt;&lt;full-title&gt;Journal of Neurology, Neurosurgery &amp;amp; Psychiatry&lt;/full-title&gt;&lt;/periodical&gt;&lt;pages&gt;707-708&lt;/pages&gt;&lt;volume&gt;71&lt;/volume&gt;&lt;number&gt;5&lt;/number&gt;&lt;keywords&gt;&lt;keyword&gt;schizophrenia, dementia, complications, pathophysiology&lt;/keyword&gt;&lt;keyword&gt;*Comorbidity&lt;/keyword&gt;&lt;keyword&gt;*Dementia&lt;/keyword&gt;&lt;keyword&gt;*Etiology&lt;/keyword&gt;&lt;keyword&gt;*Schizophrenia&lt;/keyword&gt;&lt;keyword&gt;Schizophrenia &amp;amp; Psychotic States [3213]&lt;/keyword&gt;&lt;/keywords&gt;&lt;dates&gt;&lt;year&gt;2001&lt;/year&gt;&lt;pub-dates&gt;&lt;date&gt;Nov&lt;/date&gt;&lt;/pub-dates&gt;&lt;/dates&gt;&lt;accession-num&gt;2001-09017-007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3&amp;amp;AN=2001-09017-007&lt;/url&gt;&lt;url&gt;http://sfx.kcl.ac.uk/kings?sid=OVID:psycdb&amp;amp;id=pmid:&amp;amp;id=doi:10.1136%2Fjnnp.71.5.707&amp;amp;genre=article&amp;amp;atitle=Dementia+as+a+complication+of+schizophrenia.&amp;amp;title=Journal+of+Neurology%2C+Neurosurgery+%26+Psychiatry&amp;amp;issn=0022-3050&amp;amp;date=2001&amp;amp;volume=71&amp;amp;issue=5&amp;amp;spage=707&amp;amp;aulast=Jellinger%2C+K.+A&amp;amp;isbn=&amp;amp;__char_set=utf8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Jellinger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6C23489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t>Dementia as a complication of schizophrenia</w:t>
            </w:r>
          </w:p>
        </w:tc>
        <w:tc>
          <w:tcPr>
            <w:tcW w:w="0" w:type="auto"/>
            <w:shd w:val="clear" w:color="auto" w:fill="auto"/>
          </w:tcPr>
          <w:p w14:paraId="53663E57" w14:textId="77777777" w:rsidR="00742908" w:rsidRPr="0048134D" w:rsidRDefault="0074290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rather it is an abstract in a conference</w:t>
            </w:r>
          </w:p>
        </w:tc>
      </w:tr>
      <w:tr w:rsidR="0048134D" w:rsidRPr="0048134D" w14:paraId="408DC593" w14:textId="77777777" w:rsidTr="00E64300">
        <w:tc>
          <w:tcPr>
            <w:tcW w:w="0" w:type="auto"/>
            <w:shd w:val="clear" w:color="auto" w:fill="auto"/>
          </w:tcPr>
          <w:p w14:paraId="053B40F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4D3813FA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eri&lt;/Author&gt;&lt;Year&gt;2003&lt;/Year&gt;&lt;RecNum&gt;28339&lt;/RecNum&gt;&lt;DisplayText&gt;(Keri and Janka, 2003)&lt;/DisplayText&gt;&lt;record&gt;&lt;rec-number&gt;28339&lt;/rec-number&gt;&lt;foreign-keys&gt;&lt;key app="EN" db-id="fdpds5tsv0z92mewp9gx095a0psx2ttzrwv5" timestamp="1535788214"&gt;28339&lt;/key&gt;&lt;/foreign-keys&gt;&lt;ref-type name="Journal Article"&gt;17&lt;/ref-type&gt;&lt;contributors&gt;&lt;authors&gt;&lt;author&gt;Keri, Szabolcs&lt;/author&gt;&lt;author&gt;Janka, Zoltan&lt;/author&gt;&lt;/authors&gt;&lt;/contributors&gt;&lt;auth-address&gt;Keri, Szabolcs: szkeri@phys.szote.u-szeged.hu&lt;/auth-address&gt;&lt;titles&gt;&lt;title&gt;Cognitive dysfunctions in schizophrenia: Are they endophenotypes?&lt;/title&gt;&lt;secondary-title&gt;Psychiatria Hungarica&lt;/secondary-title&gt;&lt;/titles&gt;&lt;periodical&gt;&lt;full-title&gt;Psychiatria Hungarica&lt;/full-title&gt;&lt;/periodical&gt;&lt;pages&gt;373-380&lt;/pages&gt;&lt;volume&gt;18&lt;/volume&gt;&lt;number&gt;6&lt;/number&gt;&lt;keywords&gt;&lt;keyword&gt;cognitive dysfunctions, schizophrenia, endophenotypes&lt;/keyword&gt;&lt;keyword&gt;*Cognitive Impairment&lt;/keyword&gt;&lt;keyword&gt;*Phenotypes&lt;/keyword&gt;&lt;keyword&gt;*Schizophrenia&lt;/keyword&gt;&lt;keyword&gt;Schizophrenia &amp;amp; Psychotic States [3213]&lt;/keyword&gt;&lt;/keywords&gt;&lt;dates&gt;&lt;year&gt;2003&lt;/year&gt;&lt;/dates&gt;&lt;accession-num&gt;2004-12579-002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4&amp;amp;AN=2004-12579-002&lt;/url&gt;&lt;url&gt;http://sfx.kcl.ac.uk/kings?sid=OVID:psycdb&amp;amp;id=pmid:&amp;amp;id=doi:&amp;amp;genre=article&amp;amp;atitle=Cognitive+dysfunctions+in+schizophrenia%3A+Are+they+endophenotypes%3F&amp;amp;title=Psychiatria+Hungarica&amp;amp;issn=0237-7896&amp;amp;date=2003&amp;amp;volume=18&amp;amp;issue=6&amp;amp;spage=373&amp;amp;aulast=Keri%2C+Szabolcs&amp;amp;isbn=&amp;amp;__char_set=utf8&lt;/url&gt;&lt;/related-urls&gt;&lt;/urls&gt;&lt;remote-database-name&gt;PsycINFO&lt;/remote-database-name&gt;&lt;remote-database-provider&gt;Ovid Technologies&lt;/remote-database-provider&gt;&lt;language&gt;Hungarian 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eri and Janka, 200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B634C43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Cognitive dysfunctions in schizophrenia: Are they endophenotypes?</w:t>
            </w:r>
          </w:p>
        </w:tc>
        <w:tc>
          <w:tcPr>
            <w:tcW w:w="0" w:type="auto"/>
            <w:shd w:val="clear" w:color="auto" w:fill="auto"/>
          </w:tcPr>
          <w:p w14:paraId="2B719C8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Language, Hungarian</w:t>
            </w:r>
          </w:p>
        </w:tc>
      </w:tr>
      <w:tr w:rsidR="0048134D" w:rsidRPr="0048134D" w14:paraId="6703A9D8" w14:textId="77777777" w:rsidTr="00E64300">
        <w:tc>
          <w:tcPr>
            <w:tcW w:w="0" w:type="auto"/>
            <w:shd w:val="clear" w:color="auto" w:fill="auto"/>
          </w:tcPr>
          <w:p w14:paraId="19E1618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7667830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rivoy&lt;/Author&gt;&lt;Year&gt;2012&lt;/Year&gt;&lt;RecNum&gt;44780&lt;/RecNum&gt;&lt;DisplayText&gt;(Krivoy et al., 2012)&lt;/DisplayText&gt;&lt;record&gt;&lt;rec-number&gt;44780&lt;/rec-number&gt;&lt;foreign-keys&gt;&lt;key app="EN" db-id="rfwzss90t29ev3eev0mp922at0atzw29wfa5" timestamp="1539004590"&gt;44780&lt;/key&gt;&lt;/foreign-keys&gt;&lt;ref-type name="Journal Article"&gt;17&lt;/ref-type&gt;&lt;contributors&gt;&lt;authors&gt;&lt;author&gt;Krivoy, A.&lt;/author&gt;&lt;author&gt;Fischel, T.&lt;/author&gt;&lt;author&gt;Weizman, A.&lt;/author&gt;&lt;/authors&gt;&lt;/contributors&gt;&lt;auth-address&gt;Geha Mental Health Center, Petach Tikva, Israel. akrivoy@clalit.org.il&lt;/auth-address&gt;&lt;titles&gt;&lt;title&gt;[The cognitive deficit in schizophrenia]&lt;/title&gt;&lt;secondary-title&gt;Harefuah&lt;/secondary-title&gt;&lt;alt-title&gt;Harefuah&lt;/alt-title&gt;&lt;/titles&gt;&lt;periodical&gt;&lt;full-title&gt;Harefuah&lt;/full-title&gt;&lt;abbr-1&gt;Harefuah&lt;/abbr-1&gt;&lt;/periodical&gt;&lt;alt-periodical&gt;&lt;full-title&gt;Harefuah&lt;/full-title&gt;&lt;abbr-1&gt;Harefuah&lt;/abbr-1&gt;&lt;/alt-periodical&gt;&lt;pages&gt;277-80, 319&lt;/pages&gt;&lt;volume&gt;151&lt;/volume&gt;&lt;number&gt;5&lt;/number&gt;&lt;edition&gt;2012/08/01&lt;/edition&gt;&lt;keywords&gt;&lt;keyword&gt;Antipsychotic Agents/*therapeutic use&lt;/keyword&gt;&lt;keyword&gt;Cognition Disorders/*etiology&lt;/keyword&gt;&lt;keyword&gt;Humans&lt;/keyword&gt;&lt;keyword&gt;Schizophrenia/diagnosis/drug therapy/*physiopathology&lt;/keyword&gt;&lt;keyword&gt;Schizophrenic Psychology&lt;/keyword&gt;&lt;keyword&gt;Severity of Illness Index&lt;/keyword&gt;&lt;keyword&gt;Social Behavior&lt;/keyword&gt;&lt;/keywords&gt;&lt;dates&gt;&lt;year&gt;2012&lt;/year&gt;&lt;pub-dates&gt;&lt;date&gt;May&lt;/date&gt;&lt;/pub-dates&gt;&lt;/dates&gt;&lt;isbn&gt;0017-7768 (Print)&amp;#xD;0017-7768&lt;/isbn&gt;&lt;accession-num&gt;22844731&lt;/accession-num&gt;&lt;urls&gt;&lt;/urls&gt;&lt;remote-database-provider&gt;NLM&lt;/remote-database-provider&gt;&lt;language&gt;heb&lt;/language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rivoy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1AC7EF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The cognitive deficit in schizophrenia</w:t>
            </w:r>
          </w:p>
        </w:tc>
        <w:tc>
          <w:tcPr>
            <w:tcW w:w="0" w:type="auto"/>
            <w:shd w:val="clear" w:color="auto" w:fill="auto"/>
          </w:tcPr>
          <w:p w14:paraId="2A7509BF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Language, </w:t>
            </w:r>
            <w:r w:rsidRPr="0048134D">
              <w:t xml:space="preserve">Hebrew </w:t>
            </w:r>
          </w:p>
        </w:tc>
      </w:tr>
      <w:tr w:rsidR="0048134D" w:rsidRPr="0048134D" w14:paraId="144A9227" w14:textId="77777777" w:rsidTr="00E64300">
        <w:tc>
          <w:tcPr>
            <w:tcW w:w="0" w:type="auto"/>
            <w:shd w:val="clear" w:color="auto" w:fill="auto"/>
          </w:tcPr>
          <w:p w14:paraId="1297ABEC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5FAB382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SaW5nZGFobDwvQXV0aG9yPjxZZWFyPjIwMTU8L1llYXI+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SaW5nZGFobDwvQXV0aG9yPjxZZWFyPjIwMTU8L1llYXI+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ingdahl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960B95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Impaired theory of mind in psychotic and affective disorders</w:t>
            </w:r>
          </w:p>
        </w:tc>
        <w:tc>
          <w:tcPr>
            <w:tcW w:w="0" w:type="auto"/>
            <w:shd w:val="clear" w:color="auto" w:fill="auto"/>
          </w:tcPr>
          <w:p w14:paraId="05471DB0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rather it is a dissertation</w:t>
            </w:r>
          </w:p>
        </w:tc>
      </w:tr>
      <w:tr w:rsidR="0048134D" w:rsidRPr="00E64300" w14:paraId="1B4AF315" w14:textId="77777777" w:rsidTr="00E64300">
        <w:tc>
          <w:tcPr>
            <w:tcW w:w="0" w:type="auto"/>
            <w:gridSpan w:val="4"/>
            <w:shd w:val="clear" w:color="auto" w:fill="auto"/>
          </w:tcPr>
          <w:p w14:paraId="0BD591E7" w14:textId="77777777" w:rsidR="00BB528D" w:rsidRPr="00E64300" w:rsidRDefault="000D3EA8" w:rsidP="00BB528D">
            <w:pPr>
              <w:rPr>
                <w:b/>
                <w:bCs/>
                <w:lang w:val="en-GB"/>
              </w:rPr>
            </w:pPr>
            <w:r w:rsidRPr="00E64300">
              <w:rPr>
                <w:b/>
                <w:bCs/>
                <w:lang w:val="en-GB"/>
              </w:rPr>
              <w:t>During backward search</w:t>
            </w:r>
          </w:p>
        </w:tc>
      </w:tr>
      <w:tr w:rsidR="0048134D" w:rsidRPr="0048134D" w14:paraId="0DF02DA4" w14:textId="77777777" w:rsidTr="00E64300">
        <w:tc>
          <w:tcPr>
            <w:tcW w:w="0" w:type="auto"/>
            <w:shd w:val="clear" w:color="auto" w:fill="auto"/>
          </w:tcPr>
          <w:p w14:paraId="255C2DE5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C5965AF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Green&lt;/Author&gt;&lt;Year&gt;2011&lt;/Year&gt;&lt;RecNum&gt;29024&lt;/RecNum&gt;&lt;DisplayText&gt;(Green et al., 2011)&lt;/DisplayText&gt;&lt;record&gt;&lt;rec-number&gt;29024&lt;/rec-number&gt;&lt;foreign-keys&gt;&lt;key app="EN" db-id="fdpds5tsv0z92mewp9gx095a0psx2ttzrwv5" timestamp="1548744414"&gt;29024&lt;/key&gt;&lt;/foreign-keys&gt;&lt;ref-type name="Journal Article"&gt;17&lt;/ref-type&gt;&lt;contributors&gt;&lt;authors&gt;&lt;author&gt;Green, Michael F&lt;/author&gt;&lt;author&gt;Bearden, Carrie E&lt;/author&gt;&lt;author&gt;Cannon, Tyrone D&lt;/author&gt;&lt;author&gt;Fiske, Alan P&lt;/author&gt;&lt;author&gt;Hellemann, Gerhard S&lt;/author&gt;&lt;author&gt;Horan, William P&lt;/author&gt;&lt;author&gt;Kee, Kimmy&lt;/author&gt;&lt;author&gt;Kern, Robert S&lt;/author&gt;&lt;author&gt;Lee, Junghee&lt;/author&gt;&lt;author&gt;Sergi, Mark J&lt;/author&gt;&lt;/authors&gt;&lt;/contributors&gt;&lt;titles&gt;&lt;title&gt;Social cognition in schizophrenia, part 1: performance across phase of illness&lt;/title&gt;&lt;secondary-title&gt;Schizophrenia bulletin&lt;/secondary-title&gt;&lt;/titles&gt;&lt;periodical&gt;&lt;full-title&gt;Schizophr Bull&lt;/full-title&gt;&lt;abbr-1&gt;Schizophrenia bulletin&lt;/abbr-1&gt;&lt;/periodical&gt;&lt;pages&gt;854-864&lt;/pages&gt;&lt;volume&gt;38&lt;/volume&gt;&lt;number&gt;4&lt;/number&gt;&lt;dates&gt;&lt;year&gt;2011&lt;/year&gt;&lt;/dates&gt;&lt;isbn&gt;1745-1701&lt;/isbn&gt;&lt;urls&gt;&lt;related-urls&gt;&lt;url&gt;https://www.ncbi.nlm.nih.gov/pmc/articles/PMC3406534/pdf/sbq171.pdf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een et al.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9ECCF4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ocial Cognition in Schizophrenia, Part 1: Performance Across Phase of Illness</w:t>
            </w:r>
          </w:p>
        </w:tc>
        <w:tc>
          <w:tcPr>
            <w:tcW w:w="0" w:type="auto"/>
            <w:shd w:val="clear" w:color="auto" w:fill="auto"/>
          </w:tcPr>
          <w:p w14:paraId="23299970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it is a single paper that address look for difference in SC across three clinical groups</w:t>
            </w:r>
          </w:p>
        </w:tc>
      </w:tr>
      <w:tr w:rsidR="0048134D" w:rsidRPr="0048134D" w14:paraId="5D8E0155" w14:textId="77777777" w:rsidTr="00E64300">
        <w:tc>
          <w:tcPr>
            <w:tcW w:w="0" w:type="auto"/>
            <w:shd w:val="clear" w:color="auto" w:fill="auto"/>
          </w:tcPr>
          <w:p w14:paraId="521398C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D9374D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Mandelman&lt;/Author&gt;&lt;Year&gt;2012&lt;/Year&gt;&lt;RecNum&gt;28950&lt;/RecNum&gt;&lt;DisplayText&gt;(Mandelman and Grigorenko, 2012)&lt;/DisplayText&gt;&lt;record&gt;&lt;rec-number&gt;28950&lt;/rec-number&gt;&lt;foreign-keys&gt;&lt;key app="EN" db-id="fdpds5tsv0z92mewp9gx095a0psx2ttzrwv5" timestamp="1548663744"&gt;28950&lt;/key&gt;&lt;/foreign-keys&gt;&lt;ref-type name="Journal Article"&gt;17&lt;/ref-type&gt;&lt;contributors&gt;&lt;authors&gt;&lt;author&gt;Mandelman, Samuel D&lt;/author&gt;&lt;author&gt;Grigorenko, Elena L&lt;/author&gt;&lt;/authors&gt;&lt;/contributors&gt;&lt;titles&gt;&lt;title&gt;BDNF Val66Met and cognition: all, none, or some? A meta‐analysis of the genetic association&lt;/title&gt;&lt;secondary-title&gt;Genes, Brain and Behavior&lt;/secondary-title&gt;&lt;/titles&gt;&lt;periodical&gt;&lt;full-title&gt;Genes, Brain and Behavior&lt;/full-title&gt;&lt;/periodical&gt;&lt;pages&gt;127-136&lt;/pages&gt;&lt;volume&gt;11&lt;/volume&gt;&lt;number&gt;2&lt;/number&gt;&lt;dates&gt;&lt;year&gt;2012&lt;/year&gt;&lt;/dates&gt;&lt;isbn&gt;1601-1848&lt;/isbn&gt;&lt;urls&gt;&lt;related-urls&gt;&lt;url&gt;https://onlinelibrary.wiley.com/doi/pdf/10.1111/j.1601-183X.2011.00738.x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Mandelman and Grigorenko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C2B6E7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BDNF Val66Met and cognition: all, none, or some? A meta-analysis of the genetic association</w:t>
            </w:r>
          </w:p>
        </w:tc>
        <w:tc>
          <w:tcPr>
            <w:tcW w:w="0" w:type="auto"/>
            <w:shd w:val="clear" w:color="auto" w:fill="auto"/>
          </w:tcPr>
          <w:p w14:paraId="1939E835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s a systematic review but not specific to schizophrenia</w:t>
            </w:r>
          </w:p>
        </w:tc>
      </w:tr>
      <w:tr w:rsidR="0048134D" w:rsidRPr="0048134D" w14:paraId="5B8D518C" w14:textId="77777777" w:rsidTr="00E64300">
        <w:tc>
          <w:tcPr>
            <w:tcW w:w="0" w:type="auto"/>
            <w:shd w:val="clear" w:color="auto" w:fill="auto"/>
          </w:tcPr>
          <w:p w14:paraId="2BD6100B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E323AA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Rund&lt;/Author&gt;&lt;Year&gt;1998&lt;/Year&gt;&lt;RecNum&gt;28963&lt;/RecNum&gt;&lt;DisplayText&gt;(Rund, 1998)&lt;/DisplayText&gt;&lt;record&gt;&lt;rec-number&gt;28963&lt;/rec-number&gt;&lt;foreign-keys&gt;&lt;key app="EN" db-id="fdpds5tsv0z92mewp9gx095a0psx2ttzrwv5" timestamp="1548664138"&gt;28963&lt;/key&gt;&lt;/foreign-keys&gt;&lt;ref-type name="Journal Article"&gt;17&lt;/ref-type&gt;&lt;contributors&gt;&lt;authors&gt;&lt;author&gt;Rund, Bjørn Rishovd&lt;/author&gt;&lt;/authors&gt;&lt;/contributors&gt;&lt;titles&gt;&lt;title&gt;A review of longitudinal studies of cognitive functions in schizophrenia patients&lt;/title&gt;&lt;secondary-title&gt;Schizophrenia bulletin&lt;/secondary-title&gt;&lt;/titles&gt;&lt;periodical&gt;&lt;full-title&gt;Schizophr Bull&lt;/full-title&gt;&lt;abbr-1&gt;Schizophrenia bulletin&lt;/abbr-1&gt;&lt;/periodical&gt;&lt;pages&gt;425-435&lt;/pages&gt;&lt;volume&gt;24&lt;/volume&gt;&lt;number&gt;3&lt;/number&gt;&lt;dates&gt;&lt;year&gt;1998&lt;/year&gt;&lt;/dates&gt;&lt;isbn&gt;1745-1701&lt;/isbn&gt;&lt;urls&gt;&lt;related-urls&gt;&lt;url&gt;https://watermark.silverchair.com/24-3-425.pdf?token=AQECAHi208BE49Ooan9kkhW_Ercy7Dm3ZL_9Cf3qfKAc485ysgAAAowwggKIBgkqhkiG9w0BBwagggJ5MIICdQIBADCCAm4GCSqGSIb3DQEHATAeBglghkgBZQMEAS4wEQQMpJinbzPMLrDf3h0tAgEQgIICP-RaoWWJYqeb_rVfJZGqQC-OtMcurwpvZD0NXxmCou9qSn-2oNG_jf0O5LGa5NtwniFKViQJiEOtSeumxFGtu63wFyeujO9POZmVQ5Mr9DQmOiZ8CMm5uow5DuKMXyhDEwV5pRnDsIElyo08n69nn27ovNZ6Lq0lGz__rB6EmCm8SfGQGo-q3I4tE153MmrJ0tcC5nuEFySmO1GXuweJz00J5swd0Z7jRagBkCBPSP1SnIo-qiO5mx_97_HkjDD8PTeuuwvV77EXqDu7WUtXFKbEVSKWuD9bj2cDXlfT0cq_7NAG_iZxvtCQIPIKqc-XG2pEW4PsfcfkPriw0jYqJFIZoDMLTgDjvGvt5xq4LO6afkjZIr_MKLOC0TPJHUNLPqyqu2e6nMJAFXvReBpFFTHABmyI6EmUOqKZHmXez7EcWSDdssqdk71oXSPpBnmRsS8A7m-XANbkT8NlN4JpRmq4q0H2NZ7P-NNi1-djbzGSLpJfaRfQEK0B-o4gmYwoZO91ZrJHteQ6mI_MCgTTFxKPtqoswlj6f8vJtAB7jqbWb7zOqij89qiOl6WMl-TIKQ7D1ri1jHFL8fvE3wr-BZFjqwM-GKMYySquvGKm1tiVJOwZD4LaMJduZXDTWr5L7DqEoeXBo6GhhoJ8DVQduOvYlKudwnY6f1W7vf6gUbP-lNyENpcpYC8BsU71weTXR4To028Om1jQmX6VQWphNRm6Eq6_zrVD7phF2QpRsfslPBj794O_6CRMv4zQm18B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und, 1998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8001B03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 Review of Longitudinal Studies of Cognitive Functions in Schizophrenia Patients</w:t>
            </w:r>
          </w:p>
        </w:tc>
        <w:tc>
          <w:tcPr>
            <w:tcW w:w="0" w:type="auto"/>
            <w:shd w:val="clear" w:color="auto" w:fill="auto"/>
          </w:tcPr>
          <w:p w14:paraId="37192AD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review but doesn’t use at least one database</w:t>
            </w:r>
          </w:p>
        </w:tc>
      </w:tr>
      <w:tr w:rsidR="0048134D" w:rsidRPr="0048134D" w14:paraId="5C8C0709" w14:textId="77777777" w:rsidTr="00E64300">
        <w:tc>
          <w:tcPr>
            <w:tcW w:w="0" w:type="auto"/>
            <w:shd w:val="clear" w:color="auto" w:fill="auto"/>
          </w:tcPr>
          <w:p w14:paraId="577E40B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185E362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evy&lt;/Author&gt;&lt;Year&gt;2007&lt;/Year&gt;&lt;RecNum&gt;28965&lt;/RecNum&gt;&lt;DisplayText&gt;(Sevy et al., 2007)&lt;/DisplayText&gt;&lt;record&gt;&lt;rec-number&gt;28965&lt;/rec-number&gt;&lt;foreign-keys&gt;&lt;key app="EN" db-id="fdpds5tsv0z92mewp9gx095a0psx2ttzrwv5" timestamp="1548664367"&gt;28965&lt;/key&gt;&lt;/foreign-keys&gt;&lt;ref-type name="Journal Article"&gt;17&lt;/ref-type&gt;&lt;contributors&gt;&lt;authors&gt;&lt;author&gt;Sevy, Serge&lt;/author&gt;&lt;author&gt;Burdick, Katherine E&lt;/author&gt;&lt;author&gt;Visweswaraiah, Hema&lt;/author&gt;&lt;author&gt;Abdelmessih, Sherif&lt;/author&gt;&lt;author&gt;Lukin, Meredith&lt;/author&gt;&lt;author&gt;Yechiam, Eldad&lt;/author&gt;&lt;author&gt;Bechara, Antoine&lt;/author&gt;&lt;/authors&gt;&lt;/contributors&gt;&lt;titles&gt;&lt;title&gt;Iowa gambling task in schizophrenia: a review and new data in patients with schizophrenia and co-occurring cannabis use disorders&lt;/title&gt;&lt;secondary-title&gt;Schizophrenia research&lt;/secondary-title&gt;&lt;/titles&gt;&lt;periodical&gt;&lt;full-title&gt;Schizophr Res&lt;/full-title&gt;&lt;abbr-1&gt;Schizophrenia research&lt;/abbr-1&gt;&lt;/periodical&gt;&lt;pages&gt;74-84&lt;/pages&gt;&lt;volume&gt;92&lt;/volume&gt;&lt;number&gt;1-3&lt;/number&gt;&lt;dates&gt;&lt;year&gt;2007&lt;/year&gt;&lt;/dates&gt;&lt;isbn&gt;0920-9964&lt;/isbn&gt;&lt;urls&gt;&lt;related-urls&gt;&lt;url&gt;https://www.ncbi.nlm.nih.gov/pmc/articles/PMC2039912/pdf/nihms-22770.pdf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evy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870E8D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owa Gambling Task in Schizophrenia: A Review and New Data in Patients with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a and Co-Occurring Cannabis Use Disorders</w:t>
            </w:r>
          </w:p>
        </w:tc>
        <w:tc>
          <w:tcPr>
            <w:tcW w:w="0" w:type="auto"/>
            <w:shd w:val="clear" w:color="auto" w:fill="auto"/>
          </w:tcPr>
          <w:p w14:paraId="0EA1497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</w:t>
            </w:r>
            <w:r w:rsidR="0038683C" w:rsidRPr="0048134D">
              <w:rPr>
                <w:lang w:val="en-GB"/>
              </w:rPr>
              <w:t>review;</w:t>
            </w:r>
            <w:r w:rsidRPr="0048134D">
              <w:rPr>
                <w:lang w:val="en-GB"/>
              </w:rPr>
              <w:t xml:space="preserve"> it is a single study</w:t>
            </w:r>
          </w:p>
        </w:tc>
      </w:tr>
      <w:tr w:rsidR="0048134D" w:rsidRPr="0048134D" w14:paraId="0300C733" w14:textId="77777777" w:rsidTr="00E64300">
        <w:tc>
          <w:tcPr>
            <w:tcW w:w="0" w:type="auto"/>
            <w:shd w:val="clear" w:color="auto" w:fill="auto"/>
          </w:tcPr>
          <w:p w14:paraId="02F6D5F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27A20B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Van Winkel&lt;/Author&gt;&lt;Year&gt;2008&lt;/Year&gt;&lt;RecNum&gt;28951&lt;/RecNum&gt;&lt;DisplayText&gt;(Van Winkel et al., 2008)&lt;/DisplayText&gt;&lt;record&gt;&lt;rec-number&gt;28951&lt;/rec-number&gt;&lt;foreign-keys&gt;&lt;key app="EN" db-id="fdpds5tsv0z92mewp9gx095a0psx2ttzrwv5" timestamp="1548663780"&gt;28951&lt;/key&gt;&lt;/foreign-keys&gt;&lt;ref-type name="Journal Article"&gt;17&lt;/ref-type&gt;&lt;contributors&gt;&lt;authors&gt;&lt;author&gt;Van Winkel, Ruud&lt;/author&gt;&lt;author&gt;Stefanis, Nicholas C&lt;/author&gt;&lt;author&gt;Myin-Germeys, Inez&lt;/author&gt;&lt;/authors&gt;&lt;/contributors&gt;&lt;titles&gt;&lt;title&gt;Psychosocial stress and psychosis. A review of the neurobiological mechanisms and the evidence for gene-stress interaction&lt;/title&gt;&lt;secondary-title&gt;Schizophrenia bulletin&lt;/secondary-title&gt;&lt;/titles&gt;&lt;periodical&gt;&lt;full-title&gt;Schizophr Bull&lt;/full-title&gt;&lt;abbr-1&gt;Schizophrenia bulletin&lt;/abbr-1&gt;&lt;/periodical&gt;&lt;pages&gt;1095-1105&lt;/pages&gt;&lt;volume&gt;34&lt;/volume&gt;&lt;number&gt;6&lt;/number&gt;&lt;dates&gt;&lt;year&gt;2008&lt;/year&gt;&lt;/dates&gt;&lt;isbn&gt;1745-1701&lt;/isbn&gt;&lt;urls&gt;&lt;related-urls&gt;&lt;url&gt;https://www.ncbi.nlm.nih.gov/pmc/articles/PMC2632486/pdf/sbn101.pdf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an Winkel et al., 2008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246061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Psychosocial Stress and Psychosis. A Review of the Neurobiological Mechanisms and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the Evidence for Gene-Stress Interaction</w:t>
            </w:r>
          </w:p>
        </w:tc>
        <w:tc>
          <w:tcPr>
            <w:tcW w:w="0" w:type="auto"/>
            <w:shd w:val="clear" w:color="auto" w:fill="auto"/>
          </w:tcPr>
          <w:p w14:paraId="436489A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specific to CIPWS,</w:t>
            </w:r>
          </w:p>
        </w:tc>
      </w:tr>
      <w:tr w:rsidR="0048134D" w:rsidRPr="0048134D" w14:paraId="01093376" w14:textId="77777777" w:rsidTr="00E64300">
        <w:tc>
          <w:tcPr>
            <w:tcW w:w="0" w:type="auto"/>
            <w:shd w:val="clear" w:color="auto" w:fill="auto"/>
          </w:tcPr>
          <w:p w14:paraId="4FE69D9C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D39385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hmed&lt;/Author&gt;&lt;Year&gt;2014&lt;/Year&gt;&lt;RecNum&gt;28947&lt;/RecNum&gt;&lt;DisplayText&gt;(Ahmed and Bhat, 2014)&lt;/DisplayText&gt;&lt;record&gt;&lt;rec-number&gt;28947&lt;/rec-number&gt;&lt;foreign-keys&gt;&lt;key app="EN" db-id="fdpds5tsv0z92mewp9gx095a0psx2ttzrwv5" timestamp="1548663652"&gt;28947&lt;/key&gt;&lt;/foreign-keys&gt;&lt;ref-type name="Journal Article"&gt;17&lt;/ref-type&gt;&lt;contributors&gt;&lt;authors&gt;&lt;author&gt;Ahmed, Anthony O&lt;/author&gt;&lt;author&gt;Bhat, Ishrat A&lt;/author&gt;&lt;/authors&gt;&lt;/contributors&gt;&lt;titles&gt;&lt;title&gt;Psychopharmacological treatment of neurocognitive deficits in people with schizophrenia: a review of old and new targets&lt;/title&gt;&lt;secondary-title&gt;CNS drugs&lt;/secondary-title&gt;&lt;/titles&gt;&lt;periodical&gt;&lt;full-title&gt;CNS Drugs&lt;/full-title&gt;&lt;abbr-1&gt;CNS drugs&lt;/abbr-1&gt;&lt;/periodical&gt;&lt;pages&gt;301-318&lt;/pages&gt;&lt;volume&gt;28&lt;/volume&gt;&lt;number&gt;4&lt;/number&gt;&lt;dates&gt;&lt;year&gt;2014&lt;/year&gt;&lt;/dates&gt;&lt;isbn&gt;1172-7047&lt;/isbn&gt;&lt;urls&gt;&lt;related-urls&gt;&lt;url&gt;https://link.springer.com/article/10.1007%2Fs40263-014-0146-6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hmed and Bhat, 201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33948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Psychopharmacological Treatment of Neurocognitive Deficits in People with Schizophrenia: A Review of Old and New Targets</w:t>
            </w:r>
          </w:p>
        </w:tc>
        <w:tc>
          <w:tcPr>
            <w:tcW w:w="0" w:type="auto"/>
            <w:shd w:val="clear" w:color="auto" w:fill="auto"/>
          </w:tcPr>
          <w:p w14:paraId="10D61C52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 general overview of cognition in schizophrenia</w:t>
            </w:r>
          </w:p>
        </w:tc>
      </w:tr>
      <w:tr w:rsidR="0048134D" w:rsidRPr="0048134D" w14:paraId="3BC5ED81" w14:textId="77777777" w:rsidTr="00E64300">
        <w:tc>
          <w:tcPr>
            <w:tcW w:w="0" w:type="auto"/>
            <w:shd w:val="clear" w:color="auto" w:fill="auto"/>
          </w:tcPr>
          <w:p w14:paraId="5907D5C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CA16866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hmed&lt;/Author&gt;&lt;Year&gt;2013&lt;/Year&gt;&lt;RecNum&gt;28948&lt;/RecNum&gt;&lt;DisplayText&gt;(Ahmed et al., 2013)&lt;/DisplayText&gt;&lt;record&gt;&lt;rec-number&gt;28948&lt;/rec-number&gt;&lt;foreign-keys&gt;&lt;key app="EN" db-id="fdpds5tsv0z92mewp9gx095a0psx2ttzrwv5" timestamp="1548663683"&gt;28948&lt;/key&gt;&lt;/foreign-keys&gt;&lt;ref-type name="Book Section"&gt;5&lt;/ref-type&gt;&lt;contributors&gt;&lt;authors&gt;&lt;author&gt;Ahmed, Anthony O&lt;/author&gt;&lt;author&gt;Fridberg, D&lt;/author&gt;&lt;author&gt;Hanna, Mona&lt;/author&gt;&lt;author&gt;Buckley, Peter F&lt;/author&gt;&lt;/authors&gt;&lt;/contributors&gt;&lt;titles&gt;&lt;title&gt;Brain-Derived Neurotrophic Factor and neurocognitive profiles in the psychosis spectrum: findings in bipolar disorder and schizophrenia&lt;/title&gt;&lt;secondary-title&gt;Bipolar Disorders: Symptoms, Management, and Risk Factors&lt;/secondary-title&gt;&lt;/titles&gt;&lt;dates&gt;&lt;year&gt;2013&lt;/year&gt;&lt;/dates&gt;&lt;publisher&gt;Nova Science Publishers, New York&lt;/publisher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hmed et al., 201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2ED0F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Bipolar Disorders: Symptoms, Management, and Risk Factors</w:t>
            </w:r>
          </w:p>
        </w:tc>
        <w:tc>
          <w:tcPr>
            <w:tcW w:w="0" w:type="auto"/>
            <w:shd w:val="clear" w:color="auto" w:fill="auto"/>
          </w:tcPr>
          <w:p w14:paraId="5A13919C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systematic review, it is chapter in a book</w:t>
            </w:r>
          </w:p>
        </w:tc>
      </w:tr>
      <w:tr w:rsidR="0048134D" w:rsidRPr="0048134D" w14:paraId="479665CC" w14:textId="77777777" w:rsidTr="00E64300">
        <w:tc>
          <w:tcPr>
            <w:tcW w:w="0" w:type="auto"/>
            <w:shd w:val="clear" w:color="auto" w:fill="auto"/>
          </w:tcPr>
          <w:p w14:paraId="333553EB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FE120FC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llen&lt;/Author&gt;&lt;Year&gt;2007&lt;/Year&gt;&lt;RecNum&gt;28983&lt;/RecNum&gt;&lt;DisplayText&gt;(Allen et al., 2007)&lt;/DisplayText&gt;&lt;record&gt;&lt;rec-number&gt;28983&lt;/rec-number&gt;&lt;foreign-keys&gt;&lt;key app="EN" db-id="fdpds5tsv0z92mewp9gx095a0psx2ttzrwv5" timestamp="1548665065"&gt;28983&lt;/key&gt;&lt;/foreign-keys&gt;&lt;ref-type name="Journal Article"&gt;17&lt;/ref-type&gt;&lt;contributors&gt;&lt;authors&gt;&lt;author&gt;Allen, Daniel N&lt;/author&gt;&lt;author&gt;Strauss, Gregory P&lt;/author&gt;&lt;author&gt;Donohue, Brad&lt;/author&gt;&lt;author&gt;van Kammen, Daniel P&lt;/author&gt;&lt;/authors&gt;&lt;/contributors&gt;&lt;titles&gt;&lt;title&gt;Factor analytic support for social cognition as a separable cognitive domain in schizophrenia&lt;/title&gt;&lt;secondary-title&gt;Schizophrenia research&lt;/secondary-title&gt;&lt;/titles&gt;&lt;periodical&gt;&lt;full-title&gt;Schizophr Res&lt;/full-title&gt;&lt;abbr-1&gt;Schizophrenia research&lt;/abbr-1&gt;&lt;/periodical&gt;&lt;pages&gt;325-333&lt;/pages&gt;&lt;volume&gt;93&lt;/volume&gt;&lt;number&gt;1-3&lt;/number&gt;&lt;dates&gt;&lt;year&gt;2007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llen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ABB2962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Factor analytic support for social cognition as a separable cognitive domain in schizophrenia</w:t>
            </w:r>
          </w:p>
        </w:tc>
        <w:tc>
          <w:tcPr>
            <w:tcW w:w="0" w:type="auto"/>
            <w:shd w:val="clear" w:color="auto" w:fill="auto"/>
          </w:tcPr>
          <w:p w14:paraId="192F532B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, it is a single study</w:t>
            </w:r>
          </w:p>
        </w:tc>
      </w:tr>
      <w:tr w:rsidR="0048134D" w:rsidRPr="0048134D" w14:paraId="16646936" w14:textId="77777777" w:rsidTr="00E64300">
        <w:tc>
          <w:tcPr>
            <w:tcW w:w="0" w:type="auto"/>
            <w:shd w:val="clear" w:color="auto" w:fill="auto"/>
          </w:tcPr>
          <w:p w14:paraId="6FCC2064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503A20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ntonova&lt;/Author&gt;&lt;Year&gt;2004&lt;/Year&gt;&lt;RecNum&gt;29000&lt;/RecNum&gt;&lt;DisplayText&gt;(Antonova et al., 2004)&lt;/DisplayText&gt;&lt;record&gt;&lt;rec-number&gt;29000&lt;/rec-number&gt;&lt;foreign-keys&gt;&lt;key app="EN" db-id="fdpds5tsv0z92mewp9gx095a0psx2ttzrwv5" timestamp="1548665550"&gt;29000&lt;/key&gt;&lt;/foreign-keys&gt;&lt;ref-type name="Journal Article"&gt;17&lt;/ref-type&gt;&lt;contributors&gt;&lt;authors&gt;&lt;author&gt;Antonova, Elena&lt;/author&gt;&lt;author&gt;Sharma, Tonmoy&lt;/author&gt;&lt;author&gt;Morris, Robin&lt;/author&gt;&lt;author&gt;Kumari, Veena&lt;/author&gt;&lt;/authors&gt;&lt;/contributors&gt;&lt;titles&gt;&lt;title&gt;The relationship between brain structure and neurocognition in schizophrenia: a selective review&lt;/title&gt;&lt;secondary-title&gt;Schizophrenia research&lt;/secondary-title&gt;&lt;/titles&gt;&lt;periodical&gt;&lt;full-title&gt;Schizophr Res&lt;/full-title&gt;&lt;abbr-1&gt;Schizophrenia research&lt;/abbr-1&gt;&lt;/periodical&gt;&lt;pages&gt;117-145&lt;/pages&gt;&lt;volume&gt;70&lt;/volume&gt;&lt;number&gt;2-3&lt;/number&gt;&lt;dates&gt;&lt;year&gt;2004&lt;/year&gt;&lt;/dates&gt;&lt;isbn&gt;0920-9964&lt;/isbn&gt;&lt;urls&gt;&lt;/urls&gt;&lt;/record&gt;&lt;/Cite&gt;&lt;/EndNote&gt;</w:instrText>
            </w:r>
            <w:r w:rsidRPr="0048134D">
              <w:fldChar w:fldCharType="separate"/>
            </w:r>
            <w:r w:rsidRPr="0048134D">
              <w:rPr>
                <w:noProof/>
                <w:lang w:val="en-GB"/>
              </w:rPr>
              <w:t>(Antonova et al., 2004)</w:t>
            </w:r>
            <w:r w:rsidRPr="0048134D"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6AB5A2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 relationship between brain structure and neurocognition in schizophrenia: a selective review</w:t>
            </w:r>
          </w:p>
        </w:tc>
        <w:tc>
          <w:tcPr>
            <w:tcW w:w="0" w:type="auto"/>
            <w:shd w:val="clear" w:color="auto" w:fill="auto"/>
          </w:tcPr>
          <w:p w14:paraId="53C70DAC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Does not address the concept of interest</w:t>
            </w:r>
          </w:p>
        </w:tc>
      </w:tr>
      <w:tr w:rsidR="0048134D" w:rsidRPr="0048134D" w14:paraId="07F50303" w14:textId="77777777" w:rsidTr="00E64300">
        <w:tc>
          <w:tcPr>
            <w:tcW w:w="0" w:type="auto"/>
            <w:shd w:val="clear" w:color="auto" w:fill="auto"/>
          </w:tcPr>
          <w:p w14:paraId="2524FB6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6CDA6DD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Aylward&lt;/Author&gt;&lt;Year&gt;1984&lt;/Year&gt;&lt;RecNum&gt;29003&lt;/RecNum&gt;&lt;DisplayText&gt;(Aylward et al., 1984)&lt;/DisplayText&gt;&lt;record&gt;&lt;rec-number&gt;29003&lt;/rec-number&gt;&lt;foreign-keys&gt;&lt;key app="EN" db-id="fdpds5tsv0z92mewp9gx095a0psx2ttzrwv5" timestamp="1548743311"&gt;29003&lt;/key&gt;&lt;/foreign-keys&gt;&lt;ref-type name="Journal Article"&gt;17&lt;/ref-type&gt;&lt;contributors&gt;&lt;authors&gt;&lt;author&gt;Aylward, Elizabeth&lt;/author&gt;&lt;author&gt;Walker, Elaine&lt;/author&gt;&lt;author&gt;Bettes, Barbara&lt;/author&gt;&lt;/authors&gt;&lt;/contributors&gt;&lt;titles&gt;&lt;title&gt;Intelligence in schizophrenia: meta-analysis of the research&lt;/title&gt;&lt;secondary-title&gt;Schizophrenia bulletin&lt;/secondary-title&gt;&lt;/titles&gt;&lt;periodical&gt;&lt;full-title&gt;Schizophr Bull&lt;/full-title&gt;&lt;abbr-1&gt;Schizophrenia bulletin&lt;/abbr-1&gt;&lt;/periodical&gt;&lt;pages&gt;430&lt;/pages&gt;&lt;volume&gt;10&lt;/volume&gt;&lt;number&gt;3&lt;/number&gt;&lt;dates&gt;&lt;year&gt;1984&lt;/year&gt;&lt;/dates&gt;&lt;isbn&gt;1745-1701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Aylward et al., 198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A873D35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ntelligence in Schizophrenia: Meta-Analysis of the Research</w:t>
            </w:r>
          </w:p>
        </w:tc>
        <w:tc>
          <w:tcPr>
            <w:tcW w:w="0" w:type="auto"/>
            <w:shd w:val="clear" w:color="auto" w:fill="auto"/>
          </w:tcPr>
          <w:p w14:paraId="6143FAAF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systematic review, it is a kind of overview of IQ in schizophrenia</w:t>
            </w:r>
          </w:p>
        </w:tc>
      </w:tr>
      <w:tr w:rsidR="0048134D" w:rsidRPr="0048134D" w14:paraId="21636C55" w14:textId="77777777" w:rsidTr="00E64300">
        <w:tc>
          <w:tcPr>
            <w:tcW w:w="0" w:type="auto"/>
            <w:shd w:val="clear" w:color="auto" w:fill="auto"/>
          </w:tcPr>
          <w:p w14:paraId="5D81521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453751EA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Burns&lt;/Author&gt;&lt;Year&gt;2007&lt;/Year&gt;&lt;RecNum&gt;28952&lt;/RecNum&gt;&lt;DisplayText&gt;(Burns and Patrick, 2007)&lt;/DisplayText&gt;&lt;record&gt;&lt;rec-number&gt;28952&lt;/rec-number&gt;&lt;foreign-keys&gt;&lt;key app="EN" db-id="fdpds5tsv0z92mewp9gx095a0psx2ttzrwv5" timestamp="1548663809"&gt;28952&lt;/key&gt;&lt;/foreign-keys&gt;&lt;ref-type name="Journal Article"&gt;17&lt;/ref-type&gt;&lt;contributors&gt;&lt;authors&gt;&lt;author&gt;Burns, T&lt;/author&gt;&lt;author&gt;Patrick, D&lt;/author&gt;&lt;/authors&gt;&lt;/contributors&gt;&lt;titles&gt;&lt;title&gt;Social functioning as an outcome measure in schizophrenia studies&lt;/title&gt;&lt;secondary-title&gt;Acta Psychiatrica Scandinavica&lt;/secondary-title&gt;&lt;/titles&gt;&lt;periodical&gt;&lt;full-title&gt;Acta Psychiatr Scand&lt;/full-title&gt;&lt;abbr-1&gt;Acta psychiatrica Scandinavica&lt;/abbr-1&gt;&lt;/periodical&gt;&lt;pages&gt;403-418&lt;/pages&gt;&lt;volume&gt;116&lt;/volume&gt;&lt;number&gt;6&lt;/number&gt;&lt;dates&gt;&lt;year&gt;2007&lt;/year&gt;&lt;/dates&gt;&lt;isbn&gt;0001-690X&lt;/isbn&gt;&lt;urls&gt;&lt;related-urls&gt;&lt;url&gt;https://onlinelibrary.wiley.com/doi/abs/10.1111/j.1600-0447.2007.01108.x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Burns and Patrick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4E46C3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ocial functioning as an outcome measure in schizophrenia studies</w:t>
            </w:r>
          </w:p>
        </w:tc>
        <w:tc>
          <w:tcPr>
            <w:tcW w:w="0" w:type="auto"/>
            <w:shd w:val="clear" w:color="auto" w:fill="auto"/>
          </w:tcPr>
          <w:p w14:paraId="33FD8EFE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does not address the concept of inters, it is about measures used to assess social cognition</w:t>
            </w:r>
          </w:p>
        </w:tc>
      </w:tr>
      <w:tr w:rsidR="0048134D" w:rsidRPr="0048134D" w14:paraId="0E192651" w14:textId="77777777" w:rsidTr="00E64300">
        <w:tc>
          <w:tcPr>
            <w:tcW w:w="0" w:type="auto"/>
            <w:shd w:val="clear" w:color="auto" w:fill="auto"/>
          </w:tcPr>
          <w:p w14:paraId="7E3FCC5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08F598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Cantor-Graae&lt;/Author&gt;&lt;Year&gt;2001&lt;/Year&gt;&lt;RecNum&gt;28958&lt;/RecNum&gt;&lt;DisplayText&gt;(Cantor-Graae et al., 2001)&lt;/DisplayText&gt;&lt;record&gt;&lt;rec-number&gt;28958&lt;/rec-number&gt;&lt;foreign-keys&gt;&lt;key app="EN" db-id="fdpds5tsv0z92mewp9gx095a0psx2ttzrwv5" timestamp="1548663992"&gt;28958&lt;/key&gt;&lt;/foreign-keys&gt;&lt;ref-type name="Journal Article"&gt;17&lt;/ref-type&gt;&lt;contributors&gt;&lt;authors&gt;&lt;author&gt;Cantor-Graae, Elisabeth&lt;/author&gt;&lt;author&gt;Nordström, LG&lt;/author&gt;&lt;author&gt;McNeil, TF&lt;/author&gt;&lt;/authors&gt;&lt;/contributors&gt;&lt;titles&gt;&lt;title&gt;Substance abuse in schizophrenia: a review of the literature and a study of correlates in Sweden&lt;/title&gt;&lt;secondary-title&gt;Schizophrenia research&lt;/secondary-title&gt;&lt;/titles&gt;&lt;periodical&gt;&lt;full-title&gt;Schizophr Res&lt;/full-title&gt;&lt;abbr-1&gt;Schizophrenia research&lt;/abbr-1&gt;&lt;/periodical&gt;&lt;pages&gt;69-82&lt;/pages&gt;&lt;volume&gt;48&lt;/volume&gt;&lt;number&gt;1&lt;/number&gt;&lt;dates&gt;&lt;year&gt;2001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Cantor-Graae et al.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69AEB6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t>Substance abuse in schizophrenia: a review of the literature and a study of correlates in Sweden</w:t>
            </w:r>
          </w:p>
        </w:tc>
        <w:tc>
          <w:tcPr>
            <w:tcW w:w="0" w:type="auto"/>
            <w:shd w:val="clear" w:color="auto" w:fill="auto"/>
          </w:tcPr>
          <w:p w14:paraId="5F6057E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; in </w:t>
            </w:r>
            <w:r w:rsidR="0038683C" w:rsidRPr="0048134D">
              <w:rPr>
                <w:lang w:val="en-GB"/>
              </w:rPr>
              <w:t>addition,</w:t>
            </w:r>
            <w:r w:rsidRPr="0048134D">
              <w:rPr>
                <w:lang w:val="en-GB"/>
              </w:rPr>
              <w:t xml:space="preserve"> it is not about cognition in schizophrenia</w:t>
            </w:r>
          </w:p>
        </w:tc>
      </w:tr>
      <w:tr w:rsidR="0048134D" w:rsidRPr="0048134D" w14:paraId="0303D4F9" w14:textId="77777777" w:rsidTr="00E64300">
        <w:tc>
          <w:tcPr>
            <w:tcW w:w="0" w:type="auto"/>
            <w:shd w:val="clear" w:color="auto" w:fill="auto"/>
          </w:tcPr>
          <w:p w14:paraId="75DFAC64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0E576A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Daban&lt;/Author&gt;&lt;Year&gt;2002&lt;/Year&gt;&lt;RecNum&gt;28972&lt;/RecNum&gt;&lt;DisplayText&gt;(Daban et al., 2002)&lt;/DisplayText&gt;&lt;record&gt;&lt;rec-number&gt;28972&lt;/rec-number&gt;&lt;foreign-keys&gt;&lt;key app="EN" db-id="fdpds5tsv0z92mewp9gx095a0psx2ttzrwv5" timestamp="1548664547"&gt;28972&lt;/key&gt;&lt;/foreign-keys&gt;&lt;ref-type name="Journal Article"&gt;17&lt;/ref-type&gt;&lt;contributors&gt;&lt;authors&gt;&lt;author&gt;Daban, Claire&lt;/author&gt;&lt;author&gt;Amado, Isabelle&lt;/author&gt;&lt;author&gt;Baylé, Franck&lt;/author&gt;&lt;author&gt;Gut, Anne&lt;/author&gt;&lt;author&gt;Willard, Dominique&lt;/author&gt;&lt;author&gt;Bourdel, Marie-Chantal&lt;/author&gt;&lt;author&gt;Loo, Henri&lt;/author&gt;&lt;author&gt;Olié, Jean-Pierre&lt;/author&gt;&lt;author&gt;Millet, Bruno&lt;/author&gt;&lt;author&gt;Krebs, Marie-Odile&lt;/author&gt;&lt;/authors&gt;&lt;/contributors&gt;&lt;titles&gt;&lt;title&gt;Correlation between clinical syndromes and neuropsychological tasks in unmedicated patients with recent onset schizophrenia&lt;/title&gt;&lt;secondary-title&gt;Psychiatry Research&lt;/secondary-title&gt;&lt;/titles&gt;&lt;periodical&gt;&lt;full-title&gt;Psychiatry Res&lt;/full-title&gt;&lt;abbr-1&gt;Psychiatry research&lt;/abbr-1&gt;&lt;/periodical&gt;&lt;pages&gt;83-92&lt;/pages&gt;&lt;volume&gt;113&lt;/volume&gt;&lt;number&gt;1-2&lt;/number&gt;&lt;dates&gt;&lt;year&gt;2002&lt;/year&gt;&lt;/dates&gt;&lt;isbn&gt;0165-1781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Daban et al., 200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E05EE77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rrelation between clinical syndromes and neuropsychological tasks in unmedicated patients with recent onset schizophrenia</w:t>
            </w:r>
          </w:p>
        </w:tc>
        <w:tc>
          <w:tcPr>
            <w:tcW w:w="0" w:type="auto"/>
            <w:shd w:val="clear" w:color="auto" w:fill="auto"/>
          </w:tcPr>
          <w:p w14:paraId="649A0021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 single study</w:t>
            </w:r>
          </w:p>
        </w:tc>
      </w:tr>
      <w:tr w:rsidR="0048134D" w:rsidRPr="0048134D" w14:paraId="0ED4374B" w14:textId="77777777" w:rsidTr="00E64300">
        <w:tc>
          <w:tcPr>
            <w:tcW w:w="0" w:type="auto"/>
            <w:shd w:val="clear" w:color="auto" w:fill="auto"/>
          </w:tcPr>
          <w:p w14:paraId="450E05E9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60590FD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Dickson&lt;/Author&gt;&lt;Year&gt;2012&lt;/Year&gt;&lt;RecNum&gt;29017&lt;/RecNum&gt;&lt;DisplayText&gt;(Dickson et al., 2012)&lt;/DisplayText&gt;&lt;record&gt;&lt;rec-number&gt;29017&lt;/rec-number&gt;&lt;foreign-keys&gt;&lt;key app="EN" db-id="fdpds5tsv0z92mewp9gx095a0psx2ttzrwv5" timestamp="1548743978"&gt;29017&lt;/key&gt;&lt;/foreign-keys&gt;&lt;ref-type name="Journal Article"&gt;17&lt;/ref-type&gt;&lt;contributors&gt;&lt;authors&gt;&lt;author&gt;Dickson, Hannah&lt;/author&gt;&lt;author&gt;Laurens, Kristin R&lt;/author&gt;&lt;author&gt;Cullen, Alexis E&lt;/author&gt;&lt;author&gt;Hodgins, Sheilagh&lt;/author&gt;&lt;/authors&gt;&lt;/contributors&gt;&lt;titles&gt;&lt;title&gt;Meta-analyses of cognitive and motor function in youth aged 16 years and younger who subsequently develop schizophrenia&lt;/title&gt;&lt;secondary-title&gt;Psychological medicine&lt;/secondary-title&gt;&lt;/titles&gt;&lt;periodical&gt;&lt;full-title&gt;Psychol Med&lt;/full-title&gt;&lt;abbr-1&gt;Psychological medicine&lt;/abbr-1&gt;&lt;/periodical&gt;&lt;pages&gt;743-755&lt;/pages&gt;&lt;volume&gt;42&lt;/volume&gt;&lt;number&gt;4&lt;/number&gt;&lt;dates&gt;&lt;year&gt;2012&lt;/year&gt;&lt;/dates&gt;&lt;isbn&gt;1469-8978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Dickson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E98267B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Meta-analyses of cognitive and motor function in youth aged 16 years and younger who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ubsequently develop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a</w:t>
            </w:r>
          </w:p>
        </w:tc>
        <w:tc>
          <w:tcPr>
            <w:tcW w:w="0" w:type="auto"/>
            <w:shd w:val="clear" w:color="auto" w:fill="auto"/>
          </w:tcPr>
          <w:p w14:paraId="0E091E18" w14:textId="77777777" w:rsidR="000D3EA8" w:rsidRPr="0048134D" w:rsidRDefault="000D3EA8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s not among PWS rather it is among youngest who with high risk of developing schizophrenia</w:t>
            </w:r>
          </w:p>
        </w:tc>
      </w:tr>
      <w:tr w:rsidR="0048134D" w:rsidRPr="0048134D" w14:paraId="661754D2" w14:textId="77777777" w:rsidTr="00E64300">
        <w:tc>
          <w:tcPr>
            <w:tcW w:w="0" w:type="auto"/>
            <w:shd w:val="clear" w:color="auto" w:fill="auto"/>
          </w:tcPr>
          <w:p w14:paraId="7E59F10A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5B8100B2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Elie&lt;/Author&gt;&lt;Year&gt;2010&lt;/Year&gt;&lt;RecNum&gt;28967&lt;/RecNum&gt;&lt;DisplayText&gt;(Elie et al., 2010)&lt;/DisplayText&gt;&lt;record&gt;&lt;rec-number&gt;28967&lt;/rec-number&gt;&lt;foreign-keys&gt;&lt;key app="EN" db-id="fdpds5tsv0z92mewp9gx095a0psx2ttzrwv5" timestamp="1548664422"&gt;28967&lt;/key&gt;&lt;/foreign-keys&gt;&lt;ref-type name="Journal Article"&gt;17&lt;/ref-type&gt;&lt;contributors&gt;&lt;authors&gt;&lt;author&gt;Elie, D&lt;/author&gt;&lt;author&gt;Poirier, M&lt;/author&gt;&lt;author&gt;Chianetta, JM&lt;/author&gt;&lt;author&gt;Durand, M&lt;/author&gt;&lt;author&gt;Grégoire, CA&lt;/author&gt;&lt;author&gt;Grignon, S&lt;/author&gt;&lt;/authors&gt;&lt;/contributors&gt;&lt;titles&gt;&lt;title&gt;Cognitive effects of antipsychotic dosage and polypharmacy: a study with the BACS in patients with schizophrenia and schizoaffective disorder&lt;/title&gt;&lt;secondary-title&gt;Journal of Psychopharmacology&lt;/secondary-title&gt;&lt;/titles&gt;&lt;periodical&gt;&lt;full-title&gt;Journal of Psychopharmacology&lt;/full-title&gt;&lt;/periodical&gt;&lt;pages&gt;1037-1044&lt;/pages&gt;&lt;volume&gt;24&lt;/volume&gt;&lt;number&gt;7&lt;/number&gt;&lt;dates&gt;&lt;year&gt;2010&lt;/year&gt;&lt;/dates&gt;&lt;isbn&gt;0269-8811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Elie et al., 2010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049470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effects of antipsychotic dosage and polypharmacy: a study with the BACS in patients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with schizophrenia and schizoaffective disorder</w:t>
            </w:r>
          </w:p>
        </w:tc>
        <w:tc>
          <w:tcPr>
            <w:tcW w:w="0" w:type="auto"/>
            <w:shd w:val="clear" w:color="auto" w:fill="auto"/>
          </w:tcPr>
          <w:p w14:paraId="6DBF7C7A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cross-sectional study</w:t>
            </w:r>
          </w:p>
        </w:tc>
      </w:tr>
      <w:tr w:rsidR="0048134D" w:rsidRPr="0048134D" w14:paraId="2455800E" w14:textId="77777777" w:rsidTr="00E64300">
        <w:tc>
          <w:tcPr>
            <w:tcW w:w="0" w:type="auto"/>
            <w:shd w:val="clear" w:color="auto" w:fill="auto"/>
          </w:tcPr>
          <w:p w14:paraId="281DE9E9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EA35F85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Green&lt;/Author&gt;&lt;Year&gt;2016&lt;/Year&gt;&lt;RecNum&gt;28993&lt;/RecNum&gt;&lt;DisplayText&gt;(Green, 2016)&lt;/DisplayText&gt;&lt;record&gt;&lt;rec-number&gt;28993&lt;/rec-number&gt;&lt;foreign-keys&gt;&lt;key app="EN" db-id="fdpds5tsv0z92mewp9gx095a0psx2ttzrwv5" timestamp="1548665359"&gt;28993&lt;/key&gt;&lt;/foreign-keys&gt;&lt;ref-type name="Journal Article"&gt;17&lt;/ref-type&gt;&lt;contributors&gt;&lt;authors&gt;&lt;author&gt;Green, Michael F&lt;/author&gt;&lt;/authors&gt;&lt;/contributors&gt;&lt;titles&gt;&lt;title&gt;Impact of cognitive and social cognitive impairment on functional outcomes in patients with schizophrenia&lt;/title&gt;&lt;secondary-title&gt;The Journal of clinical psychiatry&lt;/secondary-title&gt;&lt;/titles&gt;&lt;periodical&gt;&lt;full-title&gt;J Clin Psychiatry&lt;/full-title&gt;&lt;abbr-1&gt;The Journal of clinical psychiatry&lt;/abbr-1&gt;&lt;/periodical&gt;&lt;pages&gt;8-11&lt;/pages&gt;&lt;volume&gt;77&lt;/volume&gt;&lt;dates&gt;&lt;year&gt;2016&lt;/year&gt;&lt;/dates&gt;&lt;isbn&gt;0160-6689&lt;/isbn&gt;&lt;urls&gt;&lt;related-urls&gt;&lt;url&gt;http://www.psychiatrist.com/jcp/article/pages/2016/v77s02/v77s0202.aspx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een, 201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943CEA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mpact of Cognitive and Social Cognitive Impairment on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Functional Outcomes in Patients</w:t>
            </w:r>
            <w:r w:rsidR="0096153D" w:rsidRPr="0048134D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With Schizophrenia</w:t>
            </w:r>
          </w:p>
        </w:tc>
        <w:tc>
          <w:tcPr>
            <w:tcW w:w="0" w:type="auto"/>
            <w:shd w:val="clear" w:color="auto" w:fill="auto"/>
          </w:tcPr>
          <w:p w14:paraId="5DF1E7C6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is an overview of the impact of cognition on functionality</w:t>
            </w:r>
          </w:p>
        </w:tc>
      </w:tr>
      <w:tr w:rsidR="0048134D" w:rsidRPr="0048134D" w14:paraId="09EFC231" w14:textId="77777777" w:rsidTr="00E64300">
        <w:tc>
          <w:tcPr>
            <w:tcW w:w="0" w:type="auto"/>
            <w:shd w:val="clear" w:color="auto" w:fill="auto"/>
          </w:tcPr>
          <w:p w14:paraId="7F1E6CDA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4D42EA3F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Green&lt;/Author&gt;&lt;Year&gt;2015&lt;/Year&gt;&lt;RecNum&gt;28992&lt;/RecNum&gt;&lt;DisplayText&gt;(Green et al., 2015)&lt;/DisplayText&gt;&lt;record&gt;&lt;rec-number&gt;28992&lt;/rec-number&gt;&lt;foreign-keys&gt;&lt;key app="EN" db-id="fdpds5tsv0z92mewp9gx095a0psx2ttzrwv5" timestamp="1548665338"&gt;28992&lt;/key&gt;&lt;/foreign-keys&gt;&lt;ref-type name="Journal Article"&gt;17&lt;/ref-type&gt;&lt;contributors&gt;&lt;authors&gt;&lt;author&gt;Green, Michael F&lt;/author&gt;&lt;author&gt;Horan, William P&lt;/author&gt;&lt;author&gt;Lee, Junghee&lt;/author&gt;&lt;/authors&gt;&lt;/contributors&gt;&lt;titles&gt;&lt;title&gt;Social cognition in schizophrenia&lt;/title&gt;&lt;secondary-title&gt;Nature Reviews Neuroscience&lt;/secondary-title&gt;&lt;/titles&gt;&lt;periodical&gt;&lt;full-title&gt;Nature Reviews Neuroscience&lt;/full-title&gt;&lt;/periodical&gt;&lt;pages&gt;620&lt;/pages&gt;&lt;volume&gt;16&lt;/volume&gt;&lt;number&gt;10&lt;/number&gt;&lt;dates&gt;&lt;year&gt;2015&lt;/year&gt;&lt;/dates&gt;&lt;isbn&gt;1471-0048&lt;/isbn&gt;&lt;urls&gt;&lt;related-urls&gt;&lt;url&gt;https://www.nature.com/articles/nrn4005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een et al., 201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B2140E4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ocial cognition in schizophrenia</w:t>
            </w:r>
          </w:p>
        </w:tc>
        <w:tc>
          <w:tcPr>
            <w:tcW w:w="0" w:type="auto"/>
            <w:shd w:val="clear" w:color="auto" w:fill="auto"/>
          </w:tcPr>
          <w:p w14:paraId="65C321AC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is an overview about schizophrenia, focusing on social cognition.</w:t>
            </w:r>
          </w:p>
        </w:tc>
      </w:tr>
      <w:tr w:rsidR="0048134D" w:rsidRPr="0048134D" w14:paraId="2DAC24D1" w14:textId="77777777" w:rsidTr="00E64300">
        <w:tc>
          <w:tcPr>
            <w:tcW w:w="0" w:type="auto"/>
            <w:shd w:val="clear" w:color="auto" w:fill="auto"/>
          </w:tcPr>
          <w:p w14:paraId="4DF98B32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795DDC3F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Green&lt;/Author&gt;&lt;Year&gt;2004&lt;/Year&gt;&lt;RecNum&gt;28937&lt;/RecNum&gt;&lt;DisplayText&gt;(Green et al., 2004)&lt;/DisplayText&gt;&lt;record&gt;&lt;rec-number&gt;28937&lt;/rec-number&gt;&lt;foreign-keys&gt;&lt;key app="EN" db-id="fdpds5tsv0z92mewp9gx095a0psx2ttzrwv5" timestamp="1548663168"&gt;28937&lt;/key&gt;&lt;/foreign-keys&gt;&lt;ref-type name="Journal Article"&gt;17&lt;/ref-type&gt;&lt;contributors&gt;&lt;authors&gt;&lt;author&gt;Green, Michael F&lt;/author&gt;&lt;author&gt;Kern, Robert S&lt;/author&gt;&lt;author&gt;Heaton, Robert K&lt;/author&gt;&lt;/authors&gt;&lt;/contributors&gt;&lt;titles&gt;&lt;title&gt;Longitudinal studies of cognition and functional outcome in schizophrenia: implications for MATRICS&lt;/title&gt;&lt;secondary-title&gt;Schizophrenia research&lt;/secondary-title&gt;&lt;/titles&gt;&lt;periodical&gt;&lt;full-title&gt;Schizophr Res&lt;/full-title&gt;&lt;abbr-1&gt;Schizophrenia research&lt;/abbr-1&gt;&lt;/periodical&gt;&lt;pages&gt;41-51&lt;/pages&gt;&lt;volume&gt;72&lt;/volume&gt;&lt;number&gt;1&lt;/number&gt;&lt;dates&gt;&lt;year&gt;2004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een et al., 200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0D749FC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Longitudinal studies of cognition and functional outcome in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a: implications for MATRICS</w:t>
            </w:r>
          </w:p>
        </w:tc>
        <w:tc>
          <w:tcPr>
            <w:tcW w:w="0" w:type="auto"/>
            <w:shd w:val="clear" w:color="auto" w:fill="auto"/>
          </w:tcPr>
          <w:p w14:paraId="7E3E0E00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lacks a specific search term and database to be searched it is a kind of overview</w:t>
            </w:r>
          </w:p>
        </w:tc>
      </w:tr>
      <w:tr w:rsidR="0048134D" w:rsidRPr="0048134D" w14:paraId="047958A5" w14:textId="77777777" w:rsidTr="00E64300">
        <w:tc>
          <w:tcPr>
            <w:tcW w:w="0" w:type="auto"/>
            <w:shd w:val="clear" w:color="auto" w:fill="auto"/>
          </w:tcPr>
          <w:p w14:paraId="400D217E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52CAC81F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Grube&lt;/Author&gt;&lt;Year&gt;1998&lt;/Year&gt;&lt;RecNum&gt;28940&lt;/RecNum&gt;&lt;DisplayText&gt;(Grube et al., 1998)&lt;/DisplayText&gt;&lt;record&gt;&lt;rec-number&gt;28940&lt;/rec-number&gt;&lt;foreign-keys&gt;&lt;key app="EN" db-id="fdpds5tsv0z92mewp9gx095a0psx2ttzrwv5" timestamp="1548663320"&gt;28940&lt;/key&gt;&lt;/foreign-keys&gt;&lt;ref-type name="Journal Article"&gt;17&lt;/ref-type&gt;&lt;contributors&gt;&lt;authors&gt;&lt;author&gt;Grube, Bret S&lt;/author&gt;&lt;author&gt;Bilder, Robert M&lt;/author&gt;&lt;author&gt;Goldman, Robert S&lt;/author&gt;&lt;/authors&gt;&lt;/contributors&gt;&lt;titles&gt;&lt;title&gt;Meta-analysis of symptom factors in schizophrenia&lt;/title&gt;&lt;secondary-title&gt;Schizophrenia Research&lt;/secondary-title&gt;&lt;/titles&gt;&lt;periodical&gt;&lt;full-title&gt;Schizophr Res&lt;/full-title&gt;&lt;abbr-1&gt;Schizophrenia research&lt;/abbr-1&gt;&lt;/periodical&gt;&lt;pages&gt;113-120&lt;/pages&gt;&lt;volume&gt;31&lt;/volume&gt;&lt;number&gt;2-3&lt;/number&gt;&lt;dates&gt;&lt;year&gt;1998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Grube et al., 1998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86C35F0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Meta-analysis of symptom factors in schizophrenia</w:t>
            </w:r>
          </w:p>
        </w:tc>
        <w:tc>
          <w:tcPr>
            <w:tcW w:w="0" w:type="auto"/>
            <w:shd w:val="clear" w:color="auto" w:fill="auto"/>
          </w:tcPr>
          <w:p w14:paraId="7A5E0882" w14:textId="77777777" w:rsidR="004A7B94" w:rsidRPr="0048134D" w:rsidRDefault="004A7B94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 but, it is not about cognitive impairment, it is general about symptoms of schizophrenia</w:t>
            </w:r>
          </w:p>
        </w:tc>
      </w:tr>
      <w:tr w:rsidR="0048134D" w:rsidRPr="0048134D" w14:paraId="76A0FEAE" w14:textId="77777777" w:rsidTr="00E64300">
        <w:tc>
          <w:tcPr>
            <w:tcW w:w="0" w:type="auto"/>
            <w:shd w:val="clear" w:color="auto" w:fill="auto"/>
          </w:tcPr>
          <w:p w14:paraId="3E4A5755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50523DB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Harvey&lt;/Author&gt;&lt;Year&gt;2001&lt;/Year&gt;&lt;RecNum&gt;29013&lt;/RecNum&gt;&lt;DisplayText&gt;(Harvey and Keefe, 2001)&lt;/DisplayText&gt;&lt;record&gt;&lt;rec-number&gt;29013&lt;/rec-number&gt;&lt;foreign-keys&gt;&lt;key app="EN" db-id="fdpds5tsv0z92mewp9gx095a0psx2ttzrwv5" timestamp="1548743656"&gt;29013&lt;/key&gt;&lt;/foreign-keys&gt;&lt;ref-type name="Journal Article"&gt;17&lt;/ref-type&gt;&lt;contributors&gt;&lt;authors&gt;&lt;author&gt;Harvey, Philip D&lt;/author&gt;&lt;author&gt;Keefe, Richard SE&lt;/author&gt;&lt;/authors&gt;&lt;/contributors&gt;&lt;titles&gt;&lt;title&gt;Studies of cognitive change in patients with schizophrenia following novel antipsychotic treatment&lt;/title&gt;&lt;secondary-title&gt;American Journal of Psychiatry&lt;/secondary-title&gt;&lt;/titles&gt;&lt;periodical&gt;&lt;full-title&gt;American Journal of Psychiatry&lt;/full-title&gt;&lt;/periodical&gt;&lt;pages&gt;176-184&lt;/pages&gt;&lt;volume&gt;158&lt;/volume&gt;&lt;number&gt;2&lt;/number&gt;&lt;dates&gt;&lt;year&gt;2001&lt;/year&gt;&lt;/dates&gt;&lt;isbn&gt;0002-953X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arvey and Keefe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13D6970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tudies of Cognitive Change in Patients With Schizophrenia Following Novel Antipsychotic Treatment</w:t>
            </w:r>
          </w:p>
        </w:tc>
        <w:tc>
          <w:tcPr>
            <w:tcW w:w="0" w:type="auto"/>
            <w:shd w:val="clear" w:color="auto" w:fill="auto"/>
          </w:tcPr>
          <w:p w14:paraId="5C02E892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is an overview with no search term</w:t>
            </w:r>
          </w:p>
        </w:tc>
      </w:tr>
      <w:tr w:rsidR="0048134D" w:rsidRPr="0048134D" w14:paraId="34B0D8F4" w14:textId="77777777" w:rsidTr="00E64300">
        <w:tc>
          <w:tcPr>
            <w:tcW w:w="0" w:type="auto"/>
            <w:shd w:val="clear" w:color="auto" w:fill="auto"/>
          </w:tcPr>
          <w:p w14:paraId="19574AA8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4D7C2CF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Hemsley&lt;/Author&gt;&lt;Year&gt;1993&lt;/Year&gt;&lt;RecNum&gt;28942&lt;/RecNum&gt;&lt;DisplayText&gt;(Hemsley, 1993)&lt;/DisplayText&gt;&lt;record&gt;&lt;rec-number&gt;28942&lt;/rec-number&gt;&lt;foreign-keys&gt;&lt;key app="EN" db-id="fdpds5tsv0z92mewp9gx095a0psx2ttzrwv5" timestamp="1548663407"&gt;28942&lt;/key&gt;&lt;/foreign-keys&gt;&lt;ref-type name="Journal Article"&gt;17&lt;/ref-type&gt;&lt;contributors&gt;&lt;authors&gt;&lt;author&gt;Hemsley, David R&lt;/author&gt;&lt;/authors&gt;&lt;/contributors&gt;&lt;titles&gt;&lt;title&gt;A simple (or simplistic?) cognitive model for schizophrenia&lt;/title&gt;&lt;secondary-title&gt;Behaviour research and therapy&lt;/secondary-title&gt;&lt;/titles&gt;&lt;periodical&gt;&lt;full-title&gt;Behav Res Ther&lt;/full-title&gt;&lt;abbr-1&gt;Behaviour research and therapy&lt;/abbr-1&gt;&lt;/periodical&gt;&lt;pages&gt;633-645&lt;/pages&gt;&lt;volume&gt;31&lt;/volume&gt;&lt;number&gt;7&lt;/number&gt;&lt;dates&gt;&lt;year&gt;1993&lt;/year&gt;&lt;/dates&gt;&lt;isbn&gt;0005-7967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emsley, 199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4594662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A simple (or simplistic?) cognitive model for schizophrenia. </w:t>
            </w:r>
          </w:p>
        </w:tc>
        <w:tc>
          <w:tcPr>
            <w:tcW w:w="0" w:type="auto"/>
            <w:shd w:val="clear" w:color="auto" w:fill="auto"/>
          </w:tcPr>
          <w:p w14:paraId="0FEDE683" w14:textId="77777777" w:rsidR="00FD163A" w:rsidRPr="0048134D" w:rsidRDefault="00FD163A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lacks to have a search term and database searched</w:t>
            </w:r>
          </w:p>
        </w:tc>
      </w:tr>
      <w:tr w:rsidR="0048134D" w:rsidRPr="0048134D" w14:paraId="610C3327" w14:textId="77777777" w:rsidTr="00E64300">
        <w:tc>
          <w:tcPr>
            <w:tcW w:w="0" w:type="auto"/>
            <w:shd w:val="clear" w:color="auto" w:fill="auto"/>
          </w:tcPr>
          <w:p w14:paraId="7F7FC64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63E78AFB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Hill&lt;/Author&gt;&lt;Year&gt;2004&lt;/Year&gt;&lt;RecNum&gt;28995&lt;/RecNum&gt;&lt;DisplayText&gt;(Hill et al., 2004)&lt;/DisplayText&gt;&lt;record&gt;&lt;rec-number&gt;28995&lt;/rec-number&gt;&lt;foreign-keys&gt;&lt;key app="EN" db-id="fdpds5tsv0z92mewp9gx095a0psx2ttzrwv5" timestamp="1548665406"&gt;28995&lt;/key&gt;&lt;/foreign-keys&gt;&lt;ref-type name="Journal Article"&gt;17&lt;/ref-type&gt;&lt;contributors&gt;&lt;authors&gt;&lt;author&gt;Hill, S Kristian&lt;/author&gt;&lt;author&gt;Schuepbach, Daniel&lt;/author&gt;&lt;author&gt;Herbener, Ellen S&lt;/author&gt;&lt;author&gt;Keshavan, Matcheri S&lt;/author&gt;&lt;author&gt;Sweeney, John A&lt;/author&gt;&lt;/authors&gt;&lt;/contributors&gt;&lt;titles&gt;&lt;title&gt;Pretreatment and longitudinal studies of neuropsychological deficits in antipsychotic-naıve patients with schizophrenia&lt;/title&gt;&lt;secondary-title&gt;Schizophrenia research&lt;/secondary-title&gt;&lt;/titles&gt;&lt;periodical&gt;&lt;full-title&gt;Schizophr Res&lt;/full-title&gt;&lt;abbr-1&gt;Schizophrenia research&lt;/abbr-1&gt;&lt;/periodical&gt;&lt;pages&gt;49-63&lt;/pages&gt;&lt;volume&gt;68&lt;/volume&gt;&lt;number&gt;1&lt;/number&gt;&lt;dates&gt;&lt;year&gt;2004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ill et al., 200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4CBA7B5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Pre-treatment and longitudinal studies of neuropsychological deficits in antipsychotic-naive patients with schizophrenia</w:t>
            </w:r>
          </w:p>
        </w:tc>
        <w:tc>
          <w:tcPr>
            <w:tcW w:w="0" w:type="auto"/>
            <w:shd w:val="clear" w:color="auto" w:fill="auto"/>
          </w:tcPr>
          <w:p w14:paraId="53EDB381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 single study</w:t>
            </w:r>
          </w:p>
        </w:tc>
      </w:tr>
      <w:tr w:rsidR="0048134D" w:rsidRPr="0048134D" w14:paraId="43E2B991" w14:textId="77777777" w:rsidTr="00E64300">
        <w:tc>
          <w:tcPr>
            <w:tcW w:w="0" w:type="auto"/>
            <w:shd w:val="clear" w:color="auto" w:fill="auto"/>
          </w:tcPr>
          <w:p w14:paraId="2C135076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C028AEB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Hoff&lt;/Author&gt;&lt;Year&gt;2003&lt;/Year&gt;&lt;RecNum&gt;28977&lt;/RecNum&gt;&lt;DisplayText&gt;(Hoff and Kremen, 2003)&lt;/DisplayText&gt;&lt;record&gt;&lt;rec-number&gt;28977&lt;/rec-number&gt;&lt;foreign-keys&gt;&lt;key app="EN" db-id="fdpds5tsv0z92mewp9gx095a0psx2ttzrwv5" timestamp="1548664673"&gt;28977&lt;/key&gt;&lt;/foreign-keys&gt;&lt;ref-type name="Journal Article"&gt;17&lt;/ref-type&gt;&lt;contributors&gt;&lt;authors&gt;&lt;author&gt;Hoff, Anne L&lt;/author&gt;&lt;author&gt;Kremen, William S&lt;/author&gt;&lt;/authors&gt;&lt;/contributors&gt;&lt;titles&gt;&lt;title&gt;Neuropsychology in schizophrenia: an update&lt;/title&gt;&lt;secondary-title&gt;Current Opinion in Psychiatry&lt;/secondary-title&gt;&lt;/titles&gt;&lt;periodical&gt;&lt;full-title&gt;Curr Opin Psychiatry&lt;/full-title&gt;&lt;abbr-1&gt;Current opinion in psychiatry&lt;/abbr-1&gt;&lt;/periodical&gt;&lt;pages&gt;149-155&lt;/pages&gt;&lt;volume&gt;16&lt;/volume&gt;&lt;number&gt;2&lt;/number&gt;&lt;dates&gt;&lt;year&gt;2003&lt;/year&gt;&lt;/dates&gt;&lt;isbn&gt;0951-7367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off and Kremen, 200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98413A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psychology in schizophrenia: an update</w:t>
            </w:r>
          </w:p>
        </w:tc>
        <w:tc>
          <w:tcPr>
            <w:tcW w:w="0" w:type="auto"/>
            <w:shd w:val="clear" w:color="auto" w:fill="auto"/>
          </w:tcPr>
          <w:p w14:paraId="540AF841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it is an overview about CIPWS with focus on memory, attention, and executive function</w:t>
            </w:r>
          </w:p>
        </w:tc>
      </w:tr>
      <w:tr w:rsidR="0048134D" w:rsidRPr="0048134D" w14:paraId="11D6DBC5" w14:textId="77777777" w:rsidTr="00E64300">
        <w:tc>
          <w:tcPr>
            <w:tcW w:w="0" w:type="auto"/>
            <w:shd w:val="clear" w:color="auto" w:fill="auto"/>
          </w:tcPr>
          <w:p w14:paraId="6BF5D55A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106CA31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Hori&lt;/Author&gt;&lt;Year&gt;2006&lt;/Year&gt;&lt;RecNum&gt;29012&lt;/RecNum&gt;&lt;DisplayText&gt;(Hori et al., 2006)&lt;/DisplayText&gt;&lt;record&gt;&lt;rec-number&gt;29012&lt;/rec-number&gt;&lt;foreign-keys&gt;&lt;key app="EN" db-id="fdpds5tsv0z92mewp9gx095a0psx2ttzrwv5" timestamp="1548743611"&gt;29012&lt;/key&gt;&lt;/foreign-keys&gt;&lt;ref-type name="Journal Article"&gt;17&lt;/ref-type&gt;&lt;contributors&gt;&lt;authors&gt;&lt;author&gt;Hori, Hiroaki&lt;/author&gt;&lt;author&gt;Noguchi, Hiroko&lt;/author&gt;&lt;author&gt;Hashimoto, Ryota&lt;/author&gt;&lt;author&gt;Nakabayashi, Tetsuo&lt;/author&gt;&lt;author&gt;Omori, Mayu&lt;/author&gt;&lt;author&gt;Takahashi, Sho&lt;/author&gt;&lt;author&gt;Tsukue, Ryotaro&lt;/author&gt;&lt;author&gt;Anami, Kimitaka&lt;/author&gt;&lt;author&gt;Hirabayashi, Naotsugu&lt;/author&gt;&lt;author&gt;Harada, Seiichi&lt;/author&gt;&lt;/authors&gt;&lt;/contributors&gt;&lt;titles&gt;&lt;title&gt;Antipsychotic medication and cognitive function in schizophrenia&lt;/title&gt;&lt;secondary-title&gt;Schizophrenia research&lt;/secondary-title&gt;&lt;/titles&gt;&lt;periodical&gt;&lt;full-title&gt;Schizophr Res&lt;/full-title&gt;&lt;abbr-1&gt;Schizophrenia research&lt;/abbr-1&gt;&lt;/periodical&gt;&lt;pages&gt;138-146&lt;/pages&gt;&lt;volume&gt;86&lt;/volume&gt;&lt;number&gt;1-3&lt;/number&gt;&lt;dates&gt;&lt;year&gt;2006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Hori et al.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C87943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ntipsychotic medication and cognitive function in schizophrenia</w:t>
            </w:r>
          </w:p>
        </w:tc>
        <w:tc>
          <w:tcPr>
            <w:tcW w:w="0" w:type="auto"/>
            <w:shd w:val="clear" w:color="auto" w:fill="auto"/>
          </w:tcPr>
          <w:p w14:paraId="484ECB37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; it is a single study </w:t>
            </w:r>
          </w:p>
        </w:tc>
      </w:tr>
      <w:tr w:rsidR="0048134D" w:rsidRPr="0048134D" w14:paraId="1462B723" w14:textId="77777777" w:rsidTr="00E64300">
        <w:tc>
          <w:tcPr>
            <w:tcW w:w="0" w:type="auto"/>
            <w:shd w:val="clear" w:color="auto" w:fill="auto"/>
          </w:tcPr>
          <w:p w14:paraId="7AB9BF6C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42F18E8A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ambeitz&lt;/Author&gt;&lt;Year&gt;2012&lt;/Year&gt;&lt;RecNum&gt;28949&lt;/RecNum&gt;&lt;DisplayText&gt;(Kambeitz et al., 2012)&lt;/DisplayText&gt;&lt;record&gt;&lt;rec-number&gt;28949&lt;/rec-number&gt;&lt;foreign-keys&gt;&lt;key app="EN" db-id="fdpds5tsv0z92mewp9gx095a0psx2ttzrwv5" timestamp="1548663712"&gt;28949&lt;/key&gt;&lt;/foreign-keys&gt;&lt;ref-type name="Journal Article"&gt;17&lt;/ref-type&gt;&lt;contributors&gt;&lt;authors&gt;&lt;author&gt;Kambeitz, Joseph P&lt;/author&gt;&lt;author&gt;Bhattacharyya, Sagnik&lt;/author&gt;&lt;author&gt;Kambeitz-Ilankovic, Lana M&lt;/author&gt;&lt;author&gt;Valli, Isabel&lt;/author&gt;&lt;author&gt;Collier, David A&lt;/author&gt;&lt;author&gt;McGuire, Philip&lt;/author&gt;&lt;/authors&gt;&lt;/contributors&gt;&lt;titles&gt;&lt;title&gt;Effect of BDNF val66met polymorphism on declarative memory and its neural substrate: a meta-analysis&lt;/title&gt;&lt;secondary-title&gt;Neuroscience &amp;amp; Biobehavioral Reviews&lt;/secondary-title&gt;&lt;/titles&gt;&lt;periodical&gt;&lt;full-title&gt;Neuroscience &amp;amp; Biobehavioral Reviews&lt;/full-title&gt;&lt;/periodical&gt;&lt;pages&gt;2165-2177&lt;/pages&gt;&lt;volume&gt;36&lt;/volume&gt;&lt;number&gt;9&lt;/number&gt;&lt;dates&gt;&lt;year&gt;2012&lt;/year&gt;&lt;/dates&gt;&lt;isbn&gt;0149-763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ambeitz et al., 201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7F62B29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Effect of BDNF val66met polymorphism on declarative memory and its neural substrate: A meta-analysis</w:t>
            </w:r>
          </w:p>
        </w:tc>
        <w:tc>
          <w:tcPr>
            <w:tcW w:w="0" w:type="auto"/>
            <w:shd w:val="clear" w:color="auto" w:fill="auto"/>
          </w:tcPr>
          <w:p w14:paraId="49E2945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is not about CIPWS, it is general about the declarative memory in general</w:t>
            </w:r>
          </w:p>
        </w:tc>
      </w:tr>
      <w:tr w:rsidR="0048134D" w:rsidRPr="0048134D" w14:paraId="2CA75C4D" w14:textId="77777777" w:rsidTr="00E64300">
        <w:tc>
          <w:tcPr>
            <w:tcW w:w="0" w:type="auto"/>
            <w:shd w:val="clear" w:color="auto" w:fill="auto"/>
          </w:tcPr>
          <w:p w14:paraId="2A187D27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088606E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remen&lt;/Author&gt;&lt;Year&gt;1994&lt;/Year&gt;&lt;RecNum&gt;28998&lt;/RecNum&gt;&lt;DisplayText&gt;(Kremen et al., 1994)&lt;/DisplayText&gt;&lt;record&gt;&lt;rec-number&gt;28998&lt;/rec-number&gt;&lt;foreign-keys&gt;&lt;key app="EN" db-id="fdpds5tsv0z92mewp9gx095a0psx2ttzrwv5" timestamp="1548665497"&gt;28998&lt;/key&gt;&lt;/foreign-keys&gt;&lt;ref-type name="Journal Article"&gt;17&lt;/ref-type&gt;&lt;contributors&gt;&lt;authors&gt;&lt;author&gt;Kremen, William S&lt;/author&gt;&lt;author&gt;Seidman, Larry J&lt;/author&gt;&lt;author&gt;Pepple, John R&lt;/author&gt;&lt;author&gt;Lyons, Michael J&lt;/author&gt;&lt;author&gt;Tsuang, Ming T&lt;/author&gt;&lt;author&gt;Faraone, Stephen V&lt;/author&gt;&lt;/authors&gt;&lt;/contributors&gt;&lt;titles&gt;&lt;title&gt;Neuropsychological risk indicators for schizophrenia: a review of family studies&lt;/title&gt;&lt;secondary-title&gt;Schizophrenia Bulletin&lt;/secondary-title&gt;&lt;/titles&gt;&lt;periodical&gt;&lt;full-title&gt;Schizophr Bull&lt;/full-title&gt;&lt;abbr-1&gt;Schizophrenia bulletin&lt;/abbr-1&gt;&lt;/periodical&gt;&lt;pages&gt;103-119&lt;/pages&gt;&lt;volume&gt;20&lt;/volume&gt;&lt;number&gt;1&lt;/number&gt;&lt;dates&gt;&lt;year&gt;1994&lt;/year&gt;&lt;/dates&gt;&lt;isbn&gt;1745-1701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remen et al., 199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8C4900F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psychological Risk Indicators for Schizophrenia: A Review of Family Studies</w:t>
            </w:r>
          </w:p>
        </w:tc>
        <w:tc>
          <w:tcPr>
            <w:tcW w:w="0" w:type="auto"/>
            <w:shd w:val="clear" w:color="auto" w:fill="auto"/>
          </w:tcPr>
          <w:p w14:paraId="47D760BF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in disease of inters, it is on families of PWS</w:t>
            </w:r>
          </w:p>
        </w:tc>
      </w:tr>
      <w:tr w:rsidR="0048134D" w:rsidRPr="0048134D" w14:paraId="119CDEDE" w14:textId="77777777" w:rsidTr="00E64300">
        <w:tc>
          <w:tcPr>
            <w:tcW w:w="0" w:type="auto"/>
            <w:shd w:val="clear" w:color="auto" w:fill="auto"/>
          </w:tcPr>
          <w:p w14:paraId="2B8CB271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4FA662E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Kurtz&lt;/Author&gt;&lt;Year&gt;2005&lt;/Year&gt;&lt;RecNum&gt;28969&lt;/RecNum&gt;&lt;DisplayText&gt;(Kurtz, 2005)&lt;/DisplayText&gt;&lt;record&gt;&lt;rec-number&gt;28969&lt;/rec-number&gt;&lt;foreign-keys&gt;&lt;key app="EN" db-id="fdpds5tsv0z92mewp9gx095a0psx2ttzrwv5" timestamp="1548664468"&gt;28969&lt;/key&gt;&lt;/foreign-keys&gt;&lt;ref-type name="Journal Article"&gt;17&lt;/ref-type&gt;&lt;contributors&gt;&lt;authors&gt;&lt;author&gt;Kurtz, Matthew M&lt;/author&gt;&lt;/authors&gt;&lt;/contributors&gt;&lt;titles&gt;&lt;title&gt;Neurocognitive impairment across the lifespan in schizophrenia: an update&lt;/title&gt;&lt;secondary-title&gt;Schizophrenia research&lt;/secondary-title&gt;&lt;/titles&gt;&lt;periodical&gt;&lt;full-title&gt;Schizophr Res&lt;/full-title&gt;&lt;abbr-1&gt;Schizophrenia research&lt;/abbr-1&gt;&lt;/periodical&gt;&lt;pages&gt;15-26&lt;/pages&gt;&lt;volume&gt;74&lt;/volume&gt;&lt;number&gt;1&lt;/number&gt;&lt;dates&gt;&lt;year&gt;2005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Kurtz, 200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D2E220C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impairment across the lifespan in schizophrenia: an update</w:t>
            </w:r>
          </w:p>
        </w:tc>
        <w:tc>
          <w:tcPr>
            <w:tcW w:w="0" w:type="auto"/>
            <w:shd w:val="clear" w:color="auto" w:fill="auto"/>
          </w:tcPr>
          <w:p w14:paraId="2DDCFB2E" w14:textId="77777777" w:rsidR="00484400" w:rsidRPr="0048134D" w:rsidRDefault="00484400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 critical review on which it has search term and searched in a database but not presented systematically</w:t>
            </w:r>
          </w:p>
        </w:tc>
      </w:tr>
      <w:tr w:rsidR="0048134D" w:rsidRPr="0048134D" w14:paraId="3EA232E1" w14:textId="77777777" w:rsidTr="00E64300">
        <w:tc>
          <w:tcPr>
            <w:tcW w:w="0" w:type="auto"/>
            <w:shd w:val="clear" w:color="auto" w:fill="auto"/>
          </w:tcPr>
          <w:p w14:paraId="4A1EA53E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14B61704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Large&lt;/Author&gt;&lt;Year&gt;2011&lt;/Year&gt;&lt;RecNum&gt;28962&lt;/RecNum&gt;&lt;DisplayText&gt;(Large et al., 2011)&lt;/DisplayText&gt;&lt;record&gt;&lt;rec-number&gt;28962&lt;/rec-number&gt;&lt;foreign-keys&gt;&lt;key app="EN" db-id="fdpds5tsv0z92mewp9gx095a0psx2ttzrwv5" timestamp="1548664106"&gt;28962&lt;/key&gt;&lt;/foreign-keys&gt;&lt;ref-type name="Journal Article"&gt;17&lt;/ref-type&gt;&lt;contributors&gt;&lt;authors&gt;&lt;author&gt;Large, Matthew&lt;/author&gt;&lt;author&gt;Sharma, Swapnil&lt;/author&gt;&lt;author&gt;Compton, Michael T&lt;/author&gt;&lt;author&gt;Slade, Tim&lt;/author&gt;&lt;author&gt;Nielssen, Olav&lt;/author&gt;&lt;/authors&gt;&lt;/contributors&gt;&lt;titles&gt;&lt;title&gt;Cannabis use and earlier onset of psychosis: a systematic meta-analysis&lt;/title&gt;&lt;secondary-title&gt;Archives of general psychiatry&lt;/secondary-title&gt;&lt;/titles&gt;&lt;periodical&gt;&lt;full-title&gt;Arch Gen Psychiatry&lt;/full-title&gt;&lt;abbr-1&gt;Archives of general psychiatry&lt;/abbr-1&gt;&lt;/periodical&gt;&lt;pages&gt;555-561&lt;/pages&gt;&lt;volume&gt;68&lt;/volume&gt;&lt;number&gt;6&lt;/number&gt;&lt;dates&gt;&lt;year&gt;2011&lt;/year&gt;&lt;/dates&gt;&lt;isbn&gt;0003-990X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arge et al.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89D9F9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annabis Use and Earlier Onset of Psychosis</w:t>
            </w:r>
          </w:p>
        </w:tc>
        <w:tc>
          <w:tcPr>
            <w:tcW w:w="0" w:type="auto"/>
            <w:shd w:val="clear" w:color="auto" w:fill="auto"/>
          </w:tcPr>
          <w:p w14:paraId="4201157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; but it doesn’t address the concept of interest</w:t>
            </w:r>
          </w:p>
        </w:tc>
      </w:tr>
      <w:tr w:rsidR="0048134D" w:rsidRPr="0048134D" w14:paraId="5EE56B9D" w14:textId="77777777" w:rsidTr="00E64300">
        <w:tc>
          <w:tcPr>
            <w:tcW w:w="0" w:type="auto"/>
            <w:shd w:val="clear" w:color="auto" w:fill="auto"/>
          </w:tcPr>
          <w:p w14:paraId="6F86ACB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1C9DC80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Laws&lt;/Author&gt;&lt;Year&gt;1999&lt;/Year&gt;&lt;RecNum&gt;28928&lt;/RecNum&gt;&lt;DisplayText&gt;(Laws, 1999)&lt;/DisplayText&gt;&lt;record&gt;&lt;rec-number&gt;28928&lt;/rec-number&gt;&lt;foreign-keys&gt;&lt;key app="EN" db-id="fdpds5tsv0z92mewp9gx095a0psx2ttzrwv5" timestamp="1548662810"&gt;28928&lt;/key&gt;&lt;/foreign-keys&gt;&lt;ref-type name="Journal Article"&gt;17&lt;/ref-type&gt;&lt;contributors&gt;&lt;authors&gt;&lt;author&gt;Laws, Keith R&lt;/author&gt;&lt;/authors&gt;&lt;/contributors&gt;&lt;titles&gt;&lt;title&gt;A meta-analytic review of Wisconsin Card Sort studies in schizophrenia: general intellectual deficit in disguise?&lt;/title&gt;&lt;secondary-title&gt;Cognitive Neuropsychiatry&lt;/secondary-title&gt;&lt;/titles&gt;&lt;periodical&gt;&lt;full-title&gt;Cogn Neuropsychiatry&lt;/full-title&gt;&lt;abbr-1&gt;Cognitive neuropsychiatry&lt;/abbr-1&gt;&lt;/periodical&gt;&lt;pages&gt;1-30&lt;/pages&gt;&lt;volume&gt;4&lt;/volume&gt;&lt;number&gt;1&lt;/number&gt;&lt;dates&gt;&lt;year&gt;1999&lt;/year&gt;&lt;/dates&gt;&lt;isbn&gt;1354-6805&lt;/isbn&gt;&lt;urls&gt;&lt;related-urls&gt;&lt;url&gt;https://www.tandfonline.com/doi/abs/10.1080/135468099396025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aws, 1999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1031B9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 Meta-analytic Review of Wisconsin Card Sort Studies in Schizophrenia: General Intellectual Deficit in Disguise?</w:t>
            </w:r>
          </w:p>
        </w:tc>
        <w:tc>
          <w:tcPr>
            <w:tcW w:w="0" w:type="auto"/>
            <w:shd w:val="clear" w:color="auto" w:fill="auto"/>
          </w:tcPr>
          <w:p w14:paraId="44507D58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; it is a kind of overview </w:t>
            </w:r>
          </w:p>
        </w:tc>
      </w:tr>
      <w:tr w:rsidR="0048134D" w:rsidRPr="0048134D" w14:paraId="29702BA0" w14:textId="77777777" w:rsidTr="00E64300">
        <w:tc>
          <w:tcPr>
            <w:tcW w:w="0" w:type="auto"/>
            <w:shd w:val="clear" w:color="auto" w:fill="auto"/>
          </w:tcPr>
          <w:p w14:paraId="225E4D4A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6C7CEE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Lindenmayer&lt;/Author&gt;&lt;Year&gt;1995&lt;/Year&gt;&lt;RecNum&gt;28943&lt;/RecNum&gt;&lt;DisplayText&gt;(Lindenmayer et al., 1995)&lt;/DisplayText&gt;&lt;record&gt;&lt;rec-number&gt;28943&lt;/rec-number&gt;&lt;foreign-keys&gt;&lt;key app="EN" db-id="fdpds5tsv0z92mewp9gx095a0psx2ttzrwv5" timestamp="1548663444"&gt;28943&lt;/key&gt;&lt;/foreign-keys&gt;&lt;ref-type name="Journal Article"&gt;17&lt;/ref-type&gt;&lt;contributors&gt;&lt;authors&gt;&lt;author&gt;Lindenmayer, Jean-Pierre&lt;/author&gt;&lt;author&gt;Grochowski, Sandra&lt;/author&gt;&lt;author&gt;Hyman, Ruth B&lt;/author&gt;&lt;/authors&gt;&lt;/contributors&gt;&lt;titles&gt;&lt;title&gt;Five factor model of schizophrenia: replication across samples&lt;/title&gt;&lt;secondary-title&gt;Schizophrenia research&lt;/secondary-title&gt;&lt;/titles&gt;&lt;periodical&gt;&lt;full-title&gt;Schizophr Res&lt;/full-title&gt;&lt;abbr-1&gt;Schizophrenia research&lt;/abbr-1&gt;&lt;/periodical&gt;&lt;pages&gt;229-234&lt;/pages&gt;&lt;volume&gt;14&lt;/volume&gt;&lt;number&gt;3&lt;/number&gt;&lt;dates&gt;&lt;year&gt;1995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Lindenmayer et al., 1995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591E2E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Five factor model of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a: replication across samples</w:t>
            </w:r>
          </w:p>
        </w:tc>
        <w:tc>
          <w:tcPr>
            <w:tcW w:w="0" w:type="auto"/>
            <w:shd w:val="clear" w:color="auto" w:fill="auto"/>
          </w:tcPr>
          <w:p w14:paraId="17E78F4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bout the disease of the interest</w:t>
            </w:r>
          </w:p>
        </w:tc>
      </w:tr>
      <w:tr w:rsidR="0048134D" w:rsidRPr="0048134D" w14:paraId="05607E27" w14:textId="77777777" w:rsidTr="00E64300">
        <w:tc>
          <w:tcPr>
            <w:tcW w:w="0" w:type="auto"/>
            <w:shd w:val="clear" w:color="auto" w:fill="auto"/>
          </w:tcPr>
          <w:p w14:paraId="4F465FA2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59CFA0C4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Malla&lt;/Author&gt;&lt;Year&gt;2002&lt;/Year&gt;&lt;RecNum&gt;28975&lt;/RecNum&gt;&lt;DisplayText&gt;(Malla et al., 2002)&lt;/DisplayText&gt;&lt;record&gt;&lt;rec-number&gt;28975&lt;/rec-number&gt;&lt;foreign-keys&gt;&lt;key app="EN" db-id="fdpds5tsv0z92mewp9gx095a0psx2ttzrwv5" timestamp="1548664621"&gt;28975&lt;/key&gt;&lt;/foreign-keys&gt;&lt;ref-type name="Journal Article"&gt;17&lt;/ref-type&gt;&lt;contributors&gt;&lt;authors&gt;&lt;author&gt;Malla, AK&lt;/author&gt;&lt;author&gt;Norman, RMG&lt;/author&gt;&lt;author&gt;Manchanda, R&lt;/author&gt;&lt;author&gt;Townsend, L&lt;/author&gt;&lt;/authors&gt;&lt;/contributors&gt;&lt;titles&gt;&lt;title&gt;Symptoms, cognition, treatment adherence and functional outcome in first-episode psychosis&lt;/title&gt;&lt;secondary-title&gt;Psychological Medicine&lt;/secondary-title&gt;&lt;/titles&gt;&lt;periodical&gt;&lt;full-title&gt;Psychol Med&lt;/full-title&gt;&lt;abbr-1&gt;Psychological medicine&lt;/abbr-1&gt;&lt;/periodical&gt;&lt;pages&gt;1109-1119&lt;/pages&gt;&lt;volume&gt;32&lt;/volume&gt;&lt;number&gt;6&lt;/number&gt;&lt;dates&gt;&lt;year&gt;2002&lt;/year&gt;&lt;/dates&gt;&lt;isbn&gt;1469-8978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Malla et al., 2002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D577405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ymptoms, cognition, treatment adherence and functional outcome in first-episode psychosis</w:t>
            </w:r>
          </w:p>
        </w:tc>
        <w:tc>
          <w:tcPr>
            <w:tcW w:w="0" w:type="auto"/>
            <w:shd w:val="clear" w:color="auto" w:fill="auto"/>
          </w:tcPr>
          <w:p w14:paraId="6F0A9E1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ot a systematic review; it is a single study</w:t>
            </w:r>
          </w:p>
        </w:tc>
      </w:tr>
      <w:tr w:rsidR="0048134D" w:rsidRPr="0048134D" w14:paraId="43C0E425" w14:textId="77777777" w:rsidTr="00E64300">
        <w:tc>
          <w:tcPr>
            <w:tcW w:w="0" w:type="auto"/>
            <w:shd w:val="clear" w:color="auto" w:fill="auto"/>
          </w:tcPr>
          <w:p w14:paraId="61D459E2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2A892A64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Niizato&lt;/Author&gt;&lt;Year&gt;2001&lt;/Year&gt;&lt;RecNum&gt;28936&lt;/RecNum&gt;&lt;DisplayText&gt;(Niizato et al., 2001)&lt;/DisplayText&gt;&lt;record&gt;&lt;rec-number&gt;28936&lt;/rec-number&gt;&lt;foreign-keys&gt;&lt;key app="EN" db-id="fdpds5tsv0z92mewp9gx095a0psx2ttzrwv5" timestamp="1548663119"&gt;28936&lt;/key&gt;&lt;/foreign-keys&gt;&lt;ref-type name="Journal Article"&gt;17&lt;/ref-type&gt;&lt;contributors&gt;&lt;authors&gt;&lt;author&gt;Niizato, Kazuhiro&lt;/author&gt;&lt;author&gt;Genda, Keiko&lt;/author&gt;&lt;author&gt;Nakamura, Ryosuke&lt;/author&gt;&lt;author&gt;Iritani, Shuji&lt;/author&gt;&lt;author&gt;Ikeda, Kenji&lt;/author&gt;&lt;/authors&gt;&lt;/contributors&gt;&lt;titles&gt;&lt;title&gt;Cognitive decline in schizophrenics with Alzheimer&amp;apos;s disease: a mini-review of neuropsychological and neuropathological studies&lt;/title&gt;&lt;secondary-title&gt;Progress in neuro-psychopharmacology &amp;amp; biological psychiatry&lt;/secondary-title&gt;&lt;/titles&gt;&lt;periodical&gt;&lt;full-title&gt;Prog Neuropsychopharmacol Biol Psychiatry&lt;/full-title&gt;&lt;abbr-1&gt;Progress in neuro-psychopharmacology &amp;amp; biological psychiatry&lt;/abbr-1&gt;&lt;/periodical&gt;&lt;dates&gt;&lt;year&gt;2001&lt;/year&gt;&lt;/dates&gt;&lt;isbn&gt;1878-4216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Niizato et al.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B2BF865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Cognitive decline in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schizophrenics with alzheimer's Disease: a mini review of neuropsychological and Neuropathological studies</w:t>
            </w:r>
          </w:p>
        </w:tc>
        <w:tc>
          <w:tcPr>
            <w:tcW w:w="0" w:type="auto"/>
            <w:shd w:val="clear" w:color="auto" w:fill="auto"/>
          </w:tcPr>
          <w:p w14:paraId="10E5322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rather it is an overview of the presence of AD in PWS</w:t>
            </w:r>
          </w:p>
        </w:tc>
      </w:tr>
      <w:tr w:rsidR="0048134D" w:rsidRPr="0048134D" w14:paraId="77598C6C" w14:textId="77777777" w:rsidTr="00E64300">
        <w:tc>
          <w:tcPr>
            <w:tcW w:w="0" w:type="auto"/>
            <w:shd w:val="clear" w:color="auto" w:fill="auto"/>
          </w:tcPr>
          <w:p w14:paraId="59FD3635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6215762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>
                <w:fldData xml:space="preserve">PEVuZE5vdGU+PENpdGU+PEF1dGhvcj5Sb3k8L0F1dGhvcj48WWVhcj4xOTk0PC9ZZWFyPjxSZWNO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</w:fldData>
              </w:fldChar>
            </w:r>
            <w:r w:rsidRPr="0048134D">
              <w:rPr>
                <w:lang w:val="en-GB"/>
              </w:rPr>
              <w:instrText xml:space="preserve"> ADDIN EN.CITE </w:instrText>
            </w:r>
            <w:r w:rsidRPr="0048134D">
              <w:rPr>
                <w:lang w:val="en-GB"/>
              </w:rPr>
              <w:fldChar w:fldCharType="begin">
                <w:fldData xml:space="preserve">PEVuZE5vdGU+PENpdGU+PEF1dGhvcj5Sb3k8L0F1dGhvcj48WWVhcj4xOTk0PC9ZZWFyPjxSZWNO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</w:fldData>
              </w:fldChar>
            </w:r>
            <w:r w:rsidRPr="0048134D">
              <w:rPr>
                <w:lang w:val="en-GB"/>
              </w:rPr>
              <w:instrText xml:space="preserve"> ADDIN EN.CITE.DATA </w:instrText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end"/>
            </w:r>
            <w:r w:rsidRPr="0048134D">
              <w:rPr>
                <w:lang w:val="en-GB"/>
              </w:rPr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oy and DeVriendt, 1994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61B8E3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t>Positive and negative symptoms in schizophrenia: a current overview</w:t>
            </w:r>
          </w:p>
        </w:tc>
        <w:tc>
          <w:tcPr>
            <w:tcW w:w="0" w:type="auto"/>
            <w:shd w:val="clear" w:color="auto" w:fill="auto"/>
          </w:tcPr>
          <w:p w14:paraId="7BFEC1B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Language; French</w:t>
            </w:r>
          </w:p>
        </w:tc>
      </w:tr>
      <w:tr w:rsidR="0048134D" w:rsidRPr="0048134D" w14:paraId="00FDB7E6" w14:textId="77777777" w:rsidTr="00E64300">
        <w:tc>
          <w:tcPr>
            <w:tcW w:w="0" w:type="auto"/>
            <w:shd w:val="clear" w:color="auto" w:fill="auto"/>
          </w:tcPr>
          <w:p w14:paraId="416D057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0E76A3C9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Rund&lt;/Author&gt;&lt;Year&gt;2009&lt;/Year&gt;&lt;RecNum&gt;28970&lt;/RecNum&gt;&lt;DisplayText&gt;(Rund, 2009)&lt;/DisplayText&gt;&lt;record&gt;&lt;rec-number&gt;28970&lt;/rec-number&gt;&lt;foreign-keys&gt;&lt;key app="EN" db-id="fdpds5tsv0z92mewp9gx095a0psx2ttzrwv5" timestamp="1548664496"&gt;28970&lt;/key&gt;&lt;/foreign-keys&gt;&lt;ref-type name="Journal Article"&gt;17&lt;/ref-type&gt;&lt;contributors&gt;&lt;authors&gt;&lt;author&gt;Rund, Bjørn Rishovd&lt;/author&gt;&lt;/authors&gt;&lt;/contributors&gt;&lt;titles&gt;&lt;title&gt;Is schizophrenia a neurodegenerative disorder?&lt;/title&gt;&lt;secondary-title&gt;Nordic journal of psychiatry&lt;/secondary-title&gt;&lt;/titles&gt;&lt;periodical&gt;&lt;full-title&gt;Nord J Psychiatry&lt;/full-title&gt;&lt;abbr-1&gt;Nordic journal of psychiatry&lt;/abbr-1&gt;&lt;/periodical&gt;&lt;pages&gt;196-201&lt;/pages&gt;&lt;volume&gt;63&lt;/volume&gt;&lt;number&gt;3&lt;/number&gt;&lt;dates&gt;&lt;year&gt;2009&lt;/year&gt;&lt;/dates&gt;&lt;isbn&gt;0803-9488&lt;/isbn&gt;&lt;urls&gt;&lt;related-urls&gt;&lt;url&gt;https://www.tandfonline.com/doi/full/10.1080/08039480902767286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Rund, 2009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876006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s schizophrenia a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neurodegenerative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disorder?</w:t>
            </w:r>
          </w:p>
        </w:tc>
        <w:tc>
          <w:tcPr>
            <w:tcW w:w="0" w:type="auto"/>
            <w:shd w:val="clear" w:color="auto" w:fill="auto"/>
          </w:tcPr>
          <w:p w14:paraId="61FB4E75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n overview of studies</w:t>
            </w:r>
          </w:p>
        </w:tc>
      </w:tr>
      <w:tr w:rsidR="0048134D" w:rsidRPr="0048134D" w14:paraId="2C432B41" w14:textId="77777777" w:rsidTr="00E64300">
        <w:tc>
          <w:tcPr>
            <w:tcW w:w="0" w:type="auto"/>
            <w:shd w:val="clear" w:color="auto" w:fill="auto"/>
          </w:tcPr>
          <w:p w14:paraId="20849A6B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1A24C6A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chimmelmann&lt;/Author&gt;&lt;Year&gt;2007&lt;/Year&gt;&lt;RecNum&gt;29018&lt;/RecNum&gt;&lt;DisplayText&gt;(Schimmelmann et al., 2007)&lt;/DisplayText&gt;&lt;record&gt;&lt;rec-number&gt;29018&lt;/rec-number&gt;&lt;foreign-keys&gt;&lt;key app="EN" db-id="fdpds5tsv0z92mewp9gx095a0psx2ttzrwv5" timestamp="1548744039"&gt;29018&lt;/key&gt;&lt;/foreign-keys&gt;&lt;ref-type name="Journal Article"&gt;17&lt;/ref-type&gt;&lt;contributors&gt;&lt;authors&gt;&lt;author&gt;Schimmelmann, Benno G&lt;/author&gt;&lt;author&gt;Conus, Philippe&lt;/author&gt;&lt;author&gt;Cotton, Sue&lt;/author&gt;&lt;author&gt;McGorry, Patrick D&lt;/author&gt;&lt;author&gt;Lambert, Martin&lt;/author&gt;&lt;/authors&gt;&lt;/contributors&gt;&lt;titles&gt;&lt;title&gt;Pre-treatment, baseline, and outcome differences between early-onset and adult-onset psychosis in an epidemiological cohort of 636 first-episode patients&lt;/title&gt;&lt;secondary-title&gt;Schizophrenia research&lt;/secondary-title&gt;&lt;/titles&gt;&lt;periodical&gt;&lt;full-title&gt;Schizophr Res&lt;/full-title&gt;&lt;abbr-1&gt;Schizophrenia research&lt;/abbr-1&gt;&lt;/periodical&gt;&lt;pages&gt;1-8&lt;/pages&gt;&lt;volume&gt;95&lt;/volume&gt;&lt;number&gt;1-3&lt;/number&gt;&lt;dates&gt;&lt;year&gt;2007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himmelmann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E4BF9B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Pre-treatment, baseline, and outcome differences between early-onset and adult-onset psychosis in an epidemiological cohort of 636 first-episode patients</w:t>
            </w:r>
          </w:p>
        </w:tc>
        <w:tc>
          <w:tcPr>
            <w:tcW w:w="0" w:type="auto"/>
            <w:shd w:val="clear" w:color="auto" w:fill="auto"/>
          </w:tcPr>
          <w:p w14:paraId="5597667A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it is a single study</w:t>
            </w:r>
          </w:p>
        </w:tc>
      </w:tr>
      <w:tr w:rsidR="0048134D" w:rsidRPr="0048134D" w14:paraId="4A511CFB" w14:textId="77777777" w:rsidTr="00E64300">
        <w:tc>
          <w:tcPr>
            <w:tcW w:w="0" w:type="auto"/>
            <w:shd w:val="clear" w:color="auto" w:fill="auto"/>
          </w:tcPr>
          <w:p w14:paraId="27DF1F00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5B51A4B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chürhoff&lt;/Author&gt;&lt;Year&gt;2003&lt;/Year&gt;&lt;RecNum&gt;28935&lt;/RecNum&gt;&lt;DisplayText&gt;(Schürhoff et al., 2003)&lt;/DisplayText&gt;&lt;record&gt;&lt;rec-number&gt;28935&lt;/rec-number&gt;&lt;foreign-keys&gt;&lt;key app="EN" db-id="fdpds5tsv0z92mewp9gx095a0psx2ttzrwv5" timestamp="1548663061"&gt;28935&lt;/key&gt;&lt;/foreign-keys&gt;&lt;ref-type name="Journal Article"&gt;17&lt;/ref-type&gt;&lt;contributors&gt;&lt;authors&gt;&lt;author&gt;Schürhoff, Franck&lt;/author&gt;&lt;author&gt;Krebs, Marie‐Odile&lt;/author&gt;&lt;author&gt;Szöke, Andrei&lt;/author&gt;&lt;author&gt;Loze, Jean‐Yves&lt;/author&gt;&lt;author&gt;Goldberger, Céline&lt;/author&gt;&lt;author&gt;Quignon, Valérie&lt;/author&gt;&lt;author&gt;Tignol, Jean&lt;/author&gt;&lt;author&gt;Rouillon, Frédéric&lt;/author&gt;&lt;author&gt;Laplanche, Jean‐Louis&lt;/author&gt;&lt;author&gt;Leboyer, Marion&lt;/author&gt;&lt;/authors&gt;&lt;/contributors&gt;&lt;titles&gt;&lt;title&gt;Apolipoprotein E in schizophrenia: A French association study and meta‐analysis&lt;/title&gt;&lt;secondary-title&gt;American Journal of Medical Genetics Part B: Neuropsychiatric Genetics&lt;/secondary-title&gt;&lt;/titles&gt;&lt;periodical&gt;&lt;full-title&gt;American Journal of Medical Genetics Part B: Neuropsychiatric Genetics&lt;/full-title&gt;&lt;/periodical&gt;&lt;pages&gt;18-23&lt;/pages&gt;&lt;volume&gt;119&lt;/volume&gt;&lt;number&gt;1&lt;/number&gt;&lt;dates&gt;&lt;year&gt;2003&lt;/year&gt;&lt;/dates&gt;&lt;isbn&gt;1552-4841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hürhoff et al., 2003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BE7A2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polipoprotein E in Schizophrenia: A French Association Study and Meta-Analysis</w:t>
            </w:r>
          </w:p>
        </w:tc>
        <w:tc>
          <w:tcPr>
            <w:tcW w:w="0" w:type="auto"/>
            <w:shd w:val="clear" w:color="auto" w:fill="auto"/>
          </w:tcPr>
          <w:p w14:paraId="4961DC6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specific to CIPWS </w:t>
            </w:r>
          </w:p>
        </w:tc>
      </w:tr>
      <w:tr w:rsidR="0048134D" w:rsidRPr="0048134D" w14:paraId="21160D6C" w14:textId="77777777" w:rsidTr="00E64300">
        <w:tc>
          <w:tcPr>
            <w:tcW w:w="0" w:type="auto"/>
            <w:shd w:val="clear" w:color="auto" w:fill="auto"/>
          </w:tcPr>
          <w:p w14:paraId="24D1A08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1909131F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chwartz&lt;/Author&gt;&lt;Year&gt;2001&lt;/Year&gt;&lt;RecNum&gt;28999&lt;/RecNum&gt;&lt;DisplayText&gt;(Schwartz et al., 2001)&lt;/DisplayText&gt;&lt;record&gt;&lt;rec-number&gt;28999&lt;/rec-number&gt;&lt;foreign-keys&gt;&lt;key app="EN" db-id="fdpds5tsv0z92mewp9gx095a0psx2ttzrwv5" timestamp="1548665525"&gt;28999&lt;/key&gt;&lt;/foreign-keys&gt;&lt;ref-type name="Journal Article"&gt;17&lt;/ref-type&gt;&lt;contributors&gt;&lt;authors&gt;&lt;author&gt;Schwartz, Barry D&lt;/author&gt;&lt;author&gt;Tomlin, Holly R&lt;/author&gt;&lt;author&gt;Evans, William J&lt;/author&gt;&lt;author&gt;Ross, Kirt V&lt;/author&gt;&lt;/authors&gt;&lt;/contributors&gt;&lt;titles&gt;&lt;title&gt;Neurophysiologic mechanisms of attention: a selective review of early information processing in schizophrenics&lt;/title&gt;&lt;secondary-title&gt;Front Biosci&lt;/secondary-title&gt;&lt;/titles&gt;&lt;periodical&gt;&lt;full-title&gt;Front Biosci&lt;/full-title&gt;&lt;/periodical&gt;&lt;pages&gt;D120-D134&lt;/pages&gt;&lt;volume&gt;6&lt;/volume&gt;&lt;dates&gt;&lt;year&gt;2001&lt;/year&gt;&lt;/dates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hwartz et al., 200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C2F5432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physiologic mechanisms of attention: a selective review of early information processing in schizophrenics</w:t>
            </w:r>
          </w:p>
        </w:tc>
        <w:tc>
          <w:tcPr>
            <w:tcW w:w="0" w:type="auto"/>
            <w:shd w:val="clear" w:color="auto" w:fill="auto"/>
          </w:tcPr>
          <w:p w14:paraId="0EBDC408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, rather it is a selective review</w:t>
            </w:r>
          </w:p>
        </w:tc>
      </w:tr>
      <w:tr w:rsidR="0048134D" w:rsidRPr="0048134D" w14:paraId="1DB322EB" w14:textId="77777777" w:rsidTr="00E64300">
        <w:tc>
          <w:tcPr>
            <w:tcW w:w="0" w:type="auto"/>
            <w:shd w:val="clear" w:color="auto" w:fill="auto"/>
          </w:tcPr>
          <w:p w14:paraId="660DA9A5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14:paraId="35320EB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cott&lt;/Author&gt;&lt;Year&gt;2007&lt;/Year&gt;&lt;RecNum&gt;28964&lt;/RecNum&gt;&lt;DisplayText&gt;(Scott et al., 2007)&lt;/DisplayText&gt;&lt;record&gt;&lt;rec-number&gt;28964&lt;/rec-number&gt;&lt;foreign-keys&gt;&lt;key app="EN" db-id="fdpds5tsv0z92mewp9gx095a0psx2ttzrwv5" timestamp="1548664331"&gt;28964&lt;/key&gt;&lt;/foreign-keys&gt;&lt;ref-type name="Journal Article"&gt;17&lt;/ref-type&gt;&lt;contributors&gt;&lt;authors&gt;&lt;author&gt;Scott, J Cobb&lt;/author&gt;&lt;author&gt;Woods, Steven Paul&lt;/author&gt;&lt;author&gt;Matt, Georg E&lt;/author&gt;&lt;author&gt;Meyer, Rachel A&lt;/author&gt;&lt;author&gt;Heaton, Robert K&lt;/author&gt;&lt;author&gt;Atkinson, J Hampton&lt;/author&gt;&lt;author&gt;Grant, Igor&lt;/author&gt;&lt;/authors&gt;&lt;/contributors&gt;&lt;titles&gt;&lt;title&gt;Neurocognitive effects of methamphetamine: a critical review and meta-analysis&lt;/title&gt;&lt;secondary-title&gt;Neuropsychology review&lt;/secondary-title&gt;&lt;/titles&gt;&lt;periodical&gt;&lt;full-title&gt;Neuropsychol Rev&lt;/full-title&gt;&lt;abbr-1&gt;Neuropsychology review&lt;/abbr-1&gt;&lt;/periodical&gt;&lt;pages&gt;275-297&lt;/pages&gt;&lt;volume&gt;17&lt;/volume&gt;&lt;number&gt;3&lt;/number&gt;&lt;dates&gt;&lt;year&gt;2007&lt;/year&gt;&lt;/dates&gt;&lt;isbn&gt;1040-7308&lt;/isbn&gt;&lt;urls&gt;&lt;related-urls&gt;&lt;url&gt;https://link.springer.com/article/10.1007%2Fs11065-007-9031-0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cott et al., 2007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C6C1C6F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Effects of Methamphetamine: A Critical Review and Meta-analysis</w:t>
            </w:r>
          </w:p>
        </w:tc>
        <w:tc>
          <w:tcPr>
            <w:tcW w:w="0" w:type="auto"/>
            <w:shd w:val="clear" w:color="auto" w:fill="auto"/>
          </w:tcPr>
          <w:p w14:paraId="3A8BBBDF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 xml:space="preserve">It is not a systematic review; in addition, it is not in a disease of interest </w:t>
            </w:r>
          </w:p>
        </w:tc>
      </w:tr>
      <w:tr w:rsidR="0048134D" w:rsidRPr="0048134D" w14:paraId="12826703" w14:textId="77777777" w:rsidTr="00E64300">
        <w:tc>
          <w:tcPr>
            <w:tcW w:w="0" w:type="auto"/>
            <w:shd w:val="clear" w:color="auto" w:fill="auto"/>
          </w:tcPr>
          <w:p w14:paraId="7C4F6117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0C4CB9C0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trauss&lt;/Author&gt;&lt;Year&gt;2006&lt;/Year&gt;&lt;RecNum&gt;28956&lt;/RecNum&gt;&lt;DisplayText&gt;(Strauss et al., 2006)&lt;/DisplayText&gt;&lt;record&gt;&lt;rec-number&gt;28956&lt;/rec-number&gt;&lt;foreign-keys&gt;&lt;key app="EN" db-id="fdpds5tsv0z92mewp9gx095a0psx2ttzrwv5" timestamp="1548663932"&gt;28956&lt;/key&gt;&lt;/foreign-keys&gt;&lt;ref-type name="Book"&gt;6&lt;/ref-type&gt;&lt;contributors&gt;&lt;authors&gt;&lt;author&gt;Strauss, Esther&lt;/author&gt;&lt;author&gt;Sherman, Elisabeth MS&lt;/author&gt;&lt;author&gt;Spreen, Otfried&lt;/author&gt;&lt;/authors&gt;&lt;/contributors&gt;&lt;titles&gt;&lt;title&gt;A compendium of neuropsychological tests: Administration, norms, and commentary&lt;/title&gt;&lt;/titles&gt;&lt;dates&gt;&lt;year&gt;2006&lt;/year&gt;&lt;/dates&gt;&lt;publisher&gt;American Chemical Society&lt;/publisher&gt;&lt;isbn&gt;0195159578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trauss et al.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7EC11B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A Compendium of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Neuropsychological Tests: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Administration, Norms, and</w:t>
            </w:r>
            <w:r w:rsidR="0038683C">
              <w:rPr>
                <w:lang w:val="en-GB"/>
              </w:rPr>
              <w:t xml:space="preserve"> </w:t>
            </w:r>
            <w:r w:rsidRPr="0048134D">
              <w:rPr>
                <w:lang w:val="en-GB"/>
              </w:rPr>
              <w:t>Commentary</w:t>
            </w:r>
          </w:p>
        </w:tc>
        <w:tc>
          <w:tcPr>
            <w:tcW w:w="0" w:type="auto"/>
            <w:shd w:val="clear" w:color="auto" w:fill="auto"/>
          </w:tcPr>
          <w:p w14:paraId="77C3182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rather it is a book</w:t>
            </w:r>
          </w:p>
        </w:tc>
      </w:tr>
      <w:tr w:rsidR="0048134D" w:rsidRPr="0048134D" w14:paraId="0BF3F3F9" w14:textId="77777777" w:rsidTr="00E64300">
        <w:tc>
          <w:tcPr>
            <w:tcW w:w="0" w:type="auto"/>
            <w:shd w:val="clear" w:color="auto" w:fill="auto"/>
          </w:tcPr>
          <w:p w14:paraId="2FB6A5A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0CFD96B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Stuart&lt;/Author&gt;&lt;Year&gt;1999&lt;/Year&gt;&lt;RecNum&gt;28945&lt;/RecNum&gt;&lt;DisplayText&gt;(Stuart et al., 1999)&lt;/DisplayText&gt;&lt;record&gt;&lt;rec-number&gt;28945&lt;/rec-number&gt;&lt;foreign-keys&gt;&lt;key app="EN" db-id="fdpds5tsv0z92mewp9gx095a0psx2ttzrwv5" timestamp="1548663581"&gt;28945&lt;/key&gt;&lt;/foreign-keys&gt;&lt;ref-type name="Journal Article"&gt;17&lt;/ref-type&gt;&lt;contributors&gt;&lt;authors&gt;&lt;author&gt;Stuart, GW&lt;/author&gt;&lt;author&gt;Pantelis, C&lt;/author&gt;&lt;author&gt;Klimidis, S&lt;/author&gt;&lt;author&gt;Minas, IH&lt;/author&gt;&lt;/authors&gt;&lt;/contributors&gt;&lt;titles&gt;&lt;title&gt;The three-syndrome model of schizophrenia: Meta-analysis of an artefact&lt;/title&gt;&lt;secondary-title&gt;Schizophrenia Research&lt;/secondary-title&gt;&lt;/titles&gt;&lt;periodical&gt;&lt;full-title&gt;Schizophr Res&lt;/full-title&gt;&lt;abbr-1&gt;Schizophrenia research&lt;/abbr-1&gt;&lt;/periodical&gt;&lt;pages&gt;233-242&lt;/pages&gt;&lt;volume&gt;39&lt;/volume&gt;&lt;number&gt;3&lt;/number&gt;&lt;dates&gt;&lt;year&gt;1999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Stuart et al., 1999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8ABF6B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The three-syndrome model of schizophrenia: Meta-analysis of an artefact</w:t>
            </w:r>
          </w:p>
        </w:tc>
        <w:tc>
          <w:tcPr>
            <w:tcW w:w="0" w:type="auto"/>
            <w:shd w:val="clear" w:color="auto" w:fill="auto"/>
          </w:tcPr>
          <w:p w14:paraId="20DE51C7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bout CIPWS</w:t>
            </w:r>
          </w:p>
        </w:tc>
      </w:tr>
      <w:tr w:rsidR="0048134D" w:rsidRPr="0048134D" w14:paraId="21C68FE4" w14:textId="77777777" w:rsidTr="00E64300">
        <w:tc>
          <w:tcPr>
            <w:tcW w:w="0" w:type="auto"/>
            <w:shd w:val="clear" w:color="auto" w:fill="auto"/>
          </w:tcPr>
          <w:p w14:paraId="28E33F2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30FB38CD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Thompson&lt;/Author&gt;&lt;Year&gt;2011&lt;/Year&gt;&lt;RecNum&gt;29030&lt;/RecNum&gt;&lt;DisplayText&gt;(Thompson et al., 2011)&lt;/DisplayText&gt;&lt;record&gt;&lt;rec-number&gt;29030&lt;/rec-number&gt;&lt;foreign-keys&gt;&lt;key app="EN" db-id="fdpds5tsv0z92mewp9gx095a0psx2ttzrwv5" timestamp="1548744602"&gt;29030&lt;/key&gt;&lt;/foreign-keys&gt;&lt;ref-type name="Journal Article"&gt;17&lt;/ref-type&gt;&lt;contributors&gt;&lt;authors&gt;&lt;author&gt;Thompson, Andrew D&lt;/author&gt;&lt;author&gt;Bartholomeusz, Cali&lt;/author&gt;&lt;author&gt;Yung, Alison R&lt;/author&gt;&lt;/authors&gt;&lt;/contributors&gt;&lt;titles&gt;&lt;title&gt;Social cognition deficits and the ‘ultra high risk’for psychosis population: a review of literature&lt;/title&gt;&lt;secondary-title&gt;Early intervention in psychiatry&lt;/secondary-title&gt;&lt;/titles&gt;&lt;periodical&gt;&lt;full-title&gt;Early Interv Psychiatry&lt;/full-title&gt;&lt;abbr-1&gt;Early intervention in psychiatry&lt;/abbr-1&gt;&lt;/periodical&gt;&lt;pages&gt;192-202&lt;/pages&gt;&lt;volume&gt;5&lt;/volume&gt;&lt;number&gt;3&lt;/number&gt;&lt;dates&gt;&lt;year&gt;2011&lt;/year&gt;&lt;/dates&gt;&lt;isbn&gt;1751-7885&lt;/isbn&gt;&lt;urls&gt;&lt;related-urls&gt;&lt;url&gt;https://onlinelibrary.wiley.com/doi/abs/10.1111/j.1751-7893.2011.00275.x&lt;/url&gt;&lt;/related-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Thompson et al., 2011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0BEE4B1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Social cognition deficits and the ‘ultra-high risk’ for psychosis population: a review of literature</w:t>
            </w:r>
          </w:p>
        </w:tc>
        <w:tc>
          <w:tcPr>
            <w:tcW w:w="0" w:type="auto"/>
            <w:shd w:val="clear" w:color="auto" w:fill="auto"/>
          </w:tcPr>
          <w:p w14:paraId="26583A70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a systematic review, but it is not in a disease of inters</w:t>
            </w:r>
          </w:p>
        </w:tc>
      </w:tr>
      <w:tr w:rsidR="0048134D" w:rsidRPr="0048134D" w14:paraId="2E684DFA" w14:textId="77777777" w:rsidTr="00E64300">
        <w:tc>
          <w:tcPr>
            <w:tcW w:w="0" w:type="auto"/>
            <w:shd w:val="clear" w:color="auto" w:fill="auto"/>
          </w:tcPr>
          <w:p w14:paraId="598ACFF4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3D58B15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fldChar w:fldCharType="begin"/>
            </w:r>
            <w:r w:rsidRPr="0048134D">
              <w:rPr>
                <w:lang w:val="en-GB"/>
              </w:rPr>
              <w:instrText xml:space="preserve"> ADDIN EN.CITE &lt;EndNote&gt;&lt;Cite&gt;&lt;Author&gt;Villalta-Gil&lt;/Author&gt;&lt;Year&gt;2006&lt;/Year&gt;&lt;RecNum&gt;28978&lt;/RecNum&gt;&lt;DisplayText&gt;(Villalta-Gil et al., 2006)&lt;/DisplayText&gt;&lt;record&gt;&lt;rec-number&gt;28978&lt;/rec-number&gt;&lt;foreign-keys&gt;&lt;key app="EN" db-id="fdpds5tsv0z92mewp9gx095a0psx2ttzrwv5" timestamp="1548664706"&gt;28978&lt;/key&gt;&lt;/foreign-keys&gt;&lt;ref-type name="Journal Article"&gt;17&lt;/ref-type&gt;&lt;contributors&gt;&lt;authors&gt;&lt;author&gt;Villalta-Gil, Victoria&lt;/author&gt;&lt;author&gt;Vilaplana, Míriam&lt;/author&gt;&lt;author&gt;Ochoa, Susana&lt;/author&gt;&lt;author&gt;Haro, Josep Maria&lt;/author&gt;&lt;author&gt;Dolz, Montserrat&lt;/author&gt;&lt;author&gt;Usall, Judit&lt;/author&gt;&lt;author&gt;Cervilla, Jorge&lt;/author&gt;&lt;author&gt;NEDENA Group&lt;/author&gt;&lt;/authors&gt;&lt;/contributors&gt;&lt;titles&gt;&lt;title&gt;Neurocognitive performance and negative symptoms: are they equal in explaining disability in schizophrenia outpatients?&lt;/title&gt;&lt;secondary-title&gt;Schizophrenia research&lt;/secondary-title&gt;&lt;/titles&gt;&lt;periodical&gt;&lt;full-title&gt;Schizophr Res&lt;/full-title&gt;&lt;abbr-1&gt;Schizophrenia research&lt;/abbr-1&gt;&lt;/periodical&gt;&lt;pages&gt;246-253&lt;/pages&gt;&lt;volume&gt;87&lt;/volume&gt;&lt;number&gt;1-3&lt;/number&gt;&lt;dates&gt;&lt;year&gt;2006&lt;/year&gt;&lt;/dates&gt;&lt;isbn&gt;0920-9964&lt;/isbn&gt;&lt;urls&gt;&lt;/urls&gt;&lt;/record&gt;&lt;/Cite&gt;&lt;/EndNote&gt;</w:instrText>
            </w:r>
            <w:r w:rsidRPr="0048134D">
              <w:rPr>
                <w:lang w:val="en-GB"/>
              </w:rPr>
              <w:fldChar w:fldCharType="separate"/>
            </w:r>
            <w:r w:rsidRPr="0048134D">
              <w:rPr>
                <w:noProof/>
                <w:lang w:val="en-GB"/>
              </w:rPr>
              <w:t>(Villalta-Gil et al., 2006)</w:t>
            </w:r>
            <w:r w:rsidRPr="0048134D">
              <w:rPr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E980716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Neurocognitive performance and negative symptoms: Are they equal</w:t>
            </w:r>
          </w:p>
          <w:p w14:paraId="79549E78" w14:textId="77777777" w:rsidR="005425A5" w:rsidRPr="0048134D" w:rsidRDefault="005425A5" w:rsidP="00BB528D">
            <w:pPr>
              <w:rPr>
                <w:lang w:val="en-GB"/>
              </w:rPr>
            </w:pPr>
            <w:proofErr w:type="gramStart"/>
            <w:r w:rsidRPr="0048134D">
              <w:rPr>
                <w:lang w:val="en-GB"/>
              </w:rPr>
              <w:t>in</w:t>
            </w:r>
            <w:proofErr w:type="gramEnd"/>
            <w:r w:rsidRPr="0048134D">
              <w:rPr>
                <w:lang w:val="en-GB"/>
              </w:rPr>
              <w:t xml:space="preserve"> explaining disability in schizophrenia outpatients?</w:t>
            </w:r>
          </w:p>
        </w:tc>
        <w:tc>
          <w:tcPr>
            <w:tcW w:w="0" w:type="auto"/>
            <w:shd w:val="clear" w:color="auto" w:fill="auto"/>
          </w:tcPr>
          <w:p w14:paraId="3E506CBC" w14:textId="77777777" w:rsidR="005425A5" w:rsidRPr="0048134D" w:rsidRDefault="005425A5" w:rsidP="00BB528D">
            <w:pPr>
              <w:rPr>
                <w:lang w:val="en-GB"/>
              </w:rPr>
            </w:pPr>
            <w:r w:rsidRPr="0048134D">
              <w:rPr>
                <w:lang w:val="en-GB"/>
              </w:rPr>
              <w:t>It is not a systematic review; rather it is a single study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1828"/>
        <w:gridCol w:w="3745"/>
        <w:gridCol w:w="3321"/>
      </w:tblGrid>
      <w:tr w:rsidR="00CE1F86" w:rsidRPr="0038683C" w14:paraId="5516AC14" w14:textId="77777777" w:rsidTr="00CE1F8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435F3" w14:textId="77777777" w:rsidR="00BB74EB" w:rsidRPr="0038683C" w:rsidRDefault="00BB74EB" w:rsidP="00E557FD">
            <w:pPr>
              <w:spacing w:after="0"/>
              <w:rPr>
                <w:b/>
                <w:bCs/>
                <w:lang w:val="en-GB"/>
              </w:rPr>
            </w:pPr>
            <w:r w:rsidRPr="0038683C">
              <w:rPr>
                <w:b/>
                <w:bCs/>
                <w:lang w:val="en-GB"/>
              </w:rPr>
              <w:t>Update on 13</w:t>
            </w:r>
            <w:r w:rsidRPr="0038683C">
              <w:rPr>
                <w:b/>
                <w:bCs/>
                <w:vertAlign w:val="superscript"/>
                <w:lang w:val="en-GB"/>
              </w:rPr>
              <w:t>th</w:t>
            </w:r>
            <w:r w:rsidRPr="0038683C">
              <w:rPr>
                <w:b/>
                <w:bCs/>
                <w:lang w:val="en-GB"/>
              </w:rPr>
              <w:t xml:space="preserve"> August, 2020</w:t>
            </w:r>
          </w:p>
        </w:tc>
      </w:tr>
      <w:tr w:rsidR="00CE1F86" w:rsidRPr="00CE1F86" w14:paraId="5BB3F87F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45E65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62E72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BY3VuYS1WYXJnYXM8L0F1dGhvcj48WWVhcj4yMDE5PC9Z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BY3VuYS1WYXJnYXM8L0F1dGhvcj48WWVhcj4yMDE5PC9Z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Acuna-Vargas and Thibaut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09884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ognition in psychia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7D646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n editorial</w:t>
            </w:r>
          </w:p>
        </w:tc>
      </w:tr>
      <w:tr w:rsidR="00CE1F86" w:rsidRPr="00CE1F86" w14:paraId="6333F5CF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0FB67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95B0A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DYWxhZmF0bzwvQXV0aG9yPjxZZWFyPjIwMTk8L1llYXI+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w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DYWxhZmF0bzwvQXV0aG9yPjxZZWFyPjIwMTk8L1llYXI+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w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alafato and Bramon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64016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 interplay between genetics, cognition and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56156" w14:textId="77777777" w:rsidR="0096153D" w:rsidRPr="00CE1F86" w:rsidRDefault="0096153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kind of commentary</w:t>
            </w:r>
          </w:p>
        </w:tc>
      </w:tr>
      <w:tr w:rsidR="00CE1F86" w:rsidRPr="00CE1F86" w14:paraId="10A300C8" w14:textId="77777777" w:rsidTr="00CE1F86">
        <w:trPr>
          <w:trHeight w:val="7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9F0A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D49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Hamilton&lt;/Author&gt;&lt;Year&gt;2019&lt;/Year&gt;&lt;RecNum&gt;30972&lt;/RecNum&gt;&lt;DisplayText&gt;(Hamilton, 2019)&lt;/DisplayText&gt;&lt;record&gt;&lt;rec-number&gt;30972&lt;/rec-number&gt;&lt;foreign-keys&gt;&lt;key app="EN" db-id="fdpds5tsv0z92mewp9gx095a0psx2ttzrwv5" timestamp="1597385975"&gt;30972&lt;/key&gt;&lt;/foreign-keys&gt;&lt;ref-type name="Journal Article"&gt;17&lt;/ref-type&gt;&lt;contributors&gt;&lt;authors&gt;&lt;author&gt;Hamilton, Grace R.&lt;/author&gt;&lt;/authors&gt;&lt;/contributors&gt;&lt;titles&gt;&lt;title&gt;The utility of neurocognitive profiles in diagnosing comorbid schizophrenia and intellectual developmental disorder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volume&gt;80&lt;/volume&gt;&lt;number&gt;4-B(E&lt;/number&gt;&lt;keywords&gt;&lt;keyword&gt;*Comorbidity&lt;/keyword&gt;&lt;keyword&gt;*Neurocognition&lt;/keyword&gt;&lt;keyword&gt;*Schizophrenia&lt;/keyword&gt;&lt;keyword&gt;*Intellectual Development Disorder&lt;/keyword&gt;&lt;/keywords&gt;&lt;dates&gt;&lt;year&gt;2019&lt;/year&gt;&lt;/dates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16&amp;amp;AN=2019-00352-045&lt;/url&gt;&lt;url&gt;http://sfx.kcl.ac.uk/kings?sid=OVID:psycdb&amp;amp;id=pmid:&amp;amp;id=doi:&amp;amp;genre=article&amp;amp;atitle=The+utility+of+neurocognitive+profiles+in+diagnosing+comorbid+schizophrenia+and+intellectual+developmental+disorder.&amp;amp;title=Dissertation+Abstracts+International%3A+Section+B%3A+The+Sciences+and+Engineering&amp;amp;issn=0419-4217&amp;amp;date=2019&amp;amp;volume=80&amp;amp;issue=4-B%28E%29&amp;amp;spage=No&amp;amp;aulast=Hamilton%2C+Grace+R&amp;amp;isbn=978-0438743885&amp;amp;__char_set=utf8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Hamilton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2AA7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 Utility of Neurocognitive Profiles in Diagnosing Comorbid Schizophrenia and Intellect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1F8CF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s not a systematic review, rather it is dissertation </w:t>
            </w:r>
          </w:p>
        </w:tc>
      </w:tr>
      <w:tr w:rsidR="00CE1F86" w:rsidRPr="00CE1F86" w14:paraId="285FFB1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1BB7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2AB83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LYWxpbjwvQXV0aG9yPjxZZWFyPjIwMjA8L1llYXI+PFJl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VtZXhiJmFtcDtBTj0yMDA1OTU2OTI3PC91cmw+PHVybD5odHRwOi8vc2Z4LmtjbC5hYy51ay9r
aW5ncz9zaWQ9T1ZJRDplbWJhc2UmYW1wO2lkPXBtaWQ6JmFtcDtpZD1kb2k6MTAuMTE3NiUyRmFw
cGkuYWpwLjIwMjAuMjAwMjAxNjImYW1wO2dlbnJlPWFydGljbGUmYW1wO2F0aXRsZT1Qc3ljaG90
aWMrZXhwZXJpZW5jZXMlMkMrY29nbml0aXZlK2RlY2xpbmUlMkMrYW5kK2dlbmV0aWMrdnVsbmVy
YWJpbGl0aWVzK2luK3JlbGF0aW9uK3RvK2RldmVsb3BpbmcrcHN5Y2hvdGljK2Rpc29yZGVycyZh
bXA7dGl0bGU9QW1lcmljYW4rSm91cm5hbCtvZitQc3ljaGlhdHJ5JmFtcDtpc3NuPTAwMDItOTUz
WCZhbXA7ZGF0ZT0yMDIwJmFtcDt2b2x1bWU9MTc3JmFtcDtpc3N1ZT00JmFtcDtzcGFnZT0yNzkm
YW1wO2F1bGFzdD1LYWxpbitOLkguJmFtcDtpc2JuPSZhbXA7X19jaGFyX3NldD11dGY4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LYWxpbjwvQXV0aG9yPjxZZWFyPjIwMjA8L1llYXI+PFJl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VtZXhiJmFtcDtBTj0yMDA1OTU2OTI3PC91cmw+PHVybD5odHRwOi8vc2Z4LmtjbC5hYy51ay9r
aW5ncz9zaWQ9T1ZJRDplbWJhc2UmYW1wO2lkPXBtaWQ6JmFtcDtpZD1kb2k6MTAuMTE3NiUyRmFw
cGkuYWpwLjIwMjAuMjAwMjAxNjImYW1wO2dlbnJlPWFydGljbGUmYW1wO2F0aXRsZT1Qc3ljaG90
aWMrZXhwZXJpZW5jZXMlMkMrY29nbml0aXZlK2RlY2xpbmUlMkMrYW5kK2dlbmV0aWMrdnVsbmVy
YWJpbGl0aWVzK2luK3JlbGF0aW9uK3RvK2RldmVsb3BpbmcrcHN5Y2hvdGljK2Rpc29yZGVycyZh
bXA7dGl0bGU9QW1lcmljYW4rSm91cm5hbCtvZitQc3ljaGlhdHJ5JmFtcDtpc3NuPTAwMDItOTUz
WCZhbXA7ZGF0ZT0yMDIwJmFtcDt2b2x1bWU9MTc3JmFtcDtpc3N1ZT00JmFtcDtzcGFnZT0yNzkm
YW1wO2F1bGFzdD1LYWxpbitOLkguJmFtcDtpc2JuPSZhbXA7X19jaGFyX3NldD11dGY4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Kalin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A992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sychotic Experiences, Cognitive Decline, and Genetic Vulnerabilities in Relation to Developing Psychotic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61D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Editorials note</w:t>
            </w:r>
          </w:p>
        </w:tc>
      </w:tr>
      <w:tr w:rsidR="00CE1F86" w:rsidRPr="00CE1F86" w14:paraId="1BFC4EBD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0DC4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0573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LaW1vdG88L0F1dGhvcj48WWVhcj4yMDE5PC9ZZWFyPjxS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LaW1vdG88L0F1dGhvcj48WWVhcj4yMDE5PC9ZZWFyPjxS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Kimoto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F436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eurobiology and treatment of social cognition in schizophrenia: Bridging the bed-bench g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ABA5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kind of overview</w:t>
            </w:r>
          </w:p>
        </w:tc>
      </w:tr>
      <w:tr w:rsidR="00CE1F86" w:rsidRPr="00CE1F86" w14:paraId="5B515438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5710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E784F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MdXRoZXI8L0F1dGhvcj48WWVhcj4yMDE4PC9ZZWFyPjxS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lbWVkMTkmYW1wO0FOPTIwMDA3NDA5NDk8L3VybD48dXJs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MdXRoZXI8L0F1dGhvcj48WWVhcj4yMDE4PC9ZZWFyPjxS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lbWVkMTkmYW1wO0FOPTIwMDA3NDA5NDk8L3VybD48dXJs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Luther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A22D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 meta-analytic review of self-reported, clinician-rated, and performance-based motivation measures in schizophrenia: Are we measuring the same “stuff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7C8D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 but doesn’t address the concept of interest (it is about measures of motivation in PWS)</w:t>
            </w:r>
          </w:p>
        </w:tc>
      </w:tr>
      <w:tr w:rsidR="00CE1F86" w:rsidRPr="00CE1F86" w14:paraId="529DF268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8E04D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1E2C3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NY0NsZWVyeTwvQXV0aG9yPjxZZWFyPjIwMTk8L1llYXI+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NY0NsZWVyeTwvQXV0aG9yPjxZZWFyPjIwMTk8L1llYXI+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cCleery and Nuechterlein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4FED2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ognitive impairment in psychotic illness: prevalence, profile of impairment, developmental course, and treatment consider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B007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</w:t>
            </w:r>
          </w:p>
        </w:tc>
      </w:tr>
      <w:tr w:rsidR="00CE1F86" w:rsidRPr="00CE1F86" w14:paraId="20ED24BE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94EE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4ECE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Ub2g8L0F1dGhvcj48WWVhcj4yMDE4PC9ZZWFyPjxSZWNO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Ub2g8L0F1dGhvcj48WWVhcj4yMDE4PC9ZZWFyPjxSZWNO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Toh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2275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mpact of brain- derived neurotrophic factor genetic</w:t>
            </w:r>
            <w:r w:rsidR="00AA4861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polymorphism on cognition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C66B5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ot specifically in people with schizophrenia it is in HC and clinical samples in general</w:t>
            </w:r>
          </w:p>
        </w:tc>
      </w:tr>
      <w:tr w:rsidR="00CE1F86" w:rsidRPr="00CE1F86" w14:paraId="2F134755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75195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1A2AF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2YW4gS2Vzc2VsPC9BdXRob3I+PFllYXI+MjAyMDwvWWVh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wc3ljMTYmYW1wO0FOPTIwMjAtNDQ1ODQtMDQ4PC91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2YW4gS2Vzc2VsPC9BdXRob3I+PFllYXI+MjAyMDwvWWVh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wc3ljMTYmYW1wO0FOPTIwMjAtNDQ1ODQtMDQ4PC91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van Kessel et al.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B0073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sychotic depressive subtype and white mater hyperintensities do not predict cognitive side effects in ECT: A systematic review of pre-treatment predi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CEC5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ot in people with schizophrenia it is in people with unipolar, bipolar or psychotic depression</w:t>
            </w:r>
          </w:p>
        </w:tc>
      </w:tr>
      <w:tr w:rsidR="00CE1F86" w:rsidRPr="00CE1F86" w14:paraId="1DF7C6F1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44240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E57D5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Vita&lt;/Author&gt;&lt;Year&gt;2018&lt;/Year&gt;&lt;RecNum&gt;30857&lt;/RecNum&gt;&lt;DisplayText&gt;(Vita et al., 2018)&lt;/DisplayText&gt;&lt;record&gt;&lt;rec-number&gt;30857&lt;/rec-number&gt;&lt;foreign-keys&gt;&lt;key app="EN" db-id="fdpds5tsv0z92mewp9gx095a0psx2ttzrwv5" timestamp="1597385974"&gt;30857&lt;/key&gt;&lt;/foreign-keys&gt;&lt;ref-type name="Journal Article"&gt;17&lt;/ref-type&gt;&lt;contributors&gt;&lt;authors&gt;&lt;author&gt;Vita, A.&lt;/author&gt;&lt;author&gt;Mussoni, C.&lt;/author&gt;&lt;author&gt;Deste, G.&lt;/author&gt;&lt;author&gt;Ferlenghi, G.&lt;/author&gt;&lt;author&gt;Turrina, C.&lt;/author&gt;&lt;author&gt;Valsecchi, P.&lt;/author&gt;&lt;/authors&gt;&lt;/contributors&gt;&lt;titles&gt;&lt;title&gt;Psychopharmacological treatment of cognitive deficits in Schizophrenia and mood disorders&lt;/title&gt;&lt;secondary-title&gt;Journal of Psychopathology&lt;/secondary-title&gt;&lt;/titles&gt;&lt;periodical&gt;&lt;full-title&gt;Journal of Psychopathology&lt;/full-title&gt;&lt;/periodical&gt;&lt;pages&gt;62-72&lt;/pages&gt;&lt;volume&gt;24&lt;/volume&gt;&lt;number&gt;2&lt;/number&gt;&lt;keywords&gt;&lt;keyword&gt;*Affective Disorders&lt;/keyword&gt;&lt;keyword&gt;*Cognitive Impairment&lt;/keyword&gt;&lt;keyword&gt;*Drug Therapy&lt;/keyword&gt;&lt;keyword&gt;*Psychopharmacology&lt;/keyword&gt;&lt;keyword&gt;*Schizophrenia&lt;/keyword&gt;&lt;keyword&gt;Bipolar Disorder&lt;/keyword&gt;&lt;keyword&gt;Major Depression&lt;/keyword&gt;&lt;/keywords&gt;&lt;dates&gt;&lt;year&gt;2018&lt;/year&gt;&lt;/dates&gt;&lt;urls&gt;&lt;related-urls&gt;&lt;url&gt;https://openathens.ovid.com/secure-ssl/home.oa?idpselect=https://kclidp.kcl.ac.uk/idp/shibboleth&amp;amp;entityID=https://kclidp.kcl.ac.uk/idp/shibboleth&amp;amp;?T=JS&amp;amp;CSC=Y&amp;amp;NEWS=N&amp;amp;PAGE=fulltext&amp;amp;D=psyc16&amp;amp;AN=2019-20699-004&lt;/url&gt;&lt;url&gt;http://sfx.kcl.ac.uk/kings?sid=OVID:psycdb&amp;amp;id=pmid:&amp;amp;id=doi:&amp;amp;genre=article&amp;amp;atitle=Psychopharmacological+treatment+of+cognitive+deficits+in+Schizophrenia+and+mood+disorders.&amp;amp;title=Journal+of+Psychopathology&amp;amp;issn=2284-0249&amp;amp;date=2018&amp;amp;volume=24&amp;amp;issue=2&amp;amp;spage=62&amp;amp;aulast=Vita%2C+A&amp;amp;isbn=&amp;amp;__char_set=utf8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Vita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C644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sychopharmacological treatment of cognitive deficits in Schizophrenia and mood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F4F0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, but it is a kind of scoping review about treatment of cognitive impairment</w:t>
            </w:r>
          </w:p>
        </w:tc>
      </w:tr>
      <w:tr w:rsidR="00CE1F86" w:rsidRPr="00CE1F86" w14:paraId="5FCFBD3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7C7A5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2D257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>
                <w:fldData xml:space="preserve">PEVuZE5vdGU+PENpdGU+PEF1dGhvcj5XZWFybmU8L0F1dGhvcj48WWVhcj4yMDE4PC9ZZWFyPjxS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ZW1lZDE5JmFtcDtBTj02MjQyOTYwNDA8L3VybD48dXJsPmh0dHA6Ly9zZngua2NsLmFjLnVr
L2tpbmdzP3NpZD1PVklEOmVtYmFzZSZhbXA7aWQ9cG1pZDomYW1wO2lkPWRvaToxMC4zMzg5JTJG
ZnBzeXQuMjAxOC4wMDQ5MSZhbXA7Z2VucmU9YXJ0aWNsZSZhbXA7YXRpdGxlPUErY29tcGFyaXNv
bitvZittZXRoYW1waGV0YW1pbmUtaW5kdWNlZCtwc3ljaG9zaXMrYW5kK3NjaGl6b3BocmVuaWEl
M0ErQStyZXZpZXcrb2YrcG9zaXRpdmUlMkMrbmVnYXRpdmUlMkMrYW5kK2NvZ25pdGl2ZStzeW1w
dG9tYXRvbG9neSZhbXA7dGl0bGU9RnJvbnRpZXJzK2luK1BzeWNoaWF0cnkmYW1wO2lzc249MTY2
NC0wNjQwJmFtcDtkYXRlPTIwMTgmYW1wO3ZvbHVtZT05JmFtcDtpc3N1ZT1PQ1QmYW1wO3NwYWdl
PTQ5MSZhbXA7YXVsYXN0PVdlYXJuZStULkE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CE1F86">
              <w:rPr>
                <w:lang w:val="en-GB"/>
              </w:rPr>
              <w:instrText xml:space="preserve"> ADDIN EN.CITE </w:instrText>
            </w:r>
            <w:r w:rsidRPr="00CE1F86">
              <w:rPr>
                <w:lang w:val="en-GB"/>
              </w:rPr>
              <w:fldChar w:fldCharType="begin">
                <w:fldData xml:space="preserve">PEVuZE5vdGU+PENpdGU+PEF1dGhvcj5XZWFybmU8L0F1dGhvcj48WWVhcj4yMDE4PC9ZZWFyPjxS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ZW1lZDE5JmFtcDtBTj02MjQyOTYwNDA8L3VybD48dXJsPmh0dHA6Ly9zZngua2NsLmFjLnVr
L2tpbmdzP3NpZD1PVklEOmVtYmFzZSZhbXA7aWQ9cG1pZDomYW1wO2lkPWRvaToxMC4zMzg5JTJG
ZnBzeXQuMjAxOC4wMDQ5MSZhbXA7Z2VucmU9YXJ0aWNsZSZhbXA7YXRpdGxlPUErY29tcGFyaXNv
bitvZittZXRoYW1waGV0YW1pbmUtaW5kdWNlZCtwc3ljaG9zaXMrYW5kK3NjaGl6b3BocmVuaWEl
M0ErQStyZXZpZXcrb2YrcG9zaXRpdmUlMkMrbmVnYXRpdmUlMkMrYW5kK2NvZ25pdGl2ZStzeW1w
dG9tYXRvbG9neSZhbXA7dGl0bGU9RnJvbnRpZXJzK2luK1BzeWNoaWF0cnkmYW1wO2lzc249MTY2
NC0wNjQwJmFtcDtkYXRlPTIwMTgmYW1wO3ZvbHVtZT05JmFtcDtpc3N1ZT1PQ1QmYW1wO3NwYWdl
PTQ5MSZhbXA7YXVsYXN0PVdlYXJuZStULkE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CE1F86">
              <w:rPr>
                <w:lang w:val="en-GB"/>
              </w:rPr>
              <w:instrText xml:space="preserve"> ADDIN EN.CITE.DATA </w:instrText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end"/>
            </w:r>
            <w:r w:rsidRPr="00CE1F86">
              <w:rPr>
                <w:lang w:val="en-GB"/>
              </w:rPr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Wearne and Cornish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C45C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 Comparison of Methamphetamine-Induced</w:t>
            </w:r>
          </w:p>
          <w:p w14:paraId="016E760F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sychosis and Schizophrenia: A</w:t>
            </w:r>
          </w:p>
          <w:p w14:paraId="05B3D3DA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Review of Positive, Negative, and Cognitive Symptoma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300BA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is not specific to CIPWS and doesn’t address prevalence or factor associated with CIPWS; it compares symptoms among schizophrenic and meta amphetamine induced psychosis</w:t>
            </w:r>
          </w:p>
        </w:tc>
      </w:tr>
      <w:tr w:rsidR="00CE1F86" w:rsidRPr="0038683C" w14:paraId="08270824" w14:textId="77777777" w:rsidTr="00CE1F8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9BE51" w14:textId="77777777" w:rsidR="00BB74EB" w:rsidRPr="0038683C" w:rsidRDefault="00BB74EB" w:rsidP="00E557FD">
            <w:pPr>
              <w:spacing w:after="0"/>
              <w:rPr>
                <w:b/>
                <w:bCs/>
                <w:lang w:val="en-GB"/>
              </w:rPr>
            </w:pPr>
            <w:r w:rsidRPr="0038683C">
              <w:rPr>
                <w:b/>
                <w:bCs/>
                <w:lang w:val="en-GB"/>
              </w:rPr>
              <w:t xml:space="preserve">Backward search for </w:t>
            </w:r>
            <w:r w:rsidR="00E557FD" w:rsidRPr="0038683C">
              <w:rPr>
                <w:b/>
                <w:bCs/>
                <w:lang w:val="en-GB"/>
              </w:rPr>
              <w:t xml:space="preserve">articles included on </w:t>
            </w:r>
            <w:r w:rsidRPr="0038683C">
              <w:rPr>
                <w:b/>
                <w:bCs/>
                <w:lang w:val="en-GB"/>
              </w:rPr>
              <w:t>the updated search</w:t>
            </w:r>
          </w:p>
        </w:tc>
      </w:tr>
      <w:tr w:rsidR="00CE1F86" w:rsidRPr="00CE1F86" w14:paraId="6E0EE7E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F0F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C342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ora&lt;/Author&gt;&lt;Year&gt;2017&lt;/Year&gt;&lt;RecNum&gt;31297&lt;/RecNum&gt;&lt;DisplayText&gt;(Bora, 2017)&lt;/DisplayText&gt;&lt;record&gt;&lt;rec-number&gt;31297&lt;/rec-number&gt;&lt;foreign-keys&gt;&lt;key app="EN" db-id="fdpds5tsv0z92mewp9gx095a0psx2ttzrwv5" timestamp="1598860464"&gt;31297&lt;/key&gt;&lt;/foreign-keys&gt;&lt;ref-type name="Journal Article"&gt;17&lt;/ref-type&gt;&lt;contributors&gt;&lt;authors&gt;&lt;author&gt;Bora, Emre&lt;/author&gt;&lt;/authors&gt;&lt;/contributors&gt;&lt;titles&gt;&lt;title&gt;Relationship between insight and theory of mind in schizophrenia: a meta-analysis&lt;/title&gt;&lt;secondary-title&gt;Schizophrenia Research&lt;/secondary-title&gt;&lt;/titles&gt;&lt;periodical&gt;&lt;full-title&gt;Schizophr Res&lt;/full-title&gt;&lt;abbr-1&gt;Schizophrenia research&lt;/abbr-1&gt;&lt;/periodical&gt;&lt;pages&gt;11-17&lt;/pages&gt;&lt;volume&gt;190&lt;/volume&gt;&lt;dates&gt;&lt;year&gt;2017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ora, 2017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9C91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Relationship between insight and theory of mind in schizophrenia: A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043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metanalysis of relationship between ToM and insight in PWS,</w:t>
            </w:r>
          </w:p>
        </w:tc>
      </w:tr>
      <w:tr w:rsidR="00CE1F86" w:rsidRPr="00CE1F86" w14:paraId="43BF6788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263ED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05623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Gibson&lt;/Author&gt;&lt;Year&gt;2016&lt;/Year&gt;&lt;RecNum&gt;31312&lt;/RecNum&gt;&lt;DisplayText&gt;(Gibson et al., 2016)&lt;/DisplayText&gt;&lt;record&gt;&lt;rec-number&gt;31312&lt;/rec-number&gt;&lt;foreign-keys&gt;&lt;key app="EN" db-id="fdpds5tsv0z92mewp9gx095a0psx2ttzrwv5" timestamp="1598861575"&gt;31312&lt;/key&gt;&lt;/foreign-keys&gt;&lt;ref-type name="Journal Article"&gt;17&lt;/ref-type&gt;&lt;contributors&gt;&lt;authors&gt;&lt;author&gt;Gibson, Lauren E&lt;/author&gt;&lt;author&gt;Alloy, Lauren B&lt;/author&gt;&lt;author&gt;Ellman, Lauren M&lt;/author&gt;&lt;/authors&gt;&lt;/contributors&gt;&lt;titles&gt;&lt;title&gt;Trauma and the psychosis spectrum: a review of symptom specificity and explanatory mechanisms&lt;/title&gt;&lt;secondary-title&gt;Clinical Psychology Review&lt;/secondary-title&gt;&lt;/titles&gt;&lt;periodical&gt;&lt;full-title&gt;Clin Psychol Rev&lt;/full-title&gt;&lt;abbr-1&gt;Clinical psychology review&lt;/abbr-1&gt;&lt;/periodical&gt;&lt;pages&gt;92-105&lt;/pages&gt;&lt;volume&gt;49&lt;/volume&gt;&lt;dates&gt;&lt;year&gt;2016&lt;/year&gt;&lt;/dates&gt;&lt;isbn&gt;0272-7358&lt;/isbn&gt;&lt;urls&gt;&lt;related-urls&gt;&lt;url&gt;https://www.ncbi.nlm.nih.gov/pmc/articles/PMC5157832/pdf/nihms814597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Gibson et al.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54AC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rauma and the psychosis spectrum: A review of symptom specificity and explanatory mechani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30B91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not specific to CIPWS</w:t>
            </w:r>
          </w:p>
        </w:tc>
      </w:tr>
      <w:tr w:rsidR="00CE1F86" w:rsidRPr="00CE1F86" w14:paraId="0B490C21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3AC8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F05B2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Green&lt;/Author&gt;&lt;Year&gt;2019&lt;/Year&gt;&lt;RecNum&gt;31294&lt;/RecNum&gt;&lt;DisplayText&gt;(Green et al., 2019)&lt;/DisplayText&gt;&lt;record&gt;&lt;rec-number&gt;31294&lt;/rec-number&gt;&lt;foreign-keys&gt;&lt;key app="EN" db-id="fdpds5tsv0z92mewp9gx095a0psx2ttzrwv5" timestamp="1598859293"&gt;31294&lt;/key&gt;&lt;/foreign-keys&gt;&lt;ref-type name="Journal Article"&gt;17&lt;/ref-type&gt;&lt;contributors&gt;&lt;authors&gt;&lt;author&gt;Green, Michael F&lt;/author&gt;&lt;author&gt;Horan, William P&lt;/author&gt;&lt;author&gt;Lee, Junghee&lt;/author&gt;&lt;/authors&gt;&lt;/contributors&gt;&lt;titles&gt;&lt;title&gt;Nonsocial and social cognition in schizophrenia: current evidence and future directions&lt;/title&gt;&lt;secondary-title&gt;World Psychiatry&lt;/secondary-title&gt;&lt;/titles&gt;&lt;periodical&gt;&lt;full-title&gt;World Psychiatry&lt;/full-title&gt;&lt;/periodical&gt;&lt;pages&gt;146-161&lt;/pages&gt;&lt;volume&gt;18&lt;/volume&gt;&lt;number&gt;2&lt;/number&gt;&lt;dates&gt;&lt;year&gt;2019&lt;/year&gt;&lt;/dates&gt;&lt;isbn&gt;1723-8617&lt;/isbn&gt;&lt;urls&gt;&lt;related-urls&gt;&lt;url&gt;https://www.ncbi.nlm.nih.gov/pmc/articles/PMC6502429/pdf/WPS-18-146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Green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A562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on social and social cognition in schizophrenia: current evidence and future dire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803D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ot systematic review, it is an overview (not systematically structured) of cognition in schizophrenia</w:t>
            </w:r>
          </w:p>
        </w:tc>
      </w:tr>
      <w:tr w:rsidR="00CE1F86" w:rsidRPr="00CE1F86" w14:paraId="0EE0016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3157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B815F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Pinkham&lt;/Author&gt;&lt;Year&gt;2014&lt;/Year&gt;&lt;RecNum&gt;31308&lt;/RecNum&gt;&lt;DisplayText&gt;(Pinkham, 2014)&lt;/DisplayText&gt;&lt;record&gt;&lt;rec-number&gt;31308&lt;/rec-number&gt;&lt;foreign-keys&gt;&lt;key app="EN" db-id="fdpds5tsv0z92mewp9gx095a0psx2ttzrwv5" timestamp="1598861002"&gt;31308&lt;/key&gt;&lt;/foreign-keys&gt;&lt;ref-type name="Journal Article"&gt;17&lt;/ref-type&gt;&lt;contributors&gt;&lt;authors&gt;&lt;author&gt;Pinkham, Amy E&lt;/author&gt;&lt;/authors&gt;&lt;/contributors&gt;&lt;titles&gt;&lt;title&gt;Social cognition in schizophrenia&lt;/title&gt;&lt;secondary-title&gt;The Journal of clinical psychiatry&lt;/secondary-title&gt;&lt;/titles&gt;&lt;periodical&gt;&lt;full-title&gt;J Clin Psychiatry&lt;/full-title&gt;&lt;abbr-1&gt;The Journal of clinical psychiatry&lt;/abbr-1&gt;&lt;/periodical&gt;&lt;dates&gt;&lt;year&gt;2014&lt;/year&gt;&lt;/dates&gt;&lt;isbn&gt;0160-6689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Pinkham, 2014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EFF1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on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DE111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ot systematic review, it is an overview (not systematically structured) of social cognition in schizophrenia</w:t>
            </w:r>
          </w:p>
        </w:tc>
      </w:tr>
      <w:tr w:rsidR="00CE1F86" w:rsidRPr="00CE1F86" w14:paraId="11EFF6DE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17C31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6461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rüne&lt;/Author&gt;&lt;Year&gt;2005&lt;/Year&gt;&lt;RecNum&gt;31318&lt;/RecNum&gt;&lt;DisplayText&gt;(Brüne, 2005)&lt;/DisplayText&gt;&lt;record&gt;&lt;rec-number&gt;31318&lt;/rec-number&gt;&lt;foreign-keys&gt;&lt;key app="EN" db-id="fdpds5tsv0z92mewp9gx095a0psx2ttzrwv5" timestamp="1599293255"&gt;31318&lt;/key&gt;&lt;/foreign-keys&gt;&lt;ref-type name="Journal Article"&gt;17&lt;/ref-type&gt;&lt;contributors&gt;&lt;authors&gt;&lt;author&gt;Brüne, Martin&lt;/author&gt;&lt;/authors&gt;&lt;/contributors&gt;&lt;titles&gt;&lt;title&gt;“Theory of mind” in schizophrenia: a review of the literature&lt;/title&gt;&lt;secondary-title&gt;Schizophrenia Bulletin&lt;/secondary-title&gt;&lt;/titles&gt;&lt;periodical&gt;&lt;full-title&gt;Schizophr Bull&lt;/full-title&gt;&lt;abbr-1&gt;Schizophrenia bulletin&lt;/abbr-1&gt;&lt;/periodical&gt;&lt;pages&gt;21-42&lt;/pages&gt;&lt;volume&gt;31&lt;/volume&gt;&lt;number&gt;1&lt;/number&gt;&lt;dates&gt;&lt;year&gt;2005&lt;/year&gt;&lt;/dates&gt;&lt;isbn&gt;1745-1701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rüne, 200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5FA2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‘‘Theory of Mind’’ in</w:t>
            </w:r>
            <w:r w:rsidR="00DD5C5B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Schizophrenia: A Review of the Lit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DC44A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Theory of Mind in PWS</w:t>
            </w:r>
          </w:p>
        </w:tc>
      </w:tr>
      <w:tr w:rsidR="00CE1F86" w:rsidRPr="00CE1F86" w14:paraId="2DEBDD89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E6E07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FD20B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runet-Gouet&lt;/Author&gt;&lt;Year&gt;2006&lt;/Year&gt;&lt;RecNum&gt;31320&lt;/RecNum&gt;&lt;DisplayText&gt;(Brunet-Gouet and Decety, 2006)&lt;/DisplayText&gt;&lt;record&gt;&lt;rec-number&gt;31320&lt;/rec-number&gt;&lt;foreign-keys&gt;&lt;key app="EN" db-id="fdpds5tsv0z92mewp9gx095a0psx2ttzrwv5" timestamp="1599293775"&gt;31320&lt;/key&gt;&lt;/foreign-keys&gt;&lt;ref-type name="Journal Article"&gt;17&lt;/ref-type&gt;&lt;contributors&gt;&lt;authors&gt;&lt;author&gt;Brunet-Gouet, Eric&lt;/author&gt;&lt;author&gt;Decety, Jean&lt;/author&gt;&lt;/authors&gt;&lt;/contributors&gt;&lt;titles&gt;&lt;title&gt;Social brain dysfunctions in schizophrenia: a review of neuroimaging studies&lt;/title&gt;&lt;secondary-title&gt;Psychiatry Research: Neuroimaging&lt;/secondary-title&gt;&lt;/titles&gt;&lt;periodical&gt;&lt;full-title&gt;Psychiatry Research: Neuroimaging&lt;/full-title&gt;&lt;/periodical&gt;&lt;pages&gt;75-92&lt;/pages&gt;&lt;volume&gt;148&lt;/volume&gt;&lt;number&gt;2-3&lt;/number&gt;&lt;dates&gt;&lt;year&gt;2006&lt;/year&gt;&lt;/dates&gt;&lt;isbn&gt;0925-4927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runet-Gouet and Decety, 200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9BF1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brain dysfunctions in schizophrenia: A review</w:t>
            </w:r>
            <w:r w:rsidR="00DD5C5B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of neuroimaging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5DAE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not a systematic review; it is a review of the structural changes associated with social cognition </w:t>
            </w:r>
          </w:p>
        </w:tc>
      </w:tr>
      <w:tr w:rsidR="00CE1F86" w:rsidRPr="00CE1F86" w14:paraId="01180DD5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E8FC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EE2A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Harrington&lt;/Author&gt;&lt;Year&gt;2005&lt;/Year&gt;&lt;RecNum&gt;31319&lt;/RecNum&gt;&lt;DisplayText&gt;(Harrington et al., 2005)&lt;/DisplayText&gt;&lt;record&gt;&lt;rec-number&gt;31319&lt;/rec-number&gt;&lt;foreign-keys&gt;&lt;key app="EN" db-id="fdpds5tsv0z92mewp9gx095a0psx2ttzrwv5" timestamp="1599293499"&gt;31319&lt;/key&gt;&lt;/foreign-keys&gt;&lt;ref-type name="Journal Article"&gt;17&lt;/ref-type&gt;&lt;contributors&gt;&lt;authors&gt;&lt;author&gt;Harrington, Leigh&lt;/author&gt;&lt;author&gt;Siegert, Richard&lt;/author&gt;&lt;author&gt;McClure, John&lt;/author&gt;&lt;/authors&gt;&lt;/contributors&gt;&lt;titles&gt;&lt;title&gt;Theory of mind in schizophrenia: a critical review&lt;/title&gt;&lt;secondary-title&gt;Cognitive neuropsychiatry&lt;/secondary-title&gt;&lt;/titles&gt;&lt;periodical&gt;&lt;full-title&gt;Cogn Neuropsychiatry&lt;/full-title&gt;&lt;abbr-1&gt;Cognitive neuropsychiatry&lt;/abbr-1&gt;&lt;/periodical&gt;&lt;pages&gt;249-286&lt;/pages&gt;&lt;volume&gt;10&lt;/volume&gt;&lt;number&gt;4&lt;/number&gt;&lt;dates&gt;&lt;year&gt;2005&lt;/year&gt;&lt;/dates&gt;&lt;isbn&gt;1354-6805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Harrington et al., 200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9880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in schizophrenia: A critical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C4822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Theory of Mind in PWS</w:t>
            </w:r>
          </w:p>
        </w:tc>
      </w:tr>
      <w:tr w:rsidR="00CE1F86" w:rsidRPr="00CE1F86" w14:paraId="4786FF1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750D1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40A63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Lewandowski&lt;/Author&gt;&lt;Year&gt;2011&lt;/Year&gt;&lt;RecNum&gt;31314&lt;/RecNum&gt;&lt;DisplayText&gt;(Lewandowski et al., 2011)&lt;/DisplayText&gt;&lt;record&gt;&lt;rec-number&gt;31314&lt;/rec-number&gt;&lt;foreign-keys&gt;&lt;key app="EN" db-id="fdpds5tsv0z92mewp9gx095a0psx2ttzrwv5" timestamp="1599291996"&gt;31314&lt;/key&gt;&lt;/foreign-keys&gt;&lt;ref-type name="Journal Article"&gt;17&lt;/ref-type&gt;&lt;contributors&gt;&lt;authors&gt;&lt;author&gt;Lewandowski, KE&lt;/author&gt;&lt;author&gt;Cohen, BM&lt;/author&gt;&lt;author&gt;Öngur, D&lt;/author&gt;&lt;/authors&gt;&lt;/contributors&gt;&lt;titles&gt;&lt;title&gt;Evolution of neuropsychological dysfunction during the course of schizophrenia and bipolar disorder&lt;/title&gt;&lt;secondary-title&gt;Psychological medicine&lt;/secondary-title&gt;&lt;/titles&gt;&lt;periodical&gt;&lt;full-title&gt;Psychol Med&lt;/full-title&gt;&lt;abbr-1&gt;Psychological medicine&lt;/abbr-1&gt;&lt;/periodical&gt;&lt;pages&gt;225&lt;/pages&gt;&lt;volume&gt;41&lt;/volume&gt;&lt;number&gt;2&lt;/number&gt;&lt;dates&gt;&lt;year&gt;2011&lt;/year&gt;&lt;/dates&gt;&lt;isbn&gt;0033-2917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Lewandowski et al., 2011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F6099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Evolution of neuropsychological dysfunction during the course of schizophrenia and bipolar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9D400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doesn’t address concept of interest. In addition, it is a kind of review one data base is searched but results are not presented systematically</w:t>
            </w:r>
          </w:p>
        </w:tc>
      </w:tr>
      <w:tr w:rsidR="00CE1F86" w:rsidRPr="00CE1F86" w14:paraId="109F4383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995C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91D2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Pinkham&lt;/Author&gt;&lt;Year&gt;2003&lt;/Year&gt;&lt;RecNum&gt;31317&lt;/RecNum&gt;&lt;DisplayText&gt;(Pinkham et al., 2003)&lt;/DisplayText&gt;&lt;record&gt;&lt;rec-number&gt;31317&lt;/rec-number&gt;&lt;foreign-keys&gt;&lt;key app="EN" db-id="fdpds5tsv0z92mewp9gx095a0psx2ttzrwv5" timestamp="1599292738"&gt;31317&lt;/key&gt;&lt;/foreign-keys&gt;&lt;ref-type name="Journal Article"&gt;17&lt;/ref-type&gt;&lt;contributors&gt;&lt;authors&gt;&lt;author&gt;Pinkham, Amy E&lt;/author&gt;&lt;author&gt;Penn, David L&lt;/author&gt;&lt;author&gt;Perkins, Diana O&lt;/author&gt;&lt;author&gt;Lieberman, Jeffrey&lt;/author&gt;&lt;/authors&gt;&lt;/contributors&gt;&lt;titles&gt;&lt;title&gt;Implications for the neural basis of social cognition for the study of schizophrenia&lt;/title&gt;&lt;secondary-title&gt;American Journal of Psychiatry&lt;/secondary-title&gt;&lt;/titles&gt;&lt;periodical&gt;&lt;full-title&gt;American Journal of Psychiatry&lt;/full-title&gt;&lt;/periodical&gt;&lt;pages&gt;815-824&lt;/pages&gt;&lt;volume&gt;160&lt;/volume&gt;&lt;number&gt;5&lt;/number&gt;&lt;dates&gt;&lt;year&gt;2003&lt;/year&gt;&lt;/dates&gt;&lt;isbn&gt;0002-953X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Pinkham et al., 2003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FA2D4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mplications for the Neural Basis of Social Cognition</w:t>
            </w:r>
            <w:r w:rsidR="00DD5C5B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for the Study of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67410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does not address concept of interest. In addition, it is a kind of review on which results are not presented systematically</w:t>
            </w:r>
          </w:p>
        </w:tc>
      </w:tr>
      <w:tr w:rsidR="00CE1F86" w:rsidRPr="00CE1F86" w14:paraId="1D3DBBC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DA6D2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5A2E6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Van Overwalle&lt;/Author&gt;&lt;Year&gt;2009&lt;/Year&gt;&lt;RecNum&gt;31321&lt;/RecNum&gt;&lt;DisplayText&gt;(Van Overwalle, 2009)&lt;/DisplayText&gt;&lt;record&gt;&lt;rec-number&gt;31321&lt;/rec-number&gt;&lt;foreign-keys&gt;&lt;key app="EN" db-id="fdpds5tsv0z92mewp9gx095a0psx2ttzrwv5" timestamp="1599294219"&gt;31321&lt;/key&gt;&lt;/foreign-keys&gt;&lt;ref-type name="Journal Article"&gt;17&lt;/ref-type&gt;&lt;contributors&gt;&lt;authors&gt;&lt;author&gt;Van Overwalle, Frank&lt;/author&gt;&lt;/authors&gt;&lt;/contributors&gt;&lt;titles&gt;&lt;title&gt;Social cognition and the brain: a meta‐analysis&lt;/title&gt;&lt;secondary-title&gt;Human brain mapping&lt;/secondary-title&gt;&lt;/titles&gt;&lt;periodical&gt;&lt;full-title&gt;Human Brain Mapping&lt;/full-title&gt;&lt;/periodical&gt;&lt;pages&gt;829-858&lt;/pages&gt;&lt;volume&gt;30&lt;/volume&gt;&lt;number&gt;3&lt;/number&gt;&lt;dates&gt;&lt;year&gt;2009&lt;/year&gt;&lt;/dates&gt;&lt;isbn&gt;1065-9471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Van Overwalle, 200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73EE1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on and the Brain: A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3F1B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does not address concept of interest </w:t>
            </w:r>
          </w:p>
        </w:tc>
      </w:tr>
      <w:tr w:rsidR="00CE1F86" w:rsidRPr="00CE1F86" w14:paraId="54B687B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8714A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F1B18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intz&lt;/Author&gt;&lt;Year&gt;2003&lt;/Year&gt;&lt;RecNum&gt;32157&lt;/RecNum&gt;&lt;DisplayText&gt;(Mintz et al., 2003)&lt;/DisplayText&gt;&lt;record&gt;&lt;rec-number&gt;32157&lt;/rec-number&gt;&lt;foreign-keys&gt;&lt;key app="EN" db-id="fdpds5tsv0z92mewp9gx095a0psx2ttzrwv5" timestamp="1599735526"&gt;32157&lt;/key&gt;&lt;/foreign-keys&gt;&lt;ref-type name="Journal Article"&gt;17&lt;/ref-type&gt;&lt;contributors&gt;&lt;authors&gt;&lt;author&gt;Mintz, Alisa R&lt;/author&gt;&lt;author&gt;Dobson, Keith S&lt;/author&gt;&lt;author&gt;Romney, David M&lt;/author&gt;&lt;/authors&gt;&lt;/contributors&gt;&lt;titles&gt;&lt;title&gt;Insight in schizophrenia: a meta-analysis&lt;/title&gt;&lt;secondary-title&gt;Schizophrenia research&lt;/secondary-title&gt;&lt;/titles&gt;&lt;periodical&gt;&lt;full-title&gt;Schizophr Res&lt;/full-title&gt;&lt;abbr-1&gt;Schizophrenia research&lt;/abbr-1&gt;&lt;/periodical&gt;&lt;pages&gt;75-88&lt;/pages&gt;&lt;volume&gt;61&lt;/volume&gt;&lt;number&gt;1&lt;/number&gt;&lt;dates&gt;&lt;year&gt;2003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intz et al., 2003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F412E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nsight in schizophrenia: a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47D45" w14:textId="77777777" w:rsidR="00E557FD" w:rsidRPr="00CE1F86" w:rsidRDefault="00E557F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bout CIPWS it is a systematic review of insight in schizophrenia in general not specific to CIPWS</w:t>
            </w:r>
          </w:p>
        </w:tc>
      </w:tr>
      <w:tr w:rsidR="00CE1F86" w:rsidRPr="00DD5C5B" w14:paraId="58152899" w14:textId="77777777" w:rsidTr="00CE1F86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0AA60" w14:textId="77777777" w:rsidR="00BB74EB" w:rsidRPr="00DD5C5B" w:rsidRDefault="00E557FD" w:rsidP="00E557FD">
            <w:pPr>
              <w:spacing w:after="0"/>
              <w:rPr>
                <w:b/>
                <w:bCs/>
                <w:lang w:val="en-GB"/>
              </w:rPr>
            </w:pPr>
            <w:r w:rsidRPr="00DD5C5B">
              <w:rPr>
                <w:b/>
                <w:bCs/>
                <w:lang w:val="en-GB"/>
              </w:rPr>
              <w:t>During f</w:t>
            </w:r>
            <w:r w:rsidR="00BB74EB" w:rsidRPr="00DD5C5B">
              <w:rPr>
                <w:b/>
                <w:bCs/>
                <w:lang w:val="en-GB"/>
              </w:rPr>
              <w:t xml:space="preserve">orward search </w:t>
            </w:r>
          </w:p>
        </w:tc>
      </w:tr>
      <w:tr w:rsidR="00CE1F86" w:rsidRPr="00CE1F86" w14:paraId="0FC9EFDD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35C02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D9E2D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Aboulafia‐Brakha&lt;/Author&gt;&lt;Year&gt;2011&lt;/Year&gt;&lt;RecNum&gt;31857&lt;/RecNum&gt;&lt;DisplayText&gt;(Aboulafia‐Brakha et al., 2011)&lt;/DisplayText&gt;&lt;record&gt;&lt;rec-number&gt;31857&lt;/rec-number&gt;&lt;foreign-keys&gt;&lt;key app="EN" db-id="fdpds5tsv0z92mewp9gx095a0psx2ttzrwv5" timestamp="1599463322"&gt;31857&lt;/key&gt;&lt;/foreign-keys&gt;&lt;ref-type name="Journal Article"&gt;17&lt;/ref-type&gt;&lt;contributors&gt;&lt;authors&gt;&lt;author&gt;Aboulafia‐Brakha, Tatiana&lt;/author&gt;&lt;author&gt;Christe, B&lt;/author&gt;&lt;author&gt;Martory, M‐D&lt;/author&gt;&lt;author&gt;Annoni, J‐M&lt;/author&gt;&lt;/authors&gt;&lt;/contributors&gt;&lt;titles&gt;&lt;title&gt;Theory of mind tasks and executive functions: a systematic review of group studies in neurology&lt;/title&gt;&lt;secondary-title&gt;Journal of Neuropsychology&lt;/secondary-title&gt;&lt;/titles&gt;&lt;periodical&gt;&lt;full-title&gt;Journal of Neuropsychology&lt;/full-title&gt;&lt;/periodical&gt;&lt;pages&gt;39-55&lt;/pages&gt;&lt;volume&gt;5&lt;/volume&gt;&lt;number&gt;1&lt;/number&gt;&lt;dates&gt;&lt;year&gt;2011&lt;/year&gt;&lt;/dates&gt;&lt;isbn&gt;1748-6645&lt;/isbn&gt;&lt;urls&gt;&lt;related-urls&gt;&lt;url&gt;https://onlinelibrary.wiley.com/doi/pdfdirect/10.1348/174866410X533660?download=true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Aboulafia‐Brakha et al., 2011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A224E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tasks and executive functions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2CAC6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in PWS, it is about cognitive impairment in PW acquired neurological disorders</w:t>
            </w:r>
          </w:p>
        </w:tc>
      </w:tr>
      <w:tr w:rsidR="00CE1F86" w:rsidRPr="00CE1F86" w14:paraId="59866C47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3B445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7A3BE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Ang&lt;/Author&gt;&lt;Year&gt;2009&lt;/Year&gt;&lt;RecNum&gt;31806&lt;/RecNum&gt;&lt;DisplayText&gt;(Ang and Pridmore, 2009)&lt;/DisplayText&gt;&lt;record&gt;&lt;rec-number&gt;31806&lt;/rec-number&gt;&lt;foreign-keys&gt;&lt;key app="EN" db-id="fdpds5tsv0z92mewp9gx095a0psx2ttzrwv5" timestamp="1599463292"&gt;31806&lt;/key&gt;&lt;/foreign-keys&gt;&lt;ref-type name="Journal Article"&gt;17&lt;/ref-type&gt;&lt;contributors&gt;&lt;authors&gt;&lt;author&gt;Ang, Giap Kian&lt;/author&gt;&lt;author&gt;Pridmore, Saxby&lt;/author&gt;&lt;/authors&gt;&lt;/contributors&gt;&lt;titles&gt;&lt;title&gt;Theory of mind and psychiatry: an introduction&lt;/title&gt;&lt;secondary-title&gt;Australasian Psychiatry&lt;/secondary-title&gt;&lt;/titles&gt;&lt;periodical&gt;&lt;full-title&gt;Australasian Psychiatry&lt;/full-title&gt;&lt;/periodical&gt;&lt;pages&gt;117-122&lt;/pages&gt;&lt;volume&gt;17&lt;/volume&gt;&lt;number&gt;2&lt;/number&gt;&lt;dates&gt;&lt;year&gt;2009&lt;/year&gt;&lt;/dates&gt;&lt;isbn&gt;1039-8562&lt;/isbn&gt;&lt;urls&gt;&lt;related-urls&gt;&lt;url&gt;https://journals.sagepub.com/doi/10.1080/10398560802375982?url_ver=Z39.88-2003&amp;amp;rfr_id=ori%3Arid%3Acrossref.org&amp;amp;rfr_dat=cr_pub%3Dpubmed&amp;amp;&lt;/url&gt;&lt;url&gt;https://journals.sagepub.com/doi/10.1080/10398560802375982?url_ver=Z39.88-2003&amp;amp;rfr_id=ori:rid:crossref.org&amp;amp;rfr_dat=cr_pub%3dpubmed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Ang and Pridmore, 200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1805A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and psychiatry:</w:t>
            </w:r>
            <w:r w:rsidR="006832A3" w:rsidRPr="00CE1F86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an intro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5A561" w14:textId="77777777" w:rsidR="004E2AB5" w:rsidRPr="00CE1F86" w:rsidRDefault="004E2AB5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</w:t>
            </w:r>
          </w:p>
        </w:tc>
      </w:tr>
      <w:tr w:rsidR="00CE1F86" w:rsidRPr="00CE1F86" w14:paraId="7714E673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4CB2B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2EF44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aier&lt;/Author&gt;&lt;Year&gt;2010&lt;/Year&gt;&lt;RecNum&gt;32566&lt;/RecNum&gt;&lt;DisplayText&gt;(Baier, 2010)&lt;/DisplayText&gt;&lt;record&gt;&lt;rec-number&gt;32566&lt;/rec-number&gt;&lt;foreign-keys&gt;&lt;key app="EN" db-id="fdpds5tsv0z92mewp9gx095a0psx2ttzrwv5" timestamp="1599739658"&gt;32566&lt;/key&gt;&lt;/foreign-keys&gt;&lt;ref-type name="Journal Article"&gt;17&lt;/ref-type&gt;&lt;contributors&gt;&lt;authors&gt;&lt;author&gt;Baier, Marjorie&lt;/author&gt;&lt;/authors&gt;&lt;/contributors&gt;&lt;titles&gt;&lt;title&gt;Insight in schizophrenia: a review&lt;/title&gt;&lt;secondary-title&gt;Current psychiatry reports&lt;/secondary-title&gt;&lt;/titles&gt;&lt;periodical&gt;&lt;full-title&gt;Curr Psychiatry Rep&lt;/full-title&gt;&lt;abbr-1&gt;Current psychiatry reports&lt;/abbr-1&gt;&lt;/periodical&gt;&lt;pages&gt;356-361&lt;/pages&gt;&lt;volume&gt;12&lt;/volume&gt;&lt;number&gt;4&lt;/number&gt;&lt;dates&gt;&lt;year&gt;2010&lt;/year&gt;&lt;/dates&gt;&lt;isbn&gt;1523-3812&lt;/isbn&gt;&lt;urls&gt;&lt;related-urls&gt;&lt;url&gt;https://link.springer.com/article/10.1007/s11920-010-0125-7&lt;/url&gt;&lt;url&gt;https://link.springer.com/article/10.1007%2Fs11920-010-0125-7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aier, 201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1B17B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nsight in Schizophrenia: A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2BB37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 and not specific to CIPWS</w:t>
            </w:r>
          </w:p>
        </w:tc>
      </w:tr>
      <w:tr w:rsidR="00CE1F86" w:rsidRPr="00CE1F86" w14:paraId="49E28014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9AFD4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B4123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arkl&lt;/Author&gt;&lt;Year&gt;2014&lt;/Year&gt;&lt;RecNum&gt;31692&lt;/RecNum&gt;&lt;DisplayText&gt;(Barkl et al., 2014)&lt;/DisplayText&gt;&lt;record&gt;&lt;rec-number&gt;31692&lt;/rec-number&gt;&lt;foreign-keys&gt;&lt;key app="EN" db-id="fdpds5tsv0z92mewp9gx095a0psx2ttzrwv5" timestamp="1599463156"&gt;31692&lt;/key&gt;&lt;/foreign-keys&gt;&lt;ref-type name="Journal Article"&gt;17&lt;/ref-type&gt;&lt;contributors&gt;&lt;authors&gt;&lt;author&gt;Barkl, Sophie J&lt;/author&gt;&lt;author&gt;Lah, Suncica&lt;/author&gt;&lt;author&gt;Harris, Anthony WF&lt;/author&gt;&lt;author&gt;Williams, Leanne M&lt;/author&gt;&lt;/authors&gt;&lt;/contributors&gt;&lt;titles&gt;&lt;title&gt;Facial emotion identification in early-onset and first-episode psychosis: a systematic review with meta-analysis&lt;/title&gt;&lt;secondary-title&gt;Schizophrenia research&lt;/secondary-title&gt;&lt;/titles&gt;&lt;periodical&gt;&lt;full-title&gt;Schizophr Res&lt;/full-title&gt;&lt;abbr-1&gt;Schizophrenia research&lt;/abbr-1&gt;&lt;/periodical&gt;&lt;pages&gt;62-69&lt;/pages&gt;&lt;volume&gt;159&lt;/volume&gt;&lt;number&gt;1&lt;/number&gt;&lt;dates&gt;&lt;year&gt;2014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arkl et al., 2014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ED5EB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Facial emotion identification in early-onset and first-episode psychosis: A systematic review with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1A276" w14:textId="77777777" w:rsidR="006832A3" w:rsidRPr="00CE1F86" w:rsidRDefault="006832A3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Facial emotion identification</w:t>
            </w:r>
          </w:p>
        </w:tc>
      </w:tr>
      <w:tr w:rsidR="00CE1F86" w:rsidRPr="00CE1F86" w14:paraId="73AB8D43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858C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3B30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ickel&lt;/Author&gt;&lt;Year&gt;2012&lt;/Year&gt;&lt;RecNum&gt;31851&lt;/RecNum&gt;&lt;DisplayText&gt;(Bickel et al., 2012)&lt;/DisplayText&gt;&lt;record&gt;&lt;rec-number&gt;31851&lt;/rec-number&gt;&lt;foreign-keys&gt;&lt;key app="EN" db-id="fdpds5tsv0z92mewp9gx095a0psx2ttzrwv5" timestamp="1599463322"&gt;31851&lt;/key&gt;&lt;/foreign-keys&gt;&lt;ref-type name="Journal Article"&gt;17&lt;/ref-type&gt;&lt;contributors&gt;&lt;authors&gt;&lt;author&gt;Bickel, Warren K&lt;/author&gt;&lt;author&gt;Jarmolowicz, David P&lt;/author&gt;&lt;author&gt;Mueller, E Terry&lt;/author&gt;&lt;author&gt;Gatchalian, Kirstin M&lt;/author&gt;&lt;author&gt;McClure, Samuel M&lt;/author&gt;&lt;/authors&gt;&lt;/contributors&gt;&lt;titles&gt;&lt;title&gt;Are executive function and impulsivity antipodes? A conceptual reconstruction with special reference to addiction&lt;/title&gt;&lt;secondary-title&gt;Psychopharmacology&lt;/secondary-title&gt;&lt;/titles&gt;&lt;periodical&gt;&lt;full-title&gt;Psychopharmacology (Berl)&lt;/full-title&gt;&lt;abbr-1&gt;Psychopharmacology&lt;/abbr-1&gt;&lt;/periodical&gt;&lt;pages&gt;361-387&lt;/pages&gt;&lt;volume&gt;221&lt;/volume&gt;&lt;number&gt;3&lt;/number&gt;&lt;dates&gt;&lt;year&gt;2012&lt;/year&gt;&lt;/dates&gt;&lt;isbn&gt;0033-3158&lt;/isbn&gt;&lt;urls&gt;&lt;related-urls&gt;&lt;url&gt;https://www.ncbi.nlm.nih.gov/pmc/articles/PMC4035182/pdf/nihms-577284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ickel et al., 2012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6CA8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re executive function and impulsivity antipodes? A conceptual reconstruction with special reference to addi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3D05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 and not specific to CIPWS</w:t>
            </w:r>
          </w:p>
        </w:tc>
      </w:tr>
      <w:tr w:rsidR="00CE1F86" w:rsidRPr="00CE1F86" w14:paraId="3DBC4D5D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73B6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DAB6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ora&lt;/Author&gt;&lt;Year&gt;2009&lt;/Year&gt;&lt;RecNum&gt;32556&lt;/RecNum&gt;&lt;DisplayText&gt;(Bora, 2009)&lt;/DisplayText&gt;&lt;record&gt;&lt;rec-number&gt;32556&lt;/rec-number&gt;&lt;foreign-keys&gt;&lt;key app="EN" db-id="fdpds5tsv0z92mewp9gx095a0psx2ttzrwv5" timestamp="1599739634"&gt;32556&lt;/key&gt;&lt;/foreign-keys&gt;&lt;ref-type name="Journal Article"&gt;17&lt;/ref-type&gt;&lt;contributors&gt;&lt;authors&gt;&lt;author&gt;Bora, Emre&lt;/author&gt;&lt;/authors&gt;&lt;/contributors&gt;&lt;titles&gt;&lt;title&gt;Theory of Mind in Schizophrenia Spectrum Disorders&lt;/title&gt;&lt;secondary-title&gt;Turkish Journal of Psychiatry&lt;/secondary-title&gt;&lt;/titles&gt;&lt;periodical&gt;&lt;full-title&gt;Turkish Journal of Psychiatry&lt;/full-title&gt;&lt;/periodical&gt;&lt;volume&gt;20&lt;/volume&gt;&lt;number&gt;3&lt;/number&gt;&lt;dates&gt;&lt;year&gt;2009&lt;/year&gt;&lt;/dates&gt;&lt;isbn&gt;1300-2163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ora, 200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5DDA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in Schizophrenia Spectrum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5D2F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 and does not address one full domain of CIPWS</w:t>
            </w:r>
          </w:p>
        </w:tc>
      </w:tr>
      <w:tr w:rsidR="00CE1F86" w:rsidRPr="00CE1F86" w14:paraId="2EBE671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0C29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745C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ora&lt;/Author&gt;&lt;Year&gt;2009&lt;/Year&gt;&lt;RecNum&gt;31852&lt;/RecNum&gt;&lt;DisplayText&gt;(Bora et al., 2009b)&lt;/DisplayText&gt;&lt;record&gt;&lt;rec-number&gt;31852&lt;/rec-number&gt;&lt;foreign-keys&gt;&lt;key app="EN" db-id="fdpds5tsv0z92mewp9gx095a0psx2ttzrwv5" timestamp="1599463322"&gt;31852&lt;/key&gt;&lt;/foreign-keys&gt;&lt;ref-type name="Journal Article"&gt;17&lt;/ref-type&gt;&lt;contributors&gt;&lt;authors&gt;&lt;author&gt;Bora, Emre&lt;/author&gt;&lt;author&gt;Yücel, M&lt;/author&gt;&lt;author&gt;Pantelis, Christos&lt;/author&gt;&lt;/authors&gt;&lt;/contributors&gt;&lt;titles&gt;&lt;title&gt;Theory of mind impairment: a distinct trait‐marker for schizophrenia spectrum disorders and bipolar disorder?&lt;/title&gt;&lt;secondary-title&gt;Acta Psychiatrica Scandinavica&lt;/secondary-title&gt;&lt;/titles&gt;&lt;periodical&gt;&lt;full-title&gt;Acta Psychiatr Scand&lt;/full-title&gt;&lt;abbr-1&gt;Acta psychiatrica Scandinavica&lt;/abbr-1&gt;&lt;/periodical&gt;&lt;pages&gt;253-264&lt;/pages&gt;&lt;volume&gt;120&lt;/volume&gt;&lt;number&gt;4&lt;/number&gt;&lt;dates&gt;&lt;year&gt;2009&lt;/year&gt;&lt;/dates&gt;&lt;isbn&gt;0001-690X&lt;/isbn&gt;&lt;urls&gt;&lt;related-urls&gt;&lt;url&gt;https://onlinelibrary.wiley.com/doi/pdfdirect/10.1111/j.1600-0447.2009.01414.x?download=true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ora et al., 2009b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D7CA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impairment: a distinct trait-marker for schizophrenia spectrum disorders and bipolar disorder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3C87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Theory of mind, and also it doesn’t address the concept of interest prevalence or associated factor</w:t>
            </w:r>
          </w:p>
        </w:tc>
      </w:tr>
      <w:tr w:rsidR="00CE1F86" w:rsidRPr="00CE1F86" w14:paraId="313BB6A6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6438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9B89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ortolato&lt;/Author&gt;&lt;Year&gt;2015&lt;/Year&gt;&lt;RecNum&gt;10&lt;/RecNum&gt;&lt;DisplayText&gt;(Bortolato et al., 2015)&lt;/DisplayText&gt;&lt;record&gt;&lt;rec-number&gt;10&lt;/rec-number&gt;&lt;foreign-keys&gt;&lt;key app="EN" db-id="spw0a2p2v95rvqeer075xs0tdxwt2ez55xxw" timestamp="1602155218"&gt;10&lt;/key&gt;&lt;/foreign-keys&gt;&lt;ref-type name="Journal Article"&gt;17&lt;/ref-type&gt;&lt;contributors&gt;&lt;authors&gt;&lt;author&gt;Bortolato, Beatrice&lt;/author&gt;&lt;author&gt;Miskowiak, Kamilla W&lt;/author&gt;&lt;author&gt;Köhler, Cristiano A&lt;/author&gt;&lt;author&gt;Vieta, Eduard&lt;/author&gt;&lt;author&gt;Carvalho, André F&lt;/author&gt;&lt;/authors&gt;&lt;/contributors&gt;&lt;titles&gt;&lt;title&gt;Cognitive dysfunction in bipolar disorder and schizophrenia: a systematic review of meta-analyses&lt;/title&gt;&lt;secondary-title&gt;Neuropsychiatric disease and treatment&lt;/secondary-title&gt;&lt;/titles&gt;&lt;periodical&gt;&lt;full-title&gt;Neuropsychiatric disease and treatment&lt;/full-title&gt;&lt;/periodical&gt;&lt;pages&gt;3111&lt;/pages&gt;&lt;volume&gt;11&lt;/volume&gt;&lt;dates&gt;&lt;year&gt;2015&lt;/year&gt;&lt;/dates&gt;&lt;urls&gt;&lt;related-urls&gt;&lt;url&gt;https://www.dovepress.com/front_end/cr_data/cache/pdf/download_1600070117_5f5f21e59ad3a/NDT-76700-cognitive-dysfunction-in-bipolar-disorder-and-schizophrenia-_121715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ortolato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C0A5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ognitive dysfunction in bipolar disorder and schizophrenia: a systematic review of meta-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5AB5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 of meta-analyses</w:t>
            </w:r>
          </w:p>
        </w:tc>
      </w:tr>
      <w:tr w:rsidR="00CE1F86" w:rsidRPr="00CE1F86" w14:paraId="0AF77E8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ACA0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66D6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osia&lt;/Author&gt;&lt;Year&gt;2012&lt;/Year&gt;&lt;RecNum&gt;31670&lt;/RecNum&gt;&lt;DisplayText&gt;(Bosia et al., 2012)&lt;/DisplayText&gt;&lt;record&gt;&lt;rec-number&gt;31670&lt;/rec-number&gt;&lt;foreign-keys&gt;&lt;key app="EN" db-id="fdpds5tsv0z92mewp9gx095a0psx2ttzrwv5" timestamp="1599463141"&gt;31670&lt;/key&gt;&lt;/foreign-keys&gt;&lt;ref-type name="Journal Article"&gt;17&lt;/ref-type&gt;&lt;contributors&gt;&lt;authors&gt;&lt;author&gt;Bosia, M&lt;/author&gt;&lt;author&gt;Riccaboni, R&lt;/author&gt;&lt;author&gt;Poletti, S&lt;/author&gt;&lt;/authors&gt;&lt;/contributors&gt;&lt;titles&gt;&lt;title&gt;Neurofunctional correlates of theory of mind deficits in schizophrenia&lt;/title&gt;&lt;secondary-title&gt;Current topics in medicinal chemistry&lt;/secondary-title&gt;&lt;/titles&gt;&lt;periodical&gt;&lt;full-title&gt;Current Topics in Medicinal Chemistry&lt;/full-title&gt;&lt;/periodical&gt;&lt;pages&gt;2284-2302&lt;/pages&gt;&lt;volume&gt;12&lt;/volume&gt;&lt;number&gt;21&lt;/number&gt;&lt;dates&gt;&lt;year&gt;2012&lt;/year&gt;&lt;/dates&gt;&lt;isbn&gt;1568-0266&lt;/isbn&gt;&lt;urls&gt;&lt;related-urls&gt;&lt;url&gt;https://www.ingentaconnect.com/content/ben/ctmc/2012/00000012/00000021/art00002;jsessionid=416sjl1hc0rit.x-ic-live-02&lt;/url&gt;&lt;url&gt;https://www.ingentaconnect.com/content/ben/ctmc/2012/00000012/00000021/art00002&lt;/url&gt;&lt;url&gt;https://www.ingentaconnect.com/content/ben/ctmc/2012/00000012/00000021/art00002;jsessionid=h07mngd8iclo.x-ic-live-03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osia et al., 2012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0CF7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Neurofunctional Correlates of Theory of Mind Deficits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4763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, does not address one full domain of CIPWS, and does not address the concept of interest</w:t>
            </w:r>
          </w:p>
        </w:tc>
      </w:tr>
      <w:tr w:rsidR="00CE1F86" w:rsidRPr="00CE1F86" w14:paraId="5AD3B40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E18D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C16D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uck&lt;/Author&gt;&lt;Year&gt;2020&lt;/Year&gt;&lt;RecNum&gt;31417&lt;/RecNum&gt;&lt;DisplayText&gt;(Buck et al., 2020)&lt;/DisplayText&gt;&lt;record&gt;&lt;rec-number&gt;31417&lt;/rec-number&gt;&lt;foreign-keys&gt;&lt;key app="EN" db-id="fdpds5tsv0z92mewp9gx095a0psx2ttzrwv5" timestamp="1599462905"&gt;31417&lt;/key&gt;&lt;/foreign-keys&gt;&lt;ref-type name="Journal Article"&gt;17&lt;/ref-type&gt;&lt;contributors&gt;&lt;authors&gt;&lt;author&gt;Buck, Benjamin&lt;/author&gt;&lt;author&gt;Browne, Julia&lt;/author&gt;&lt;author&gt;Gagen, Emily C&lt;/author&gt;&lt;author&gt;Penn, David L&lt;/author&gt;&lt;/authors&gt;&lt;/contributors&gt;&lt;titles&gt;&lt;title&gt;Hostile attribution bias in schizophrenia-spectrum disorders: narrative review of the literature and persisting questions&lt;/title&gt;&lt;secondary-title&gt;Journal of Mental Health&lt;/secondary-title&gt;&lt;/titles&gt;&lt;periodical&gt;&lt;full-title&gt;Journal of Mental Health&lt;/full-title&gt;&lt;/periodical&gt;&lt;pages&gt;1-18&lt;/pages&gt;&lt;dates&gt;&lt;year&gt;2020&lt;/year&gt;&lt;/dates&gt;&lt;isbn&gt;0963-8237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uck et al.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455E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Hostile attribution bias in schizophrenia-spectrum</w:t>
            </w:r>
          </w:p>
          <w:p w14:paraId="73B029B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disorders: narrative review of the literature and persisting ques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CAD5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attribution bias a sub domain of SC</w:t>
            </w:r>
          </w:p>
        </w:tc>
      </w:tr>
      <w:tr w:rsidR="00CE1F86" w:rsidRPr="00CE1F86" w14:paraId="2423A58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D87C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F532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Buck&lt;/Author&gt;&lt;Year&gt;2016&lt;/Year&gt;&lt;RecNum&gt;31639&lt;/RecNum&gt;&lt;DisplayText&gt;(Buck et al., 2016)&lt;/DisplayText&gt;&lt;record&gt;&lt;rec-number&gt;31639&lt;/rec-number&gt;&lt;foreign-keys&gt;&lt;key app="EN" db-id="fdpds5tsv0z92mewp9gx095a0psx2ttzrwv5" timestamp="1599463105"&gt;31639&lt;/key&gt;&lt;/foreign-keys&gt;&lt;ref-type name="Journal Article"&gt;17&lt;/ref-type&gt;&lt;contributors&gt;&lt;authors&gt;&lt;author&gt;Buck, Benjamin E&lt;/author&gt;&lt;author&gt;Pinkham, Amy E&lt;/author&gt;&lt;author&gt;Harvey, Philip D&lt;/author&gt;&lt;author&gt;Penn, David L&lt;/author&gt;&lt;/authors&gt;&lt;/contributors&gt;&lt;titles&gt;&lt;title&gt;Revisiting the validity of measures of social cognitive bias in schizophrenia: Additional results from the Social Cognition Psychometric Evaluation (SCOPE) study&lt;/title&gt;&lt;secondary-title&gt;British Journal of Clinical Psychology&lt;/secondary-title&gt;&lt;/titles&gt;&lt;periodical&gt;&lt;full-title&gt;British Journal of Clinical Psychology&lt;/full-title&gt;&lt;/periodical&gt;&lt;pages&gt;441-454&lt;/pages&gt;&lt;volume&gt;55&lt;/volume&gt;&lt;number&gt;4&lt;/number&gt;&lt;dates&gt;&lt;year&gt;2016&lt;/year&gt;&lt;/dates&gt;&lt;isbn&gt;0144-6657&lt;/isbn&gt;&lt;urls&gt;&lt;related-urls&gt;&lt;url&gt;https://onlinelibrary.wiley.com/doi/pdfdirect/10.1111/bjc.12113?download=true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Buck et al.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517C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Revisiting the validity of measures of social cognitive bias in schizophrenia: Additional results from the Social Cognition Psychometric Evaluation (SCOPE)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DA0E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validation study and does not address the concept of interest</w:t>
            </w:r>
          </w:p>
        </w:tc>
      </w:tr>
      <w:tr w:rsidR="00CE1F86" w:rsidRPr="00CE1F86" w14:paraId="3EBDD64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0ED9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049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Carbon&lt;/Author&gt;&lt;Year&gt;2014&lt;/Year&gt;&lt;RecNum&gt;44809&lt;/RecNum&gt;&lt;DisplayText&gt;(Carbon and Correll, 2014)&lt;/DisplayText&gt;&lt;record&gt;&lt;rec-number&gt;44809&lt;/rec-number&gt;&lt;foreign-keys&gt;&lt;key app="EN" db-id="rfwzss90t29ev3eev0mp922at0atzw29wfa5" timestamp="1600359405"&gt;44809&lt;/key&gt;&lt;/foreign-keys&gt;&lt;ref-type name="Journal Article"&gt;17&lt;/ref-type&gt;&lt;contributors&gt;&lt;authors&gt;&lt;author&gt;Carbon, Maren&lt;/author&gt;&lt;author&gt;Correll, Christoph U&lt;/author&gt;&lt;/authors&gt;&lt;/contributors&gt;&lt;titles&gt;&lt;title&gt;Thinking and acting beyond the positive: the role of the cognitive and negative symptoms in schizophrenia&lt;/title&gt;&lt;secondary-title&gt;CNS spectrums&lt;/secondary-title&gt;&lt;/titles&gt;&lt;periodical&gt;&lt;full-title&gt;CNS Spectr&lt;/full-title&gt;&lt;abbr-1&gt;CNS spectrums&lt;/abbr-1&gt;&lt;/periodical&gt;&lt;pages&gt;35-53&lt;/pages&gt;&lt;volume&gt;19&lt;/volume&gt;&lt;number&gt;S1&lt;/number&gt;&lt;dates&gt;&lt;year&gt;2014&lt;/year&gt;&lt;/dates&gt;&lt;isbn&gt;1092-8529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arbon and Correll, 2014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79C5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inking and Acting Beyond the Positive: The Role of the Cognitive and Negative Symptoms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5E27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s not a systematic review, rather it is an overview of negative and cognitive symptoms in PWS </w:t>
            </w:r>
          </w:p>
        </w:tc>
      </w:tr>
      <w:tr w:rsidR="00CE1F86" w:rsidRPr="00CE1F86" w14:paraId="762507F8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2E25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47C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Chun&lt;/Author&gt;&lt;Year&gt;2020&lt;/Year&gt;&lt;RecNum&gt;32149&lt;/RecNum&gt;&lt;DisplayText&gt;(Chun et al., 2020)&lt;/DisplayText&gt;&lt;record&gt;&lt;rec-number&gt;32149&lt;/rec-number&gt;&lt;foreign-keys&gt;&lt;key app="EN" db-id="fdpds5tsv0z92mewp9gx095a0psx2ttzrwv5" timestamp="1599463562"&gt;32149&lt;/key&gt;&lt;/foreign-keys&gt;&lt;ref-type name="Journal Article"&gt;17&lt;/ref-type&gt;&lt;contributors&gt;&lt;authors&gt;&lt;author&gt;Chun, Charlotte A&lt;/author&gt;&lt;author&gt;Cooper, Shanna&lt;/author&gt;&lt;author&gt;Ellman, Lauren M&lt;/author&gt;&lt;/authors&gt;&lt;/contributors&gt;&lt;titles&gt;&lt;title&gt;Associations of psychotic-like experiences, related symptoms, and working memory with functioning&lt;/title&gt;&lt;secondary-title&gt;European Psychiatry&lt;/secondary-title&gt;&lt;/titles&gt;&lt;periodical&gt;&lt;full-title&gt;European Psychiatry&lt;/full-title&gt;&lt;/periodical&gt;&lt;volume&gt;63&lt;/volume&gt;&lt;number&gt;1&lt;/number&gt;&lt;dates&gt;&lt;year&gt;2020&lt;/year&gt;&lt;/dates&gt;&lt;isbn&gt;0924-9338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hun et al.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84FC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ssociations of psychotic-like experiences, related symptoms, and working memory with functio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A08E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s not a systematic review, rather it is a cross-sectional study </w:t>
            </w:r>
          </w:p>
        </w:tc>
      </w:tr>
      <w:tr w:rsidR="00CE1F86" w:rsidRPr="00CE1F86" w14:paraId="374C20C5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FA4D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292C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Chung&lt;/Author&gt;&lt;Year&gt;2016&lt;/Year&gt;&lt;RecNum&gt;32100&lt;/RecNum&gt;&lt;DisplayText&gt;(Chung et al., 2016)&lt;/DisplayText&gt;&lt;record&gt;&lt;rec-number&gt;32100&lt;/rec-number&gt;&lt;foreign-keys&gt;&lt;key app="EN" db-id="fdpds5tsv0z92mewp9gx095a0psx2ttzrwv5" timestamp="1599463514"&gt;32100&lt;/key&gt;&lt;/foreign-keys&gt;&lt;ref-type name="Journal Article"&gt;17&lt;/ref-type&gt;&lt;contributors&gt;&lt;authors&gt;&lt;author&gt;Chung, Jun Ku&lt;/author&gt;&lt;author&gt;Nakajima, Shinichiro&lt;/author&gt;&lt;author&gt;Plitman, Eric&lt;/author&gt;&lt;author&gt;Iwata, Yusuke&lt;/author&gt;&lt;author&gt;Uy, Danielle&lt;/author&gt;&lt;author&gt;Gerretsen, Philip&lt;/author&gt;&lt;author&gt;Caravaggio, Fernando&lt;/author&gt;&lt;author&gt;Chakravarty, M Mallar&lt;/author&gt;&lt;author&gt;Graff-Guerrero, Ariel&lt;/author&gt;&lt;/authors&gt;&lt;/contributors&gt;&lt;titles&gt;&lt;title&gt;Β-Amyloid Burden is Not Associated with Cognitive Impairment in Schizophrenia: A Systematic Review&lt;/title&gt;&lt;secondary-title&gt;The American Journal of Geriatric Psychiatry&lt;/secondary-title&gt;&lt;/titles&gt;&lt;periodical&gt;&lt;full-title&gt;The American Journal of Geriatric Psychiatry&lt;/full-title&gt;&lt;/periodical&gt;&lt;pages&gt;923-939&lt;/pages&gt;&lt;volume&gt;24&lt;/volume&gt;&lt;number&gt;10&lt;/number&gt;&lt;dates&gt;&lt;year&gt;2016&lt;/year&gt;&lt;/dates&gt;&lt;isbn&gt;1064-7481&lt;/isbn&gt;&lt;urls&gt;&lt;related-urls&gt;&lt;url&gt;https://www.ncbi.nlm.nih.gov/pmc/articles/PMC5026886/pdf/nihms782881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hung et al.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6E17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Beta-amyloid burden is not associated with cognitive impairment in schizophrenia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4A35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doesn’t address concept of interest</w:t>
            </w:r>
          </w:p>
        </w:tc>
      </w:tr>
      <w:tr w:rsidR="00CE1F86" w:rsidRPr="00CE1F86" w14:paraId="23B34957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1FFC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E69C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Chung&lt;/Author&gt;&lt;Year&gt;2014&lt;/Year&gt;&lt;RecNum&gt;31856&lt;/RecNum&gt;&lt;DisplayText&gt;(Chung et al., 2014)&lt;/DisplayText&gt;&lt;record&gt;&lt;rec-number&gt;31856&lt;/rec-number&gt;&lt;foreign-keys&gt;&lt;key app="EN" db-id="fdpds5tsv0z92mewp9gx095a0psx2ttzrwv5" timestamp="1599463322"&gt;31856&lt;/key&gt;&lt;/foreign-keys&gt;&lt;ref-type name="Journal Article"&gt;17&lt;/ref-type&gt;&lt;contributors&gt;&lt;authors&gt;&lt;author&gt;Chung, Yu Sun&lt;/author&gt;&lt;author&gt;Barch, Deanna&lt;/author&gt;&lt;author&gt;Strube, Michael&lt;/author&gt;&lt;/authors&gt;&lt;/contributors&gt;&lt;titles&gt;&lt;title&gt;A meta-analysis of mentalizing impairments in adults with schizophrenia and autism spectrum disorder&lt;/title&gt;&lt;secondary-title&gt;Schizophrenia bulletin&lt;/secondary-title&gt;&lt;/titles&gt;&lt;periodical&gt;&lt;full-title&gt;Schizophr Bull&lt;/full-title&gt;&lt;abbr-1&gt;Schizophrenia bulletin&lt;/abbr-1&gt;&lt;/periodical&gt;&lt;pages&gt;602-616&lt;/pages&gt;&lt;volume&gt;40&lt;/volume&gt;&lt;number&gt;3&lt;/number&gt;&lt;dates&gt;&lt;year&gt;2014&lt;/year&gt;&lt;/dates&gt;&lt;isbn&gt;1745-1701&lt;/isbn&gt;&lt;urls&gt;&lt;related-urls&gt;&lt;url&gt;https://www.ncbi.nlm.nih.gov/pmc/articles/PMC3984506/pdf/sbt048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hung et al., 2014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DEF0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 Meta-Analysis of Mentalizing Impairments in Adults With Schizophrenia and Autism Spectrum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8E98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does not address one full domain, it is a review of mentalizing impairments</w:t>
            </w:r>
          </w:p>
        </w:tc>
      </w:tr>
      <w:tr w:rsidR="00CE1F86" w:rsidRPr="00CE1F86" w14:paraId="58E075C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1670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A118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Corbera&lt;/Author&gt;&lt;Year&gt;2013&lt;/Year&gt;&lt;RecNum&gt;31645&lt;/RecNum&gt;&lt;DisplayText&gt;(Corbera et al., 2013)&lt;/DisplayText&gt;&lt;record&gt;&lt;rec-number&gt;31645&lt;/rec-number&gt;&lt;foreign-keys&gt;&lt;key app="EN" db-id="fdpds5tsv0z92mewp9gx095a0psx2ttzrwv5" timestamp="1599463122"&gt;31645&lt;/key&gt;&lt;/foreign-keys&gt;&lt;ref-type name="Journal Article"&gt;17&lt;/ref-type&gt;&lt;contributors&gt;&lt;authors&gt;&lt;author&gt;Corbera, Silvia&lt;/author&gt;&lt;author&gt;Wexler, Bruce E&lt;/author&gt;&lt;author&gt;Ikezawa, Satoru&lt;/author&gt;&lt;author&gt;Bell, Morris D&lt;/author&gt;&lt;/authors&gt;&lt;/contributors&gt;&lt;titles&gt;&lt;title&gt;Factor structure of social cognition in schizophrenia: is empathy preserved?&lt;/title&gt;&lt;secondary-title&gt;Schizophrenia research and treatment&lt;/secondary-title&gt;&lt;/titles&gt;&lt;periodical&gt;&lt;full-title&gt;Schizophrenia Research and Treatment&lt;/full-title&gt;&lt;/periodical&gt;&lt;volume&gt;2013&lt;/volume&gt;&lt;dates&gt;&lt;year&gt;2013&lt;/year&gt;&lt;/dates&gt;&lt;isbn&gt;2090-2085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Corbera et al., 2013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FDC7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Factor Structure of Social Cognition in Schizophrenia: Is Empathy Preserv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961F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s not a systematic review, rather it is a validation study </w:t>
            </w:r>
          </w:p>
        </w:tc>
      </w:tr>
      <w:tr w:rsidR="00CE1F86" w:rsidRPr="00CE1F86" w14:paraId="07BAB72E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2675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2987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Dimopoulou&lt;/Author&gt;&lt;Year&gt;2017&lt;/Year&gt;&lt;RecNum&gt;31370&lt;/RecNum&gt;&lt;DisplayText&gt;(Dimopoulou et al., 2017)&lt;/DisplayText&gt;&lt;record&gt;&lt;rec-number&gt;31370&lt;/rec-number&gt;&lt;foreign-keys&gt;&lt;key app="EN" db-id="fdpds5tsv0z92mewp9gx095a0psx2ttzrwv5" timestamp="1599462859"&gt;31370&lt;/key&gt;&lt;/foreign-keys&gt;&lt;ref-type name="Journal Article"&gt;17&lt;/ref-type&gt;&lt;contributors&gt;&lt;authors&gt;&lt;author&gt;Dimopoulou, Trisevgeni&lt;/author&gt;&lt;author&gt;Tarazi, Frank I&lt;/author&gt;&lt;author&gt;Tsapakis, Evangelia M&lt;/author&gt;&lt;/authors&gt;&lt;/contributors&gt;&lt;titles&gt;&lt;title&gt;The Clinical Role of Theory of Mind in Schizophrenia: A Comprehensive Review&lt;/title&gt;&lt;/titles&gt;&lt;dates&gt;&lt;year&gt;2017&lt;/year&gt;&lt;/dates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Dimopoulou et al., 2017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F173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 Clinical Role of Theory of Mind in Schizophrenia: A Comprehensive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A960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not a systematic review, rather it is a non-structured review, does not address one full domain of CIPWS, and does not address the concept of interest</w:t>
            </w:r>
          </w:p>
        </w:tc>
      </w:tr>
      <w:tr w:rsidR="00CE1F86" w:rsidRPr="00CE1F86" w14:paraId="04A5A75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2265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6C90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Dutt&lt;/Author&gt;&lt;Year&gt;2015&lt;/Year&gt;&lt;RecNum&gt;32107&lt;/RecNum&gt;&lt;DisplayText&gt;(Dutt et al., 2015)&lt;/DisplayText&gt;&lt;record&gt;&lt;rec-number&gt;32107&lt;/rec-number&gt;&lt;foreign-keys&gt;&lt;key app="EN" db-id="fdpds5tsv0z92mewp9gx095a0psx2ttzrwv5" timestamp="1599463530"&gt;32107&lt;/key&gt;&lt;/foreign-keys&gt;&lt;ref-type name="Journal Article"&gt;17&lt;/ref-type&gt;&lt;contributors&gt;&lt;authors&gt;&lt;author&gt;Dutt, Anirban&lt;/author&gt;&lt;author&gt;Tseng, Huai-Hsuan&lt;/author&gt;&lt;author&gt;Fonville, Leon&lt;/author&gt;&lt;author&gt;Drakesmith, Mark&lt;/author&gt;&lt;author&gt;Su, Liang&lt;/author&gt;&lt;author&gt;Evans, John&lt;/author&gt;&lt;author&gt;Zammit, Stanley&lt;/author&gt;&lt;author&gt;Jones, Derek&lt;/author&gt;&lt;author&gt;Lewis, Glyn&lt;/author&gt;&lt;author&gt;David, Anthony S&lt;/author&gt;&lt;/authors&gt;&lt;/contributors&gt;&lt;titles&gt;&lt;title&gt;Exploring neural dysfunction in ‘clinical high risk’for psychosis: a quantitative review of fMRI studies&lt;/title&gt;&lt;secondary-title&gt;Journal of psychiatric research&lt;/secondary-title&gt;&lt;/titles&gt;&lt;periodical&gt;&lt;full-title&gt;J Psychiatr Res&lt;/full-title&gt;&lt;abbr-1&gt;Journal of psychiatric research&lt;/abbr-1&gt;&lt;/periodical&gt;&lt;pages&gt;122-134&lt;/pages&gt;&lt;volume&gt;61&lt;/volume&gt;&lt;dates&gt;&lt;year&gt;2015&lt;/year&gt;&lt;/dates&gt;&lt;isbn&gt;0022-3956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Dutt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9F19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Exploring neural dysfunction in ‘clinical high risk’ for psychosis: A quantitative review of fMRI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54F7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 but not in PWS</w:t>
            </w:r>
          </w:p>
        </w:tc>
      </w:tr>
      <w:tr w:rsidR="00CE1F86" w:rsidRPr="00CE1F86" w14:paraId="58D3843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1E09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0EF5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Fairfield&lt;/Author&gt;&lt;Year&gt;2015&lt;/Year&gt;&lt;RecNum&gt;31786&lt;/RecNum&gt;&lt;DisplayText&gt;(Fairfield et al., 2015)&lt;/DisplayText&gt;&lt;record&gt;&lt;rec-number&gt;31786&lt;/rec-number&gt;&lt;foreign-keys&gt;&lt;key app="EN" db-id="fdpds5tsv0z92mewp9gx095a0psx2ttzrwv5" timestamp="1599463277"&gt;31786&lt;/key&gt;&lt;/foreign-keys&gt;&lt;ref-type name="Journal Article"&gt;17&lt;/ref-type&gt;&lt;contributors&gt;&lt;authors&gt;&lt;author&gt;Fairfield, Beth&lt;/author&gt;&lt;author&gt;Mammarella, Nicola&lt;/author&gt;&lt;author&gt;Palumbo, Rocco&lt;/author&gt;&lt;author&gt;Di Domenico, Alberto&lt;/author&gt;&lt;/authors&gt;&lt;/contributors&gt;&lt;titles&gt;&lt;title&gt;Emotional meta-memories: a review&lt;/title&gt;&lt;secondary-title&gt;Brain sciences&lt;/secondary-title&gt;&lt;/titles&gt;&lt;periodical&gt;&lt;full-title&gt;Brain Sciences&lt;/full-title&gt;&lt;/periodical&gt;&lt;pages&gt;509-520&lt;/pages&gt;&lt;volume&gt;5&lt;/volume&gt;&lt;number&gt;4&lt;/number&gt;&lt;dates&gt;&lt;year&gt;2015&lt;/year&gt;&lt;/dates&gt;&lt;urls&gt;&lt;related-urls&gt;&lt;url&gt;https://res.mdpi.com/d_attachment/brainsci/brainsci-05-00509/article_deploy/brainsci-05-00509-v2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Fairfield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AE68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Emotional Meta-Memories: A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B720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not a systematic review it is a kind of overview; it doesn’t address CIPWS; and it is not in PWS </w:t>
            </w:r>
          </w:p>
        </w:tc>
      </w:tr>
      <w:tr w:rsidR="00CE1F86" w:rsidRPr="00CE1F86" w14:paraId="58ADFB63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2FE0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73AA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Fernández-Sotos&lt;/Author&gt;&lt;Year&gt;2018&lt;/Year&gt;&lt;RecNum&gt;31528&lt;/RecNum&gt;&lt;DisplayText&gt;(Fernández-Sotos et al., 2018)&lt;/DisplayText&gt;&lt;record&gt;&lt;rec-number&gt;31528&lt;/rec-number&gt;&lt;foreign-keys&gt;&lt;key app="EN" db-id="fdpds5tsv0z92mewp9gx095a0psx2ttzrwv5" timestamp="1599463018"&gt;31528&lt;/key&gt;&lt;/foreign-keys&gt;&lt;ref-type name="Journal Article"&gt;17&lt;/ref-type&gt;&lt;contributors&gt;&lt;authors&gt;&lt;author&gt;Fernández-Sotos, Patricia&lt;/author&gt;&lt;author&gt;Navarro, Elena&lt;/author&gt;&lt;author&gt;Torio, Iosune&lt;/author&gt;&lt;author&gt;Dompablo, Mónica&lt;/author&gt;&lt;author&gt;Fernández-Caballero, Antonio&lt;/author&gt;&lt;author&gt;Rodriguez-Jimenez, Roberto&lt;/author&gt;&lt;/authors&gt;&lt;/contributors&gt;&lt;titles&gt;&lt;title&gt;Pharmacological interventions in social cognition deficits: a systematic mapping review&lt;/title&gt;&lt;secondary-title&gt;Psychiatry Research&lt;/secondary-title&gt;&lt;/titles&gt;&lt;periodical&gt;&lt;full-title&gt;Psychiatry Res&lt;/full-title&gt;&lt;abbr-1&gt;Psychiatry research&lt;/abbr-1&gt;&lt;/periodical&gt;&lt;pages&gt;57-67&lt;/pages&gt;&lt;volume&gt;270&lt;/volume&gt;&lt;dates&gt;&lt;year&gt;2018&lt;/year&gt;&lt;/dates&gt;&lt;isbn&gt;0165-1781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Fernández-Sotos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25E7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harmacological interventions in social cognition deficits: A systematic mapping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F5C8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a systematic review, but it is not specific to PWS it is a systematic review of SC in general (in any disorders) </w:t>
            </w:r>
          </w:p>
        </w:tc>
      </w:tr>
      <w:tr w:rsidR="00CE1F86" w:rsidRPr="00CE1F86" w14:paraId="415E6E2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1FC5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9E38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Fernandez-Sotos&lt;/Author&gt;&lt;Year&gt;2019&lt;/Year&gt;&lt;RecNum&gt;31525&lt;/RecNum&gt;&lt;DisplayText&gt;(Fernandez-Sotos et al., 2019)&lt;/DisplayText&gt;&lt;record&gt;&lt;rec-number&gt;31525&lt;/rec-number&gt;&lt;foreign-keys&gt;&lt;key app="EN" db-id="fdpds5tsv0z92mewp9gx095a0psx2ttzrwv5" timestamp="1599463018"&gt;31525&lt;/key&gt;&lt;/foreign-keys&gt;&lt;ref-type name="Journal Article"&gt;17&lt;/ref-type&gt;&lt;contributors&gt;&lt;authors&gt;&lt;author&gt;Fernandez-Sotos, Patricia&lt;/author&gt;&lt;author&gt;Torio, Iosune&lt;/author&gt;&lt;author&gt;Fernandez-Caballero, Antonio&lt;/author&gt;&lt;author&gt;Navarro, Elena&lt;/author&gt;&lt;author&gt;Gonzalez, Pascual&lt;/author&gt;&lt;author&gt;Dompablo, Monica&lt;/author&gt;&lt;author&gt;Rodriguez-Jimenez, Roberto&lt;/author&gt;&lt;/authors&gt;&lt;/contributors&gt;&lt;titles&gt;&lt;title&gt;Social cognition remediation interventions: A systematic mapping review&lt;/title&gt;&lt;secondary-title&gt;PloS one&lt;/secondary-title&gt;&lt;/titles&gt;&lt;periodical&gt;&lt;full-title&gt;PLoS One&lt;/full-title&gt;&lt;abbr-1&gt;PloS one&lt;/abbr-1&gt;&lt;/periodical&gt;&lt;pages&gt;e0218720&lt;/pages&gt;&lt;volume&gt;14&lt;/volume&gt;&lt;number&gt;6&lt;/number&gt;&lt;dates&gt;&lt;year&gt;2019&lt;/year&gt;&lt;/dates&gt;&lt;isbn&gt;1932-6203&lt;/isbn&gt;&lt;urls&gt;&lt;related-urls&gt;&lt;url&gt;https://www.ncbi.nlm.nih.gov/pmc/articles/PMC6594616/pdf/pone.0218720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Fernandez-Sotos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B8B8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on remediation interventions: A systematic mapping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4F59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a systematic review, but it is not specific to PWS it is a systematic review of SC in general (in any disorders) </w:t>
            </w:r>
          </w:p>
        </w:tc>
      </w:tr>
      <w:tr w:rsidR="00CE1F86" w:rsidRPr="00CE1F86" w14:paraId="4F7A9A2F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3F03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303A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Ferrer&lt;/Author&gt;&lt;Year&gt;2020&lt;/Year&gt;&lt;RecNum&gt;32031&lt;/RecNum&gt;&lt;DisplayText&gt;(Ferrer et al., 2020)&lt;/DisplayText&gt;&lt;record&gt;&lt;rec-number&gt;32031&lt;/rec-number&gt;&lt;foreign-keys&gt;&lt;key app="EN" db-id="fdpds5tsv0z92mewp9gx095a0psx2ttzrwv5" timestamp="1599463465"&gt;32031&lt;/key&gt;&lt;/foreign-keys&gt;&lt;ref-type name="Journal Article"&gt;17&lt;/ref-type&gt;&lt;contributors&gt;&lt;authors&gt;&lt;author&gt;Ferrer, Alex&lt;/author&gt;&lt;author&gt;Labad, Javier&lt;/author&gt;&lt;author&gt;Salvat-Pujol, Neus&lt;/author&gt;&lt;author&gt;Monreal, José Antonio&lt;/author&gt;&lt;author&gt;Urretavizcaya, Mikel&lt;/author&gt;&lt;author&gt;Crespo, José M&lt;/author&gt;&lt;author&gt;Menchón, José M&lt;/author&gt;&lt;author&gt;Palao, Diego&lt;/author&gt;&lt;author&gt;Soria, Virginia&lt;/author&gt;&lt;/authors&gt;&lt;/contributors&gt;&lt;titles&gt;&lt;title&gt;Hypothalamic-pituitary-adrenal axis-related genes and cognition in major mood disorders and schizophrenia: a systematic review&lt;/title&gt;&lt;secondary-title&gt;Progress in Neuro-Psychopharmacology and Biological Psychiatry&lt;/secondary-title&gt;&lt;/titles&gt;&lt;periodical&gt;&lt;full-title&gt;Progress in Neuro-Psychopharmacology and Biological Psychiatry&lt;/full-title&gt;&lt;/periodical&gt;&lt;pages&gt;109929&lt;/pages&gt;&lt;dates&gt;&lt;year&gt;2020&lt;/year&gt;&lt;/dates&gt;&lt;isbn&gt;0278-5846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Ferrer et al.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F4AA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Hypothalamic-pituitary-adrenal axis-related genes and cognition in major mood disorders and schizophrenia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F924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doesn’t address concept of interest</w:t>
            </w:r>
          </w:p>
        </w:tc>
      </w:tr>
      <w:tr w:rsidR="00CE1F86" w:rsidRPr="00CE1F86" w14:paraId="428D439F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9DD5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DD58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Fiszdon&lt;/Author&gt;&lt;Year&gt;2012&lt;/Year&gt;&lt;RecNum&gt;31690&lt;/RecNum&gt;&lt;DisplayText&gt;(Fiszdon and Reddy, 2012)&lt;/DisplayText&gt;&lt;record&gt;&lt;rec-number&gt;31690&lt;/rec-number&gt;&lt;foreign-keys&gt;&lt;key app="EN" db-id="fdpds5tsv0z92mewp9gx095a0psx2ttzrwv5" timestamp="1599463156"&gt;31690&lt;/key&gt;&lt;/foreign-keys&gt;&lt;ref-type name="Journal Article"&gt;17&lt;/ref-type&gt;&lt;contributors&gt;&lt;authors&gt;&lt;author&gt;Fiszdon, Joanna M&lt;/author&gt;&lt;author&gt;Reddy, L Felice&lt;/author&gt;&lt;/authors&gt;&lt;/contributors&gt;&lt;titles&gt;&lt;title&gt;Review of social cognitive treatments for psychosis&lt;/title&gt;&lt;secondary-title&gt;Clinical Psychology Review&lt;/secondary-title&gt;&lt;/titles&gt;&lt;periodical&gt;&lt;full-title&gt;Clin Psychol Rev&lt;/full-title&gt;&lt;abbr-1&gt;Clinical psychology review&lt;/abbr-1&gt;&lt;/periodical&gt;&lt;pages&gt;724-740&lt;/pages&gt;&lt;volume&gt;32&lt;/volume&gt;&lt;number&gt;8&lt;/number&gt;&lt;dates&gt;&lt;year&gt;2012&lt;/year&gt;&lt;/dates&gt;&lt;isbn&gt;0272-7358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Fiszdon and Reddy, 2012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69F3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Review of social cognitive treatments for psych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62F9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not a systematic review, but it is an overview of SC treatment </w:t>
            </w:r>
          </w:p>
        </w:tc>
      </w:tr>
      <w:tr w:rsidR="00CE1F86" w:rsidRPr="00CE1F86" w14:paraId="5C686BA1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7FD5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E862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Green&lt;/Author&gt;&lt;Year&gt;2013&lt;/Year&gt;&lt;RecNum&gt;44810&lt;/RecNum&gt;&lt;DisplayText&gt;(Green et al., 2013)&lt;/DisplayText&gt;&lt;record&gt;&lt;rec-number&gt;44810&lt;/rec-number&gt;&lt;foreign-keys&gt;&lt;key app="EN" db-id="rfwzss90t29ev3eev0mp922at0atzw29wfa5" timestamp="1600428419"&gt;44810&lt;/key&gt;&lt;/foreign-keys&gt;&lt;ref-type name="Journal Article"&gt;17&lt;/ref-type&gt;&lt;contributors&gt;&lt;authors&gt;&lt;author&gt;Green, Michael F&lt;/author&gt;&lt;author&gt;Horan, William P&lt;/author&gt;&lt;author&gt;Sugar, Catherine A&lt;/author&gt;&lt;/authors&gt;&lt;/contributors&gt;&lt;titles&gt;&lt;title&gt;Has the generalized deficit become the generalized criticism?&lt;/title&gt;&lt;secondary-title&gt;Schizophrenia bulletin&lt;/secondary-title&gt;&lt;/titles&gt;&lt;periodical&gt;&lt;full-title&gt;Schizophr Bull&lt;/full-title&gt;&lt;abbr-1&gt;Schizophrenia bulletin&lt;/abbr-1&gt;&lt;/periodical&gt;&lt;pages&gt;257-262&lt;/pages&gt;&lt;volume&gt;39&lt;/volume&gt;&lt;number&gt;2&lt;/number&gt;&lt;dates&gt;&lt;year&gt;2013&lt;/year&gt;&lt;/dates&gt;&lt;isbn&gt;1745-1701&lt;/isbn&gt;&lt;urls&gt;&lt;related-urls&gt;&lt;url&gt;https://www.ncbi.nlm.nih.gov/pmc/articles/PMC3576178/pdf/sbs146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Green et al., 2013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DBC6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Has the Generalized Deficit Become the Generalized Criticism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3EF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not a systematic review, but it is an editorial </w:t>
            </w:r>
          </w:p>
        </w:tc>
      </w:tr>
      <w:tr w:rsidR="00CE1F86" w:rsidRPr="00CE1F86" w14:paraId="3D7C69A1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5F5A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DCC4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Harvey&lt;/Author&gt;&lt;Year&gt;2019&lt;/Year&gt;&lt;RecNum&gt;31448&lt;/RecNum&gt;&lt;DisplayText&gt;(Harvey et al., 2019)&lt;/DisplayText&gt;&lt;record&gt;&lt;rec-number&gt;31448&lt;/rec-number&gt;&lt;foreign-keys&gt;&lt;key app="EN" db-id="fdpds5tsv0z92mewp9gx095a0psx2ttzrwv5" timestamp="1599462943"&gt;31448&lt;/key&gt;&lt;/foreign-keys&gt;&lt;ref-type name="Journal Article"&gt;17&lt;/ref-type&gt;&lt;contributors&gt;&lt;authors&gt;&lt;author&gt;Harvey, Philip D&lt;/author&gt;&lt;author&gt;Strassnig, Martin T&lt;/author&gt;&lt;author&gt;Silberstein, Juliet&lt;/author&gt;&lt;/authors&gt;&lt;/contributors&gt;&lt;titles&gt;&lt;title&gt;Prediction of disability in schizophrenia: Symptoms, cognition, and self-assessment&lt;/title&gt;&lt;secondary-title&gt;Journal of Experimental Psychopathology&lt;/secondary-title&gt;&lt;/titles&gt;&lt;periodical&gt;&lt;full-title&gt;Journal of Experimental Psychopathology&lt;/full-title&gt;&lt;/periodical&gt;&lt;pages&gt;2043808719865693&lt;/pages&gt;&lt;volume&gt;10&lt;/volume&gt;&lt;number&gt;3&lt;/number&gt;&lt;dates&gt;&lt;year&gt;2019&lt;/year&gt;&lt;/dates&gt;&lt;isbn&gt;2043-8087&lt;/isbn&gt;&lt;urls&gt;&lt;related-urls&gt;&lt;url&gt;https://journals.sagepub.com/doi/pdf/10.1177/2043808719865693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Harvey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38E7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rediction of disability in schizophrenia: Symptoms, cognition, and self-assess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E86F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not a systematic review, but it is a kind of overview  </w:t>
            </w:r>
          </w:p>
        </w:tc>
      </w:tr>
      <w:tr w:rsidR="00CE1F86" w:rsidRPr="00CE1F86" w14:paraId="126FFE8E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0C4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D8C0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Jha&lt;/Author&gt;&lt;Year&gt;2012&lt;/Year&gt;&lt;RecNum&gt;31765&lt;/RecNum&gt;&lt;DisplayText&gt;(Jha, 2012)&lt;/DisplayText&gt;&lt;record&gt;&lt;rec-number&gt;31765&lt;/rec-number&gt;&lt;foreign-keys&gt;&lt;key app="EN" db-id="fdpds5tsv0z92mewp9gx095a0psx2ttzrwv5" timestamp="1599463261"&gt;31765&lt;/key&gt;&lt;/foreign-keys&gt;&lt;ref-type name="Journal Article"&gt;17&lt;/ref-type&gt;&lt;contributors&gt;&lt;authors&gt;&lt;author&gt;Jha, Manisha&lt;/author&gt;&lt;/authors&gt;&lt;/contributors&gt;&lt;titles&gt;&lt;title&gt;Theory of mind deficit in schizophrenia and associated cognitive functions&lt;/title&gt;&lt;secondary-title&gt;Psychological Studies&lt;/secondary-title&gt;&lt;/titles&gt;&lt;periodical&gt;&lt;full-title&gt;Psychological Studies&lt;/full-title&gt;&lt;/periodical&gt;&lt;pages&gt;283-291&lt;/pages&gt;&lt;volume&gt;57&lt;/volume&gt;&lt;number&gt;3&lt;/number&gt;&lt;dates&gt;&lt;year&gt;2012&lt;/year&gt;&lt;/dates&gt;&lt;isbn&gt;0033-2968&lt;/isbn&gt;&lt;urls&gt;&lt;related-urls&gt;&lt;url&gt;https://link.springer.com/article/10.1007%2Fs12646-012-0148-8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Jha, 2012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2199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Deficit in Schizophrenia and Associated Cognitive Fun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CE4B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cross-sectional study</w:t>
            </w:r>
          </w:p>
        </w:tc>
      </w:tr>
      <w:tr w:rsidR="00CE1F86" w:rsidRPr="00CE1F86" w14:paraId="1A4E09D5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438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CB03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Joseph&lt;/Author&gt;&lt;Year&gt;2015&lt;/Year&gt;&lt;RecNum&gt;32480&lt;/RecNum&gt;&lt;DisplayText&gt;(Joseph et al., 2015)&lt;/DisplayText&gt;&lt;record&gt;&lt;rec-number&gt;32480&lt;/rec-number&gt;&lt;foreign-keys&gt;&lt;key app="EN" db-id="fdpds5tsv0z92mewp9gx095a0psx2ttzrwv5" timestamp="1599739578"&gt;32480&lt;/key&gt;&lt;/foreign-keys&gt;&lt;ref-type name="Journal Article"&gt;17&lt;/ref-type&gt;&lt;contributors&gt;&lt;authors&gt;&lt;author&gt;Joseph, Boban&lt;/author&gt;&lt;author&gt;Narayanaswamy, Janardhanan C&lt;/author&gt;&lt;author&gt;Venkatasubramanian, Ganesan&lt;/author&gt;&lt;/authors&gt;&lt;/contributors&gt;&lt;titles&gt;&lt;title&gt;Insight in schizophrenia: relationship to positive, negative and neurocognitive dimensions&lt;/title&gt;&lt;secondary-title&gt;Indian journal of psychological medicine&lt;/secondary-title&gt;&lt;/titles&gt;&lt;periodical&gt;&lt;full-title&gt;Indian Journal of Psychological Medicine&lt;/full-title&gt;&lt;/periodical&gt;&lt;pages&gt;5&lt;/pages&gt;&lt;volume&gt;37&lt;/volume&gt;&lt;number&gt;1&lt;/number&gt;&lt;dates&gt;&lt;year&gt;2015&lt;/year&gt;&lt;/dates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Joseph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118E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nsight in Schizophrenia: Relationship to Positive, Negative and Neurocognitive Dimen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5377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overview of literatures about insight in schizophrenia</w:t>
            </w:r>
          </w:p>
        </w:tc>
      </w:tr>
      <w:tr w:rsidR="00CE1F86" w:rsidRPr="00CE1F86" w14:paraId="58E5A21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BE0E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0FF4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Kar&lt;/Author&gt;&lt;Year&gt;2016&lt;/Year&gt;&lt;RecNum&gt;44811&lt;/RecNum&gt;&lt;DisplayText&gt;(Kar and Jain, 2016)&lt;/DisplayText&gt;&lt;record&gt;&lt;rec-number&gt;44811&lt;/rec-number&gt;&lt;foreign-keys&gt;&lt;key app="EN" db-id="rfwzss90t29ev3eev0mp922at0atzw29wfa5" timestamp="1600432303"&gt;44811&lt;/key&gt;&lt;/foreign-keys&gt;&lt;ref-type name="Journal Article"&gt;17&lt;/ref-type&gt;&lt;contributors&gt;&lt;authors&gt;&lt;author&gt;Kar, Sujita Kumar&lt;/author&gt;&lt;author&gt;Jain, Meha&lt;/author&gt;&lt;/authors&gt;&lt;/contributors&gt;&lt;titles&gt;&lt;title&gt;Current understandings about cognition and the neurobiological correlates in schizophrenia&lt;/title&gt;&lt;secondary-title&gt;Journal of neurosciences in rural practice&lt;/secondary-title&gt;&lt;/titles&gt;&lt;periodical&gt;&lt;full-title&gt;Journal of Neurosciences in Rural Practice&lt;/full-title&gt;&lt;/periodical&gt;&lt;pages&gt;412&lt;/pages&gt;&lt;volume&gt;7&lt;/volume&gt;&lt;number&gt;3&lt;/number&gt;&lt;dates&gt;&lt;year&gt;2016&lt;/year&gt;&lt;/dates&gt;&lt;urls&gt;&lt;related-urls&gt;&lt;url&gt;https://www.thieme-connect.com/products/ejournals/pdf/10.4103/0976-3147.176185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Kar and Jain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E011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urrent understandings about cognition and the neurobiological correlates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8EF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overview of literatures about cognition in schizophrenia</w:t>
            </w:r>
          </w:p>
        </w:tc>
      </w:tr>
      <w:tr w:rsidR="00CE1F86" w:rsidRPr="00CE1F86" w14:paraId="40036980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A07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14AC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Kluwe-Schiavon&lt;/Author&gt;&lt;Year&gt;2013&lt;/Year&gt;&lt;RecNum&gt;31666&lt;/RecNum&gt;&lt;DisplayText&gt;(Kluwe-Schiavon et al., 2013)&lt;/DisplayText&gt;&lt;record&gt;&lt;rec-number&gt;31666&lt;/rec-number&gt;&lt;foreign-keys&gt;&lt;key app="EN" db-id="fdpds5tsv0z92mewp9gx095a0psx2ttzrwv5" timestamp="1599463141"&gt;31666&lt;/key&gt;&lt;/foreign-keys&gt;&lt;ref-type name="Journal Article"&gt;17&lt;/ref-type&gt;&lt;contributors&gt;&lt;authors&gt;&lt;author&gt;Kluwe-Schiavon, B&lt;/author&gt;&lt;author&gt;Sanvicente-Vieira, B&lt;/author&gt;&lt;author&gt;Kristensen, CH&lt;/author&gt;&lt;author&gt;Grassi-Oliveira, R&lt;/author&gt;&lt;/authors&gt;&lt;/contributors&gt;&lt;titles&gt;&lt;title&gt;Executive functions rehabilitation for schizophrenia: a critical systematic review&lt;/title&gt;&lt;secondary-title&gt;Journal of Psychiatric Research&lt;/secondary-title&gt;&lt;/titles&gt;&lt;periodical&gt;&lt;full-title&gt;J Psychiatr Res&lt;/full-title&gt;&lt;abbr-1&gt;Journal of psychiatric research&lt;/abbr-1&gt;&lt;/periodical&gt;&lt;pages&gt;91-104&lt;/pages&gt;&lt;volume&gt;47&lt;/volume&gt;&lt;number&gt;1&lt;/number&gt;&lt;dates&gt;&lt;year&gt;2013&lt;/year&gt;&lt;/dates&gt;&lt;isbn&gt;0022-3956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Kluwe-Schiavon et al., 2013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E81D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Executive functions rehabilitation for schizophrenia: A critical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8153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magnitude or associated factors are not addressed</w:t>
            </w:r>
          </w:p>
        </w:tc>
      </w:tr>
      <w:tr w:rsidR="00CE1F86" w:rsidRPr="00CE1F86" w14:paraId="74E4642C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3311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EEDC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Kurtz&lt;/Author&gt;&lt;Year&gt;2016&lt;/Year&gt;&lt;RecNum&gt;31684&lt;/RecNum&gt;&lt;DisplayText&gt;(Kurtz et al., 2016)&lt;/DisplayText&gt;&lt;record&gt;&lt;rec-number&gt;31684&lt;/rec-number&gt;&lt;foreign-keys&gt;&lt;key app="EN" db-id="fdpds5tsv0z92mewp9gx095a0psx2ttzrwv5" timestamp="1599463156"&gt;31684&lt;/key&gt;&lt;/foreign-keys&gt;&lt;ref-type name="Journal Article"&gt;17&lt;/ref-type&gt;&lt;contributors&gt;&lt;authors&gt;&lt;author&gt;Kurtz, Matthew M&lt;/author&gt;&lt;author&gt;Gagen, Emily&lt;/author&gt;&lt;author&gt;Rocha, Nuno BF&lt;/author&gt;&lt;author&gt;Machado, Sergio&lt;/author&gt;&lt;author&gt;Penn, David L&lt;/author&gt;&lt;/authors&gt;&lt;/contributors&gt;&lt;titles&gt;&lt;title&gt;Comprehensive treatments for social cognitive deficits in schizophrenia: A critical review and effect-size analysis of controlled studies&lt;/title&gt;&lt;secondary-title&gt;Clinical psychology review&lt;/secondary-title&gt;&lt;/titles&gt;&lt;periodical&gt;&lt;full-title&gt;Clin Psychol Rev&lt;/full-title&gt;&lt;abbr-1&gt;Clinical psychology review&lt;/abbr-1&gt;&lt;/periodical&gt;&lt;pages&gt;80-89&lt;/pages&gt;&lt;volume&gt;43&lt;/volume&gt;&lt;dates&gt;&lt;year&gt;2016&lt;/year&gt;&lt;/dates&gt;&lt;isbn&gt;0272-7358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Kurtz et al.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60FB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omprehensive treatments for social cognitive deficits in schizophrenia: A critical review and effect-size analysis of controlled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5C07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magnitude or associated factors are not addressed</w:t>
            </w:r>
          </w:p>
        </w:tc>
      </w:tr>
      <w:tr w:rsidR="00CE1F86" w:rsidRPr="00CE1F86" w14:paraId="32F879D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3E3D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9AD7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Lee&lt;/Author&gt;&lt;Year&gt;2015&lt;/Year&gt;&lt;RecNum&gt;31685&lt;/RecNum&gt;&lt;DisplayText&gt;(Lee et al., 2015)&lt;/DisplayText&gt;&lt;record&gt;&lt;rec-number&gt;31685&lt;/rec-number&gt;&lt;foreign-keys&gt;&lt;key app="EN" db-id="fdpds5tsv0z92mewp9gx095a0psx2ttzrwv5" timestamp="1599463156"&gt;31685&lt;/key&gt;&lt;/foreign-keys&gt;&lt;ref-type name="Journal Article"&gt;17&lt;/ref-type&gt;&lt;contributors&gt;&lt;authors&gt;&lt;author&gt;Lee, Tae Young&lt;/author&gt;&lt;author&gt;Hong, Sang Bin&lt;/author&gt;&lt;author&gt;Shin, Na Young&lt;/author&gt;&lt;author&gt;Kwon, Jun Soo&lt;/author&gt;&lt;/authors&gt;&lt;/contributors&gt;&lt;titles&gt;&lt;title&gt;Social cognitive functioning in prodromal psychosis: a meta-analysis&lt;/title&gt;&lt;secondary-title&gt;Schizophrenia research&lt;/secondary-title&gt;&lt;/titles&gt;&lt;periodical&gt;&lt;full-title&gt;Schizophr Res&lt;/full-title&gt;&lt;abbr-1&gt;Schizophrenia research&lt;/abbr-1&gt;&lt;/periodical&gt;&lt;pages&gt;28-34&lt;/pages&gt;&lt;volume&gt;164&lt;/volume&gt;&lt;number&gt;1-3&lt;/number&gt;&lt;dates&gt;&lt;year&gt;2015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Lee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84C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ve functioning in prodromal psychosis: A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271E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a systematic review but it is not in PWS it is in individuals at clinical high risk</w:t>
            </w:r>
          </w:p>
        </w:tc>
      </w:tr>
      <w:tr w:rsidR="00CE1F86" w:rsidRPr="00CE1F86" w14:paraId="442EF87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62B0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D9F2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Li&lt;/Author&gt;&lt;Year&gt;2018&lt;/Year&gt;&lt;RecNum&gt;32096&lt;/RecNum&gt;&lt;DisplayText&gt;(Li et al., 2018)&lt;/DisplayText&gt;&lt;record&gt;&lt;rec-number&gt;32096&lt;/rec-number&gt;&lt;foreign-keys&gt;&lt;key app="EN" db-id="fdpds5tsv0z92mewp9gx095a0psx2ttzrwv5" timestamp="1599463514"&gt;32096&lt;/key&gt;&lt;/foreign-keys&gt;&lt;ref-type name="Journal Article"&gt;17&lt;/ref-type&gt;&lt;contributors&gt;&lt;authors&gt;&lt;author&gt;Li, Xian-Bin&lt;/author&gt;&lt;author&gt;Zheng, Wei&lt;/author&gt;&lt;author&gt;Ning, Yu-Ping&lt;/author&gt;&lt;author&gt;Cai, Dong-Bin&lt;/author&gt;&lt;author&gt;Yang, Xin-Hu&lt;/author&gt;&lt;author&gt;Ungvari, Gabor S&lt;/author&gt;&lt;author&gt;Ng, Chee H&lt;/author&gt;&lt;author&gt;Wang, Chuan-Yue&lt;/author&gt;&lt;author&gt;Xiang, Yu-Tao&lt;/author&gt;&lt;/authors&gt;&lt;/contributors&gt;&lt;titles&gt;&lt;title&gt;Erythropoietin for cognitive deficits associated with schizophrenia, bipolar disorder, and major depression: a systematic review&lt;/title&gt;&lt;secondary-title&gt;Pharmacopsychiatry&lt;/secondary-title&gt;&lt;/titles&gt;&lt;periodical&gt;&lt;full-title&gt;Pharmacopsychiatry&lt;/full-title&gt;&lt;abbr-1&gt;Pharmacopsychiatry&lt;/abbr-1&gt;&lt;/periodical&gt;&lt;pages&gt;100-104&lt;/pages&gt;&lt;volume&gt;51&lt;/volume&gt;&lt;number&gt;03&lt;/number&gt;&lt;dates&gt;&lt;year&gt;2018&lt;/year&gt;&lt;/dates&gt;&lt;isbn&gt;0176-3679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Li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FA5C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Erythropoietin for Cognitive Deficits Associated with Schizophrenia, Bipolar Disorder, and Major Depression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7F6A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magnitude or associated factors are not addressed</w:t>
            </w:r>
          </w:p>
        </w:tc>
      </w:tr>
      <w:tr w:rsidR="00CE1F86" w:rsidRPr="00CE1F86" w14:paraId="5FE3F924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F51E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63F9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adeira&lt;/Author&gt;&lt;Year&gt;2016&lt;/Year&gt;&lt;RecNum&gt;31563&lt;/RecNum&gt;&lt;DisplayText&gt;(Madeira et al., 2016)&lt;/DisplayText&gt;&lt;record&gt;&lt;rec-number&gt;31563&lt;/rec-number&gt;&lt;foreign-keys&gt;&lt;key app="EN" db-id="fdpds5tsv0z92mewp9gx095a0psx2ttzrwv5" timestamp="1599463055"&gt;31563&lt;/key&gt;&lt;/foreign-keys&gt;&lt;ref-type name="Journal Article"&gt;17&lt;/ref-type&gt;&lt;contributors&gt;&lt;authors&gt;&lt;author&gt;Madeira, Nuno&lt;/author&gt;&lt;author&gt;Caldeira, Salomé&lt;/author&gt;&lt;author&gt;Bajouco, Miguel&lt;/author&gt;&lt;author&gt;Pereira, Ana Telma&lt;/author&gt;&lt;author&gt;Martins, Maria João&lt;/author&gt;&lt;author&gt;Macedo, António&lt;/author&gt;&lt;/authors&gt;&lt;/contributors&gt;&lt;titles&gt;&lt;title&gt;Social Cognition, Negative Symptoms and Psychosocial Functioning in Schizophrenia&lt;/title&gt;&lt;/titles&gt;&lt;dates&gt;&lt;year&gt;2016&lt;/year&gt;&lt;/dates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adeira et al.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19B6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on, Negative Symptoms and Psychosocial Functioning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3B6A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literatures about cognition in schizophrenia</w:t>
            </w:r>
          </w:p>
        </w:tc>
      </w:tr>
      <w:tr w:rsidR="00CE1F86" w:rsidRPr="00CE1F86" w14:paraId="53F54567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9C24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FF73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allet&lt;/Author&gt;&lt;Year&gt;2020&lt;/Year&gt;&lt;RecNum&gt;32142&lt;/RecNum&gt;&lt;DisplayText&gt;(Mallet et al., 2020)&lt;/DisplayText&gt;&lt;record&gt;&lt;rec-number&gt;32142&lt;/rec-number&gt;&lt;foreign-keys&gt;&lt;key app="EN" db-id="fdpds5tsv0z92mewp9gx095a0psx2ttzrwv5" timestamp="1599463562"&gt;32142&lt;/key&gt;&lt;/foreign-keys&gt;&lt;ref-type name="Journal Article"&gt;17&lt;/ref-type&gt;&lt;contributors&gt;&lt;authors&gt;&lt;author&gt;Mallet, Jasmina&lt;/author&gt;&lt;author&gt;Le Strat, Yann&lt;/author&gt;&lt;author&gt;Dubertret, Caroline&lt;/author&gt;&lt;author&gt;Gorwood, Philip&lt;/author&gt;&lt;/authors&gt;&lt;/contributors&gt;&lt;titles&gt;&lt;title&gt;Polygenic Risk Scores Shed Light on the Relationship between Schizophrenia and Cognitive Functioning: Review and Meta-Analysis&lt;/title&gt;&lt;secondary-title&gt;Journal of clinical medicine&lt;/secondary-title&gt;&lt;/titles&gt;&lt;periodical&gt;&lt;full-title&gt;Journal of Clinical Medicine&lt;/full-title&gt;&lt;/periodical&gt;&lt;pages&gt;341&lt;/pages&gt;&lt;volume&gt;9&lt;/volume&gt;&lt;number&gt;2&lt;/number&gt;&lt;dates&gt;&lt;year&gt;2020&lt;/year&gt;&lt;/dates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allet et al.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BBA6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Polygenic Risk Scores Shed Light on the Relationship between Schizophrenia and Cognitive Functioning: Review and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A7E2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doesn’t address concept of interest </w:t>
            </w:r>
          </w:p>
        </w:tc>
      </w:tr>
      <w:tr w:rsidR="00CE1F86" w:rsidRPr="00CE1F86" w14:paraId="5C5357F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45E9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E202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artin&lt;/Author&gt;&lt;Year&gt;2015&lt;/Year&gt;&lt;RecNum&gt;31597&lt;/RecNum&gt;&lt;DisplayText&gt;(Martin et al., 2015)&lt;/DisplayText&gt;&lt;record&gt;&lt;rec-number&gt;31597&lt;/rec-number&gt;&lt;foreign-keys&gt;&lt;key app="EN" db-id="fdpds5tsv0z92mewp9gx095a0psx2ttzrwv5" timestamp="1599463072"&gt;31597&lt;/key&gt;&lt;/foreign-keys&gt;&lt;ref-type name="Journal Article"&gt;17&lt;/ref-type&gt;&lt;contributors&gt;&lt;authors&gt;&lt;author&gt;Martin, Elizabeth A&lt;/author&gt;&lt;author&gt;Öngür, Dost&lt;/author&gt;&lt;author&gt;Cohen, Bruce M&lt;/author&gt;&lt;author&gt;Lewandowski, Kathryn E&lt;/author&gt;&lt;/authors&gt;&lt;/contributors&gt;&lt;titles&gt;&lt;title&gt;Social functioning and age across affective and non-affective psychoses&lt;/title&gt;&lt;secondary-title&gt;The Journal of nervous and mental disease&lt;/secondary-title&gt;&lt;/titles&gt;&lt;periodical&gt;&lt;full-title&gt;J Nerv Ment Dis&lt;/full-title&gt;&lt;abbr-1&gt;The Journal of nervous and mental disease&lt;/abbr-1&gt;&lt;/periodical&gt;&lt;pages&gt;37&lt;/pages&gt;&lt;volume&gt;203&lt;/volume&gt;&lt;number&gt;1&lt;/number&gt;&lt;dates&gt;&lt;year&gt;2015&lt;/year&gt;&lt;/dates&gt;&lt;urls&gt;&lt;related-urls&gt;&lt;url&gt;https://www.ncbi.nlm.nih.gov/pmc/articles/PMC4290159/pdf/nihms643263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artin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4225B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functioning and age across affective and non-affective psycho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6BAA7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s a not systematic review but it is a cross-sectional study; and does not address CIPWS; it addresses functioning. </w:t>
            </w:r>
          </w:p>
        </w:tc>
      </w:tr>
      <w:tr w:rsidR="00CE1F86" w:rsidRPr="00CE1F86" w14:paraId="57A7EA7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324AF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301A6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atheson&lt;/Author&gt;&lt;Year&gt;2014&lt;/Year&gt;&lt;RecNum&gt;32555&lt;/RecNum&gt;&lt;DisplayText&gt;(Matheson et al., 2014)&lt;/DisplayText&gt;&lt;record&gt;&lt;rec-number&gt;32555&lt;/rec-number&gt;&lt;foreign-keys&gt;&lt;key app="EN" db-id="fdpds5tsv0z92mewp9gx095a0psx2ttzrwv5" timestamp="1599739634"&gt;32555&lt;/key&gt;&lt;/foreign-keys&gt;&lt;ref-type name="Journal Article"&gt;17&lt;/ref-type&gt;&lt;contributors&gt;&lt;authors&gt;&lt;author&gt;Matheson, SL&lt;/author&gt;&lt;author&gt;Shepherd, AM&lt;/author&gt;&lt;author&gt;Carr, VJ&lt;/author&gt;&lt;/authors&gt;&lt;/contributors&gt;&lt;titles&gt;&lt;title&gt;How much do we know about schizophrenia and how well do we know it? Evidence from the Schizophrenia Library&lt;/title&gt;&lt;secondary-title&gt;Psychological medicine&lt;/secondary-title&gt;&lt;/titles&gt;&lt;periodical&gt;&lt;full-title&gt;Psychol Med&lt;/full-title&gt;&lt;abbr-1&gt;Psychological medicine&lt;/abbr-1&gt;&lt;/periodical&gt;&lt;pages&gt;3387&lt;/pages&gt;&lt;volume&gt;44&lt;/volume&gt;&lt;number&gt;16&lt;/number&gt;&lt;dates&gt;&lt;year&gt;2014&lt;/year&gt;&lt;/dates&gt;&lt;isbn&gt;0033-2917&lt;/isbn&gt;&lt;urls&gt;&lt;related-urls&gt;&lt;url&gt;https://www.cambridge.org/core/services/aop-cambridge-core/content/view/18799B7EEBAC810895AFC1C056CE5FA6/S0033291714000166a.pdf/div-class-title-how-much-do-we-know-about-schizophrenia-and-how-well-do-we-know-it-evidence-from-the-schizophrenia-library-div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atheson et al., 2014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3205C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How much do we know about schizophrenia and how well do we know it? Evidence from the Schizophrenia Libr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D483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, rather it is a systematic review of systematic review; and it is not about CIPWS</w:t>
            </w:r>
          </w:p>
        </w:tc>
      </w:tr>
      <w:tr w:rsidR="00CE1F86" w:rsidRPr="00CE1F86" w14:paraId="26C073DB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204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1914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cCleery&lt;/Author&gt;&lt;Year&gt;2015&lt;/Year&gt;&lt;RecNum&gt;31699&lt;/RecNum&gt;&lt;DisplayText&gt;(McCleery et al., 2015)&lt;/DisplayText&gt;&lt;record&gt;&lt;rec-number&gt;31699&lt;/rec-number&gt;&lt;foreign-keys&gt;&lt;key app="EN" db-id="fdpds5tsv0z92mewp9gx095a0psx2ttzrwv5" timestamp="1599463156"&gt;31699&lt;/key&gt;&lt;/foreign-keys&gt;&lt;ref-type name="Journal Article"&gt;17&lt;/ref-type&gt;&lt;contributors&gt;&lt;authors&gt;&lt;author&gt;McCleery, Amanda&lt;/author&gt;&lt;author&gt;Lee, Junghee&lt;/author&gt;&lt;author&gt;Joshi, Aditi&lt;/author&gt;&lt;author&gt;Wynn, Jonathan K&lt;/author&gt;&lt;author&gt;Hellemann, Gerhard S&lt;/author&gt;&lt;author&gt;Green, Michael F&lt;/author&gt;&lt;/authors&gt;&lt;/contributors&gt;&lt;titles&gt;&lt;title&gt;Meta-analysis of face processing event-related potentials in schizophrenia&lt;/title&gt;&lt;secondary-title&gt;Biological psychiatry&lt;/secondary-title&gt;&lt;/titles&gt;&lt;periodical&gt;&lt;full-title&gt;Biol Psychiatry&lt;/full-title&gt;&lt;abbr-1&gt;Biological psychiatry&lt;/abbr-1&gt;&lt;/periodical&gt;&lt;pages&gt;116-126&lt;/pages&gt;&lt;volume&gt;77&lt;/volume&gt;&lt;number&gt;2&lt;/number&gt;&lt;dates&gt;&lt;year&gt;2015&lt;/year&gt;&lt;/dates&gt;&lt;isbn&gt;0006-3223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cCleery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FB3C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Meta-Analysis of Face Processing Event-Related Potentials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FADE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a systematic review, however the concept of interest </w:t>
            </w:r>
            <w:r w:rsidR="00470BB4" w:rsidRPr="00CE1F86">
              <w:rPr>
                <w:lang w:val="en-GB"/>
              </w:rPr>
              <w:t>is</w:t>
            </w:r>
            <w:r w:rsidRPr="00CE1F86">
              <w:rPr>
                <w:lang w:val="en-GB"/>
              </w:rPr>
              <w:t xml:space="preserve"> not addressed</w:t>
            </w:r>
          </w:p>
        </w:tc>
      </w:tr>
      <w:tr w:rsidR="00CE1F86" w:rsidRPr="00CE1F86" w14:paraId="19898C2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95DB8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D286D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isiak&lt;/Author&gt;&lt;Year&gt;2018&lt;/Year&gt;&lt;RecNum&gt;32131&lt;/RecNum&gt;&lt;DisplayText&gt;(Misiak et al., 2018)&lt;/DisplayText&gt;&lt;record&gt;&lt;rec-number&gt;32131&lt;/rec-number&gt;&lt;foreign-keys&gt;&lt;key app="EN" db-id="fdpds5tsv0z92mewp9gx095a0psx2ttzrwv5" timestamp="1599463545"&gt;32131&lt;/key&gt;&lt;/foreign-keys&gt;&lt;ref-type name="Journal Article"&gt;17&lt;/ref-type&gt;&lt;contributors&gt;&lt;authors&gt;&lt;author&gt;Misiak, Błażej&lt;/author&gt;&lt;author&gt;Stańczykiewicz, Bartłomiej&lt;/author&gt;&lt;author&gt;Kotowicz, Kamila&lt;/author&gt;&lt;author&gt;Rybakowski, Janusz K&lt;/author&gt;&lt;author&gt;Samochowiec, Jerzy&lt;/author&gt;&lt;author&gt;Frydecka, Dorota&lt;/author&gt;&lt;/authors&gt;&lt;/contributors&gt;&lt;titles&gt;&lt;title&gt;Cytokines and C-reactive protein alterations with respect to cognitive impairment in schizophrenia and bipolar disorder: a systematic review&lt;/title&gt;&lt;secondary-title&gt;Schizophrenia research&lt;/secondary-title&gt;&lt;/titles&gt;&lt;periodical&gt;&lt;full-title&gt;Schizophr Res&lt;/full-title&gt;&lt;abbr-1&gt;Schizophrenia research&lt;/abbr-1&gt;&lt;/periodical&gt;&lt;pages&gt;16-29&lt;/pages&gt;&lt;volume&gt;192&lt;/volume&gt;&lt;dates&gt;&lt;year&gt;2018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isiak et al.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4832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ytokines and C-reactive protein alterations with respect to cognitive impairment in schizophrenia and bipolar disorder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7AFA0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a systematic </w:t>
            </w:r>
            <w:r w:rsidR="00470BB4" w:rsidRPr="00CE1F86">
              <w:rPr>
                <w:lang w:val="en-GB"/>
              </w:rPr>
              <w:t>review;</w:t>
            </w:r>
            <w:r w:rsidRPr="00CE1F86">
              <w:rPr>
                <w:lang w:val="en-GB"/>
              </w:rPr>
              <w:t xml:space="preserve"> </w:t>
            </w:r>
            <w:r w:rsidR="00470BB4" w:rsidRPr="00CE1F86">
              <w:rPr>
                <w:lang w:val="en-GB"/>
              </w:rPr>
              <w:t>however,</w:t>
            </w:r>
            <w:r w:rsidRPr="00CE1F86">
              <w:rPr>
                <w:lang w:val="en-GB"/>
              </w:rPr>
              <w:t xml:space="preserve"> the concept of interest is not addressed</w:t>
            </w:r>
          </w:p>
        </w:tc>
      </w:tr>
      <w:tr w:rsidR="00CE1F86" w:rsidRPr="00CE1F86" w14:paraId="68D224A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1A355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3C973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itchell&lt;/Author&gt;&lt;Year&gt;2016&lt;/Year&gt;&lt;RecNum&gt;31807&lt;/RecNum&gt;&lt;DisplayText&gt;(Mitchell and Young, 2016)&lt;/DisplayText&gt;&lt;record&gt;&lt;rec-number&gt;31807&lt;/rec-number&gt;&lt;foreign-keys&gt;&lt;key app="EN" db-id="fdpds5tsv0z92mewp9gx095a0psx2ttzrwv5" timestamp="1599463292"&gt;31807&lt;/key&gt;&lt;/foreign-keys&gt;&lt;ref-type name="Journal Article"&gt;17&lt;/ref-type&gt;&lt;contributors&gt;&lt;authors&gt;&lt;author&gt;Mitchell, Rachel LC&lt;/author&gt;&lt;author&gt;Young, Allan H&lt;/author&gt;&lt;/authors&gt;&lt;/contributors&gt;&lt;titles&gt;&lt;title&gt;Theory of mind in bipolar disorder, with comparison to the impairments observed in schizophrenia&lt;/title&gt;&lt;secondary-title&gt;Frontiers in psychiatry&lt;/secondary-title&gt;&lt;/titles&gt;&lt;periodical&gt;&lt;full-title&gt;Frontiers in Psychiatry&lt;/full-title&gt;&lt;/periodical&gt;&lt;pages&gt;188&lt;/pages&gt;&lt;volume&gt;6&lt;/volume&gt;&lt;dates&gt;&lt;year&gt;2016&lt;/year&gt;&lt;/dates&gt;&lt;isbn&gt;1664-0640&lt;/isbn&gt;&lt;urls&gt;&lt;related-urls&gt;&lt;url&gt;https://www.ncbi.nlm.nih.gov/pmc/articles/PMC4716141/pdf/fpsyt-06-00188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itchell and Young, 2016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404E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ory of Mind in Bipolar Disorder, with Comparison to the</w:t>
            </w:r>
            <w:r w:rsidR="00470BB4">
              <w:rPr>
                <w:lang w:val="en-GB"/>
              </w:rPr>
              <w:t xml:space="preserve"> </w:t>
            </w:r>
            <w:r w:rsidRPr="00CE1F86">
              <w:rPr>
                <w:lang w:val="en-GB"/>
              </w:rPr>
              <w:t>Impairments Observed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C569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review and it doesn’t address one full domain of cognition</w:t>
            </w:r>
          </w:p>
        </w:tc>
      </w:tr>
      <w:tr w:rsidR="00CE1F86" w:rsidRPr="00CE1F86" w14:paraId="0DBB3AAC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455E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FA2AE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ortimer&lt;/Author&gt;&lt;Year&gt;2008&lt;/Year&gt;&lt;RecNum&gt;44812&lt;/RecNum&gt;&lt;DisplayText&gt;(Mortimer, 2008)&lt;/DisplayText&gt;&lt;record&gt;&lt;rec-number&gt;44812&lt;/rec-number&gt;&lt;foreign-keys&gt;&lt;key app="EN" db-id="rfwzss90t29ev3eev0mp922at0atzw29wfa5" timestamp="1600507652"&gt;44812&lt;/key&gt;&lt;/foreign-keys&gt;&lt;ref-type name="Journal Article"&gt;17&lt;/ref-type&gt;&lt;contributors&gt;&lt;authors&gt;&lt;author&gt;Mortimer, Ann M&lt;/author&gt;&lt;/authors&gt;&lt;/contributors&gt;&lt;titles&gt;&lt;title&gt;The neuropsychology of schizophrenia&lt;/title&gt;&lt;secondary-title&gt;Psychiatry&lt;/secondary-title&gt;&lt;/titles&gt;&lt;periodical&gt;&lt;full-title&gt;Psychiatry&lt;/full-title&gt;&lt;abbr-1&gt;Psychiatry&lt;/abbr-1&gt;&lt;/periodical&gt;&lt;pages&gt;435-439&lt;/pages&gt;&lt;volume&gt;7&lt;/volume&gt;&lt;number&gt;10&lt;/number&gt;&lt;dates&gt;&lt;year&gt;2008&lt;/year&gt;&lt;/dates&gt;&lt;isbn&gt;1476-1793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ortimer, 200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0D66A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 neuropsychology of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E54E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review</w:t>
            </w:r>
          </w:p>
        </w:tc>
      </w:tr>
      <w:tr w:rsidR="00CE1F86" w:rsidRPr="00CE1F86" w14:paraId="26B6DFDC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6809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F41B2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Murri&lt;/Author&gt;&lt;Year&gt;2015&lt;/Year&gt;&lt;RecNum&gt;32593&lt;/RecNum&gt;&lt;DisplayText&gt;(Murri et al., 2015)&lt;/DisplayText&gt;&lt;record&gt;&lt;rec-number&gt;32593&lt;/rec-number&gt;&lt;foreign-keys&gt;&lt;key app="EN" db-id="fdpds5tsv0z92mewp9gx095a0psx2ttzrwv5" timestamp="1599739678"&gt;32593&lt;/key&gt;&lt;/foreign-keys&gt;&lt;ref-type name="Journal Article"&gt;17&lt;/ref-type&gt;&lt;contributors&gt;&lt;authors&gt;&lt;author&gt;Murri, Martino Belvederi&lt;/author&gt;&lt;author&gt;Respino, Matteo&lt;/author&gt;&lt;author&gt;Innamorati, Marco&lt;/author&gt;&lt;author&gt;Cervetti, Alice&lt;/author&gt;&lt;author&gt;Calcagno, Pietro&lt;/author&gt;&lt;author&gt;Pompili, Maurizio&lt;/author&gt;&lt;author&gt;Lamis, Dorian A&lt;/author&gt;&lt;author&gt;Ghio, Lucio&lt;/author&gt;&lt;author&gt;Amore, Mario&lt;/author&gt;&lt;/authors&gt;&lt;/contributors&gt;&lt;titles&gt;&lt;title&gt;Is good insight associated with depression among patients with schizophrenia? Systematic review and meta-analysis&lt;/title&gt;&lt;secondary-title&gt;Schizophrenia research&lt;/secondary-title&gt;&lt;/titles&gt;&lt;periodical&gt;&lt;full-title&gt;Schizophr Res&lt;/full-title&gt;&lt;abbr-1&gt;Schizophrenia research&lt;/abbr-1&gt;&lt;/periodical&gt;&lt;pages&gt;234-247&lt;/pages&gt;&lt;volume&gt;162&lt;/volume&gt;&lt;number&gt;1-3&lt;/number&gt;&lt;dates&gt;&lt;year&gt;2015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Murri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82FA4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s good insight associated with depression among patients with</w:t>
            </w:r>
          </w:p>
          <w:p w14:paraId="4FD888A9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proofErr w:type="gramStart"/>
            <w:r w:rsidRPr="00CE1F86">
              <w:rPr>
                <w:lang w:val="en-GB"/>
              </w:rPr>
              <w:t>schizophrenia</w:t>
            </w:r>
            <w:proofErr w:type="gramEnd"/>
            <w:r w:rsidRPr="00CE1F86">
              <w:rPr>
                <w:lang w:val="en-GB"/>
              </w:rPr>
              <w:t>? Systematic review and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F8C51" w14:textId="77777777" w:rsidR="006C1938" w:rsidRPr="00CE1F86" w:rsidRDefault="006C1938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is not about CIPWS</w:t>
            </w:r>
          </w:p>
        </w:tc>
      </w:tr>
      <w:tr w:rsidR="00CE1F86" w:rsidRPr="00CE1F86" w14:paraId="4F9008B9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6CBFE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CBDA5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Olagunju&lt;/Author&gt;&lt;Year&gt;2019&lt;/Year&gt;&lt;RecNum&gt;32415&lt;/RecNum&gt;&lt;DisplayText&gt;(Olagunju et al., 2019)&lt;/DisplayText&gt;&lt;record&gt;&lt;rec-number&gt;32415&lt;/rec-number&gt;&lt;foreign-keys&gt;&lt;key app="EN" db-id="fdpds5tsv0z92mewp9gx095a0psx2ttzrwv5" timestamp="1599739502"&gt;32415&lt;/key&gt;&lt;/foreign-keys&gt;&lt;ref-type name="Journal Article"&gt;17&lt;/ref-type&gt;&lt;contributors&gt;&lt;authors&gt;&lt;author&gt;Olagunju, Andrew T&lt;/author&gt;&lt;author&gt;Clark, Scott R&lt;/author&gt;&lt;author&gt;Baune, Bernhard T&lt;/author&gt;&lt;/authors&gt;&lt;/contributors&gt;&lt;titles&gt;&lt;title&gt;Long-acting atypical antipsychotics in schizophrenia: A systematic review and meta-analyses of effects on functional outcome&lt;/title&gt;&lt;secondary-title&gt;Australian &amp;amp; New Zealand Journal of Psychiatry&lt;/secondary-title&gt;&lt;/titles&gt;&lt;periodical&gt;&lt;full-title&gt;Australian &amp;amp; New Zealand Journal of Psychiatry&lt;/full-title&gt;&lt;/periodical&gt;&lt;pages&gt;509-527&lt;/pages&gt;&lt;volume&gt;53&lt;/volume&gt;&lt;number&gt;6&lt;/number&gt;&lt;dates&gt;&lt;year&gt;2019&lt;/year&gt;&lt;/dates&gt;&lt;isbn&gt;0004-8674&lt;/isbn&gt;&lt;urls&gt;&lt;related-urls&gt;&lt;url&gt;https://journals.sagepub.com/doi/pdf/10.1177/0004867419837358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Olagunju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42BC5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Long-acting atypical antipsychotics in schizophrenia: A systematic review and meta-analyses of effects on functional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013AF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is not about CIPWS</w:t>
            </w:r>
          </w:p>
        </w:tc>
      </w:tr>
      <w:tr w:rsidR="00CE1F86" w:rsidRPr="00CE1F86" w14:paraId="63E48C44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B8D7A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F6D38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Palmer&lt;/Author&gt;&lt;Year&gt;2015&lt;/Year&gt;&lt;RecNum&gt;31965&lt;/RecNum&gt;&lt;DisplayText&gt;(Palmer et al., 2015)&lt;/DisplayText&gt;&lt;record&gt;&lt;rec-number&gt;31965&lt;/rec-number&gt;&lt;foreign-keys&gt;&lt;key app="EN" db-id="fdpds5tsv0z92mewp9gx095a0psx2ttzrwv5" timestamp="1599463419"&gt;31965&lt;/key&gt;&lt;/foreign-keys&gt;&lt;ref-type name="Journal Article"&gt;17&lt;/ref-type&gt;&lt;contributors&gt;&lt;authors&gt;&lt;author&gt;Palmer, Emma C&lt;/author&gt;&lt;author&gt;Gilleen, James&lt;/author&gt;&lt;author&gt;David, Anthony S&lt;/author&gt;&lt;/authors&gt;&lt;/contributors&gt;&lt;titles&gt;&lt;title&gt;The relationship between cognitive insight and depression in psychosis and schizophrenia: a review and meta-analysis&lt;/title&gt;&lt;secondary-title&gt;Schizophrenia Research&lt;/secondary-title&gt;&lt;/titles&gt;&lt;periodical&gt;&lt;full-title&gt;Schizophr Res&lt;/full-title&gt;&lt;abbr-1&gt;Schizophrenia research&lt;/abbr-1&gt;&lt;/periodical&gt;&lt;pages&gt;261-268&lt;/pages&gt;&lt;volume&gt;166&lt;/volume&gt;&lt;number&gt;1-3&lt;/number&gt;&lt;dates&gt;&lt;year&gt;2015&lt;/year&gt;&lt;/dates&gt;&lt;isbn&gt;0920-996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Palmer et al., 2015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DC666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The relationship between cognitive insight and depression in psychosis and schizophrenia: A review and meta-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114B7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, but it is not about CIPWS</w:t>
            </w:r>
          </w:p>
        </w:tc>
      </w:tr>
      <w:tr w:rsidR="00CE1F86" w:rsidRPr="00CE1F86" w14:paraId="5DA8C63A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5FA19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87269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Potvin&lt;/Author&gt;&lt;Year&gt;2019&lt;/Year&gt;&lt;RecNum&gt;31915&lt;/RecNum&gt;&lt;DisplayText&gt;(Potvin et al., 2019)&lt;/DisplayText&gt;&lt;record&gt;&lt;rec-number&gt;31915&lt;/rec-number&gt;&lt;foreign-keys&gt;&lt;key app="EN" db-id="fdpds5tsv0z92mewp9gx095a0psx2ttzrwv5" timestamp="1599463372"&gt;31915&lt;/key&gt;&lt;/foreign-keys&gt;&lt;ref-type name="Journal Article"&gt;17&lt;/ref-type&gt;&lt;contributors&gt;&lt;authors&gt;&lt;author&gt;Potvin, Stéphane&lt;/author&gt;&lt;author&gt;Gamache, Lydia&lt;/author&gt;&lt;author&gt;Lungu, Ovidiu&lt;/author&gt;&lt;/authors&gt;&lt;/contributors&gt;&lt;titles&gt;&lt;title&gt;A functional neuroimaging meta-analysis of self-related processing in schizophrenia&lt;/title&gt;&lt;secondary-title&gt;Frontiers in neurology&lt;/secondary-title&gt;&lt;/titles&gt;&lt;periodical&gt;&lt;full-title&gt;Frontiers in Neurology&lt;/full-title&gt;&lt;/periodical&gt;&lt;pages&gt;990&lt;/pages&gt;&lt;volume&gt;10&lt;/volume&gt;&lt;dates&gt;&lt;year&gt;2019&lt;/year&gt;&lt;/dates&gt;&lt;isbn&gt;1664-2295&lt;/isbn&gt;&lt;urls&gt;&lt;related-urls&gt;&lt;url&gt;https://www.ncbi.nlm.nih.gov/pmc/articles/PMC6749044/pdf/fneur-10-00990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Potvin et al., 2019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247A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 Functional Neuroimaging Meta-Analysis of Self-Related Processing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61962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a systematic review; however the concept of interest is not addressed</w:t>
            </w:r>
          </w:p>
        </w:tc>
      </w:tr>
      <w:tr w:rsidR="00CE1F86" w:rsidRPr="00CE1F86" w14:paraId="01FE15AE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8234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4C449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Smeland&lt;/Author&gt;&lt;Year&gt;2018&lt;/Year&gt;&lt;RecNum&gt;32053&lt;/RecNum&gt;&lt;DisplayText&gt;(Smeland and Andreassen, 2018)&lt;/DisplayText&gt;&lt;record&gt;&lt;rec-number&gt;32053&lt;/rec-number&gt;&lt;foreign-keys&gt;&lt;key app="EN" db-id="fdpds5tsv0z92mewp9gx095a0psx2ttzrwv5" timestamp="1599463480"&gt;32053&lt;/key&gt;&lt;/foreign-keys&gt;&lt;ref-type name="Journal Article"&gt;17&lt;/ref-type&gt;&lt;contributors&gt;&lt;authors&gt;&lt;author&gt;Smeland, Olav B&lt;/author&gt;&lt;author&gt;Andreassen, Ole A&lt;/author&gt;&lt;/authors&gt;&lt;/contributors&gt;&lt;titles&gt;&lt;title&gt;How can genetics help understand the relationship between cognitive dysfunction and schizophrenia?&lt;/title&gt;&lt;secondary-title&gt;Scandinavian journal of psychology&lt;/secondary-title&gt;&lt;/titles&gt;&lt;periodical&gt;&lt;full-title&gt;Scandinavian Journal of Psychology&lt;/full-title&gt;&lt;/periodical&gt;&lt;pages&gt;26-31&lt;/pages&gt;&lt;volume&gt;59&lt;/volume&gt;&lt;number&gt;1&lt;/number&gt;&lt;dates&gt;&lt;year&gt;2018&lt;/year&gt;&lt;/dates&gt;&lt;isbn&gt;0036-5564&lt;/isbn&gt;&lt;urls&gt;&lt;related-urls&gt;&lt;url&gt;https://onlinelibrary.wiley.com/doi/pdfdirect/10.1111/sjop.12407?download=true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Smeland and Andreassen, 2018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ACB41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How can genetics help understand the relationship between cognitive dysfunction and schizophrenia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4794B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review</w:t>
            </w:r>
          </w:p>
        </w:tc>
      </w:tr>
      <w:tr w:rsidR="00CE1F86" w:rsidRPr="00CE1F86" w14:paraId="772AF0AD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2691D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73A28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Van Camp&lt;/Author&gt;&lt;Year&gt;2017&lt;/Year&gt;&lt;RecNum&gt;31973&lt;/RecNum&gt;&lt;DisplayText&gt;(Van Camp et al., 2017)&lt;/DisplayText&gt;&lt;record&gt;&lt;rec-number&gt;31973&lt;/rec-number&gt;&lt;foreign-keys&gt;&lt;key app="EN" db-id="fdpds5tsv0z92mewp9gx095a0psx2ttzrwv5" timestamp="1599463419"&gt;31973&lt;/key&gt;&lt;/foreign-keys&gt;&lt;ref-type name="Journal Article"&gt;17&lt;/ref-type&gt;&lt;contributors&gt;&lt;authors&gt;&lt;author&gt;Van Camp, LSC&lt;/author&gt;&lt;author&gt;Sabbe, BGC&lt;/author&gt;&lt;author&gt;Oldenburg, JFE&lt;/author&gt;&lt;/authors&gt;&lt;/contributors&gt;&lt;titles&gt;&lt;title&gt;Cognitive insight: A systematic review&lt;/title&gt;&lt;secondary-title&gt;Clinical psychology review&lt;/secondary-title&gt;&lt;/titles&gt;&lt;periodical&gt;&lt;full-title&gt;Clin Psychol Rev&lt;/full-title&gt;&lt;abbr-1&gt;Clinical psychology review&lt;/abbr-1&gt;&lt;/periodical&gt;&lt;pages&gt;12-24&lt;/pages&gt;&lt;volume&gt;55&lt;/volume&gt;&lt;dates&gt;&lt;year&gt;2017&lt;/year&gt;&lt;/dates&gt;&lt;isbn&gt;0272-7358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Van Camp et al., 2017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ED8F9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Cognitive insight: A systematic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6D233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review; and it is not about CIPWS</w:t>
            </w:r>
          </w:p>
        </w:tc>
      </w:tr>
      <w:tr w:rsidR="00CE1F86" w:rsidRPr="00CE1F86" w14:paraId="4FE917B1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00A3E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5CDDC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Vaskinn&lt;/Author&gt;&lt;Year&gt;2020&lt;/Year&gt;&lt;RecNum&gt;31432&lt;/RecNum&gt;&lt;DisplayText&gt;(Vaskinn and Horan, 2020)&lt;/DisplayText&gt;&lt;record&gt;&lt;rec-number&gt;31432&lt;/rec-number&gt;&lt;foreign-keys&gt;&lt;key app="EN" db-id="fdpds5tsv0z92mewp9gx095a0psx2ttzrwv5" timestamp="1599462925"&gt;31432&lt;/key&gt;&lt;/foreign-keys&gt;&lt;ref-type name="Journal Article"&gt;17&lt;/ref-type&gt;&lt;contributors&gt;&lt;authors&gt;&lt;author&gt;Vaskinn, Anja&lt;/author&gt;&lt;author&gt;Horan, William P&lt;/author&gt;&lt;/authors&gt;&lt;/contributors&gt;&lt;titles&gt;&lt;title&gt;Social Cognition and Schizophrenia: Unresolved Issues and New Challenges in a Maturing Field of Research&lt;/title&gt;&lt;secondary-title&gt;Schizophrenia Bulletin&lt;/secondary-title&gt;&lt;/titles&gt;&lt;periodical&gt;&lt;full-title&gt;Schizophr Bull&lt;/full-title&gt;&lt;abbr-1&gt;Schizophrenia bulletin&lt;/abbr-1&gt;&lt;/periodical&gt;&lt;pages&gt;464-470&lt;/pages&gt;&lt;volume&gt;46&lt;/volume&gt;&lt;number&gt;3&lt;/number&gt;&lt;dates&gt;&lt;year&gt;2020&lt;/year&gt;&lt;/dates&gt;&lt;isbn&gt;0586-7614&lt;/isbn&gt;&lt;urls&gt;&lt;related-urls&gt;&lt;url&gt;https://www.ncbi.nlm.nih.gov/pmc/articles/PMC7147571/pdf/sbaa034.pdf&lt;/url&gt;&lt;/related-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Vaskinn and Horan, 2020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72287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Social Cognition and Schizophrenia: Unresolved Issues and New Challenges in a Maturing Field of Re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451F6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It is not a systematic review; it is a kind of unstructured review</w:t>
            </w:r>
          </w:p>
        </w:tc>
      </w:tr>
      <w:tr w:rsidR="00CE1F86" w:rsidRPr="00CE1F86" w14:paraId="6519C0B2" w14:textId="77777777" w:rsidTr="00CE1F8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ECC86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907BF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fldChar w:fldCharType="begin"/>
            </w:r>
            <w:r w:rsidRPr="00CE1F86">
              <w:rPr>
                <w:lang w:val="en-GB"/>
              </w:rPr>
              <w:instrText xml:space="preserve"> ADDIN EN.CITE &lt;EndNote&gt;&lt;Cite&gt;&lt;Author&gt;Zai&lt;/Author&gt;&lt;Year&gt;2017&lt;/Year&gt;&lt;RecNum&gt;32141&lt;/RecNum&gt;&lt;DisplayText&gt;(Zai et al., 2017)&lt;/DisplayText&gt;&lt;record&gt;&lt;rec-number&gt;32141&lt;/rec-number&gt;&lt;foreign-keys&gt;&lt;key app="EN" db-id="fdpds5tsv0z92mewp9gx095a0psx2ttzrwv5" timestamp="1599463546"&gt;32141&lt;/key&gt;&lt;/foreign-keys&gt;&lt;ref-type name="Journal Article"&gt;17&lt;/ref-type&gt;&lt;contributors&gt;&lt;authors&gt;&lt;author&gt;Zai, Gwyneth&lt;/author&gt;&lt;author&gt;Robbins, Trevor W&lt;/author&gt;&lt;author&gt;Sahakian, Barbara J&lt;/author&gt;&lt;author&gt;Kennedy, James L&lt;/author&gt;&lt;/authors&gt;&lt;/contributors&gt;&lt;titles&gt;&lt;title&gt;A review of molecular genetic studies of neurocognitive deficits in schizophrenia&lt;/title&gt;&lt;secondary-title&gt;Neuroscience &amp;amp; Biobehavioral Reviews&lt;/secondary-title&gt;&lt;/titles&gt;&lt;periodical&gt;&lt;full-title&gt;Neuroscience &amp;amp; Biobehavioral Reviews&lt;/full-title&gt;&lt;/periodical&gt;&lt;pages&gt;50-67&lt;/pages&gt;&lt;volume&gt;72&lt;/volume&gt;&lt;dates&gt;&lt;year&gt;2017&lt;/year&gt;&lt;/dates&gt;&lt;isbn&gt;0149-7634&lt;/isbn&gt;&lt;urls&gt;&lt;/urls&gt;&lt;/record&gt;&lt;/Cite&gt;&lt;/EndNote&gt;</w:instrText>
            </w:r>
            <w:r w:rsidRPr="00CE1F86">
              <w:rPr>
                <w:lang w:val="en-GB"/>
              </w:rPr>
              <w:fldChar w:fldCharType="separate"/>
            </w:r>
            <w:r w:rsidRPr="00CE1F86">
              <w:rPr>
                <w:noProof/>
                <w:lang w:val="en-GB"/>
              </w:rPr>
              <w:t>(Zai et al., 2017)</w:t>
            </w:r>
            <w:r w:rsidRPr="00CE1F86">
              <w:rPr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B06C6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>A review of molecular genetic studies of neurocognitive deficits in schizophr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FB258" w14:textId="77777777" w:rsidR="0048134D" w:rsidRPr="00CE1F86" w:rsidRDefault="0048134D" w:rsidP="00E557FD">
            <w:pPr>
              <w:spacing w:after="0"/>
              <w:rPr>
                <w:lang w:val="en-GB"/>
              </w:rPr>
            </w:pPr>
            <w:r w:rsidRPr="00CE1F86">
              <w:rPr>
                <w:lang w:val="en-GB"/>
              </w:rPr>
              <w:t xml:space="preserve">It is a systematic review; </w:t>
            </w:r>
            <w:r w:rsidR="00470BB4" w:rsidRPr="00CE1F86">
              <w:rPr>
                <w:lang w:val="en-GB"/>
              </w:rPr>
              <w:t>however,</w:t>
            </w:r>
            <w:r w:rsidRPr="00CE1F86">
              <w:rPr>
                <w:lang w:val="en-GB"/>
              </w:rPr>
              <w:t xml:space="preserve"> the concept of interest is not addressed</w:t>
            </w:r>
          </w:p>
        </w:tc>
      </w:tr>
    </w:tbl>
    <w:p w14:paraId="280247B4" w14:textId="77777777" w:rsidR="00470BB4" w:rsidRDefault="00470BB4" w:rsidP="00AE5A7C">
      <w:pPr>
        <w:rPr>
          <w:lang w:val="en-GB"/>
        </w:rPr>
      </w:pPr>
    </w:p>
    <w:p w14:paraId="7A859276" w14:textId="77777777" w:rsidR="000A521B" w:rsidRPr="00AA4861" w:rsidRDefault="00AA4861" w:rsidP="00AE5A7C">
      <w:pPr>
        <w:rPr>
          <w:b/>
          <w:bCs/>
          <w:sz w:val="28"/>
          <w:szCs w:val="24"/>
          <w:lang w:val="en-GB"/>
        </w:rPr>
      </w:pPr>
      <w:r w:rsidRPr="00AA4861">
        <w:rPr>
          <w:b/>
          <w:bCs/>
          <w:sz w:val="28"/>
          <w:szCs w:val="24"/>
          <w:lang w:val="en-GB"/>
        </w:rPr>
        <w:t>References</w:t>
      </w:r>
    </w:p>
    <w:p w14:paraId="7150C368" w14:textId="77777777" w:rsidR="004531DF" w:rsidRPr="004531DF" w:rsidRDefault="000A521B" w:rsidP="004531DF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4531DF" w:rsidRPr="004531DF">
        <w:t xml:space="preserve">ABOULAFIA‐BRAKHA, T., CHRISTE, B., MARTORY, M. D. &amp; ANNONI, J. M. 2011. Theory of mind tasks and executive functions: a systematic review of group studies in neurology. </w:t>
      </w:r>
      <w:r w:rsidR="004531DF" w:rsidRPr="004531DF">
        <w:rPr>
          <w:i/>
        </w:rPr>
        <w:t>Journal of Neuropsychology,</w:t>
      </w:r>
      <w:r w:rsidR="004531DF" w:rsidRPr="004531DF">
        <w:t xml:space="preserve"> 5</w:t>
      </w:r>
      <w:r w:rsidR="004531DF" w:rsidRPr="004531DF">
        <w:rPr>
          <w:b/>
        </w:rPr>
        <w:t>,</w:t>
      </w:r>
      <w:r w:rsidR="004531DF" w:rsidRPr="004531DF">
        <w:t xml:space="preserve"> 39-55.</w:t>
      </w:r>
    </w:p>
    <w:p w14:paraId="4265677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CUNA-VARGAS, S. &amp; THIBAUT, F. 2019. Cognition in psychiatry. </w:t>
      </w:r>
      <w:r w:rsidRPr="004531DF">
        <w:rPr>
          <w:i/>
        </w:rPr>
        <w:t>Dialogues in Clinical Neuroscience,</w:t>
      </w:r>
      <w:r w:rsidRPr="004531DF">
        <w:t xml:space="preserve"> 21</w:t>
      </w:r>
      <w:r w:rsidRPr="004531DF">
        <w:rPr>
          <w:b/>
        </w:rPr>
        <w:t>,</w:t>
      </w:r>
      <w:r w:rsidRPr="004531DF">
        <w:t xml:space="preserve"> 223-224.</w:t>
      </w:r>
    </w:p>
    <w:p w14:paraId="473E1AD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HMED, A. O. &amp; BHAT, I. A. 2014. Psychopharmacological treatment of neurocognitive deficits in people with schizophrenia: a review of old and new targets. </w:t>
      </w:r>
      <w:r w:rsidRPr="004531DF">
        <w:rPr>
          <w:i/>
        </w:rPr>
        <w:t>CNS drugs,</w:t>
      </w:r>
      <w:r w:rsidRPr="004531DF">
        <w:t xml:space="preserve"> 28</w:t>
      </w:r>
      <w:r w:rsidRPr="004531DF">
        <w:rPr>
          <w:b/>
        </w:rPr>
        <w:t>,</w:t>
      </w:r>
      <w:r w:rsidRPr="004531DF">
        <w:t xml:space="preserve"> 301-318.</w:t>
      </w:r>
    </w:p>
    <w:p w14:paraId="34996EB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HMED, A. O., FRIDBERG, D., HANNA, M. &amp; BUCKLEY, P. F. 2013. Brain-Derived Neurotrophic Factor and neurocognitive profiles in the psychosis spectrum: findings in bipolar disorder and schizophrenia. </w:t>
      </w:r>
      <w:r w:rsidRPr="004531DF">
        <w:rPr>
          <w:i/>
        </w:rPr>
        <w:t>Bipolar Disorders: Symptoms, Management, and Risk Factors.</w:t>
      </w:r>
      <w:r w:rsidRPr="004531DF">
        <w:t xml:space="preserve"> Nova Science Publishers, New York.</w:t>
      </w:r>
    </w:p>
    <w:p w14:paraId="7D38776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HMED, A. O., MANTINI, A. M., FRIDBERG, D. J. &amp; BUCKLEY, P. F. 2015. Brain-derived neurotrophic factor (BDNF) and neurocognitive deficits in people with schizophrenia: a meta-analysis. </w:t>
      </w:r>
      <w:r w:rsidRPr="004531DF">
        <w:rPr>
          <w:i/>
        </w:rPr>
        <w:t>Psychiatry Res,</w:t>
      </w:r>
      <w:r w:rsidRPr="004531DF">
        <w:t xml:space="preserve"> 226</w:t>
      </w:r>
      <w:r w:rsidRPr="004531DF">
        <w:rPr>
          <w:b/>
        </w:rPr>
        <w:t>,</w:t>
      </w:r>
      <w:r w:rsidRPr="004531DF">
        <w:t xml:space="preserve"> 1-13.</w:t>
      </w:r>
    </w:p>
    <w:p w14:paraId="7A49BB5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LLEN, D. N., STRAUSS, G. P., DONOHUE, B. &amp; VAN KAMMEN, D. P. 2007. Factor analytic support for social cognition as a separable cognitive domain in schizophrenia. </w:t>
      </w:r>
      <w:r w:rsidRPr="004531DF">
        <w:rPr>
          <w:i/>
        </w:rPr>
        <w:t>Schizophrenia research,</w:t>
      </w:r>
      <w:r w:rsidRPr="004531DF">
        <w:t xml:space="preserve"> 93</w:t>
      </w:r>
      <w:r w:rsidRPr="004531DF">
        <w:rPr>
          <w:b/>
        </w:rPr>
        <w:t>,</w:t>
      </w:r>
      <w:r w:rsidRPr="004531DF">
        <w:t xml:space="preserve"> 325-333.</w:t>
      </w:r>
    </w:p>
    <w:p w14:paraId="79A46AB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NG, G. K. &amp; PRIDMORE, S. 2009. Theory of mind and psychiatry: an introduction. </w:t>
      </w:r>
      <w:r w:rsidRPr="004531DF">
        <w:rPr>
          <w:i/>
        </w:rPr>
        <w:t>Australasian Psychiatry,</w:t>
      </w:r>
      <w:r w:rsidRPr="004531DF">
        <w:t xml:space="preserve"> 17</w:t>
      </w:r>
      <w:r w:rsidRPr="004531DF">
        <w:rPr>
          <w:b/>
        </w:rPr>
        <w:t>,</w:t>
      </w:r>
      <w:r w:rsidRPr="004531DF">
        <w:t xml:space="preserve"> 117-122.</w:t>
      </w:r>
    </w:p>
    <w:p w14:paraId="339FE42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NTONOVA, E., SHARMA, T., MORRIS, R. &amp; KUMARI, V. 2004. The relationship between brain structure and neurocognition in schizophrenia: a selective review. </w:t>
      </w:r>
      <w:r w:rsidRPr="004531DF">
        <w:rPr>
          <w:i/>
        </w:rPr>
        <w:t>Schizophrenia research,</w:t>
      </w:r>
      <w:r w:rsidRPr="004531DF">
        <w:t xml:space="preserve"> 70</w:t>
      </w:r>
      <w:r w:rsidRPr="004531DF">
        <w:rPr>
          <w:b/>
        </w:rPr>
        <w:t>,</w:t>
      </w:r>
      <w:r w:rsidRPr="004531DF">
        <w:t xml:space="preserve"> 117-145.</w:t>
      </w:r>
    </w:p>
    <w:p w14:paraId="180059A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RMANDO, M., PAPALEO, F. &amp; VICARI, S. 2012. COMT implication in cognitive and psychiatric symptoms in chromosome 22q11 microdeletion syndrome: a selective review. </w:t>
      </w:r>
      <w:r w:rsidRPr="004531DF">
        <w:rPr>
          <w:i/>
        </w:rPr>
        <w:t>CNS Neurol Disord Drug Targets,</w:t>
      </w:r>
      <w:r w:rsidRPr="004531DF">
        <w:t xml:space="preserve"> 11</w:t>
      </w:r>
      <w:r w:rsidRPr="004531DF">
        <w:rPr>
          <w:b/>
        </w:rPr>
        <w:t>,</w:t>
      </w:r>
      <w:r w:rsidRPr="004531DF">
        <w:t xml:space="preserve"> 273-81.</w:t>
      </w:r>
    </w:p>
    <w:p w14:paraId="607C18F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RMANDO, M., PONTILLO, M., DE CRESCENZO, F., CORREALE, C., DE SIMONI, E., PAPALEO, F., SABA, R. &amp; VICARI, S. 2013. An overview of correlations between schizophrenia and 22q11.2 deletion syndrome. </w:t>
      </w:r>
      <w:r w:rsidRPr="004531DF">
        <w:rPr>
          <w:i/>
        </w:rPr>
        <w:t>Clinical Neuropsychiatry: Journal of Treatment Evaluation,</w:t>
      </w:r>
      <w:r w:rsidRPr="004531DF">
        <w:t xml:space="preserve"> 10</w:t>
      </w:r>
      <w:r w:rsidRPr="004531DF">
        <w:rPr>
          <w:b/>
        </w:rPr>
        <w:t>,</w:t>
      </w:r>
      <w:r w:rsidRPr="004531DF">
        <w:t xml:space="preserve"> 3-10.</w:t>
      </w:r>
    </w:p>
    <w:p w14:paraId="13D65F2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AYLWARD, E., WALKER, E. &amp; BETTES, B. 1984. Intelligence in schizophrenia: meta-analysis of the research. </w:t>
      </w:r>
      <w:r w:rsidRPr="004531DF">
        <w:rPr>
          <w:i/>
        </w:rPr>
        <w:t>Schizophrenia bulletin,</w:t>
      </w:r>
      <w:r w:rsidRPr="004531DF">
        <w:t xml:space="preserve"> 10</w:t>
      </w:r>
      <w:r w:rsidRPr="004531DF">
        <w:rPr>
          <w:b/>
        </w:rPr>
        <w:t>,</w:t>
      </w:r>
      <w:r w:rsidRPr="004531DF">
        <w:t xml:space="preserve"> 430.</w:t>
      </w:r>
    </w:p>
    <w:p w14:paraId="220DF19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AIER, M. 2010. Insight in schizophrenia: a review. </w:t>
      </w:r>
      <w:r w:rsidRPr="004531DF">
        <w:rPr>
          <w:i/>
        </w:rPr>
        <w:t>Current psychiatry reports,</w:t>
      </w:r>
      <w:r w:rsidRPr="004531DF">
        <w:t xml:space="preserve"> 12</w:t>
      </w:r>
      <w:r w:rsidRPr="004531DF">
        <w:rPr>
          <w:b/>
        </w:rPr>
        <w:t>,</w:t>
      </w:r>
      <w:r w:rsidRPr="004531DF">
        <w:t xml:space="preserve"> 356-361.</w:t>
      </w:r>
    </w:p>
    <w:p w14:paraId="0BFA79E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ARKL, S. J., LAH, S., HARRIS, A. W. &amp; WILLIAMS, L. M. 2014. Facial emotion identification in early-onset and first-episode psychosis: a systematic review with meta-analysis. </w:t>
      </w:r>
      <w:r w:rsidRPr="004531DF">
        <w:rPr>
          <w:i/>
        </w:rPr>
        <w:t>Schizophrenia research,</w:t>
      </w:r>
      <w:r w:rsidRPr="004531DF">
        <w:t xml:space="preserve"> 159</w:t>
      </w:r>
      <w:r w:rsidRPr="004531DF">
        <w:rPr>
          <w:b/>
        </w:rPr>
        <w:t>,</w:t>
      </w:r>
      <w:r w:rsidRPr="004531DF">
        <w:t xml:space="preserve"> 62-69.</w:t>
      </w:r>
    </w:p>
    <w:p w14:paraId="2322C43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HATTACHARYA, K. 2015. Cognitive function in schizophrenia: A review. </w:t>
      </w:r>
      <w:r w:rsidRPr="004531DF">
        <w:rPr>
          <w:i/>
        </w:rPr>
        <w:t>African Journal of Psychiatry (South Africa),</w:t>
      </w:r>
      <w:r w:rsidRPr="004531DF">
        <w:t xml:space="preserve"> 18 (1) (no pagination).</w:t>
      </w:r>
    </w:p>
    <w:p w14:paraId="07CF630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ICKEL, W. K., JARMOLOWICZ, D. P., MUELLER, E. T., GATCHALIAN, K. M. &amp; MCCLURE, S. M. 2012. Are executive function and impulsivity antipodes? A conceptual reconstruction with special reference to addiction. </w:t>
      </w:r>
      <w:r w:rsidRPr="004531DF">
        <w:rPr>
          <w:i/>
        </w:rPr>
        <w:t>Psychopharmacology,</w:t>
      </w:r>
      <w:r w:rsidRPr="004531DF">
        <w:t xml:space="preserve"> 221</w:t>
      </w:r>
      <w:r w:rsidRPr="004531DF">
        <w:rPr>
          <w:b/>
        </w:rPr>
        <w:t>,</w:t>
      </w:r>
      <w:r w:rsidRPr="004531DF">
        <w:t xml:space="preserve"> 361-387.</w:t>
      </w:r>
    </w:p>
    <w:p w14:paraId="3A15E71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ILLEKE, P. &amp; ABOITIZ, F. 2013. Social cognition in schizophrenia: From social stimuli processing to social engagement. </w:t>
      </w:r>
      <w:r w:rsidRPr="004531DF">
        <w:rPr>
          <w:i/>
        </w:rPr>
        <w:t>Frontiers in Psychiatry,</w:t>
      </w:r>
      <w:r w:rsidRPr="004531DF">
        <w:t xml:space="preserve"> 4 (FEB) (no pagination).</w:t>
      </w:r>
    </w:p>
    <w:p w14:paraId="754F535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A, E. 2009. Theory of Mind in Schizophrenia Spectrum Disorders. </w:t>
      </w:r>
      <w:r w:rsidRPr="004531DF">
        <w:rPr>
          <w:i/>
        </w:rPr>
        <w:t>Turkish Journal of Psychiatry,</w:t>
      </w:r>
      <w:r w:rsidRPr="004531DF">
        <w:t xml:space="preserve"> 20.</w:t>
      </w:r>
    </w:p>
    <w:p w14:paraId="7F3E1A3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A, E. 2015. Developmental trajectory of cognitive impairment in bipolar disorder: comparison with schizophrenia. </w:t>
      </w:r>
      <w:r w:rsidRPr="004531DF">
        <w:rPr>
          <w:i/>
        </w:rPr>
        <w:t>Eur Neuropsychopharmacol,</w:t>
      </w:r>
      <w:r w:rsidRPr="004531DF">
        <w:t xml:space="preserve"> 25</w:t>
      </w:r>
      <w:r w:rsidRPr="004531DF">
        <w:rPr>
          <w:b/>
        </w:rPr>
        <w:t>,</w:t>
      </w:r>
      <w:r w:rsidRPr="004531DF">
        <w:t xml:space="preserve"> 158-68.</w:t>
      </w:r>
    </w:p>
    <w:p w14:paraId="0C80542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A, E. 2017. Relationship between insight and theory of mind in schizophrenia: a meta-analysis. </w:t>
      </w:r>
      <w:r w:rsidRPr="004531DF">
        <w:rPr>
          <w:i/>
        </w:rPr>
        <w:t>Schizophrenia Research,</w:t>
      </w:r>
      <w:r w:rsidRPr="004531DF">
        <w:t xml:space="preserve"> 190</w:t>
      </w:r>
      <w:r w:rsidRPr="004531DF">
        <w:rPr>
          <w:b/>
        </w:rPr>
        <w:t>,</w:t>
      </w:r>
      <w:r w:rsidRPr="004531DF">
        <w:t xml:space="preserve"> 11-17.</w:t>
      </w:r>
    </w:p>
    <w:p w14:paraId="3229EBA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A, E., YUCEL, M. &amp; PANTELIS, C. 2009a. Theory of mind impairment in schizophrenia: Meta-analysis. </w:t>
      </w:r>
      <w:r w:rsidRPr="004531DF">
        <w:rPr>
          <w:i/>
        </w:rPr>
        <w:t>Schizophrenia Research,</w:t>
      </w:r>
      <w:r w:rsidRPr="004531DF">
        <w:t xml:space="preserve"> 109</w:t>
      </w:r>
      <w:r w:rsidRPr="004531DF">
        <w:rPr>
          <w:b/>
        </w:rPr>
        <w:t>,</w:t>
      </w:r>
      <w:r w:rsidRPr="004531DF">
        <w:t xml:space="preserve"> 1-9.</w:t>
      </w:r>
    </w:p>
    <w:p w14:paraId="0D4182E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A, E., YÜCEL, M. &amp; PANTELIS, C. 2009b. Theory of mind impairment: a distinct trait‐marker for schizophrenia spectrum disorders and bipolar disorder? </w:t>
      </w:r>
      <w:r w:rsidRPr="004531DF">
        <w:rPr>
          <w:i/>
        </w:rPr>
        <w:t>Acta Psychiatrica Scandinavica,</w:t>
      </w:r>
      <w:r w:rsidRPr="004531DF">
        <w:t xml:space="preserve"> 120</w:t>
      </w:r>
      <w:r w:rsidRPr="004531DF">
        <w:rPr>
          <w:b/>
        </w:rPr>
        <w:t>,</w:t>
      </w:r>
      <w:r w:rsidRPr="004531DF">
        <w:t xml:space="preserve"> 253-264.</w:t>
      </w:r>
    </w:p>
    <w:p w14:paraId="2548156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RTOLATO, B., MISKOWIAK, K. W., KÖHLER, C. A., VIETA, E. &amp; CARVALHO, A. F. 2015. Cognitive dysfunction in bipolar disorder and schizophrenia: a systematic review of meta-analyses. </w:t>
      </w:r>
      <w:r w:rsidRPr="004531DF">
        <w:rPr>
          <w:i/>
        </w:rPr>
        <w:t>Neuropsychiatric disease and treatment,</w:t>
      </w:r>
      <w:r w:rsidRPr="004531DF">
        <w:t xml:space="preserve"> 11</w:t>
      </w:r>
      <w:r w:rsidRPr="004531DF">
        <w:rPr>
          <w:b/>
        </w:rPr>
        <w:t>,</w:t>
      </w:r>
      <w:r w:rsidRPr="004531DF">
        <w:t xml:space="preserve"> 3111.</w:t>
      </w:r>
    </w:p>
    <w:p w14:paraId="596A452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SIA, M., RICCABONI, R. &amp; POLETTI, S. 2012. Neurofunctional correlates of theory of mind deficits in schizophrenia. </w:t>
      </w:r>
      <w:r w:rsidRPr="004531DF">
        <w:rPr>
          <w:i/>
        </w:rPr>
        <w:t>Current topics in medicinal chemistry,</w:t>
      </w:r>
      <w:r w:rsidRPr="004531DF">
        <w:t xml:space="preserve"> 12</w:t>
      </w:r>
      <w:r w:rsidRPr="004531DF">
        <w:rPr>
          <w:b/>
        </w:rPr>
        <w:t>,</w:t>
      </w:r>
      <w:r w:rsidRPr="004531DF">
        <w:t xml:space="preserve"> 2284-2302.</w:t>
      </w:r>
    </w:p>
    <w:p w14:paraId="5CEB7AC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WIE, C. R. &amp; HARVEY, P. D. 2006. Cognitive deficits and functional outcome in schizophrenia. </w:t>
      </w:r>
      <w:r w:rsidRPr="004531DF">
        <w:rPr>
          <w:i/>
        </w:rPr>
        <w:t>Neuropsychiatric Disease and Treatment,</w:t>
      </w:r>
      <w:r w:rsidRPr="004531DF">
        <w:t xml:space="preserve"> 2</w:t>
      </w:r>
      <w:r w:rsidRPr="004531DF">
        <w:rPr>
          <w:b/>
        </w:rPr>
        <w:t>,</w:t>
      </w:r>
      <w:r w:rsidRPr="004531DF">
        <w:t xml:space="preserve"> 531-536.</w:t>
      </w:r>
    </w:p>
    <w:p w14:paraId="50D1F21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OZIKAS, V. P., KOSMIDIS, M. H. &amp; KARAVATOS, A. 2004. Study of cognitive function in patients with schizophrenia. </w:t>
      </w:r>
      <w:r w:rsidRPr="004531DF">
        <w:rPr>
          <w:i/>
        </w:rPr>
        <w:t>Hellenic Journal of Psychology,</w:t>
      </w:r>
      <w:r w:rsidRPr="004531DF">
        <w:t xml:space="preserve"> 1</w:t>
      </w:r>
      <w:r w:rsidRPr="004531DF">
        <w:rPr>
          <w:b/>
        </w:rPr>
        <w:t>,</w:t>
      </w:r>
      <w:r w:rsidRPr="004531DF">
        <w:t xml:space="preserve"> 306-325.</w:t>
      </w:r>
    </w:p>
    <w:p w14:paraId="214064D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RÜNE, M. 2005. “Theory of mind” in schizophrenia: a review of the literature. </w:t>
      </w:r>
      <w:r w:rsidRPr="004531DF">
        <w:rPr>
          <w:i/>
        </w:rPr>
        <w:t>Schizophrenia Bulletin,</w:t>
      </w:r>
      <w:r w:rsidRPr="004531DF">
        <w:t xml:space="preserve"> 31</w:t>
      </w:r>
      <w:r w:rsidRPr="004531DF">
        <w:rPr>
          <w:b/>
        </w:rPr>
        <w:t>,</w:t>
      </w:r>
      <w:r w:rsidRPr="004531DF">
        <w:t xml:space="preserve"> 21-42.</w:t>
      </w:r>
    </w:p>
    <w:p w14:paraId="3E69972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RUNET-GOUET, E. &amp; DECETY, J. 2006. Social brain dysfunctions in schizophrenia: a review of neuroimaging studies. </w:t>
      </w:r>
      <w:r w:rsidRPr="004531DF">
        <w:rPr>
          <w:i/>
        </w:rPr>
        <w:t>Psychiatry Research: Neuroimaging,</w:t>
      </w:r>
      <w:r w:rsidRPr="004531DF">
        <w:t xml:space="preserve"> 148</w:t>
      </w:r>
      <w:r w:rsidRPr="004531DF">
        <w:rPr>
          <w:b/>
        </w:rPr>
        <w:t>,</w:t>
      </w:r>
      <w:r w:rsidRPr="004531DF">
        <w:t xml:space="preserve"> 75-92.</w:t>
      </w:r>
    </w:p>
    <w:p w14:paraId="73D9519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UCK, B., BROWNE, J., GAGEN, E. C. &amp; PENN, D. L. 2020. Hostile attribution bias in schizophrenia-spectrum disorders: narrative review of the literature and persisting questions. </w:t>
      </w:r>
      <w:r w:rsidRPr="004531DF">
        <w:rPr>
          <w:i/>
        </w:rPr>
        <w:t>Journal of Mental Health</w:t>
      </w:r>
      <w:r w:rsidRPr="004531DF">
        <w:rPr>
          <w:b/>
        </w:rPr>
        <w:t>,</w:t>
      </w:r>
      <w:r w:rsidRPr="004531DF">
        <w:t xml:space="preserve"> 1-18.</w:t>
      </w:r>
    </w:p>
    <w:p w14:paraId="731D040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UCK, B. E., PINKHAM, A. E., HARVEY, P. D. &amp; PENN, D. L. 2016. Revisiting the validity of measures of social cognitive bias in schizophrenia: Additional results from the Social Cognition Psychometric Evaluation (SCOPE) study. </w:t>
      </w:r>
      <w:r w:rsidRPr="004531DF">
        <w:rPr>
          <w:i/>
        </w:rPr>
        <w:t>British Journal of Clinical Psychology,</w:t>
      </w:r>
      <w:r w:rsidRPr="004531DF">
        <w:t xml:space="preserve"> 55</w:t>
      </w:r>
      <w:r w:rsidRPr="004531DF">
        <w:rPr>
          <w:b/>
        </w:rPr>
        <w:t>,</w:t>
      </w:r>
      <w:r w:rsidRPr="004531DF">
        <w:t xml:space="preserve"> 441-454.</w:t>
      </w:r>
    </w:p>
    <w:p w14:paraId="3B311EB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BURNS, T. &amp; PATRICK, D. 2007. Social functioning as an outcome measure in schizophrenia studies. </w:t>
      </w:r>
      <w:r w:rsidRPr="004531DF">
        <w:rPr>
          <w:i/>
        </w:rPr>
        <w:t>Acta Psychiatrica Scandinavica,</w:t>
      </w:r>
      <w:r w:rsidRPr="004531DF">
        <w:t xml:space="preserve"> 116</w:t>
      </w:r>
      <w:r w:rsidRPr="004531DF">
        <w:rPr>
          <w:b/>
        </w:rPr>
        <w:t>,</w:t>
      </w:r>
      <w:r w:rsidRPr="004531DF">
        <w:t xml:space="preserve"> 403-418.</w:t>
      </w:r>
    </w:p>
    <w:p w14:paraId="6673608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ALAFATO, M. S. &amp; BRAMON, E. 2019. The interplay between genetics, cognition and schizophrenia. </w:t>
      </w:r>
      <w:r w:rsidRPr="004531DF">
        <w:rPr>
          <w:i/>
        </w:rPr>
        <w:t>Brain: A Journal of Neurology,</w:t>
      </w:r>
      <w:r w:rsidRPr="004531DF">
        <w:t xml:space="preserve"> 142</w:t>
      </w:r>
      <w:r w:rsidRPr="004531DF">
        <w:rPr>
          <w:b/>
        </w:rPr>
        <w:t>,</w:t>
      </w:r>
      <w:r w:rsidRPr="004531DF">
        <w:t xml:space="preserve"> 236-238.</w:t>
      </w:r>
    </w:p>
    <w:p w14:paraId="734A773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ANTOR-GRAAE, E., NORDSTRÖM, L. &amp; MCNEIL, T. 2001. Substance abuse in schizophrenia: a review of the literature and a study of correlates in Sweden. </w:t>
      </w:r>
      <w:r w:rsidRPr="004531DF">
        <w:rPr>
          <w:i/>
        </w:rPr>
        <w:t>Schizophrenia research,</w:t>
      </w:r>
      <w:r w:rsidRPr="004531DF">
        <w:t xml:space="preserve"> 48</w:t>
      </w:r>
      <w:r w:rsidRPr="004531DF">
        <w:rPr>
          <w:b/>
        </w:rPr>
        <w:t>,</w:t>
      </w:r>
      <w:r w:rsidRPr="004531DF">
        <w:t xml:space="preserve"> 69-82.</w:t>
      </w:r>
    </w:p>
    <w:p w14:paraId="0ACCCCA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ARBON, M. &amp; CORRELL, C. U. 2014. Thinking and acting beyond the positive: the role of the cognitive and negative symptoms in schizophrenia. </w:t>
      </w:r>
      <w:r w:rsidRPr="004531DF">
        <w:rPr>
          <w:i/>
        </w:rPr>
        <w:t>CNS spectrums,</w:t>
      </w:r>
      <w:r w:rsidRPr="004531DF">
        <w:t xml:space="preserve"> 19</w:t>
      </w:r>
      <w:r w:rsidRPr="004531DF">
        <w:rPr>
          <w:b/>
        </w:rPr>
        <w:t>,</w:t>
      </w:r>
      <w:r w:rsidRPr="004531DF">
        <w:t xml:space="preserve"> 35-53.</w:t>
      </w:r>
    </w:p>
    <w:p w14:paraId="6DD401C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HUN, C. A., COOPER, S. &amp; ELLMAN, L. M. 2020. Associations of psychotic-like experiences, related symptoms, and working memory with functioning. </w:t>
      </w:r>
      <w:r w:rsidRPr="004531DF">
        <w:rPr>
          <w:i/>
        </w:rPr>
        <w:t>European Psychiatry,</w:t>
      </w:r>
      <w:r w:rsidRPr="004531DF">
        <w:t xml:space="preserve"> 63.</w:t>
      </w:r>
    </w:p>
    <w:p w14:paraId="79540FD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HUNG, J. K., NAKAJIMA, S., PLITMAN, E., IWATA, Y., UY, D., GERRETSEN, P., CARAVAGGIO, F., CHAKRAVARTY, M. M. &amp; GRAFF-GUERRERO, A. 2016. Β-Amyloid Burden is Not Associated with Cognitive Impairment in Schizophrenia: A Systematic Review. </w:t>
      </w:r>
      <w:r w:rsidRPr="004531DF">
        <w:rPr>
          <w:i/>
        </w:rPr>
        <w:t>The American Journal of Geriatric Psychiatry,</w:t>
      </w:r>
      <w:r w:rsidRPr="004531DF">
        <w:t xml:space="preserve"> 24</w:t>
      </w:r>
      <w:r w:rsidRPr="004531DF">
        <w:rPr>
          <w:b/>
        </w:rPr>
        <w:t>,</w:t>
      </w:r>
      <w:r w:rsidRPr="004531DF">
        <w:t xml:space="preserve"> 923-939.</w:t>
      </w:r>
    </w:p>
    <w:p w14:paraId="28F0BD4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HUNG, Y. S., BARCH, D. &amp; STRUBE, M. 2014. A meta-analysis of mentalizing impairments in adults with schizophrenia and autism spectrum disorder. </w:t>
      </w:r>
      <w:r w:rsidRPr="004531DF">
        <w:rPr>
          <w:i/>
        </w:rPr>
        <w:t>Schizophrenia bulletin,</w:t>
      </w:r>
      <w:r w:rsidRPr="004531DF">
        <w:t xml:space="preserve"> 40</w:t>
      </w:r>
      <w:r w:rsidRPr="004531DF">
        <w:rPr>
          <w:b/>
        </w:rPr>
        <w:t>,</w:t>
      </w:r>
      <w:r w:rsidRPr="004531DF">
        <w:t xml:space="preserve"> 602-616.</w:t>
      </w:r>
    </w:p>
    <w:p w14:paraId="369AA86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ORBERA, S., WEXLER, B. E., IKEZAWA, S. &amp; BELL, M. D. 2013. Factor structure of social cognition in schizophrenia: is empathy preserved? </w:t>
      </w:r>
      <w:r w:rsidRPr="004531DF">
        <w:rPr>
          <w:i/>
        </w:rPr>
        <w:t>Schizophrenia research and treatment,</w:t>
      </w:r>
      <w:r w:rsidRPr="004531DF">
        <w:t xml:space="preserve"> 2013.</w:t>
      </w:r>
    </w:p>
    <w:p w14:paraId="663B868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COTTER, J., GRANGER, K., BACKX, R., HOBBS, M., LOOI, C. Y. &amp; BARNETT, J. H. 2018. Social cognitive dysfunction as a clinical marker: A systematic review of meta-analyses across 30 clinical conditions. </w:t>
      </w:r>
      <w:r w:rsidRPr="004531DF">
        <w:rPr>
          <w:i/>
        </w:rPr>
        <w:t>Neuroscience and Biobehavioral Reviews,</w:t>
      </w:r>
      <w:r w:rsidRPr="004531DF">
        <w:t xml:space="preserve"> 84</w:t>
      </w:r>
      <w:r w:rsidRPr="004531DF">
        <w:rPr>
          <w:b/>
        </w:rPr>
        <w:t>,</w:t>
      </w:r>
      <w:r w:rsidRPr="004531DF">
        <w:t xml:space="preserve"> 92-99.</w:t>
      </w:r>
    </w:p>
    <w:p w14:paraId="14A4E6B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DABAN, C., AMADO, I., BAYLÉ, F., GUT, A., WILLARD, D., BOURDEL, M.-C., LOO, H., OLIÉ, J.-P., MILLET, B. &amp; KREBS, M.-O. 2002. Correlation between clinical syndromes and neuropsychological tasks in unmedicated patients with recent onset schizophrenia. </w:t>
      </w:r>
      <w:r w:rsidRPr="004531DF">
        <w:rPr>
          <w:i/>
        </w:rPr>
        <w:t>Psychiatry Research,</w:t>
      </w:r>
      <w:r w:rsidRPr="004531DF">
        <w:t xml:space="preserve"> 113</w:t>
      </w:r>
      <w:r w:rsidRPr="004531DF">
        <w:rPr>
          <w:b/>
        </w:rPr>
        <w:t>,</w:t>
      </w:r>
      <w:r w:rsidRPr="004531DF">
        <w:t xml:space="preserve"> 83-92.</w:t>
      </w:r>
    </w:p>
    <w:p w14:paraId="15332BF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DICKSON, H., LAURENS, K. R., CULLEN, A. E. &amp; HODGINS, S. 2012. Meta-analyses of cognitive and motor function in youth aged 16 years and younger who subsequently develop schizophrenia. </w:t>
      </w:r>
      <w:r w:rsidRPr="004531DF">
        <w:rPr>
          <w:i/>
        </w:rPr>
        <w:t>Psychological medicine,</w:t>
      </w:r>
      <w:r w:rsidRPr="004531DF">
        <w:t xml:space="preserve"> 42</w:t>
      </w:r>
      <w:r w:rsidRPr="004531DF">
        <w:rPr>
          <w:b/>
        </w:rPr>
        <w:t>,</w:t>
      </w:r>
      <w:r w:rsidRPr="004531DF">
        <w:t xml:space="preserve"> 743-755.</w:t>
      </w:r>
    </w:p>
    <w:p w14:paraId="672A220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>DIMOPOULOU, T., TARAZI, F. I. &amp; TSAPAKIS, E. M. 2017. The Clinical Role of Theory of Mind in Schizophrenia: A Comprehensive Review.</w:t>
      </w:r>
    </w:p>
    <w:p w14:paraId="56695AE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DUTT, A., TSENG, H.-H., FONVILLE, L., DRAKESMITH, M., SU, L., EVANS, J., ZAMMIT, S., JONES, D., LEWIS, G. &amp; DAVID, A. S. 2015. Exploring neural dysfunction in ‘clinical high risk’for psychosis: a quantitative review of fMRI studies. </w:t>
      </w:r>
      <w:r w:rsidRPr="004531DF">
        <w:rPr>
          <w:i/>
        </w:rPr>
        <w:t>Journal of psychiatric research,</w:t>
      </w:r>
      <w:r w:rsidRPr="004531DF">
        <w:t xml:space="preserve"> 61</w:t>
      </w:r>
      <w:r w:rsidRPr="004531DF">
        <w:rPr>
          <w:b/>
        </w:rPr>
        <w:t>,</w:t>
      </w:r>
      <w:r w:rsidRPr="004531DF">
        <w:t xml:space="preserve"> 122-134.</w:t>
      </w:r>
    </w:p>
    <w:p w14:paraId="22D2799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ELIE, D., POIRIER, M., CHIANETTA, J., DURAND, M., GRÉGOIRE, C. &amp; GRIGNON, S. 2010. Cognitive effects of antipsychotic dosage and polypharmacy: a study with the BACS in patients with schizophrenia and schizoaffective disorder. </w:t>
      </w:r>
      <w:r w:rsidRPr="004531DF">
        <w:rPr>
          <w:i/>
        </w:rPr>
        <w:t>Journal of Psychopharmacology,</w:t>
      </w:r>
      <w:r w:rsidRPr="004531DF">
        <w:t xml:space="preserve"> 24</w:t>
      </w:r>
      <w:r w:rsidRPr="004531DF">
        <w:rPr>
          <w:b/>
        </w:rPr>
        <w:t>,</w:t>
      </w:r>
      <w:r w:rsidRPr="004531DF">
        <w:t xml:space="preserve"> 1037-1044.</w:t>
      </w:r>
    </w:p>
    <w:p w14:paraId="7F8F458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AIRFIELD, B., MAMMARELLA, N., PALUMBO, R. &amp; DI DOMENICO, A. 2015. Emotional meta-memories: a review. </w:t>
      </w:r>
      <w:r w:rsidRPr="004531DF">
        <w:rPr>
          <w:i/>
        </w:rPr>
        <w:t>Brain sciences,</w:t>
      </w:r>
      <w:r w:rsidRPr="004531DF">
        <w:t xml:space="preserve"> 5</w:t>
      </w:r>
      <w:r w:rsidRPr="004531DF">
        <w:rPr>
          <w:b/>
        </w:rPr>
        <w:t>,</w:t>
      </w:r>
      <w:r w:rsidRPr="004531DF">
        <w:t xml:space="preserve"> 509-520.</w:t>
      </w:r>
    </w:p>
    <w:p w14:paraId="366A7A2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ERNÁNDEZ-SOTOS, P., NAVARRO, E., TORIO, I., DOMPABLO, M., FERNÁNDEZ-CABALLERO, A. &amp; RODRIGUEZ-JIMENEZ, R. 2018. Pharmacological interventions in social cognition deficits: a systematic mapping review. </w:t>
      </w:r>
      <w:r w:rsidRPr="004531DF">
        <w:rPr>
          <w:i/>
        </w:rPr>
        <w:t>Psychiatry Research,</w:t>
      </w:r>
      <w:r w:rsidRPr="004531DF">
        <w:t xml:space="preserve"> 270</w:t>
      </w:r>
      <w:r w:rsidRPr="004531DF">
        <w:rPr>
          <w:b/>
        </w:rPr>
        <w:t>,</w:t>
      </w:r>
      <w:r w:rsidRPr="004531DF">
        <w:t xml:space="preserve"> 57-67.</w:t>
      </w:r>
    </w:p>
    <w:p w14:paraId="2DDCC94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ERNANDEZ-SOTOS, P., TORIO, I., FERNANDEZ-CABALLERO, A., NAVARRO, E., GONZALEZ, P., DOMPABLO, M. &amp; RODRIGUEZ-JIMENEZ, R. 2019. Social cognition remediation interventions: A systematic mapping review. </w:t>
      </w:r>
      <w:r w:rsidRPr="004531DF">
        <w:rPr>
          <w:i/>
        </w:rPr>
        <w:t>PloS one,</w:t>
      </w:r>
      <w:r w:rsidRPr="004531DF">
        <w:t xml:space="preserve"> 14</w:t>
      </w:r>
      <w:r w:rsidRPr="004531DF">
        <w:rPr>
          <w:b/>
        </w:rPr>
        <w:t>,</w:t>
      </w:r>
      <w:r w:rsidRPr="004531DF">
        <w:t xml:space="preserve"> e0218720.</w:t>
      </w:r>
    </w:p>
    <w:p w14:paraId="0A21F7C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ERRER, A., LABAD, J., SALVAT-PUJOL, N., MONREAL, J. A., URRETAVIZCAYA, M., CRESPO, J. M., MENCHÓN, J. M., PALAO, D. &amp; SORIA, V. 2020. Hypothalamic-pituitary-adrenal axis-related genes and cognition in major mood disorders and schizophrenia: a systematic review. </w:t>
      </w:r>
      <w:r w:rsidRPr="004531DF">
        <w:rPr>
          <w:i/>
        </w:rPr>
        <w:t>Progress in Neuro-Psychopharmacology and Biological Psychiatry</w:t>
      </w:r>
      <w:r w:rsidRPr="004531DF">
        <w:rPr>
          <w:b/>
        </w:rPr>
        <w:t>,</w:t>
      </w:r>
      <w:r w:rsidRPr="004531DF">
        <w:t xml:space="preserve"> 109929.</w:t>
      </w:r>
    </w:p>
    <w:p w14:paraId="542BE22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ISZDON, J. M. &amp; REDDY, L. F. 2012. Review of social cognitive treatments for psychosis. </w:t>
      </w:r>
      <w:r w:rsidRPr="004531DF">
        <w:rPr>
          <w:i/>
        </w:rPr>
        <w:t>Clinical Psychology Review,</w:t>
      </w:r>
      <w:r w:rsidRPr="004531DF">
        <w:t xml:space="preserve"> 32</w:t>
      </w:r>
      <w:r w:rsidRPr="004531DF">
        <w:rPr>
          <w:b/>
        </w:rPr>
        <w:t>,</w:t>
      </w:r>
      <w:r w:rsidRPr="004531DF">
        <w:t xml:space="preserve"> 724-740.</w:t>
      </w:r>
    </w:p>
    <w:p w14:paraId="329040A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RANGOU, S. 2013. Neurocognition in early-onset schizophrenia. </w:t>
      </w:r>
      <w:r w:rsidRPr="004531DF">
        <w:rPr>
          <w:i/>
        </w:rPr>
        <w:t>Child and Adolescent Psychiatric Clinics of North America,</w:t>
      </w:r>
      <w:r w:rsidRPr="004531DF">
        <w:t xml:space="preserve"> 22</w:t>
      </w:r>
      <w:r w:rsidRPr="004531DF">
        <w:rPr>
          <w:b/>
        </w:rPr>
        <w:t>,</w:t>
      </w:r>
      <w:r w:rsidRPr="004531DF">
        <w:t xml:space="preserve"> 715-726.</w:t>
      </w:r>
    </w:p>
    <w:p w14:paraId="630DD10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FUSAR-POLI, P., DESTE, G., SMIESKOVA, R., BARLATI, S., YUNG, A. R., HOWES, O., STIEGLITZ, R.-D., VITA, A., MCGUIRE, P. &amp; BORGWARDT, S. 2012. Cognitive functioning in prodromal psychosis: A meta-analysis. </w:t>
      </w:r>
      <w:r w:rsidRPr="004531DF">
        <w:rPr>
          <w:i/>
        </w:rPr>
        <w:t>JAMA Psychiatry,</w:t>
      </w:r>
      <w:r w:rsidRPr="004531DF">
        <w:t xml:space="preserve"> 69</w:t>
      </w:r>
      <w:r w:rsidRPr="004531DF">
        <w:rPr>
          <w:b/>
        </w:rPr>
        <w:t>,</w:t>
      </w:r>
      <w:r w:rsidRPr="004531DF">
        <w:t xml:space="preserve"> 562-571.</w:t>
      </w:r>
    </w:p>
    <w:p w14:paraId="24193C3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IBSON, L. E., ALLOY, L. B. &amp; ELLMAN, L. M. 2016. Trauma and the psychosis spectrum: a review of symptom specificity and explanatory mechanisms. </w:t>
      </w:r>
      <w:r w:rsidRPr="004531DF">
        <w:rPr>
          <w:i/>
        </w:rPr>
        <w:t>Clinical Psychology Review,</w:t>
      </w:r>
      <w:r w:rsidRPr="004531DF">
        <w:t xml:space="preserve"> 49</w:t>
      </w:r>
      <w:r w:rsidRPr="004531DF">
        <w:rPr>
          <w:b/>
        </w:rPr>
        <w:t>,</w:t>
      </w:r>
      <w:r w:rsidRPr="004531DF">
        <w:t xml:space="preserve"> 92-105.</w:t>
      </w:r>
    </w:p>
    <w:p w14:paraId="7727935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 2016. Impact of cognitive and social cognitive impairment on functional outcomes in patients with schizophrenia. </w:t>
      </w:r>
      <w:r w:rsidRPr="004531DF">
        <w:rPr>
          <w:i/>
        </w:rPr>
        <w:t>The Journal of clinical psychiatry,</w:t>
      </w:r>
      <w:r w:rsidRPr="004531DF">
        <w:t xml:space="preserve"> 77</w:t>
      </w:r>
      <w:r w:rsidRPr="004531DF">
        <w:rPr>
          <w:b/>
        </w:rPr>
        <w:t>,</w:t>
      </w:r>
      <w:r w:rsidRPr="004531DF">
        <w:t xml:space="preserve"> 8-11.</w:t>
      </w:r>
    </w:p>
    <w:p w14:paraId="444C8BD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BEARDEN, C. E., CANNON, T. D., FISKE, A. P., HELLEMANN, G. S., HORAN, W. P., KEE, K., KERN, R. S., LEE, J. &amp; SERGI, M. J. 2011. Social cognition in schizophrenia, part 1: performance across phase of illness. </w:t>
      </w:r>
      <w:r w:rsidRPr="004531DF">
        <w:rPr>
          <w:i/>
        </w:rPr>
        <w:t>Schizophrenia bulletin,</w:t>
      </w:r>
      <w:r w:rsidRPr="004531DF">
        <w:t xml:space="preserve"> 38</w:t>
      </w:r>
      <w:r w:rsidRPr="004531DF">
        <w:rPr>
          <w:b/>
        </w:rPr>
        <w:t>,</w:t>
      </w:r>
      <w:r w:rsidRPr="004531DF">
        <w:t xml:space="preserve"> 854-864.</w:t>
      </w:r>
    </w:p>
    <w:p w14:paraId="479E382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HORAN, W. P. &amp; LEE, J. 2015. Social cognition in schizophrenia. </w:t>
      </w:r>
      <w:r w:rsidRPr="004531DF">
        <w:rPr>
          <w:i/>
        </w:rPr>
        <w:t>Nature Reviews Neuroscience,</w:t>
      </w:r>
      <w:r w:rsidRPr="004531DF">
        <w:t xml:space="preserve"> 16</w:t>
      </w:r>
      <w:r w:rsidRPr="004531DF">
        <w:rPr>
          <w:b/>
        </w:rPr>
        <w:t>,</w:t>
      </w:r>
      <w:r w:rsidRPr="004531DF">
        <w:t xml:space="preserve"> 620.</w:t>
      </w:r>
    </w:p>
    <w:p w14:paraId="1BDE44E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HORAN, W. P. &amp; LEE, J. 2019. Nonsocial and social cognition in schizophrenia: current evidence and future directions. </w:t>
      </w:r>
      <w:r w:rsidRPr="004531DF">
        <w:rPr>
          <w:i/>
        </w:rPr>
        <w:t>World Psychiatry,</w:t>
      </w:r>
      <w:r w:rsidRPr="004531DF">
        <w:t xml:space="preserve"> 18</w:t>
      </w:r>
      <w:r w:rsidRPr="004531DF">
        <w:rPr>
          <w:b/>
        </w:rPr>
        <w:t>,</w:t>
      </w:r>
      <w:r w:rsidRPr="004531DF">
        <w:t xml:space="preserve"> 146-161.</w:t>
      </w:r>
    </w:p>
    <w:p w14:paraId="390740D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HORAN, W. P. &amp; SUGAR, C. A. 2013. Has the generalized deficit become the generalized criticism? </w:t>
      </w:r>
      <w:r w:rsidRPr="004531DF">
        <w:rPr>
          <w:i/>
        </w:rPr>
        <w:t>Schizophrenia bulletin,</w:t>
      </w:r>
      <w:r w:rsidRPr="004531DF">
        <w:t xml:space="preserve"> 39</w:t>
      </w:r>
      <w:r w:rsidRPr="004531DF">
        <w:rPr>
          <w:b/>
        </w:rPr>
        <w:t>,</w:t>
      </w:r>
      <w:r w:rsidRPr="004531DF">
        <w:t xml:space="preserve"> 257-262.</w:t>
      </w:r>
    </w:p>
    <w:p w14:paraId="664F64E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KERN, R. S., BRAFF, D. L. &amp; MINTZ, J. 2000. Neurocognitive deficits and functional outcome in schizophrenia: are we measuring the "right stuff"? </w:t>
      </w:r>
      <w:r w:rsidRPr="004531DF">
        <w:rPr>
          <w:i/>
        </w:rPr>
        <w:t>Schizophr Bull,</w:t>
      </w:r>
      <w:r w:rsidRPr="004531DF">
        <w:t xml:space="preserve"> 26</w:t>
      </w:r>
      <w:r w:rsidRPr="004531DF">
        <w:rPr>
          <w:b/>
        </w:rPr>
        <w:t>,</w:t>
      </w:r>
      <w:r w:rsidRPr="004531DF">
        <w:t xml:space="preserve"> 119-36.</w:t>
      </w:r>
    </w:p>
    <w:p w14:paraId="0EDEC1D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EEN, M. F., KERN, R. S. &amp; HEATON, R. K. 2004. Longitudinal studies of cognition and functional outcome in schizophrenia: implications for MATRICS. </w:t>
      </w:r>
      <w:r w:rsidRPr="004531DF">
        <w:rPr>
          <w:i/>
        </w:rPr>
        <w:t>Schizophrenia research,</w:t>
      </w:r>
      <w:r w:rsidRPr="004531DF">
        <w:t xml:space="preserve"> 72</w:t>
      </w:r>
      <w:r w:rsidRPr="004531DF">
        <w:rPr>
          <w:b/>
        </w:rPr>
        <w:t>,</w:t>
      </w:r>
      <w:r w:rsidRPr="004531DF">
        <w:t xml:space="preserve"> 41-51.</w:t>
      </w:r>
    </w:p>
    <w:p w14:paraId="12C0343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GRUBE, B. S., BILDER, R. M. &amp; GOLDMAN, R. S. 1998. Meta-analysis of symptom factors in schizophrenia. </w:t>
      </w:r>
      <w:r w:rsidRPr="004531DF">
        <w:rPr>
          <w:i/>
        </w:rPr>
        <w:t>Schizophrenia Research,</w:t>
      </w:r>
      <w:r w:rsidRPr="004531DF">
        <w:t xml:space="preserve"> 31</w:t>
      </w:r>
      <w:r w:rsidRPr="004531DF">
        <w:rPr>
          <w:b/>
        </w:rPr>
        <w:t>,</w:t>
      </w:r>
      <w:r w:rsidRPr="004531DF">
        <w:t xml:space="preserve"> 113-120.</w:t>
      </w:r>
    </w:p>
    <w:p w14:paraId="72A028A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HN, S. R. 2000. Cognitive decline in late-life schizophrenia and alzheimer's disease: A longitudinal comparison of performance on the Mini-Mental Status Exam. </w:t>
      </w:r>
      <w:r w:rsidRPr="004531DF">
        <w:rPr>
          <w:i/>
        </w:rPr>
        <w:t>Dissertation Abstracts International: Section B: The Sciences and Engineering,</w:t>
      </w:r>
      <w:r w:rsidRPr="004531DF">
        <w:t xml:space="preserve"> 60</w:t>
      </w:r>
      <w:r w:rsidRPr="004531DF">
        <w:rPr>
          <w:b/>
        </w:rPr>
        <w:t>,</w:t>
      </w:r>
      <w:r w:rsidRPr="004531DF">
        <w:t xml:space="preserve"> 4223.</w:t>
      </w:r>
    </w:p>
    <w:p w14:paraId="05436BA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MILTON, G. R. 2019. The utility of neurocognitive profiles in diagnosing comorbid schizophrenia and intellectual developmental disorder. </w:t>
      </w:r>
      <w:r w:rsidRPr="004531DF">
        <w:rPr>
          <w:i/>
        </w:rPr>
        <w:t>Dissertation Abstracts International: Section B: The Sciences and Engineering,</w:t>
      </w:r>
      <w:r w:rsidRPr="004531DF">
        <w:t xml:space="preserve"> 80.</w:t>
      </w:r>
    </w:p>
    <w:p w14:paraId="0684A96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RINGTON, L., SIEGERT, R. &amp; MCCLURE, J. 2005. Theory of mind in schizophrenia: a critical review. </w:t>
      </w:r>
      <w:r w:rsidRPr="004531DF">
        <w:rPr>
          <w:i/>
        </w:rPr>
        <w:t>Cognitive neuropsychiatry,</w:t>
      </w:r>
      <w:r w:rsidRPr="004531DF">
        <w:t xml:space="preserve"> 10</w:t>
      </w:r>
      <w:r w:rsidRPr="004531DF">
        <w:rPr>
          <w:b/>
        </w:rPr>
        <w:t>,</w:t>
      </w:r>
      <w:r w:rsidRPr="004531DF">
        <w:t xml:space="preserve"> 249-286.</w:t>
      </w:r>
    </w:p>
    <w:p w14:paraId="2A628FF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 2001. Cognitive impairment in elderly patients with schizophrenia: Age related changes. </w:t>
      </w:r>
      <w:r w:rsidRPr="004531DF">
        <w:rPr>
          <w:i/>
        </w:rPr>
        <w:t>International Journal of Geriatric Psychiatry,</w:t>
      </w:r>
      <w:r w:rsidRPr="004531DF">
        <w:t xml:space="preserve"> 16</w:t>
      </w:r>
      <w:r w:rsidRPr="004531DF">
        <w:rPr>
          <w:b/>
        </w:rPr>
        <w:t>,</w:t>
      </w:r>
      <w:r w:rsidRPr="004531DF">
        <w:t xml:space="preserve"> S78-S85.</w:t>
      </w:r>
    </w:p>
    <w:p w14:paraId="223979C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 2005. Cognition and Function in Older Patients With Schizophrenia. </w:t>
      </w:r>
      <w:r w:rsidRPr="004531DF">
        <w:rPr>
          <w:i/>
        </w:rPr>
        <w:t>Harvey, Philip D (2005) Schizophrenia in late life: Aging effects on symptoms and course of illness (pp 53-70) v, 219 pp Washington, DC, US: American Psychological Association; US</w:t>
      </w:r>
      <w:r w:rsidRPr="004531DF">
        <w:rPr>
          <w:b/>
        </w:rPr>
        <w:t>,</w:t>
      </w:r>
      <w:r w:rsidRPr="004531DF">
        <w:t xml:space="preserve"> 53-70.</w:t>
      </w:r>
    </w:p>
    <w:p w14:paraId="1202987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 &amp; KEEFE, R. S. 2001. Studies of cognitive change in patients with schizophrenia following novel antipsychotic treatment. </w:t>
      </w:r>
      <w:r w:rsidRPr="004531DF">
        <w:rPr>
          <w:i/>
        </w:rPr>
        <w:t>American Journal of Psychiatry,</w:t>
      </w:r>
      <w:r w:rsidRPr="004531DF">
        <w:t xml:space="preserve"> 158</w:t>
      </w:r>
      <w:r w:rsidRPr="004531DF">
        <w:rPr>
          <w:b/>
        </w:rPr>
        <w:t>,</w:t>
      </w:r>
      <w:r w:rsidRPr="004531DF">
        <w:t xml:space="preserve"> 176-184.</w:t>
      </w:r>
    </w:p>
    <w:p w14:paraId="08A01C1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, LOEWENSTEIN, D. A. &amp; CZAJA, S. J. 2013. Hospitalization and psychosis: Influences on the course of cognition and everyday functioning in people with schizophrenia. </w:t>
      </w:r>
      <w:r w:rsidRPr="004531DF">
        <w:rPr>
          <w:i/>
        </w:rPr>
        <w:t>Neurobiology of Disease,</w:t>
      </w:r>
      <w:r w:rsidRPr="004531DF">
        <w:t xml:space="preserve"> 53</w:t>
      </w:r>
      <w:r w:rsidRPr="004531DF">
        <w:rPr>
          <w:b/>
        </w:rPr>
        <w:t>,</w:t>
      </w:r>
      <w:r w:rsidRPr="004531DF">
        <w:t xml:space="preserve"> 18-25.</w:t>
      </w:r>
    </w:p>
    <w:p w14:paraId="016393A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, REICHENBERG, A. &amp; BOWIE, C. R. 2006. Cognition and aging in psychopathology: Focus on schizophrenia and depression. </w:t>
      </w:r>
      <w:r w:rsidRPr="004531DF">
        <w:rPr>
          <w:i/>
        </w:rPr>
        <w:t>Annual Review of Clinical Psychology,</w:t>
      </w:r>
      <w:r w:rsidRPr="004531DF">
        <w:t xml:space="preserve"> 2</w:t>
      </w:r>
      <w:r w:rsidRPr="004531DF">
        <w:rPr>
          <w:b/>
        </w:rPr>
        <w:t>,</w:t>
      </w:r>
      <w:r w:rsidRPr="004531DF">
        <w:t xml:space="preserve"> 389-409.</w:t>
      </w:r>
    </w:p>
    <w:p w14:paraId="64241E9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ARVEY, P. D., STRASSNIG, M. T. &amp; SILBERSTEIN, J. 2019. Prediction of disability in schizophrenia: Symptoms, cognition, and self-assessment. </w:t>
      </w:r>
      <w:r w:rsidRPr="004531DF">
        <w:rPr>
          <w:i/>
        </w:rPr>
        <w:t>Journal of Experimental Psychopathology,</w:t>
      </w:r>
      <w:r w:rsidRPr="004531DF">
        <w:t xml:space="preserve"> 10</w:t>
      </w:r>
      <w:r w:rsidRPr="004531DF">
        <w:rPr>
          <w:b/>
        </w:rPr>
        <w:t>,</w:t>
      </w:r>
      <w:r w:rsidRPr="004531DF">
        <w:t xml:space="preserve"> 2043808719865693.</w:t>
      </w:r>
    </w:p>
    <w:p w14:paraId="58B69E8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EMSLEY, D. R. 1993. A simple (or simplistic?) cognitive model for schizophrenia. </w:t>
      </w:r>
      <w:r w:rsidRPr="004531DF">
        <w:rPr>
          <w:i/>
        </w:rPr>
        <w:t>Behaviour research and therapy,</w:t>
      </w:r>
      <w:r w:rsidRPr="004531DF">
        <w:t xml:space="preserve"> 31</w:t>
      </w:r>
      <w:r w:rsidRPr="004531DF">
        <w:rPr>
          <w:b/>
        </w:rPr>
        <w:t>,</w:t>
      </w:r>
      <w:r w:rsidRPr="004531DF">
        <w:t xml:space="preserve"> 633-645.</w:t>
      </w:r>
    </w:p>
    <w:p w14:paraId="70EBDF1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ILL, S. K., SCHUEPBACH, D., HERBENER, E. S., KESHAVAN, M. S. &amp; SWEENEY, J. A. 2004. Pretreatment and longitudinal studies of neuropsychological deficits in antipsychotic-naıve patients with schizophrenia. </w:t>
      </w:r>
      <w:r w:rsidRPr="004531DF">
        <w:rPr>
          <w:i/>
        </w:rPr>
        <w:t>Schizophrenia research,</w:t>
      </w:r>
      <w:r w:rsidRPr="004531DF">
        <w:t xml:space="preserve"> 68</w:t>
      </w:r>
      <w:r w:rsidRPr="004531DF">
        <w:rPr>
          <w:b/>
        </w:rPr>
        <w:t>,</w:t>
      </w:r>
      <w:r w:rsidRPr="004531DF">
        <w:t xml:space="preserve"> 49-63.</w:t>
      </w:r>
    </w:p>
    <w:p w14:paraId="23DAEEA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OFF, A. L. &amp; KREMEN, W. S. 2003. Neuropsychology in schizophrenia: an update. </w:t>
      </w:r>
      <w:r w:rsidRPr="004531DF">
        <w:rPr>
          <w:i/>
        </w:rPr>
        <w:t>Current Opinion in Psychiatry,</w:t>
      </w:r>
      <w:r w:rsidRPr="004531DF">
        <w:t xml:space="preserve"> 16</w:t>
      </w:r>
      <w:r w:rsidRPr="004531DF">
        <w:rPr>
          <w:b/>
        </w:rPr>
        <w:t>,</w:t>
      </w:r>
      <w:r w:rsidRPr="004531DF">
        <w:t xml:space="preserve"> 149-155.</w:t>
      </w:r>
    </w:p>
    <w:p w14:paraId="2101EFB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HORI, H., NOGUCHI, H., HASHIMOTO, R., NAKABAYASHI, T., OMORI, M., TAKAHASHI, S., TSUKUE, R., ANAMI, K., HIRABAYASHI, N. &amp; HARADA, S. 2006. Antipsychotic medication and cognitive function in schizophrenia. </w:t>
      </w:r>
      <w:r w:rsidRPr="004531DF">
        <w:rPr>
          <w:i/>
        </w:rPr>
        <w:t>Schizophrenia research,</w:t>
      </w:r>
      <w:r w:rsidRPr="004531DF">
        <w:t xml:space="preserve"> 86</w:t>
      </w:r>
      <w:r w:rsidRPr="004531DF">
        <w:rPr>
          <w:b/>
        </w:rPr>
        <w:t>,</w:t>
      </w:r>
      <w:r w:rsidRPr="004531DF">
        <w:t xml:space="preserve"> 138-146.</w:t>
      </w:r>
    </w:p>
    <w:p w14:paraId="6255BC5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JAASKELAINEN, I. P., STENBERG, J.-H., HAKKINEN-RIHU, P. &amp; ROYKS, R. 1997. Cognitive deficits in schizophrenia. </w:t>
      </w:r>
      <w:r w:rsidRPr="004531DF">
        <w:rPr>
          <w:i/>
        </w:rPr>
        <w:t>Psykologia,</w:t>
      </w:r>
      <w:r w:rsidRPr="004531DF">
        <w:t xml:space="preserve"> 32</w:t>
      </w:r>
      <w:r w:rsidRPr="004531DF">
        <w:rPr>
          <w:b/>
        </w:rPr>
        <w:t>,</w:t>
      </w:r>
      <w:r w:rsidRPr="004531DF">
        <w:t xml:space="preserve"> 360-365.</w:t>
      </w:r>
    </w:p>
    <w:p w14:paraId="0E26F0F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JANOVIC, S., BAJS, M., BAJS, M. &amp; OREVIC, V. 2006. Cognitive impairment in schizophrenia. </w:t>
      </w:r>
      <w:r w:rsidRPr="004531DF">
        <w:rPr>
          <w:i/>
        </w:rPr>
        <w:t>Socijalna Psihijatrija,</w:t>
      </w:r>
      <w:r w:rsidRPr="004531DF">
        <w:t xml:space="preserve"> 34</w:t>
      </w:r>
      <w:r w:rsidRPr="004531DF">
        <w:rPr>
          <w:b/>
        </w:rPr>
        <w:t>,</w:t>
      </w:r>
      <w:r w:rsidRPr="004531DF">
        <w:t xml:space="preserve"> 175-182.</w:t>
      </w:r>
    </w:p>
    <w:p w14:paraId="06F6A5F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JELLINGER, K. 2001. Dementia as a complication of schizophrenia. </w:t>
      </w:r>
      <w:r w:rsidRPr="004531DF">
        <w:rPr>
          <w:i/>
        </w:rPr>
        <w:t>Journal of Neurology, Neurosurgery &amp; Psychiatry,</w:t>
      </w:r>
      <w:r w:rsidRPr="004531DF">
        <w:t xml:space="preserve"> 71</w:t>
      </w:r>
      <w:r w:rsidRPr="004531DF">
        <w:rPr>
          <w:b/>
        </w:rPr>
        <w:t>,</w:t>
      </w:r>
      <w:r w:rsidRPr="004531DF">
        <w:t xml:space="preserve"> 707-708.</w:t>
      </w:r>
    </w:p>
    <w:p w14:paraId="3F48FE9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JHA, M. 2012. Theory of mind deficit in schizophrenia and associated cognitive functions. </w:t>
      </w:r>
      <w:r w:rsidRPr="004531DF">
        <w:rPr>
          <w:i/>
        </w:rPr>
        <w:t>Psychological Studies,</w:t>
      </w:r>
      <w:r w:rsidRPr="004531DF">
        <w:t xml:space="preserve"> 57</w:t>
      </w:r>
      <w:r w:rsidRPr="004531DF">
        <w:rPr>
          <w:b/>
        </w:rPr>
        <w:t>,</w:t>
      </w:r>
      <w:r w:rsidRPr="004531DF">
        <w:t xml:space="preserve"> 283-291.</w:t>
      </w:r>
    </w:p>
    <w:p w14:paraId="6E5AEFB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JOSEPH, B., NARAYANASWAMY, J. C. &amp; VENKATASUBRAMANIAN, G. 2015. Insight in schizophrenia: relationship to positive, negative and neurocognitive dimensions. </w:t>
      </w:r>
      <w:r w:rsidRPr="004531DF">
        <w:rPr>
          <w:i/>
        </w:rPr>
        <w:t>Indian journal of psychological medicine,</w:t>
      </w:r>
      <w:r w:rsidRPr="004531DF">
        <w:t xml:space="preserve"> 37</w:t>
      </w:r>
      <w:r w:rsidRPr="004531DF">
        <w:rPr>
          <w:b/>
        </w:rPr>
        <w:t>,</w:t>
      </w:r>
      <w:r w:rsidRPr="004531DF">
        <w:t xml:space="preserve"> 5.</w:t>
      </w:r>
    </w:p>
    <w:p w14:paraId="31AB470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ALADJIAN, A., AZORIN, J., POMIETTO, P., CORREARD, N., BELZEAUX, R. &amp; ADIDA, M. 2012. Schizophrenia and/or bipolar disorder: The neurocognitive endophenotypes. </w:t>
      </w:r>
      <w:r w:rsidRPr="004531DF">
        <w:rPr>
          <w:i/>
        </w:rPr>
        <w:t>L'Encephale: Revue de psychiatrie clinique biologique et therapeutique,</w:t>
      </w:r>
      <w:r w:rsidRPr="004531DF">
        <w:t xml:space="preserve"> 38</w:t>
      </w:r>
      <w:r w:rsidRPr="004531DF">
        <w:rPr>
          <w:b/>
        </w:rPr>
        <w:t>,</w:t>
      </w:r>
      <w:r w:rsidRPr="004531DF">
        <w:t xml:space="preserve"> S81-S84.</w:t>
      </w:r>
    </w:p>
    <w:p w14:paraId="12D0A1A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ALIN, N. H. 2020. Psychotic experiences, cognitive decline, and genetic vulnerabilities in relation to developing psychotic disorders. </w:t>
      </w:r>
      <w:r w:rsidRPr="004531DF">
        <w:rPr>
          <w:i/>
        </w:rPr>
        <w:t>American Journal of Psychiatry,</w:t>
      </w:r>
      <w:r w:rsidRPr="004531DF">
        <w:t xml:space="preserve"> 177</w:t>
      </w:r>
      <w:r w:rsidRPr="004531DF">
        <w:rPr>
          <w:b/>
        </w:rPr>
        <w:t>,</w:t>
      </w:r>
      <w:r w:rsidRPr="004531DF">
        <w:t xml:space="preserve"> 279-281.</w:t>
      </w:r>
    </w:p>
    <w:p w14:paraId="68D6296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AMBEITZ, J. P., BHATTACHARYYA, S., KAMBEITZ-ILANKOVIC, L. M., VALLI, I., COLLIER, D. A. &amp; MCGUIRE, P. 2012. Effect of BDNF val66met polymorphism on declarative memory and its neural substrate: a meta-analysis. </w:t>
      </w:r>
      <w:r w:rsidRPr="004531DF">
        <w:rPr>
          <w:i/>
        </w:rPr>
        <w:t>Neuroscience &amp; Biobehavioral Reviews,</w:t>
      </w:r>
      <w:r w:rsidRPr="004531DF">
        <w:t xml:space="preserve"> 36</w:t>
      </w:r>
      <w:r w:rsidRPr="004531DF">
        <w:rPr>
          <w:b/>
        </w:rPr>
        <w:t>,</w:t>
      </w:r>
      <w:r w:rsidRPr="004531DF">
        <w:t xml:space="preserve"> 2165-2177.</w:t>
      </w:r>
    </w:p>
    <w:p w14:paraId="7B004FC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AR, S. K. &amp; JAIN, M. 2016. Current understandings about cognition and the neurobiological correlates in schizophrenia. </w:t>
      </w:r>
      <w:r w:rsidRPr="004531DF">
        <w:rPr>
          <w:i/>
        </w:rPr>
        <w:t>Journal of neurosciences in rural practice,</w:t>
      </w:r>
      <w:r w:rsidRPr="004531DF">
        <w:t xml:space="preserve"> 7</w:t>
      </w:r>
      <w:r w:rsidRPr="004531DF">
        <w:rPr>
          <w:b/>
        </w:rPr>
        <w:t>,</w:t>
      </w:r>
      <w:r w:rsidRPr="004531DF">
        <w:t xml:space="preserve"> 412.</w:t>
      </w:r>
    </w:p>
    <w:p w14:paraId="560177E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ERI, S. &amp; JANKA, Z. 2003. Cognitive dysfunctions in schizophrenia: Are they endophenotypes? </w:t>
      </w:r>
      <w:r w:rsidRPr="004531DF">
        <w:rPr>
          <w:i/>
        </w:rPr>
        <w:t>Psychiatria Hungarica,</w:t>
      </w:r>
      <w:r w:rsidRPr="004531DF">
        <w:t xml:space="preserve"> 18</w:t>
      </w:r>
      <w:r w:rsidRPr="004531DF">
        <w:rPr>
          <w:b/>
        </w:rPr>
        <w:t>,</w:t>
      </w:r>
      <w:r w:rsidRPr="004531DF">
        <w:t xml:space="preserve"> 373-380.</w:t>
      </w:r>
    </w:p>
    <w:p w14:paraId="1162E25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ERI, S. &amp; JANKA, Z. 2004. Critical evaluation of cognitive dysfunctions as endophenotypes of schizophrenia. </w:t>
      </w:r>
      <w:r w:rsidRPr="004531DF">
        <w:rPr>
          <w:i/>
        </w:rPr>
        <w:t>Acta Psychiatr Scand,</w:t>
      </w:r>
      <w:r w:rsidRPr="004531DF">
        <w:t xml:space="preserve"> 110</w:t>
      </w:r>
      <w:r w:rsidRPr="004531DF">
        <w:rPr>
          <w:b/>
        </w:rPr>
        <w:t>,</w:t>
      </w:r>
      <w:r w:rsidRPr="004531DF">
        <w:t xml:space="preserve"> 83-91.</w:t>
      </w:r>
    </w:p>
    <w:p w14:paraId="1993021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IMOTO, S., MAKINODAN, M. &amp; KISHIMOTO, T. 2019. Neurobiology and treatment of social cognition in schizophrenia: Bridging the bed-bench gap. </w:t>
      </w:r>
      <w:r w:rsidRPr="004531DF">
        <w:rPr>
          <w:i/>
        </w:rPr>
        <w:t>Neurobiology of Disease,</w:t>
      </w:r>
      <w:r w:rsidRPr="004531DF">
        <w:t xml:space="preserve"> 131 (no pagination).</w:t>
      </w:r>
    </w:p>
    <w:p w14:paraId="37C52E2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LUWE-SCHIAVON, B., SANVICENTE-VIEIRA, B., KRISTENSEN, C. &amp; GRASSI-OLIVEIRA, R. 2013. Executive functions rehabilitation for schizophrenia: a critical systematic review. </w:t>
      </w:r>
      <w:r w:rsidRPr="004531DF">
        <w:rPr>
          <w:i/>
        </w:rPr>
        <w:t>Journal of Psychiatric Research,</w:t>
      </w:r>
      <w:r w:rsidRPr="004531DF">
        <w:t xml:space="preserve"> 47</w:t>
      </w:r>
      <w:r w:rsidRPr="004531DF">
        <w:rPr>
          <w:b/>
        </w:rPr>
        <w:t>,</w:t>
      </w:r>
      <w:r w:rsidRPr="004531DF">
        <w:t xml:space="preserve"> 91-104.</w:t>
      </w:r>
    </w:p>
    <w:p w14:paraId="2288BF0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OMLOSI, S., CZOBOR, P., BALINT, S. &amp; BITTER, I. 2008. [The relationship between cognition and functional outcome in schizophrenia]. </w:t>
      </w:r>
      <w:r w:rsidRPr="004531DF">
        <w:rPr>
          <w:i/>
        </w:rPr>
        <w:t>Psychiatr Hung,</w:t>
      </w:r>
      <w:r w:rsidRPr="004531DF">
        <w:t xml:space="preserve"> 23</w:t>
      </w:r>
      <w:r w:rsidRPr="004531DF">
        <w:rPr>
          <w:b/>
        </w:rPr>
        <w:t>,</w:t>
      </w:r>
      <w:r w:rsidRPr="004531DF">
        <w:t xml:space="preserve"> 166-76.</w:t>
      </w:r>
    </w:p>
    <w:p w14:paraId="7314304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OREN, D. &amp; HARVEY, P. D. 2006. Closing the gap between cognitive performance and real-world functional outcome in schizophrenia: The importance of metacognition. </w:t>
      </w:r>
      <w:r w:rsidRPr="004531DF">
        <w:rPr>
          <w:i/>
        </w:rPr>
        <w:t>Current Psychiatry Reviews,</w:t>
      </w:r>
      <w:r w:rsidRPr="004531DF">
        <w:t xml:space="preserve"> 2</w:t>
      </w:r>
      <w:r w:rsidRPr="004531DF">
        <w:rPr>
          <w:b/>
        </w:rPr>
        <w:t>,</w:t>
      </w:r>
      <w:r w:rsidRPr="004531DF">
        <w:t xml:space="preserve"> 189-198.</w:t>
      </w:r>
    </w:p>
    <w:p w14:paraId="688BEB8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REMEN, W. S., SEIDMAN, L. J., PEPPLE, J. R., LYONS, M. J., TSUANG, M. T. &amp; FARAONE, S. V. 1994. Neuropsychological risk indicators for schizophrenia: a review of family studies. </w:t>
      </w:r>
      <w:r w:rsidRPr="004531DF">
        <w:rPr>
          <w:i/>
        </w:rPr>
        <w:t>Schizophrenia Bulletin,</w:t>
      </w:r>
      <w:r w:rsidRPr="004531DF">
        <w:t xml:space="preserve"> 20</w:t>
      </w:r>
      <w:r w:rsidRPr="004531DF">
        <w:rPr>
          <w:b/>
        </w:rPr>
        <w:t>,</w:t>
      </w:r>
      <w:r w:rsidRPr="004531DF">
        <w:t xml:space="preserve"> 103-119.</w:t>
      </w:r>
    </w:p>
    <w:p w14:paraId="5AD68F3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RIVOY, A., FISCHEL, T. &amp; WEIZMAN, A. 2012. [The cognitive deficit in schizophrenia]. </w:t>
      </w:r>
      <w:r w:rsidRPr="004531DF">
        <w:rPr>
          <w:i/>
        </w:rPr>
        <w:t>Harefuah,</w:t>
      </w:r>
      <w:r w:rsidRPr="004531DF">
        <w:t xml:space="preserve"> 151</w:t>
      </w:r>
      <w:r w:rsidRPr="004531DF">
        <w:rPr>
          <w:b/>
        </w:rPr>
        <w:t>,</w:t>
      </w:r>
      <w:r w:rsidRPr="004531DF">
        <w:t xml:space="preserve"> 277-80, 319.</w:t>
      </w:r>
    </w:p>
    <w:p w14:paraId="7440817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URTZ, M. M. 2005. Neurocognitive impairment across the lifespan in schizophrenia: an update. </w:t>
      </w:r>
      <w:r w:rsidRPr="004531DF">
        <w:rPr>
          <w:i/>
        </w:rPr>
        <w:t>Schizophrenia research,</w:t>
      </w:r>
      <w:r w:rsidRPr="004531DF">
        <w:t xml:space="preserve"> 74</w:t>
      </w:r>
      <w:r w:rsidRPr="004531DF">
        <w:rPr>
          <w:b/>
        </w:rPr>
        <w:t>,</w:t>
      </w:r>
      <w:r w:rsidRPr="004531DF">
        <w:t xml:space="preserve"> 15-26.</w:t>
      </w:r>
    </w:p>
    <w:p w14:paraId="69B3F90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URTZ, M. M. 2012. Neurocognition and functional outcome in schizophrenia. </w:t>
      </w:r>
      <w:r w:rsidRPr="004531DF">
        <w:rPr>
          <w:i/>
        </w:rPr>
        <w:t>Marcopulos, Bernice A [Ed]; Kurtz, Matthew M [Ed] (2012) Clinical neuropsychological foundations of schizophrenia (pp 81-101) xvi, 351 pp New York, NY, US: Psychology Press; US</w:t>
      </w:r>
      <w:r w:rsidRPr="004531DF">
        <w:rPr>
          <w:b/>
        </w:rPr>
        <w:t>,</w:t>
      </w:r>
      <w:r w:rsidRPr="004531DF">
        <w:t xml:space="preserve"> 81-101.</w:t>
      </w:r>
    </w:p>
    <w:p w14:paraId="3864E43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URTZ, M. M., GAGEN, E., ROCHA, N. B., MACHADO, S. &amp; PENN, D. L. 2016. Comprehensive treatments for social cognitive deficits in schizophrenia: A critical review and effect-size analysis of controlled studies. </w:t>
      </w:r>
      <w:r w:rsidRPr="004531DF">
        <w:rPr>
          <w:i/>
        </w:rPr>
        <w:t>Clinical psychology review,</w:t>
      </w:r>
      <w:r w:rsidRPr="004531DF">
        <w:t xml:space="preserve"> 43</w:t>
      </w:r>
      <w:r w:rsidRPr="004531DF">
        <w:rPr>
          <w:b/>
        </w:rPr>
        <w:t>,</w:t>
      </w:r>
      <w:r w:rsidRPr="004531DF">
        <w:t xml:space="preserve"> 80-89.</w:t>
      </w:r>
    </w:p>
    <w:p w14:paraId="11951DE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KURTZ, M. M. &amp; MARCOPULOS, B. A. 2012. Cognition in schizophrenia. </w:t>
      </w:r>
      <w:r w:rsidRPr="004531DF">
        <w:rPr>
          <w:i/>
        </w:rPr>
        <w:t>Marcopulos, Bernice A [Ed]; Kurtz, Matthew M [Ed] (2012) Clinical neuropsychological foundations of schizophrenia (pp 1-25) xvi, 351 pp New York, NY, US: Psychology Press; US</w:t>
      </w:r>
      <w:r w:rsidRPr="004531DF">
        <w:rPr>
          <w:b/>
        </w:rPr>
        <w:t>,</w:t>
      </w:r>
      <w:r w:rsidRPr="004531DF">
        <w:t xml:space="preserve"> 1-25.</w:t>
      </w:r>
    </w:p>
    <w:p w14:paraId="20A8F8A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ANDGRAF, S., AMADO, I., BERTHOZ, A., MARIE, O. &amp; VAN DER MEERA, E. 2012. Cognitive identity in schizophrenia: vision, space, and body perception from prodrome to syndrome. </w:t>
      </w:r>
      <w:r w:rsidRPr="004531DF">
        <w:rPr>
          <w:i/>
        </w:rPr>
        <w:t>Current Psychiatry Reviews,</w:t>
      </w:r>
      <w:r w:rsidRPr="004531DF">
        <w:t xml:space="preserve"> 8</w:t>
      </w:r>
      <w:r w:rsidRPr="004531DF">
        <w:rPr>
          <w:b/>
        </w:rPr>
        <w:t>,</w:t>
      </w:r>
      <w:r w:rsidRPr="004531DF">
        <w:t xml:space="preserve"> 119-139.</w:t>
      </w:r>
    </w:p>
    <w:p w14:paraId="0D58721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ARGE, M., SHARMA, S., COMPTON, M. T., SLADE, T. &amp; NIELSSEN, O. 2011. Cannabis use and earlier onset of psychosis: a systematic meta-analysis. </w:t>
      </w:r>
      <w:r w:rsidRPr="004531DF">
        <w:rPr>
          <w:i/>
        </w:rPr>
        <w:t>Archives of general psychiatry,</w:t>
      </w:r>
      <w:r w:rsidRPr="004531DF">
        <w:t xml:space="preserve"> 68</w:t>
      </w:r>
      <w:r w:rsidRPr="004531DF">
        <w:rPr>
          <w:b/>
        </w:rPr>
        <w:t>,</w:t>
      </w:r>
      <w:r w:rsidRPr="004531DF">
        <w:t xml:space="preserve"> 555-561.</w:t>
      </w:r>
    </w:p>
    <w:p w14:paraId="151EB30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AWS, K. R. 1999. A meta-analytic review of Wisconsin Card Sort studies in schizophrenia: general intellectual deficit in disguise? </w:t>
      </w:r>
      <w:r w:rsidRPr="004531DF">
        <w:rPr>
          <w:i/>
        </w:rPr>
        <w:t>Cognitive Neuropsychiatry,</w:t>
      </w:r>
      <w:r w:rsidRPr="004531DF">
        <w:t xml:space="preserve"> 4</w:t>
      </w:r>
      <w:r w:rsidRPr="004531DF">
        <w:rPr>
          <w:b/>
        </w:rPr>
        <w:t>,</w:t>
      </w:r>
      <w:r w:rsidRPr="004531DF">
        <w:t xml:space="preserve"> 1-30.</w:t>
      </w:r>
    </w:p>
    <w:p w14:paraId="55C5F97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EE, T. Y., HONG, S. B., SHIN, N. Y. &amp; KWON, J. S. 2015. Social cognitive functioning in prodromal psychosis: a meta-analysis. </w:t>
      </w:r>
      <w:r w:rsidRPr="004531DF">
        <w:rPr>
          <w:i/>
        </w:rPr>
        <w:t>Schizophrenia research,</w:t>
      </w:r>
      <w:r w:rsidRPr="004531DF">
        <w:t xml:space="preserve"> 164</w:t>
      </w:r>
      <w:r w:rsidRPr="004531DF">
        <w:rPr>
          <w:b/>
        </w:rPr>
        <w:t>,</w:t>
      </w:r>
      <w:r w:rsidRPr="004531DF">
        <w:t xml:space="preserve"> 28-34.</w:t>
      </w:r>
    </w:p>
    <w:p w14:paraId="27011F3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ENKA, A., HEGDE, S., ARUMUGHAM, S. S. &amp; PAL, P. K. 2017. Pattern of cognitive impairment in patients with Parkinson's disease and psychosis: A critical review. </w:t>
      </w:r>
      <w:r w:rsidRPr="004531DF">
        <w:rPr>
          <w:i/>
        </w:rPr>
        <w:t>Parkinsonism Relat Disord,</w:t>
      </w:r>
      <w:r w:rsidRPr="004531DF">
        <w:t xml:space="preserve"> 37</w:t>
      </w:r>
      <w:r w:rsidRPr="004531DF">
        <w:rPr>
          <w:b/>
        </w:rPr>
        <w:t>,</w:t>
      </w:r>
      <w:r w:rsidRPr="004531DF">
        <w:t xml:space="preserve"> 11-18.</w:t>
      </w:r>
    </w:p>
    <w:p w14:paraId="7117E6B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EWANDOWSKI, K., COHEN, B. &amp; ÖNGUR, D. 2011. Evolution of neuropsychological dysfunction during the course of schizophrenia and bipolar disorder. </w:t>
      </w:r>
      <w:r w:rsidRPr="004531DF">
        <w:rPr>
          <w:i/>
        </w:rPr>
        <w:t>Psychological medicine,</w:t>
      </w:r>
      <w:r w:rsidRPr="004531DF">
        <w:t xml:space="preserve"> 41</w:t>
      </w:r>
      <w:r w:rsidRPr="004531DF">
        <w:rPr>
          <w:b/>
        </w:rPr>
        <w:t>,</w:t>
      </w:r>
      <w:r w:rsidRPr="004531DF">
        <w:t xml:space="preserve"> 225.</w:t>
      </w:r>
    </w:p>
    <w:p w14:paraId="3CFAAA8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EWIS, D. A. &amp; GLAUSIER, J. R. 2016. </w:t>
      </w:r>
      <w:r w:rsidRPr="004531DF">
        <w:rPr>
          <w:i/>
        </w:rPr>
        <w:t>Alterations in prefrontal cortical circuitry and cognitive dysfunction in schizophrenia</w:t>
      </w:r>
      <w:r w:rsidRPr="004531DF">
        <w:t>.</w:t>
      </w:r>
    </w:p>
    <w:p w14:paraId="776C27B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I, X.-B., ZHENG, W., NING, Y.-P., CAI, D.-B., YANG, X.-H., UNGVARI, G. S., NG, C. H., WANG, C.-Y. &amp; XIANG, Y.-T. 2018. Erythropoietin for cognitive deficits associated with schizophrenia, bipolar disorder, and major depression: a systematic review. </w:t>
      </w:r>
      <w:r w:rsidRPr="004531DF">
        <w:rPr>
          <w:i/>
        </w:rPr>
        <w:t>Pharmacopsychiatry,</w:t>
      </w:r>
      <w:r w:rsidRPr="004531DF">
        <w:t xml:space="preserve"> 51</w:t>
      </w:r>
      <w:r w:rsidRPr="004531DF">
        <w:rPr>
          <w:b/>
        </w:rPr>
        <w:t>,</w:t>
      </w:r>
      <w:r w:rsidRPr="004531DF">
        <w:t xml:space="preserve"> 100-104.</w:t>
      </w:r>
    </w:p>
    <w:p w14:paraId="0B3BDC2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INDENMAYER, J.-P., GROCHOWSKI, S. &amp; HYMAN, R. B. 1995. Five factor model of schizophrenia: replication across samples. </w:t>
      </w:r>
      <w:r w:rsidRPr="004531DF">
        <w:rPr>
          <w:i/>
        </w:rPr>
        <w:t>Schizophrenia research,</w:t>
      </w:r>
      <w:r w:rsidRPr="004531DF">
        <w:t xml:space="preserve"> 14</w:t>
      </w:r>
      <w:r w:rsidRPr="004531DF">
        <w:rPr>
          <w:b/>
        </w:rPr>
        <w:t>,</w:t>
      </w:r>
      <w:r w:rsidRPr="004531DF">
        <w:t xml:space="preserve"> 229-234.</w:t>
      </w:r>
    </w:p>
    <w:p w14:paraId="127909F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OBERG, E.-M. &amp; HUGDAHL, K. 2009. Cannabis use and cognition in schizophrenia. </w:t>
      </w:r>
      <w:r w:rsidRPr="004531DF">
        <w:rPr>
          <w:i/>
        </w:rPr>
        <w:t>Frontiers in Human Neuroscience Vol 3 2009, ArtID 53,</w:t>
      </w:r>
      <w:r w:rsidRPr="004531DF">
        <w:t xml:space="preserve"> 3.</w:t>
      </w:r>
    </w:p>
    <w:p w14:paraId="487F83F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UNGU, O., BARAKAT, M., LAVENTURE, S., DEBAS, K., PROULX, S., LUCK, D. &amp; STIP, E. 2013. The incidence and nature of cerebellar findings in schizophrenia: a quantitative review of fMRI literature. </w:t>
      </w:r>
      <w:r w:rsidRPr="004531DF">
        <w:rPr>
          <w:i/>
        </w:rPr>
        <w:t>Schizophr Bull,</w:t>
      </w:r>
      <w:r w:rsidRPr="004531DF">
        <w:t xml:space="preserve"> 39</w:t>
      </w:r>
      <w:r w:rsidRPr="004531DF">
        <w:rPr>
          <w:b/>
        </w:rPr>
        <w:t>,</w:t>
      </w:r>
      <w:r w:rsidRPr="004531DF">
        <w:t xml:space="preserve"> 797-806.</w:t>
      </w:r>
    </w:p>
    <w:p w14:paraId="5EF5BE7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LUTHER, L., FIRMIN, R. L., LYSAKER, P. H., MINOR, K. S. &amp; SALYERS, M. P. 2018. A meta-analytic review of self-reported, clinician-rated, and performance-based motivation measures in schizophrenia: Are we measuring the same "stuff"? </w:t>
      </w:r>
      <w:r w:rsidRPr="004531DF">
        <w:rPr>
          <w:i/>
        </w:rPr>
        <w:t>Clinical Psychology Review,</w:t>
      </w:r>
      <w:r w:rsidRPr="004531DF">
        <w:t xml:space="preserve"> 61</w:t>
      </w:r>
      <w:r w:rsidRPr="004531DF">
        <w:rPr>
          <w:b/>
        </w:rPr>
        <w:t>,</w:t>
      </w:r>
      <w:r w:rsidRPr="004531DF">
        <w:t xml:space="preserve"> 24-37.</w:t>
      </w:r>
    </w:p>
    <w:p w14:paraId="1499D0F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>MADEIRA, N., CALDEIRA, S., BAJOUCO, M., PEREIRA, A. T., MARTINS, M. J. &amp; MACEDO, A. 2016. Social Cognition, Negative Symptoms and Psychosocial Functioning in Schizophrenia.</w:t>
      </w:r>
    </w:p>
    <w:p w14:paraId="6BF2BB3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ALLA, A., NORMAN, R., MANCHANDA, R. &amp; TOWNSEND, L. 2002. Symptoms, cognition, treatment adherence and functional outcome in first-episode psychosis. </w:t>
      </w:r>
      <w:r w:rsidRPr="004531DF">
        <w:rPr>
          <w:i/>
        </w:rPr>
        <w:t>Psychological Medicine,</w:t>
      </w:r>
      <w:r w:rsidRPr="004531DF">
        <w:t xml:space="preserve"> 32</w:t>
      </w:r>
      <w:r w:rsidRPr="004531DF">
        <w:rPr>
          <w:b/>
        </w:rPr>
        <w:t>,</w:t>
      </w:r>
      <w:r w:rsidRPr="004531DF">
        <w:t xml:space="preserve"> 1109-1119.</w:t>
      </w:r>
    </w:p>
    <w:p w14:paraId="5A0445B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ALLET, J., LE STRAT, Y., DUBERTRET, C. &amp; GORWOOD, P. 2020. Polygenic Risk Scores Shed Light on the Relationship between Schizophrenia and Cognitive Functioning: Review and Meta-Analysis. </w:t>
      </w:r>
      <w:r w:rsidRPr="004531DF">
        <w:rPr>
          <w:i/>
        </w:rPr>
        <w:t>Journal of clinical medicine,</w:t>
      </w:r>
      <w:r w:rsidRPr="004531DF">
        <w:t xml:space="preserve"> 9</w:t>
      </w:r>
      <w:r w:rsidRPr="004531DF">
        <w:rPr>
          <w:b/>
        </w:rPr>
        <w:t>,</w:t>
      </w:r>
      <w:r w:rsidRPr="004531DF">
        <w:t xml:space="preserve"> 341.</w:t>
      </w:r>
    </w:p>
    <w:p w14:paraId="70F3E56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ANDELMAN, S. D. &amp; GRIGORENKO, E. L. 2012. BDNF Val66Met and cognition: all, none, or some? A meta‐analysis of the genetic association. </w:t>
      </w:r>
      <w:r w:rsidRPr="004531DF">
        <w:rPr>
          <w:i/>
        </w:rPr>
        <w:t>Genes, Brain and Behavior,</w:t>
      </w:r>
      <w:r w:rsidRPr="004531DF">
        <w:t xml:space="preserve"> 11</w:t>
      </w:r>
      <w:r w:rsidRPr="004531DF">
        <w:rPr>
          <w:b/>
        </w:rPr>
        <w:t>,</w:t>
      </w:r>
      <w:r w:rsidRPr="004531DF">
        <w:t xml:space="preserve"> 127-136.</w:t>
      </w:r>
    </w:p>
    <w:p w14:paraId="57B3C14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ARTIN, E. A., ÖNGÜR, D., COHEN, B. M. &amp; LEWANDOWSKI, K. E. 2015. Social functioning and age across affective and non-affective psychoses. </w:t>
      </w:r>
      <w:r w:rsidRPr="004531DF">
        <w:rPr>
          <w:i/>
        </w:rPr>
        <w:t>The Journal of nervous and mental disease,</w:t>
      </w:r>
      <w:r w:rsidRPr="004531DF">
        <w:t xml:space="preserve"> 203</w:t>
      </w:r>
      <w:r w:rsidRPr="004531DF">
        <w:rPr>
          <w:b/>
        </w:rPr>
        <w:t>,</w:t>
      </w:r>
      <w:r w:rsidRPr="004531DF">
        <w:t xml:space="preserve"> 37.</w:t>
      </w:r>
    </w:p>
    <w:p w14:paraId="2609E71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ATHESON, S., SHEPHERD, A. &amp; CARR, V. 2014. How much do we know about schizophrenia and how well do we know it? Evidence from the Schizophrenia Library. </w:t>
      </w:r>
      <w:r w:rsidRPr="004531DF">
        <w:rPr>
          <w:i/>
        </w:rPr>
        <w:t>Psychological medicine,</w:t>
      </w:r>
      <w:r w:rsidRPr="004531DF">
        <w:t xml:space="preserve"> 44</w:t>
      </w:r>
      <w:r w:rsidRPr="004531DF">
        <w:rPr>
          <w:b/>
        </w:rPr>
        <w:t>,</w:t>
      </w:r>
      <w:r w:rsidRPr="004531DF">
        <w:t xml:space="preserve"> 3387.</w:t>
      </w:r>
    </w:p>
    <w:p w14:paraId="64F3C06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CCLEERY, A., LEE, J., JOSHI, A., WYNN, J. K., HELLEMANN, G. S. &amp; GREEN, M. F. 2015. Meta-analysis of face processing event-related potentials in schizophrenia. </w:t>
      </w:r>
      <w:r w:rsidRPr="004531DF">
        <w:rPr>
          <w:i/>
        </w:rPr>
        <w:t>Biological psychiatry,</w:t>
      </w:r>
      <w:r w:rsidRPr="004531DF">
        <w:t xml:space="preserve"> 77</w:t>
      </w:r>
      <w:r w:rsidRPr="004531DF">
        <w:rPr>
          <w:b/>
        </w:rPr>
        <w:t>,</w:t>
      </w:r>
      <w:r w:rsidRPr="004531DF">
        <w:t xml:space="preserve"> 116-126.</w:t>
      </w:r>
    </w:p>
    <w:p w14:paraId="76287E0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>MCCLEERY, A. &amp; NUECHTERLEIN, K. H. 2019. Cognitive impairment in psychotic illness: prevalence, profile of impairment, developmental course, and treatment considerations </w:t>
      </w:r>
      <w:r w:rsidRPr="004531DF">
        <w:rPr>
          <w:i/>
        </w:rPr>
        <w:t>Dialogues Clin Neurosci,</w:t>
      </w:r>
      <w:r w:rsidRPr="004531DF">
        <w:t xml:space="preserve"> 21</w:t>
      </w:r>
      <w:r w:rsidRPr="004531DF">
        <w:rPr>
          <w:b/>
        </w:rPr>
        <w:t>,</w:t>
      </w:r>
      <w:r w:rsidRPr="004531DF">
        <w:t xml:space="preserve"> 239-248.</w:t>
      </w:r>
    </w:p>
    <w:p w14:paraId="0A782AF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CGURK, S. R. &amp; MUESER, K. T. 2013. Cognition and work functioning in schizophrenia. </w:t>
      </w:r>
      <w:r w:rsidRPr="004531DF">
        <w:rPr>
          <w:i/>
        </w:rPr>
        <w:t>Harvey, Philip D [Ed] (2013) Cognitive impairment in schizophrenia: Characteristics, assessment and treatment (pp 98-109) xv, 324 pp New York, NY, US: Cambridge University Press; US</w:t>
      </w:r>
      <w:r w:rsidRPr="004531DF">
        <w:rPr>
          <w:b/>
        </w:rPr>
        <w:t>,</w:t>
      </w:r>
      <w:r w:rsidRPr="004531DF">
        <w:t xml:space="preserve"> 98-109.</w:t>
      </w:r>
    </w:p>
    <w:p w14:paraId="3F1402D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INTZ, A. R., DOBSON, K. S. &amp; ROMNEY, D. M. 2003. Insight in schizophrenia: a meta-analysis. </w:t>
      </w:r>
      <w:r w:rsidRPr="004531DF">
        <w:rPr>
          <w:i/>
        </w:rPr>
        <w:t>Schizophrenia research,</w:t>
      </w:r>
      <w:r w:rsidRPr="004531DF">
        <w:t xml:space="preserve"> 61</w:t>
      </w:r>
      <w:r w:rsidRPr="004531DF">
        <w:rPr>
          <w:b/>
        </w:rPr>
        <w:t>,</w:t>
      </w:r>
      <w:r w:rsidRPr="004531DF">
        <w:t xml:space="preserve"> 75-88.</w:t>
      </w:r>
    </w:p>
    <w:p w14:paraId="7DBDE12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ISIAK, B., STAŃCZYKIEWICZ, B., KOTOWICZ, K., RYBAKOWSKI, J. K., SAMOCHOWIEC, J. &amp; FRYDECKA, D. 2018. Cytokines and C-reactive protein alterations with respect to cognitive impairment in schizophrenia and bipolar disorder: a systematic review. </w:t>
      </w:r>
      <w:r w:rsidRPr="004531DF">
        <w:rPr>
          <w:i/>
        </w:rPr>
        <w:t>Schizophrenia research,</w:t>
      </w:r>
      <w:r w:rsidRPr="004531DF">
        <w:t xml:space="preserve"> 192</w:t>
      </w:r>
      <w:r w:rsidRPr="004531DF">
        <w:rPr>
          <w:b/>
        </w:rPr>
        <w:t>,</w:t>
      </w:r>
      <w:r w:rsidRPr="004531DF">
        <w:t xml:space="preserve"> 16-29.</w:t>
      </w:r>
    </w:p>
    <w:p w14:paraId="78734FF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ITCHELL, R. L. &amp; YOUNG, A. H. 2016. Theory of mind in bipolar disorder, with comparison to the impairments observed in schizophrenia. </w:t>
      </w:r>
      <w:r w:rsidRPr="004531DF">
        <w:rPr>
          <w:i/>
        </w:rPr>
        <w:t>Frontiers in psychiatry,</w:t>
      </w:r>
      <w:r w:rsidRPr="004531DF">
        <w:t xml:space="preserve"> 6</w:t>
      </w:r>
      <w:r w:rsidRPr="004531DF">
        <w:rPr>
          <w:b/>
        </w:rPr>
        <w:t>,</w:t>
      </w:r>
      <w:r w:rsidRPr="004531DF">
        <w:t xml:space="preserve"> 188.</w:t>
      </w:r>
    </w:p>
    <w:p w14:paraId="7AD0670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ORITZ, S. &amp; WOODWARD, T. S. 2006. Metacognitive control over false memories: A key determinant of delusional thinking. </w:t>
      </w:r>
      <w:r w:rsidRPr="004531DF">
        <w:rPr>
          <w:i/>
        </w:rPr>
        <w:t>Current Psychiatry Reports,</w:t>
      </w:r>
      <w:r w:rsidRPr="004531DF">
        <w:t xml:space="preserve"> 8</w:t>
      </w:r>
      <w:r w:rsidRPr="004531DF">
        <w:rPr>
          <w:b/>
        </w:rPr>
        <w:t>,</w:t>
      </w:r>
      <w:r w:rsidRPr="004531DF">
        <w:t xml:space="preserve"> 184-190.</w:t>
      </w:r>
    </w:p>
    <w:p w14:paraId="280CD0A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ORTIMER, A. M. 2008. The neuropsychology of schizophrenia. </w:t>
      </w:r>
      <w:r w:rsidRPr="004531DF">
        <w:rPr>
          <w:i/>
        </w:rPr>
        <w:t>Psychiatry,</w:t>
      </w:r>
      <w:r w:rsidRPr="004531DF">
        <w:t xml:space="preserve"> 7</w:t>
      </w:r>
      <w:r w:rsidRPr="004531DF">
        <w:rPr>
          <w:b/>
        </w:rPr>
        <w:t>,</w:t>
      </w:r>
      <w:r w:rsidRPr="004531DF">
        <w:t xml:space="preserve"> 435-439.</w:t>
      </w:r>
    </w:p>
    <w:p w14:paraId="0EAD8C8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MURRI, M. B., RESPINO, M., INNAMORATI, M., CERVETTI, A., CALCAGNO, P., POMPILI, M., LAMIS, D. A., GHIO, L. &amp; AMORE, M. 2015. Is good insight associated with depression among patients with schizophrenia? Systematic review and meta-analysis. </w:t>
      </w:r>
      <w:r w:rsidRPr="004531DF">
        <w:rPr>
          <w:i/>
        </w:rPr>
        <w:t>Schizophrenia research,</w:t>
      </w:r>
      <w:r w:rsidRPr="004531DF">
        <w:t xml:space="preserve"> 162</w:t>
      </w:r>
      <w:r w:rsidRPr="004531DF">
        <w:rPr>
          <w:b/>
        </w:rPr>
        <w:t>,</w:t>
      </w:r>
      <w:r w:rsidRPr="004531DF">
        <w:t xml:space="preserve"> 234-247.</w:t>
      </w:r>
    </w:p>
    <w:p w14:paraId="32F50C8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NESTOR, P. G., NIZNIKIEWICZ, M. &amp; MCCARLEY, R. W. 2010. Distinct contribution of working memory and social comprehension failures in neuropsychological impairment in schizophrenia. </w:t>
      </w:r>
      <w:r w:rsidRPr="004531DF">
        <w:rPr>
          <w:i/>
        </w:rPr>
        <w:t>Journal of Nervous and Mental Disease,</w:t>
      </w:r>
      <w:r w:rsidRPr="004531DF">
        <w:t xml:space="preserve"> 198</w:t>
      </w:r>
      <w:r w:rsidRPr="004531DF">
        <w:rPr>
          <w:b/>
        </w:rPr>
        <w:t>,</w:t>
      </w:r>
      <w:r w:rsidRPr="004531DF">
        <w:t xml:space="preserve"> 206-212.</w:t>
      </w:r>
    </w:p>
    <w:p w14:paraId="7DEE900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NIIZATO, K., GENDA, K., NAKAMURA, R., IRITANI, S. &amp; IKEDA, K. 2001. Cognitive decline in schizophrenics with Alzheimer's disease: a mini-review of neuropsychological and neuropathological studies. </w:t>
      </w:r>
      <w:r w:rsidRPr="004531DF">
        <w:rPr>
          <w:i/>
        </w:rPr>
        <w:t>Progress in neuro-psychopharmacology &amp; biological psychiatry</w:t>
      </w:r>
      <w:r w:rsidRPr="004531DF">
        <w:t>.</w:t>
      </w:r>
    </w:p>
    <w:p w14:paraId="441929F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OHI, K., SUMIYOSHI, C., FUJINO, H., YASUDA, Y., YAMAMORI, H., FUJIMOTO, M., SUMIYOSHI, T. &amp; HASHIMOTO, R. 2017. A brief assessment of intelligence decline in schizophrenia as represented by the difference between current and premorbid intellectual quotient. </w:t>
      </w:r>
      <w:r w:rsidRPr="004531DF">
        <w:rPr>
          <w:i/>
        </w:rPr>
        <w:t>Frontiers in Psychiatry Vol 8 2017, ArtID 293,</w:t>
      </w:r>
      <w:r w:rsidRPr="004531DF">
        <w:t xml:space="preserve"> 8.</w:t>
      </w:r>
    </w:p>
    <w:p w14:paraId="146C1AF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OKRUSZEK, L. &amp; PILECKA, I. 2017. Biological motion processing in schizophrenia - Systematic review and meta-analysis. </w:t>
      </w:r>
      <w:r w:rsidRPr="004531DF">
        <w:rPr>
          <w:i/>
        </w:rPr>
        <w:t>Schizophr Res,</w:t>
      </w:r>
      <w:r w:rsidRPr="004531DF">
        <w:t xml:space="preserve"> 190</w:t>
      </w:r>
      <w:r w:rsidRPr="004531DF">
        <w:rPr>
          <w:b/>
        </w:rPr>
        <w:t>,</w:t>
      </w:r>
      <w:r w:rsidRPr="004531DF">
        <w:t xml:space="preserve"> 3-10.</w:t>
      </w:r>
    </w:p>
    <w:p w14:paraId="1254141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OLAGUNJU, A. T., CLARK, S. R. &amp; BAUNE, B. T. 2019. Long-acting atypical antipsychotics in schizophrenia: A systematic review and meta-analyses of effects on functional outcome. </w:t>
      </w:r>
      <w:r w:rsidRPr="004531DF">
        <w:rPr>
          <w:i/>
        </w:rPr>
        <w:t>Australian &amp; New Zealand Journal of Psychiatry,</w:t>
      </w:r>
      <w:r w:rsidRPr="004531DF">
        <w:t xml:space="preserve"> 53</w:t>
      </w:r>
      <w:r w:rsidRPr="004531DF">
        <w:rPr>
          <w:b/>
        </w:rPr>
        <w:t>,</w:t>
      </w:r>
      <w:r w:rsidRPr="004531DF">
        <w:t xml:space="preserve"> 509-527.</w:t>
      </w:r>
    </w:p>
    <w:p w14:paraId="3E94327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ALMER, E. C., GILLEEN, J. &amp; DAVID, A. S. 2015. The relationship between cognitive insight and depression in psychosis and schizophrenia: a review and meta-analysis. </w:t>
      </w:r>
      <w:r w:rsidRPr="004531DF">
        <w:rPr>
          <w:i/>
        </w:rPr>
        <w:t>Schizophrenia Research,</w:t>
      </w:r>
      <w:r w:rsidRPr="004531DF">
        <w:t xml:space="preserve"> 166</w:t>
      </w:r>
      <w:r w:rsidRPr="004531DF">
        <w:rPr>
          <w:b/>
        </w:rPr>
        <w:t>,</w:t>
      </w:r>
      <w:r w:rsidRPr="004531DF">
        <w:t xml:space="preserve"> 261-268.</w:t>
      </w:r>
    </w:p>
    <w:p w14:paraId="5661C7B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APA, D. &amp; BERSANI, G. 2007. Face, identity and emotion in schizophrenia: From perception to expression. [Italian]. </w:t>
      </w:r>
      <w:r w:rsidRPr="004531DF">
        <w:rPr>
          <w:i/>
        </w:rPr>
        <w:t>Italian Journal of Psychopathology,</w:t>
      </w:r>
      <w:r w:rsidRPr="004531DF">
        <w:t xml:space="preserve"> 13</w:t>
      </w:r>
      <w:r w:rsidRPr="004531DF">
        <w:rPr>
          <w:b/>
        </w:rPr>
        <w:t>,</w:t>
      </w:r>
      <w:r w:rsidRPr="004531DF">
        <w:t xml:space="preserve"> 14-25.</w:t>
      </w:r>
    </w:p>
    <w:p w14:paraId="00379D5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INKHAM, A. E. 2014. Social cognition in schizophrenia. </w:t>
      </w:r>
      <w:r w:rsidRPr="004531DF">
        <w:rPr>
          <w:i/>
        </w:rPr>
        <w:t>The Journal of clinical psychiatry</w:t>
      </w:r>
      <w:r w:rsidRPr="004531DF">
        <w:t>.</w:t>
      </w:r>
    </w:p>
    <w:p w14:paraId="709AB3C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INKHAM, A. E., PENN, D. L., PERKINS, D. O. &amp; LIEBERMAN, J. 2003. Implications for the neural basis of social cognition for the study of schizophrenia. </w:t>
      </w:r>
      <w:r w:rsidRPr="004531DF">
        <w:rPr>
          <w:i/>
        </w:rPr>
        <w:t>American Journal of Psychiatry,</w:t>
      </w:r>
      <w:r w:rsidRPr="004531DF">
        <w:t xml:space="preserve"> 160</w:t>
      </w:r>
      <w:r w:rsidRPr="004531DF">
        <w:rPr>
          <w:b/>
        </w:rPr>
        <w:t>,</w:t>
      </w:r>
      <w:r w:rsidRPr="004531DF">
        <w:t xml:space="preserve"> 815-824.</w:t>
      </w:r>
    </w:p>
    <w:p w14:paraId="79EF5EC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ISKULIC, D. &amp; ADDINGTON, J. 2011. Social cognition and negative symptoms in psychosis. </w:t>
      </w:r>
      <w:r w:rsidRPr="004531DF">
        <w:rPr>
          <w:i/>
        </w:rPr>
        <w:t>Psychiatry Research,</w:t>
      </w:r>
      <w:r w:rsidRPr="004531DF">
        <w:t xml:space="preserve"> 188</w:t>
      </w:r>
      <w:r w:rsidRPr="004531DF">
        <w:rPr>
          <w:b/>
        </w:rPr>
        <w:t>,</w:t>
      </w:r>
      <w:r w:rsidRPr="004531DF">
        <w:t xml:space="preserve"> 283-285.</w:t>
      </w:r>
    </w:p>
    <w:p w14:paraId="6F13511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POTVIN, S., GAMACHE, L. &amp; LUNGU, O. 2019. A functional neuroimaging meta-analysis of self-related processing in schizophrenia. </w:t>
      </w:r>
      <w:r w:rsidRPr="004531DF">
        <w:rPr>
          <w:i/>
        </w:rPr>
        <w:t>Frontiers in neurology,</w:t>
      </w:r>
      <w:r w:rsidRPr="004531DF">
        <w:t xml:space="preserve"> 10</w:t>
      </w:r>
      <w:r w:rsidRPr="004531DF">
        <w:rPr>
          <w:b/>
        </w:rPr>
        <w:t>,</w:t>
      </w:r>
      <w:r w:rsidRPr="004531DF">
        <w:t xml:space="preserve"> 990.</w:t>
      </w:r>
    </w:p>
    <w:p w14:paraId="531B52C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AJAKUMAR, N. 2017. Prefrontal cortical abnormalities in cognitive deficits of schizophrenia. </w:t>
      </w:r>
      <w:r w:rsidRPr="004531DF">
        <w:rPr>
          <w:i/>
        </w:rPr>
        <w:t>Cechetto, David [Ed]; Weishaupt, Nina [Ed] (2017) The cerebral cortex in neurodegenerative and neuropsychiatric disorders: Experimental approaches to clinical issues (pp 277-287) xix, 320 pp San Diego, CA, US: Elsevier Academic Press; US</w:t>
      </w:r>
      <w:r w:rsidRPr="004531DF">
        <w:rPr>
          <w:b/>
        </w:rPr>
        <w:t>,</w:t>
      </w:r>
      <w:r w:rsidRPr="004531DF">
        <w:t xml:space="preserve"> 277-287.</w:t>
      </w:r>
    </w:p>
    <w:p w14:paraId="5A443BC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AUCHER-CHENE, D., CUERVO-LOMBARD, C., BERA-POTELLE, C. &amp; HAVET, J. 2011. Schizophrenia in the elderly: Clinical, cognitive and social features. </w:t>
      </w:r>
      <w:r w:rsidRPr="004531DF">
        <w:rPr>
          <w:i/>
        </w:rPr>
        <w:t>NPG Neurologie - Psychiatrie - Geriatrie,</w:t>
      </w:r>
      <w:r w:rsidRPr="004531DF">
        <w:t xml:space="preserve"> 11</w:t>
      </w:r>
      <w:r w:rsidRPr="004531DF">
        <w:rPr>
          <w:b/>
        </w:rPr>
        <w:t>,</w:t>
      </w:r>
      <w:r w:rsidRPr="004531DF">
        <w:t xml:space="preserve"> 157-165.</w:t>
      </w:r>
    </w:p>
    <w:p w14:paraId="06B6B2D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EICHENBERG, A. 2005. Cognitive impairment as a risk factor for psychosis. </w:t>
      </w:r>
      <w:r w:rsidRPr="004531DF">
        <w:rPr>
          <w:i/>
        </w:rPr>
        <w:t>Dialogues Clin Neurosci,</w:t>
      </w:r>
      <w:r w:rsidRPr="004531DF">
        <w:t xml:space="preserve"> 7</w:t>
      </w:r>
      <w:r w:rsidRPr="004531DF">
        <w:rPr>
          <w:b/>
        </w:rPr>
        <w:t>,</w:t>
      </w:r>
      <w:r w:rsidRPr="004531DF">
        <w:t xml:space="preserve"> 31-8.</w:t>
      </w:r>
    </w:p>
    <w:p w14:paraId="29F8932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INGDAHL, E. N. 2015. Impaired theory of mind in psychotic and affective disorders. </w:t>
      </w:r>
      <w:r w:rsidRPr="004531DF">
        <w:rPr>
          <w:i/>
        </w:rPr>
        <w:t>Dissertation Abstracts International: Section B: The Sciences and Engineering,</w:t>
      </w:r>
      <w:r w:rsidRPr="004531DF">
        <w:t xml:space="preserve"> 76</w:t>
      </w:r>
      <w:r w:rsidRPr="004531DF">
        <w:rPr>
          <w:b/>
        </w:rPr>
        <w:t>,</w:t>
      </w:r>
      <w:r w:rsidRPr="004531DF">
        <w:t xml:space="preserve"> No Pagination Specified.</w:t>
      </w:r>
    </w:p>
    <w:p w14:paraId="4031912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OY, M. A. &amp; DEVRIENDT, X. 1994. [Positive and negative symptoms in schizophrenia: a current overview]. </w:t>
      </w:r>
      <w:r w:rsidRPr="004531DF">
        <w:rPr>
          <w:i/>
        </w:rPr>
        <w:t>Can J Psychiatry,</w:t>
      </w:r>
      <w:r w:rsidRPr="004531DF">
        <w:t xml:space="preserve"> 39</w:t>
      </w:r>
      <w:r w:rsidRPr="004531DF">
        <w:rPr>
          <w:b/>
        </w:rPr>
        <w:t>,</w:t>
      </w:r>
      <w:r w:rsidRPr="004531DF">
        <w:t xml:space="preserve"> 407-14.</w:t>
      </w:r>
    </w:p>
    <w:p w14:paraId="489ABDD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UND, B. R. 1998. A review of longitudinal studies of cognitive functions in schizophrenia patients. </w:t>
      </w:r>
      <w:r w:rsidRPr="004531DF">
        <w:rPr>
          <w:i/>
        </w:rPr>
        <w:t>Schizophrenia bulletin,</w:t>
      </w:r>
      <w:r w:rsidRPr="004531DF">
        <w:t xml:space="preserve"> 24</w:t>
      </w:r>
      <w:r w:rsidRPr="004531DF">
        <w:rPr>
          <w:b/>
        </w:rPr>
        <w:t>,</w:t>
      </w:r>
      <w:r w:rsidRPr="004531DF">
        <w:t xml:space="preserve"> 425-435.</w:t>
      </w:r>
    </w:p>
    <w:p w14:paraId="7372BDA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RUND, B. R. 2009. Is schizophrenia a neurodegenerative disorder? </w:t>
      </w:r>
      <w:r w:rsidRPr="004531DF">
        <w:rPr>
          <w:i/>
        </w:rPr>
        <w:t>Nordic journal of psychiatry,</w:t>
      </w:r>
      <w:r w:rsidRPr="004531DF">
        <w:t xml:space="preserve"> 63</w:t>
      </w:r>
      <w:r w:rsidRPr="004531DF">
        <w:rPr>
          <w:b/>
        </w:rPr>
        <w:t>,</w:t>
      </w:r>
      <w:r w:rsidRPr="004531DF">
        <w:t xml:space="preserve"> 196-201.</w:t>
      </w:r>
    </w:p>
    <w:p w14:paraId="13E34907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AROLTA, K., PAL, C., SARA, B. &amp; ISTVAN, B. 2008. The relationship between cognition and functional outcome in schizophrenia. </w:t>
      </w:r>
      <w:r w:rsidRPr="004531DF">
        <w:rPr>
          <w:i/>
        </w:rPr>
        <w:t>Psychiatria Hungarica,</w:t>
      </w:r>
      <w:r w:rsidRPr="004531DF">
        <w:t xml:space="preserve"> 23</w:t>
      </w:r>
      <w:r w:rsidRPr="004531DF">
        <w:rPr>
          <w:b/>
        </w:rPr>
        <w:t>,</w:t>
      </w:r>
      <w:r w:rsidRPr="004531DF">
        <w:t xml:space="preserve"> 166-176.</w:t>
      </w:r>
    </w:p>
    <w:p w14:paraId="1175476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HIMMELMANN, B. G., CONUS, P., COTTON, S., MCGORRY, P. D. &amp; LAMBERT, M. 2007. Pre-treatment, baseline, and outcome differences between early-onset and adult-onset psychosis in an epidemiological cohort of 636 first-episode patients. </w:t>
      </w:r>
      <w:r w:rsidRPr="004531DF">
        <w:rPr>
          <w:i/>
        </w:rPr>
        <w:t>Schizophrenia research,</w:t>
      </w:r>
      <w:r w:rsidRPr="004531DF">
        <w:t xml:space="preserve"> 95</w:t>
      </w:r>
      <w:r w:rsidRPr="004531DF">
        <w:rPr>
          <w:b/>
        </w:rPr>
        <w:t>,</w:t>
      </w:r>
      <w:r w:rsidRPr="004531DF">
        <w:t xml:space="preserve"> 1-8.</w:t>
      </w:r>
    </w:p>
    <w:p w14:paraId="5B419E5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HMI, L., LASSE, M. &amp; SCHRODER, J. 2011. Symptoms and cognition in geriatric schizophrenia. </w:t>
      </w:r>
      <w:r w:rsidRPr="004531DF">
        <w:rPr>
          <w:i/>
        </w:rPr>
        <w:t>Fortschritte der Neurologie, Psychiatrie,</w:t>
      </w:r>
      <w:r w:rsidRPr="004531DF">
        <w:t xml:space="preserve"> 79</w:t>
      </w:r>
      <w:r w:rsidRPr="004531DF">
        <w:rPr>
          <w:b/>
        </w:rPr>
        <w:t>,</w:t>
      </w:r>
      <w:r w:rsidRPr="004531DF">
        <w:t xml:space="preserve"> 267-276.</w:t>
      </w:r>
    </w:p>
    <w:p w14:paraId="7F64AB4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HNUR, P. &amp; HOFFMAN, A. C. 2010. Nicotinic modulation of attentional deficits in schizophrenia. </w:t>
      </w:r>
      <w:r w:rsidRPr="004531DF">
        <w:rPr>
          <w:i/>
        </w:rPr>
        <w:t>Lubow, Robert E [Ed]; Weiner, Ina [Ed] (2010) Latent inhibition: Cognition, neuroscience and applications to schizophrenia (pp 477-499) xii, 561 pp New York, NY, US: Cambridge University Press; US</w:t>
      </w:r>
      <w:r w:rsidRPr="004531DF">
        <w:rPr>
          <w:b/>
        </w:rPr>
        <w:t>,</w:t>
      </w:r>
      <w:r w:rsidRPr="004531DF">
        <w:t xml:space="preserve"> 477-499.</w:t>
      </w:r>
    </w:p>
    <w:p w14:paraId="540C832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HÜRHOFF, F., KREBS, M. O., SZÖKE, A., LOZE, J. Y., GOLDBERGER, C., QUIGNON, V., TIGNOL, J., ROUILLON, F., LAPLANCHE, J. L. &amp; LEBOYER, M. 2003. Apolipoprotein E in schizophrenia: A French association study and meta‐analysis. </w:t>
      </w:r>
      <w:r w:rsidRPr="004531DF">
        <w:rPr>
          <w:i/>
        </w:rPr>
        <w:t>American Journal of Medical Genetics Part B: Neuropsychiatric Genetics,</w:t>
      </w:r>
      <w:r w:rsidRPr="004531DF">
        <w:t xml:space="preserve"> 119</w:t>
      </w:r>
      <w:r w:rsidRPr="004531DF">
        <w:rPr>
          <w:b/>
        </w:rPr>
        <w:t>,</w:t>
      </w:r>
      <w:r w:rsidRPr="004531DF">
        <w:t xml:space="preserve"> 18-23.</w:t>
      </w:r>
    </w:p>
    <w:p w14:paraId="7F11969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HWARTZ, B. D., TOMLIN, H. R., EVANS, W. J. &amp; ROSS, K. V. 2001. Neurophysiologic mechanisms of attention: a selective review of early information processing in schizophrenics. </w:t>
      </w:r>
      <w:r w:rsidRPr="004531DF">
        <w:rPr>
          <w:i/>
        </w:rPr>
        <w:t>Front Biosci,</w:t>
      </w:r>
      <w:r w:rsidRPr="004531DF">
        <w:t xml:space="preserve"> 6</w:t>
      </w:r>
      <w:r w:rsidRPr="004531DF">
        <w:rPr>
          <w:b/>
        </w:rPr>
        <w:t>,</w:t>
      </w:r>
      <w:r w:rsidRPr="004531DF">
        <w:t xml:space="preserve"> D120-D134.</w:t>
      </w:r>
    </w:p>
    <w:p w14:paraId="60CAE3A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COTT, J. C., WOODS, S. P., MATT, G. E., MEYER, R. A., HEATON, R. K., ATKINSON, J. H. &amp; GRANT, I. 2007. Neurocognitive effects of methamphetamine: a critical review and meta-analysis. </w:t>
      </w:r>
      <w:r w:rsidRPr="004531DF">
        <w:rPr>
          <w:i/>
        </w:rPr>
        <w:t>Neuropsychology review,</w:t>
      </w:r>
      <w:r w:rsidRPr="004531DF">
        <w:t xml:space="preserve"> 17</w:t>
      </w:r>
      <w:r w:rsidRPr="004531DF">
        <w:rPr>
          <w:b/>
        </w:rPr>
        <w:t>,</w:t>
      </w:r>
      <w:r w:rsidRPr="004531DF">
        <w:t xml:space="preserve"> 275-297.</w:t>
      </w:r>
    </w:p>
    <w:p w14:paraId="628BDAD3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EVY, S., BURDICK, K. E., VISWESWARAIAH, H., ABDELMESSIH, S., LUKIN, M., YECHIAM, E. &amp; BECHARA, A. 2007. Iowa gambling task in schizophrenia: a review and new data in patients with schizophrenia and co-occurring cannabis use disorders. </w:t>
      </w:r>
      <w:r w:rsidRPr="004531DF">
        <w:rPr>
          <w:i/>
        </w:rPr>
        <w:t>Schizophrenia research,</w:t>
      </w:r>
      <w:r w:rsidRPr="004531DF">
        <w:t xml:space="preserve"> 92</w:t>
      </w:r>
      <w:r w:rsidRPr="004531DF">
        <w:rPr>
          <w:b/>
        </w:rPr>
        <w:t>,</w:t>
      </w:r>
      <w:r w:rsidRPr="004531DF">
        <w:t xml:space="preserve"> 74-84.</w:t>
      </w:r>
    </w:p>
    <w:p w14:paraId="2A56BF1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MELAND, O. B. &amp; ANDREASSEN, O. A. 2018. How can genetics help understand the relationship between cognitive dysfunction and schizophrenia? </w:t>
      </w:r>
      <w:r w:rsidRPr="004531DF">
        <w:rPr>
          <w:i/>
        </w:rPr>
        <w:t>Scandinavian journal of psychology,</w:t>
      </w:r>
      <w:r w:rsidRPr="004531DF">
        <w:t xml:space="preserve"> 59</w:t>
      </w:r>
      <w:r w:rsidRPr="004531DF">
        <w:rPr>
          <w:b/>
        </w:rPr>
        <w:t>,</w:t>
      </w:r>
      <w:r w:rsidRPr="004531DF">
        <w:t xml:space="preserve"> 26-31.</w:t>
      </w:r>
    </w:p>
    <w:p w14:paraId="5CEDF1E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ONG, M. J., CHOI, H. I., JANG, S.-K., LEE, S.-H., IKEZAWA, S. &amp; CHOI, K.-H. 2015. Theory of mind in Koreans with schizophrenia: A meta-analysis. </w:t>
      </w:r>
      <w:r w:rsidRPr="004531DF">
        <w:rPr>
          <w:i/>
        </w:rPr>
        <w:t>Psychiatry Research,</w:t>
      </w:r>
      <w:r w:rsidRPr="004531DF">
        <w:t xml:space="preserve"> 229</w:t>
      </w:r>
      <w:r w:rsidRPr="004531DF">
        <w:rPr>
          <w:b/>
        </w:rPr>
        <w:t>,</w:t>
      </w:r>
      <w:r w:rsidRPr="004531DF">
        <w:t xml:space="preserve"> 420-425.</w:t>
      </w:r>
    </w:p>
    <w:p w14:paraId="2F652FBD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PENCER, B. W. J., SHIELDS, G., GERGEL, T., HOTOPF, M. &amp; OWEN, G. S. 2017. Diversity or disarray? A systematic review of decision-making capacity for treatment and research in schizophrenia and other non-affective psychoses. </w:t>
      </w:r>
      <w:r w:rsidRPr="004531DF">
        <w:rPr>
          <w:i/>
        </w:rPr>
        <w:t>Psychol Med,</w:t>
      </w:r>
      <w:r w:rsidRPr="004531DF">
        <w:t xml:space="preserve"> 47</w:t>
      </w:r>
      <w:r w:rsidRPr="004531DF">
        <w:rPr>
          <w:b/>
        </w:rPr>
        <w:t>,</w:t>
      </w:r>
      <w:r w:rsidRPr="004531DF">
        <w:t xml:space="preserve"> 1906-1922.</w:t>
      </w:r>
    </w:p>
    <w:p w14:paraId="57E527D2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PRONG, M., SCHOTHORST, P., VOS, E., HOX, J. &amp; VAN ENGELAND, H. 2007. Theory of mind in schizophrenia: meta-analysis. </w:t>
      </w:r>
      <w:r w:rsidRPr="004531DF">
        <w:rPr>
          <w:i/>
        </w:rPr>
        <w:t>Br J Psychiatry,</w:t>
      </w:r>
      <w:r w:rsidRPr="004531DF">
        <w:t xml:space="preserve"> 191</w:t>
      </w:r>
      <w:r w:rsidRPr="004531DF">
        <w:rPr>
          <w:b/>
        </w:rPr>
        <w:t>,</w:t>
      </w:r>
      <w:r w:rsidRPr="004531DF">
        <w:t xml:space="preserve"> 5-13.</w:t>
      </w:r>
    </w:p>
    <w:p w14:paraId="0D358C0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TIP, E. 2006. [Cognition, schizophrenia and the effect of antipsychotics]. </w:t>
      </w:r>
      <w:r w:rsidRPr="004531DF">
        <w:rPr>
          <w:i/>
        </w:rPr>
        <w:t>Encephale,</w:t>
      </w:r>
      <w:r w:rsidRPr="004531DF">
        <w:t xml:space="preserve"> 32</w:t>
      </w:r>
      <w:r w:rsidRPr="004531DF">
        <w:rPr>
          <w:b/>
        </w:rPr>
        <w:t>,</w:t>
      </w:r>
      <w:r w:rsidRPr="004531DF">
        <w:t xml:space="preserve"> 341-50.</w:t>
      </w:r>
    </w:p>
    <w:p w14:paraId="5A4A32EC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TRAUSS, E., SHERMAN, E. M. &amp; SPREEN, O. 2006. </w:t>
      </w:r>
      <w:r w:rsidRPr="004531DF">
        <w:rPr>
          <w:i/>
        </w:rPr>
        <w:t>A compendium of neuropsychological tests: Administration, norms, and commentary</w:t>
      </w:r>
      <w:r w:rsidRPr="004531DF">
        <w:t>, American Chemical Society.</w:t>
      </w:r>
    </w:p>
    <w:p w14:paraId="6B907906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STUART, G., PANTELIS, C., KLIMIDIS, S. &amp; MINAS, I. 1999. The three-syndrome model of schizophrenia: Meta-analysis of an artefact. </w:t>
      </w:r>
      <w:r w:rsidRPr="004531DF">
        <w:rPr>
          <w:i/>
        </w:rPr>
        <w:t>Schizophrenia Research,</w:t>
      </w:r>
      <w:r w:rsidRPr="004531DF">
        <w:t xml:space="preserve"> 39</w:t>
      </w:r>
      <w:r w:rsidRPr="004531DF">
        <w:rPr>
          <w:b/>
        </w:rPr>
        <w:t>,</w:t>
      </w:r>
      <w:r w:rsidRPr="004531DF">
        <w:t xml:space="preserve"> 233-242.</w:t>
      </w:r>
    </w:p>
    <w:p w14:paraId="207FCD9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THOMPSON, A. D., BARTHOLOMEUSZ, C. &amp; YUNG, A. R. 2011. Social cognition deficits and the ‘ultra high risk’for psychosis population: a review of literature. </w:t>
      </w:r>
      <w:r w:rsidRPr="004531DF">
        <w:rPr>
          <w:i/>
        </w:rPr>
        <w:t>Early intervention in psychiatry,</w:t>
      </w:r>
      <w:r w:rsidRPr="004531DF">
        <w:t xml:space="preserve"> 5</w:t>
      </w:r>
      <w:r w:rsidRPr="004531DF">
        <w:rPr>
          <w:b/>
        </w:rPr>
        <w:t>,</w:t>
      </w:r>
      <w:r w:rsidRPr="004531DF">
        <w:t xml:space="preserve"> 192-202.</w:t>
      </w:r>
    </w:p>
    <w:p w14:paraId="61FF282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TOH, Y. L., NG, T., TAN, M., TAN, A. &amp; CHAN, A. 2018. Impact of brain-derived neurotrophic factor genetic polymorphism on cognition: A systematic review. </w:t>
      </w:r>
      <w:r w:rsidRPr="004531DF">
        <w:rPr>
          <w:i/>
        </w:rPr>
        <w:t>Brain and Behavior,</w:t>
      </w:r>
      <w:r w:rsidRPr="004531DF">
        <w:t xml:space="preserve"> 8 (7) (no pagination).</w:t>
      </w:r>
    </w:p>
    <w:p w14:paraId="14B3EAD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TYBURSKI, E., SOKOLOWSKI, A., CHEC, M., PELKA-WYSIECKA, J. &amp; SAMOCHOWIEC, A. 2015. Neuropsychological characteristics of verbal and non-verbal fluency in schizophrenia patients. </w:t>
      </w:r>
      <w:r w:rsidRPr="004531DF">
        <w:rPr>
          <w:i/>
        </w:rPr>
        <w:t>Arch Psychiatr Nurs,</w:t>
      </w:r>
      <w:r w:rsidRPr="004531DF">
        <w:t xml:space="preserve"> 29</w:t>
      </w:r>
      <w:r w:rsidRPr="004531DF">
        <w:rPr>
          <w:b/>
        </w:rPr>
        <w:t>,</w:t>
      </w:r>
      <w:r w:rsidRPr="004531DF">
        <w:t xml:space="preserve"> 33-8.</w:t>
      </w:r>
    </w:p>
    <w:p w14:paraId="5543D918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N CAMP, L., SABBE, B. &amp; OLDENBURG, J. 2017. Cognitive insight: A systematic review. </w:t>
      </w:r>
      <w:r w:rsidRPr="004531DF">
        <w:rPr>
          <w:i/>
        </w:rPr>
        <w:t>Clinical psychology review,</w:t>
      </w:r>
      <w:r w:rsidRPr="004531DF">
        <w:t xml:space="preserve"> 55</w:t>
      </w:r>
      <w:r w:rsidRPr="004531DF">
        <w:rPr>
          <w:b/>
        </w:rPr>
        <w:t>,</w:t>
      </w:r>
      <w:r w:rsidRPr="004531DF">
        <w:t xml:space="preserve"> 12-24.</w:t>
      </w:r>
    </w:p>
    <w:p w14:paraId="26EC5C04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N KESSEL, M. A., VAN DER VLUGT, J. J. B., SPAANS, H.-P., MURRE, J. M. J. &amp; VERWIJK, E. 2020. Psychotic depressive subtype and white mater hyperintensities do not predict cognitive side effects in ECT: A systematic review of pretreatment predictors. </w:t>
      </w:r>
      <w:r w:rsidRPr="004531DF">
        <w:rPr>
          <w:i/>
        </w:rPr>
        <w:t>Journal of Affective Disorders,</w:t>
      </w:r>
      <w:r w:rsidRPr="004531DF">
        <w:t xml:space="preserve"> 272</w:t>
      </w:r>
      <w:r w:rsidRPr="004531DF">
        <w:rPr>
          <w:b/>
        </w:rPr>
        <w:t>,</w:t>
      </w:r>
      <w:r w:rsidRPr="004531DF">
        <w:t xml:space="preserve"> 340-347.</w:t>
      </w:r>
    </w:p>
    <w:p w14:paraId="5492C75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N OVERWALLE, F. 2009. Social cognition and the brain: a meta‐analysis. </w:t>
      </w:r>
      <w:r w:rsidRPr="004531DF">
        <w:rPr>
          <w:i/>
        </w:rPr>
        <w:t>Human brain mapping,</w:t>
      </w:r>
      <w:r w:rsidRPr="004531DF">
        <w:t xml:space="preserve"> 30</w:t>
      </w:r>
      <w:r w:rsidRPr="004531DF">
        <w:rPr>
          <w:b/>
        </w:rPr>
        <w:t>,</w:t>
      </w:r>
      <w:r w:rsidRPr="004531DF">
        <w:t xml:space="preserve"> 829-858.</w:t>
      </w:r>
    </w:p>
    <w:p w14:paraId="1DF53B4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N WINKEL, R., STEFANIS, N. C. &amp; MYIN-GERMEYS, I. 2008. Psychosocial stress and psychosis. A review of the neurobiological mechanisms and the evidence for gene-stress interaction. </w:t>
      </w:r>
      <w:r w:rsidRPr="004531DF">
        <w:rPr>
          <w:i/>
        </w:rPr>
        <w:t>Schizophrenia bulletin,</w:t>
      </w:r>
      <w:r w:rsidRPr="004531DF">
        <w:t xml:space="preserve"> 34</w:t>
      </w:r>
      <w:r w:rsidRPr="004531DF">
        <w:rPr>
          <w:b/>
        </w:rPr>
        <w:t>,</w:t>
      </w:r>
      <w:r w:rsidRPr="004531DF">
        <w:t xml:space="preserve"> 1095-1105.</w:t>
      </w:r>
    </w:p>
    <w:p w14:paraId="63F0E0BF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RESE, F. &amp; BENTALL, R. P. 2011. The metacognitive beliefs account of hallucinatory experiences: A literature review and meta-analysis. </w:t>
      </w:r>
      <w:r w:rsidRPr="004531DF">
        <w:rPr>
          <w:i/>
        </w:rPr>
        <w:t>Clinical Psychology Review,</w:t>
      </w:r>
      <w:r w:rsidRPr="004531DF">
        <w:t xml:space="preserve"> 31</w:t>
      </w:r>
      <w:r w:rsidRPr="004531DF">
        <w:rPr>
          <w:b/>
        </w:rPr>
        <w:t>,</w:t>
      </w:r>
      <w:r w:rsidRPr="004531DF">
        <w:t xml:space="preserve"> 850-864.</w:t>
      </w:r>
    </w:p>
    <w:p w14:paraId="2AEAEF2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ASKINN, A. &amp; HORAN, W. P. 2020. Social Cognition and Schizophrenia: Unresolved Issues and New Challenges in a Maturing Field of Research. </w:t>
      </w:r>
      <w:r w:rsidRPr="004531DF">
        <w:rPr>
          <w:i/>
        </w:rPr>
        <w:t>Schizophrenia Bulletin,</w:t>
      </w:r>
      <w:r w:rsidRPr="004531DF">
        <w:t xml:space="preserve"> 46</w:t>
      </w:r>
      <w:r w:rsidRPr="004531DF">
        <w:rPr>
          <w:b/>
        </w:rPr>
        <w:t>,</w:t>
      </w:r>
      <w:r w:rsidRPr="004531DF">
        <w:t xml:space="preserve"> 464-470.</w:t>
      </w:r>
    </w:p>
    <w:p w14:paraId="11E691D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ENTURA, J., HELLEMANN, G. S., THAMES, A. D., KOELLNER, V. &amp; NUECHTERLEIN, K. H. 2009. Symptoms as mediators of the relationship between neurocognition and functional outcome in schizophrenia: A meta-analysis. </w:t>
      </w:r>
      <w:r w:rsidRPr="004531DF">
        <w:rPr>
          <w:i/>
        </w:rPr>
        <w:t>Schizophrenia Research,</w:t>
      </w:r>
      <w:r w:rsidRPr="004531DF">
        <w:t xml:space="preserve"> 113</w:t>
      </w:r>
      <w:r w:rsidRPr="004531DF">
        <w:rPr>
          <w:b/>
        </w:rPr>
        <w:t>,</w:t>
      </w:r>
      <w:r w:rsidRPr="004531DF">
        <w:t xml:space="preserve"> 189-199.</w:t>
      </w:r>
    </w:p>
    <w:p w14:paraId="55761F60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ENTURA, J., THAMES, A. D., WOOD, R. C., GUZIK, L. H. &amp; HELLEMANN, G. S. 2010. Disorganization and reality distortion in schizophrenia: A meta-analysis of the relationship between positive symptoms and neurocognitive deficits. </w:t>
      </w:r>
      <w:r w:rsidRPr="004531DF">
        <w:rPr>
          <w:i/>
        </w:rPr>
        <w:t>Schizophrenia Research,</w:t>
      </w:r>
      <w:r w:rsidRPr="004531DF">
        <w:t xml:space="preserve"> 121</w:t>
      </w:r>
      <w:r w:rsidRPr="004531DF">
        <w:rPr>
          <w:b/>
        </w:rPr>
        <w:t>,</w:t>
      </w:r>
      <w:r w:rsidRPr="004531DF">
        <w:t xml:space="preserve"> 1-14.</w:t>
      </w:r>
    </w:p>
    <w:p w14:paraId="2F9E9525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ENTURA, J., WOOD, R. C. &amp; HELLEMANN, G. S. 2013a. Symptom domains and neurocognitive functioning can help differentiate social cognitive processes in schizophrenia: A meta-analysis. </w:t>
      </w:r>
      <w:r w:rsidRPr="004531DF">
        <w:rPr>
          <w:i/>
        </w:rPr>
        <w:t>Schizophrenia Bulletin,</w:t>
      </w:r>
      <w:r w:rsidRPr="004531DF">
        <w:t xml:space="preserve"> 39</w:t>
      </w:r>
      <w:r w:rsidRPr="004531DF">
        <w:rPr>
          <w:b/>
        </w:rPr>
        <w:t>,</w:t>
      </w:r>
      <w:r w:rsidRPr="004531DF">
        <w:t xml:space="preserve"> 102-111.</w:t>
      </w:r>
    </w:p>
    <w:p w14:paraId="71CC7C2A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ENTURA, J., WOOD, R. C., JIMENEZ, A. M. &amp; HELLEMANN, G. S. 2013b. Neurocognition and symptoms identify links between facial recognition and emotion processing in schizophrenia: meta-analytic findings. </w:t>
      </w:r>
      <w:r w:rsidRPr="004531DF">
        <w:rPr>
          <w:i/>
        </w:rPr>
        <w:t>Schizophr Res,</w:t>
      </w:r>
      <w:r w:rsidRPr="004531DF">
        <w:t xml:space="preserve"> 151</w:t>
      </w:r>
      <w:r w:rsidRPr="004531DF">
        <w:rPr>
          <w:b/>
        </w:rPr>
        <w:t>,</w:t>
      </w:r>
      <w:r w:rsidRPr="004531DF">
        <w:t xml:space="preserve"> 78-84.</w:t>
      </w:r>
    </w:p>
    <w:p w14:paraId="4CC43B49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ILLALTA-GIL, V., VILAPLANA, M., OCHOA, S., HARO, J. M., DOLZ, M., USALL, J., CERVILLA, J. &amp; GROUP, N. 2006. Neurocognitive performance and negative symptoms: are they equal in explaining disability in schizophrenia outpatients? </w:t>
      </w:r>
      <w:r w:rsidRPr="004531DF">
        <w:rPr>
          <w:i/>
        </w:rPr>
        <w:t>Schizophrenia research,</w:t>
      </w:r>
      <w:r w:rsidRPr="004531DF">
        <w:t xml:space="preserve"> 87</w:t>
      </w:r>
      <w:r w:rsidRPr="004531DF">
        <w:rPr>
          <w:b/>
        </w:rPr>
        <w:t>,</w:t>
      </w:r>
      <w:r w:rsidRPr="004531DF">
        <w:t xml:space="preserve"> 246-253.</w:t>
      </w:r>
    </w:p>
    <w:p w14:paraId="1F234C3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ITA, A., MUSSONI, C., DESTE, G., FERLENGHI, G., TURRINA, C. &amp; VALSECCHI, P. 2018. Psychopharmacological treatment of cognitive deficits in Schizophrenia and mood disorders. </w:t>
      </w:r>
      <w:r w:rsidRPr="004531DF">
        <w:rPr>
          <w:i/>
        </w:rPr>
        <w:t>Journal of Psychopathology,</w:t>
      </w:r>
      <w:r w:rsidRPr="004531DF">
        <w:t xml:space="preserve"> 24</w:t>
      </w:r>
      <w:r w:rsidRPr="004531DF">
        <w:rPr>
          <w:b/>
        </w:rPr>
        <w:t>,</w:t>
      </w:r>
      <w:r w:rsidRPr="004531DF">
        <w:t xml:space="preserve"> 62-72.</w:t>
      </w:r>
    </w:p>
    <w:p w14:paraId="2830AF81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VYAS, N. S., WANG, Y., VYAS, S. S., KILLACKEY, E., HAUGLAND, T.-A. &amp; CHAN, R. C. 2017. Theory of mind in the early course of schizophrenia. </w:t>
      </w:r>
      <w:r w:rsidRPr="004531DF">
        <w:rPr>
          <w:i/>
        </w:rPr>
        <w:t>Current Psychiatry Reviews,</w:t>
      </w:r>
      <w:r w:rsidRPr="004531DF">
        <w:t xml:space="preserve"> 13</w:t>
      </w:r>
      <w:r w:rsidRPr="004531DF">
        <w:rPr>
          <w:b/>
        </w:rPr>
        <w:t>,</w:t>
      </w:r>
      <w:r w:rsidRPr="004531DF">
        <w:t xml:space="preserve"> 102-110.</w:t>
      </w:r>
    </w:p>
    <w:p w14:paraId="6EC9BE8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WEARNE, T. A. &amp; CORNISH, J. L. 2018. A comparison of methamphetamine-induced psychosis and schizophrenia: A review of positive, negative, and cognitive symptomatology. </w:t>
      </w:r>
      <w:r w:rsidRPr="004531DF">
        <w:rPr>
          <w:i/>
        </w:rPr>
        <w:t>Frontiers in Psychiatry,</w:t>
      </w:r>
      <w:r w:rsidRPr="004531DF">
        <w:t xml:space="preserve"> 9 (OCT) (no pagination).</w:t>
      </w:r>
    </w:p>
    <w:p w14:paraId="4CA02D7E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WEINBERGER, A. H., CREEDEN, C. L., SACCO, K. A. &amp; GEORGE, T. P. 2007. Neurocognitive effects of nicotine and tobacco in individuals with schizophrenia. </w:t>
      </w:r>
      <w:r w:rsidRPr="004531DF">
        <w:rPr>
          <w:i/>
        </w:rPr>
        <w:t>Journal of Dual Diagnosis,</w:t>
      </w:r>
      <w:r w:rsidRPr="004531DF">
        <w:t xml:space="preserve"> 3</w:t>
      </w:r>
      <w:r w:rsidRPr="004531DF">
        <w:rPr>
          <w:b/>
        </w:rPr>
        <w:t>,</w:t>
      </w:r>
      <w:r w:rsidRPr="004531DF">
        <w:t xml:space="preserve"> 61-77.</w:t>
      </w:r>
    </w:p>
    <w:p w14:paraId="37FE27CB" w14:textId="77777777" w:rsidR="004531DF" w:rsidRPr="004531DF" w:rsidRDefault="004531DF" w:rsidP="004531DF">
      <w:pPr>
        <w:pStyle w:val="EndNoteBibliography"/>
        <w:spacing w:after="0"/>
        <w:ind w:left="720" w:hanging="720"/>
      </w:pPr>
      <w:r w:rsidRPr="004531DF">
        <w:t xml:space="preserve">WOLF, M. E., DEWOLFE, A. S. &amp; MOSNAIM, A. D. 1991. The association of tardive dyskinesia with cognitive deficits: A review. </w:t>
      </w:r>
      <w:r w:rsidRPr="004531DF">
        <w:rPr>
          <w:i/>
        </w:rPr>
        <w:t>Research Communications in Psychology, Psychiatry &amp; Behavior,</w:t>
      </w:r>
      <w:r w:rsidRPr="004531DF">
        <w:t xml:space="preserve"> 16</w:t>
      </w:r>
      <w:r w:rsidRPr="004531DF">
        <w:rPr>
          <w:b/>
        </w:rPr>
        <w:t>,</w:t>
      </w:r>
      <w:r w:rsidRPr="004531DF">
        <w:t xml:space="preserve"> 15-27.</w:t>
      </w:r>
    </w:p>
    <w:p w14:paraId="2C497B9A" w14:textId="77777777" w:rsidR="004531DF" w:rsidRPr="004531DF" w:rsidRDefault="004531DF" w:rsidP="004531DF">
      <w:pPr>
        <w:pStyle w:val="EndNoteBibliography"/>
        <w:ind w:left="720" w:hanging="720"/>
      </w:pPr>
      <w:r w:rsidRPr="004531DF">
        <w:t xml:space="preserve">ZAI, G., ROBBINS, T. W., SAHAKIAN, B. J. &amp; KENNEDY, J. L. 2017. A review of molecular genetic studies of neurocognitive deficits in schizophrenia. </w:t>
      </w:r>
      <w:r w:rsidRPr="004531DF">
        <w:rPr>
          <w:i/>
        </w:rPr>
        <w:t>Neuroscience &amp; Biobehavioral Reviews,</w:t>
      </w:r>
      <w:r w:rsidRPr="004531DF">
        <w:t xml:space="preserve"> 72</w:t>
      </w:r>
      <w:r w:rsidRPr="004531DF">
        <w:rPr>
          <w:b/>
        </w:rPr>
        <w:t>,</w:t>
      </w:r>
      <w:r w:rsidRPr="004531DF">
        <w:t xml:space="preserve"> 50-67.</w:t>
      </w:r>
    </w:p>
    <w:p w14:paraId="4A68E70E" w14:textId="77777777" w:rsidR="006E35BF" w:rsidRDefault="000A521B" w:rsidP="006E35BF">
      <w:pPr>
        <w:spacing w:line="480" w:lineRule="auto"/>
        <w:rPr>
          <w:lang w:val="en-GB"/>
        </w:rPr>
      </w:pPr>
      <w:r>
        <w:rPr>
          <w:lang w:val="en-GB"/>
        </w:rPr>
        <w:fldChar w:fldCharType="end"/>
      </w:r>
      <w:bookmarkStart w:id="3" w:name="_Hlk69889193"/>
    </w:p>
    <w:p w14:paraId="1A178928" w14:textId="77A13F1B" w:rsidR="000550F2" w:rsidRPr="006E35BF" w:rsidRDefault="006E35BF" w:rsidP="006E35BF">
      <w:pPr>
        <w:spacing w:line="480" w:lineRule="auto"/>
        <w:rPr>
          <w:rFonts w:eastAsia="Times New Roman" w:cs="Times New Roman"/>
          <w:color w:val="333333"/>
          <w:szCs w:val="24"/>
        </w:rPr>
      </w:pPr>
      <w:r w:rsidRPr="00647AF9">
        <w:rPr>
          <w:rFonts w:eastAsia="Times New Roman" w:cs="Times New Roman"/>
          <w:color w:val="333333"/>
          <w:szCs w:val="24"/>
        </w:rPr>
        <w:t xml:space="preserve"> </w:t>
      </w:r>
      <w:bookmarkEnd w:id="3"/>
    </w:p>
    <w:sectPr w:rsidR="000550F2" w:rsidRPr="006E35BF" w:rsidSect="00FF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D22E65"/>
    <w:multiLevelType w:val="hybridMultilevel"/>
    <w:tmpl w:val="23E4340A"/>
    <w:lvl w:ilvl="0" w:tplc="6182184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60C03D2"/>
    <w:multiLevelType w:val="hybridMultilevel"/>
    <w:tmpl w:val="72BC2996"/>
    <w:lvl w:ilvl="0" w:tplc="6182184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yNzM3NbQ0N7IwtTRW0lEKTi0uzszPAykwNqgFAIAu+k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0a2p2v95rvqeer075xs0tdxwt2ez55xxw&quot;&gt;Introduction_YG_1&lt;record-ids&gt;&lt;item&gt;10&lt;/item&gt;&lt;/record-ids&gt;&lt;/item&gt;&lt;/Libraries&gt;"/>
  </w:docVars>
  <w:rsids>
    <w:rsidRoot w:val="000A4D12"/>
    <w:rsid w:val="000024A7"/>
    <w:rsid w:val="00004ECC"/>
    <w:rsid w:val="000175EB"/>
    <w:rsid w:val="00043B55"/>
    <w:rsid w:val="000550F2"/>
    <w:rsid w:val="000676A0"/>
    <w:rsid w:val="000736D0"/>
    <w:rsid w:val="00076BBA"/>
    <w:rsid w:val="0007769D"/>
    <w:rsid w:val="00086746"/>
    <w:rsid w:val="00092295"/>
    <w:rsid w:val="000A086E"/>
    <w:rsid w:val="000A2E0C"/>
    <w:rsid w:val="000A4D12"/>
    <w:rsid w:val="000A521B"/>
    <w:rsid w:val="000B12C0"/>
    <w:rsid w:val="000B390A"/>
    <w:rsid w:val="000B6595"/>
    <w:rsid w:val="000C60C3"/>
    <w:rsid w:val="000D2248"/>
    <w:rsid w:val="000D3EA8"/>
    <w:rsid w:val="00101ADD"/>
    <w:rsid w:val="00122565"/>
    <w:rsid w:val="001257C4"/>
    <w:rsid w:val="00136F94"/>
    <w:rsid w:val="001414BF"/>
    <w:rsid w:val="00145A89"/>
    <w:rsid w:val="0015744C"/>
    <w:rsid w:val="00161E4F"/>
    <w:rsid w:val="00171A32"/>
    <w:rsid w:val="0018629F"/>
    <w:rsid w:val="0019231D"/>
    <w:rsid w:val="00193715"/>
    <w:rsid w:val="00194329"/>
    <w:rsid w:val="001A50FE"/>
    <w:rsid w:val="001B164A"/>
    <w:rsid w:val="001C3E46"/>
    <w:rsid w:val="001C568C"/>
    <w:rsid w:val="001D17F3"/>
    <w:rsid w:val="001D186A"/>
    <w:rsid w:val="001D1C11"/>
    <w:rsid w:val="00201A79"/>
    <w:rsid w:val="00217498"/>
    <w:rsid w:val="0022637C"/>
    <w:rsid w:val="00226AD5"/>
    <w:rsid w:val="00233378"/>
    <w:rsid w:val="00243138"/>
    <w:rsid w:val="002513B1"/>
    <w:rsid w:val="0026052C"/>
    <w:rsid w:val="0027209A"/>
    <w:rsid w:val="0027471B"/>
    <w:rsid w:val="00275927"/>
    <w:rsid w:val="00287DF5"/>
    <w:rsid w:val="00295ADF"/>
    <w:rsid w:val="002967B5"/>
    <w:rsid w:val="002A17CC"/>
    <w:rsid w:val="002A3A5F"/>
    <w:rsid w:val="002A3F2A"/>
    <w:rsid w:val="002B75C9"/>
    <w:rsid w:val="002C184A"/>
    <w:rsid w:val="002C2798"/>
    <w:rsid w:val="002C3047"/>
    <w:rsid w:val="002D5070"/>
    <w:rsid w:val="002E585C"/>
    <w:rsid w:val="002E711B"/>
    <w:rsid w:val="002F1CAF"/>
    <w:rsid w:val="002F1ECE"/>
    <w:rsid w:val="002F5E1D"/>
    <w:rsid w:val="00300223"/>
    <w:rsid w:val="00316C4F"/>
    <w:rsid w:val="00326B30"/>
    <w:rsid w:val="00332133"/>
    <w:rsid w:val="003442EC"/>
    <w:rsid w:val="00347A7A"/>
    <w:rsid w:val="0035404F"/>
    <w:rsid w:val="00356E94"/>
    <w:rsid w:val="00362988"/>
    <w:rsid w:val="00363345"/>
    <w:rsid w:val="00365475"/>
    <w:rsid w:val="00365BC4"/>
    <w:rsid w:val="00377608"/>
    <w:rsid w:val="00384B8E"/>
    <w:rsid w:val="0038683C"/>
    <w:rsid w:val="003A1F1E"/>
    <w:rsid w:val="003A446E"/>
    <w:rsid w:val="003A4A26"/>
    <w:rsid w:val="003A5ACF"/>
    <w:rsid w:val="003A69A6"/>
    <w:rsid w:val="003B1065"/>
    <w:rsid w:val="003B1EAF"/>
    <w:rsid w:val="003C2F08"/>
    <w:rsid w:val="003D00DC"/>
    <w:rsid w:val="003D4470"/>
    <w:rsid w:val="003E0D7F"/>
    <w:rsid w:val="003E33E1"/>
    <w:rsid w:val="003F6BB7"/>
    <w:rsid w:val="00401067"/>
    <w:rsid w:val="00402363"/>
    <w:rsid w:val="0040318D"/>
    <w:rsid w:val="00403DBB"/>
    <w:rsid w:val="00405762"/>
    <w:rsid w:val="004069FE"/>
    <w:rsid w:val="004132C4"/>
    <w:rsid w:val="00416344"/>
    <w:rsid w:val="00416B6B"/>
    <w:rsid w:val="00417B25"/>
    <w:rsid w:val="00433995"/>
    <w:rsid w:val="00434708"/>
    <w:rsid w:val="00434ADF"/>
    <w:rsid w:val="00435CFA"/>
    <w:rsid w:val="0043614D"/>
    <w:rsid w:val="0044224A"/>
    <w:rsid w:val="0044312D"/>
    <w:rsid w:val="00444354"/>
    <w:rsid w:val="00447DF6"/>
    <w:rsid w:val="004531DF"/>
    <w:rsid w:val="00470BB4"/>
    <w:rsid w:val="00476F11"/>
    <w:rsid w:val="0048134D"/>
    <w:rsid w:val="00483015"/>
    <w:rsid w:val="00484400"/>
    <w:rsid w:val="004A5917"/>
    <w:rsid w:val="004A5BFC"/>
    <w:rsid w:val="004A7022"/>
    <w:rsid w:val="004A7B94"/>
    <w:rsid w:val="004B6627"/>
    <w:rsid w:val="004B6E5E"/>
    <w:rsid w:val="004D3A1C"/>
    <w:rsid w:val="004D4B10"/>
    <w:rsid w:val="004D58E7"/>
    <w:rsid w:val="004E04BA"/>
    <w:rsid w:val="004E2AB5"/>
    <w:rsid w:val="004F1DB3"/>
    <w:rsid w:val="004F2D5A"/>
    <w:rsid w:val="004F7F51"/>
    <w:rsid w:val="0050700E"/>
    <w:rsid w:val="00516C38"/>
    <w:rsid w:val="00521BFB"/>
    <w:rsid w:val="00532720"/>
    <w:rsid w:val="005368AA"/>
    <w:rsid w:val="005425A5"/>
    <w:rsid w:val="00547392"/>
    <w:rsid w:val="00550873"/>
    <w:rsid w:val="0055181A"/>
    <w:rsid w:val="005575E2"/>
    <w:rsid w:val="00571FAD"/>
    <w:rsid w:val="00573C72"/>
    <w:rsid w:val="00573FAC"/>
    <w:rsid w:val="00580DF3"/>
    <w:rsid w:val="005A254E"/>
    <w:rsid w:val="005A7E84"/>
    <w:rsid w:val="005B091C"/>
    <w:rsid w:val="005B5D60"/>
    <w:rsid w:val="005B6751"/>
    <w:rsid w:val="005E0121"/>
    <w:rsid w:val="005E2AC1"/>
    <w:rsid w:val="005F2E07"/>
    <w:rsid w:val="005F51FE"/>
    <w:rsid w:val="005F6B46"/>
    <w:rsid w:val="0062373B"/>
    <w:rsid w:val="0062460F"/>
    <w:rsid w:val="00630D46"/>
    <w:rsid w:val="006334ED"/>
    <w:rsid w:val="00641CA3"/>
    <w:rsid w:val="00646ECF"/>
    <w:rsid w:val="00653EAE"/>
    <w:rsid w:val="00655B8D"/>
    <w:rsid w:val="00677424"/>
    <w:rsid w:val="006832A3"/>
    <w:rsid w:val="00690AF1"/>
    <w:rsid w:val="00691748"/>
    <w:rsid w:val="006A1C3A"/>
    <w:rsid w:val="006A4B01"/>
    <w:rsid w:val="006A755F"/>
    <w:rsid w:val="006B3E2E"/>
    <w:rsid w:val="006C1938"/>
    <w:rsid w:val="006D09D9"/>
    <w:rsid w:val="006D4E3C"/>
    <w:rsid w:val="006D672C"/>
    <w:rsid w:val="006E35BF"/>
    <w:rsid w:val="006F4A9B"/>
    <w:rsid w:val="0070059B"/>
    <w:rsid w:val="00700A71"/>
    <w:rsid w:val="007010C4"/>
    <w:rsid w:val="007070EB"/>
    <w:rsid w:val="00720C71"/>
    <w:rsid w:val="00733D22"/>
    <w:rsid w:val="00736917"/>
    <w:rsid w:val="00742908"/>
    <w:rsid w:val="00745A1A"/>
    <w:rsid w:val="007500EC"/>
    <w:rsid w:val="00754E1F"/>
    <w:rsid w:val="0076144C"/>
    <w:rsid w:val="0077090F"/>
    <w:rsid w:val="00773D43"/>
    <w:rsid w:val="007810DF"/>
    <w:rsid w:val="0078151F"/>
    <w:rsid w:val="00792BD7"/>
    <w:rsid w:val="0079597F"/>
    <w:rsid w:val="007A5E4F"/>
    <w:rsid w:val="007A5F1A"/>
    <w:rsid w:val="007A7743"/>
    <w:rsid w:val="007B2238"/>
    <w:rsid w:val="007C51F6"/>
    <w:rsid w:val="007E4D7D"/>
    <w:rsid w:val="007E6A73"/>
    <w:rsid w:val="007F7360"/>
    <w:rsid w:val="0080030D"/>
    <w:rsid w:val="00804044"/>
    <w:rsid w:val="00804A3C"/>
    <w:rsid w:val="00805978"/>
    <w:rsid w:val="0081099F"/>
    <w:rsid w:val="00821A0A"/>
    <w:rsid w:val="00831BB2"/>
    <w:rsid w:val="0083409D"/>
    <w:rsid w:val="00867112"/>
    <w:rsid w:val="00871852"/>
    <w:rsid w:val="00872FE1"/>
    <w:rsid w:val="0087323F"/>
    <w:rsid w:val="00874884"/>
    <w:rsid w:val="00875536"/>
    <w:rsid w:val="008763D8"/>
    <w:rsid w:val="00877177"/>
    <w:rsid w:val="008856A7"/>
    <w:rsid w:val="00887353"/>
    <w:rsid w:val="008A028A"/>
    <w:rsid w:val="008B6B30"/>
    <w:rsid w:val="008C5D0B"/>
    <w:rsid w:val="008C703B"/>
    <w:rsid w:val="008D088A"/>
    <w:rsid w:val="008D53A9"/>
    <w:rsid w:val="008E15C5"/>
    <w:rsid w:val="008E5368"/>
    <w:rsid w:val="008F0B15"/>
    <w:rsid w:val="008F5D20"/>
    <w:rsid w:val="00910AC8"/>
    <w:rsid w:val="00910ECF"/>
    <w:rsid w:val="00913533"/>
    <w:rsid w:val="00920F7E"/>
    <w:rsid w:val="009238A1"/>
    <w:rsid w:val="009253BF"/>
    <w:rsid w:val="009255D4"/>
    <w:rsid w:val="00932EEA"/>
    <w:rsid w:val="0094100C"/>
    <w:rsid w:val="00941D07"/>
    <w:rsid w:val="00946B86"/>
    <w:rsid w:val="009536E4"/>
    <w:rsid w:val="00955FA8"/>
    <w:rsid w:val="0096153D"/>
    <w:rsid w:val="00962283"/>
    <w:rsid w:val="009665FD"/>
    <w:rsid w:val="00975BC9"/>
    <w:rsid w:val="0097699E"/>
    <w:rsid w:val="00985167"/>
    <w:rsid w:val="009A0997"/>
    <w:rsid w:val="009A1774"/>
    <w:rsid w:val="009A339E"/>
    <w:rsid w:val="009B11BE"/>
    <w:rsid w:val="009B238E"/>
    <w:rsid w:val="009C560C"/>
    <w:rsid w:val="009D3179"/>
    <w:rsid w:val="009E48D3"/>
    <w:rsid w:val="009E5B6F"/>
    <w:rsid w:val="009E77CA"/>
    <w:rsid w:val="009F28A4"/>
    <w:rsid w:val="009F7EB0"/>
    <w:rsid w:val="00A02864"/>
    <w:rsid w:val="00A14455"/>
    <w:rsid w:val="00A14FC7"/>
    <w:rsid w:val="00A169F9"/>
    <w:rsid w:val="00A17525"/>
    <w:rsid w:val="00A37B1D"/>
    <w:rsid w:val="00A44290"/>
    <w:rsid w:val="00A47D1F"/>
    <w:rsid w:val="00A53A79"/>
    <w:rsid w:val="00A545A2"/>
    <w:rsid w:val="00A561AB"/>
    <w:rsid w:val="00A71DE5"/>
    <w:rsid w:val="00A921C1"/>
    <w:rsid w:val="00A94281"/>
    <w:rsid w:val="00A94B4F"/>
    <w:rsid w:val="00AA4861"/>
    <w:rsid w:val="00AA686A"/>
    <w:rsid w:val="00AE2AFF"/>
    <w:rsid w:val="00AE5A7C"/>
    <w:rsid w:val="00AF5143"/>
    <w:rsid w:val="00AF5EE1"/>
    <w:rsid w:val="00AF75C4"/>
    <w:rsid w:val="00AF7AC7"/>
    <w:rsid w:val="00B102EB"/>
    <w:rsid w:val="00B10883"/>
    <w:rsid w:val="00B1457E"/>
    <w:rsid w:val="00B22ECF"/>
    <w:rsid w:val="00B378F2"/>
    <w:rsid w:val="00B52FBB"/>
    <w:rsid w:val="00B60B17"/>
    <w:rsid w:val="00B650D1"/>
    <w:rsid w:val="00B939AB"/>
    <w:rsid w:val="00BA7C1B"/>
    <w:rsid w:val="00BB4424"/>
    <w:rsid w:val="00BB4F28"/>
    <w:rsid w:val="00BB528D"/>
    <w:rsid w:val="00BB74EB"/>
    <w:rsid w:val="00BC0954"/>
    <w:rsid w:val="00BC21F9"/>
    <w:rsid w:val="00BC3BF0"/>
    <w:rsid w:val="00BC3D82"/>
    <w:rsid w:val="00BD6521"/>
    <w:rsid w:val="00BE0083"/>
    <w:rsid w:val="00BE198A"/>
    <w:rsid w:val="00BE5695"/>
    <w:rsid w:val="00BF11F3"/>
    <w:rsid w:val="00C01741"/>
    <w:rsid w:val="00C04A4E"/>
    <w:rsid w:val="00C30820"/>
    <w:rsid w:val="00C40335"/>
    <w:rsid w:val="00C46F1E"/>
    <w:rsid w:val="00C63C38"/>
    <w:rsid w:val="00C66886"/>
    <w:rsid w:val="00C70A4F"/>
    <w:rsid w:val="00C878DA"/>
    <w:rsid w:val="00CA4C40"/>
    <w:rsid w:val="00CB7DAC"/>
    <w:rsid w:val="00CC1E14"/>
    <w:rsid w:val="00CC345F"/>
    <w:rsid w:val="00CC6E0B"/>
    <w:rsid w:val="00CC7C15"/>
    <w:rsid w:val="00CD6CB1"/>
    <w:rsid w:val="00CE1F86"/>
    <w:rsid w:val="00CF28C1"/>
    <w:rsid w:val="00CF3B20"/>
    <w:rsid w:val="00CF7F5B"/>
    <w:rsid w:val="00D01751"/>
    <w:rsid w:val="00D01FB7"/>
    <w:rsid w:val="00D07DF6"/>
    <w:rsid w:val="00D14E71"/>
    <w:rsid w:val="00D15FA4"/>
    <w:rsid w:val="00D1635F"/>
    <w:rsid w:val="00D179C1"/>
    <w:rsid w:val="00D209B6"/>
    <w:rsid w:val="00D25615"/>
    <w:rsid w:val="00D360B3"/>
    <w:rsid w:val="00D37D54"/>
    <w:rsid w:val="00D42572"/>
    <w:rsid w:val="00D42CA9"/>
    <w:rsid w:val="00D43829"/>
    <w:rsid w:val="00D45C53"/>
    <w:rsid w:val="00D47BD2"/>
    <w:rsid w:val="00D52A1E"/>
    <w:rsid w:val="00D54E9D"/>
    <w:rsid w:val="00D66B6F"/>
    <w:rsid w:val="00D70259"/>
    <w:rsid w:val="00D77ED1"/>
    <w:rsid w:val="00D9365A"/>
    <w:rsid w:val="00D93CB2"/>
    <w:rsid w:val="00D944BC"/>
    <w:rsid w:val="00D9765F"/>
    <w:rsid w:val="00D97F73"/>
    <w:rsid w:val="00DB4B62"/>
    <w:rsid w:val="00DB5D49"/>
    <w:rsid w:val="00DC3C78"/>
    <w:rsid w:val="00DC74AE"/>
    <w:rsid w:val="00DD5C5B"/>
    <w:rsid w:val="00DD654F"/>
    <w:rsid w:val="00DD779B"/>
    <w:rsid w:val="00DF0477"/>
    <w:rsid w:val="00E03E5B"/>
    <w:rsid w:val="00E055C0"/>
    <w:rsid w:val="00E23D04"/>
    <w:rsid w:val="00E31C90"/>
    <w:rsid w:val="00E327B4"/>
    <w:rsid w:val="00E3291D"/>
    <w:rsid w:val="00E365DB"/>
    <w:rsid w:val="00E41D90"/>
    <w:rsid w:val="00E50911"/>
    <w:rsid w:val="00E51F07"/>
    <w:rsid w:val="00E52F88"/>
    <w:rsid w:val="00E55432"/>
    <w:rsid w:val="00E557FD"/>
    <w:rsid w:val="00E57985"/>
    <w:rsid w:val="00E57B62"/>
    <w:rsid w:val="00E60019"/>
    <w:rsid w:val="00E60F31"/>
    <w:rsid w:val="00E630FB"/>
    <w:rsid w:val="00E636A5"/>
    <w:rsid w:val="00E64300"/>
    <w:rsid w:val="00E73DAF"/>
    <w:rsid w:val="00E77E62"/>
    <w:rsid w:val="00E81544"/>
    <w:rsid w:val="00E859B2"/>
    <w:rsid w:val="00E96C32"/>
    <w:rsid w:val="00E97336"/>
    <w:rsid w:val="00EB10F0"/>
    <w:rsid w:val="00EB4C74"/>
    <w:rsid w:val="00EB50F1"/>
    <w:rsid w:val="00EB7DD9"/>
    <w:rsid w:val="00EB7E60"/>
    <w:rsid w:val="00EC0A9B"/>
    <w:rsid w:val="00EC7940"/>
    <w:rsid w:val="00ED1934"/>
    <w:rsid w:val="00ED4BAF"/>
    <w:rsid w:val="00EF1CA3"/>
    <w:rsid w:val="00F00138"/>
    <w:rsid w:val="00F00EAC"/>
    <w:rsid w:val="00F10190"/>
    <w:rsid w:val="00F10BF9"/>
    <w:rsid w:val="00F26424"/>
    <w:rsid w:val="00F3118C"/>
    <w:rsid w:val="00F31C6D"/>
    <w:rsid w:val="00F352E2"/>
    <w:rsid w:val="00F37DE6"/>
    <w:rsid w:val="00F4536F"/>
    <w:rsid w:val="00F454CE"/>
    <w:rsid w:val="00F46748"/>
    <w:rsid w:val="00F63E98"/>
    <w:rsid w:val="00F64B4E"/>
    <w:rsid w:val="00F73C0A"/>
    <w:rsid w:val="00F7611A"/>
    <w:rsid w:val="00F84579"/>
    <w:rsid w:val="00F92753"/>
    <w:rsid w:val="00FA0313"/>
    <w:rsid w:val="00FA1DFE"/>
    <w:rsid w:val="00FA22A8"/>
    <w:rsid w:val="00FA5E33"/>
    <w:rsid w:val="00FB1DB9"/>
    <w:rsid w:val="00FB590D"/>
    <w:rsid w:val="00FB7489"/>
    <w:rsid w:val="00FC620A"/>
    <w:rsid w:val="00FD163A"/>
    <w:rsid w:val="00FD4122"/>
    <w:rsid w:val="00FD740E"/>
    <w:rsid w:val="00FE080A"/>
    <w:rsid w:val="00FE1ABE"/>
    <w:rsid w:val="00FE316E"/>
    <w:rsid w:val="00FF10A8"/>
    <w:rsid w:val="00FF2497"/>
    <w:rsid w:val="00FF2503"/>
    <w:rsid w:val="00FF4647"/>
    <w:rsid w:val="00FF4F8F"/>
    <w:rsid w:val="00FF6A2A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AC56"/>
  <w15:chartTrackingRefBased/>
  <w15:docId w15:val="{7CA17F86-B76B-44F0-955E-5A721827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A7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5A7C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caps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345F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345F"/>
    <w:pPr>
      <w:keepNext/>
      <w:keepLines/>
      <w:spacing w:before="40" w:after="0"/>
      <w:outlineLvl w:val="2"/>
    </w:pPr>
    <w:rPr>
      <w:rFonts w:eastAsiaTheme="majorEastAsia" w:cstheme="majorBidi"/>
      <w:b/>
      <w:sz w:val="26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A7C"/>
    <w:rPr>
      <w:rFonts w:ascii="Times New Roman" w:eastAsiaTheme="majorEastAsia" w:hAnsi="Times New Roman" w:cstheme="majorBidi"/>
      <w:b/>
      <w:cap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345F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45F"/>
    <w:rPr>
      <w:rFonts w:ascii="Times New Roman" w:eastAsiaTheme="majorEastAsia" w:hAnsi="Times New Roman" w:cstheme="majorBidi"/>
      <w:b/>
      <w:sz w:val="26"/>
      <w:szCs w:val="24"/>
      <w:lang w:val="en-GB"/>
    </w:rPr>
  </w:style>
  <w:style w:type="table" w:styleId="TableGrid">
    <w:name w:val="Table Grid"/>
    <w:basedOn w:val="TableNormal"/>
    <w:uiPriority w:val="39"/>
    <w:rsid w:val="0005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50F2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50F2"/>
  </w:style>
  <w:style w:type="paragraph" w:customStyle="1" w:styleId="EndNoteBibliographyTitle">
    <w:name w:val="EndNote Bibliography Title"/>
    <w:basedOn w:val="Normal"/>
    <w:link w:val="EndNoteBibliographyTitleChar"/>
    <w:rsid w:val="000A521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21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A521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21B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4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42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35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430A7-E357-4DC6-9E6F-E1477B16C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8</TotalTime>
  <Pages>1</Pages>
  <Words>28637</Words>
  <Characters>163231</Characters>
  <Application>Microsoft Office Word</Application>
  <DocSecurity>0</DocSecurity>
  <Lines>1360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es Gebreeegziabhere</dc:creator>
  <cp:keywords/>
  <dc:description/>
  <cp:lastModifiedBy>Ganesh Boopathy</cp:lastModifiedBy>
  <cp:revision>50</cp:revision>
  <dcterms:created xsi:type="dcterms:W3CDTF">2018-10-15T05:57:00Z</dcterms:created>
  <dcterms:modified xsi:type="dcterms:W3CDTF">2022-04-27T13:08:00Z</dcterms:modified>
</cp:coreProperties>
</file>